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8E546" w14:textId="77777777" w:rsidR="00752A7D" w:rsidRPr="00E82C82" w:rsidRDefault="00752A7D" w:rsidP="00752A7D">
      <w:pPr>
        <w:rPr>
          <w:b/>
        </w:rPr>
      </w:pPr>
      <w:bookmarkStart w:id="0" w:name="_GoBack"/>
      <w:bookmarkEnd w:id="0"/>
      <w:r w:rsidRPr="00E82C82">
        <w:rPr>
          <w:b/>
        </w:rPr>
        <w:t>Supplementary Table 1</w:t>
      </w:r>
    </w:p>
    <w:p w14:paraId="1A0096F5" w14:textId="088617F6" w:rsidR="00752A7D" w:rsidRDefault="00752A7D" w:rsidP="00752A7D">
      <w:r>
        <w:t>The association</w:t>
      </w:r>
      <w:r w:rsidR="00D14A43">
        <w:t xml:space="preserve">s (Pearson’s </w:t>
      </w:r>
      <w:r w:rsidR="00D14A43">
        <w:rPr>
          <w:i/>
        </w:rPr>
        <w:t>r</w:t>
      </w:r>
      <w:r w:rsidR="00D14A43">
        <w:t>)</w:t>
      </w:r>
      <w:r>
        <w:t xml:space="preserve"> between structural brain imagin</w:t>
      </w:r>
      <w:r w:rsidR="00AF3C1A">
        <w:t>g parameter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755"/>
        <w:gridCol w:w="1200"/>
        <w:gridCol w:w="1296"/>
        <w:gridCol w:w="1454"/>
        <w:gridCol w:w="2022"/>
        <w:gridCol w:w="2142"/>
        <w:gridCol w:w="941"/>
      </w:tblGrid>
      <w:tr w:rsidR="00752A7D" w14:paraId="1149638D" w14:textId="77777777" w:rsidTr="00F14643">
        <w:tc>
          <w:tcPr>
            <w:tcW w:w="0" w:type="auto"/>
          </w:tcPr>
          <w:p w14:paraId="23ABF764" w14:textId="77777777" w:rsidR="00752A7D" w:rsidRDefault="00752A7D" w:rsidP="00F14643"/>
        </w:tc>
        <w:tc>
          <w:tcPr>
            <w:tcW w:w="0" w:type="auto"/>
          </w:tcPr>
          <w:p w14:paraId="173E8E9F" w14:textId="77777777" w:rsidR="00752A7D" w:rsidRDefault="00752A7D" w:rsidP="00F14643">
            <w:r>
              <w:t>PSMD</w:t>
            </w:r>
          </w:p>
        </w:tc>
        <w:tc>
          <w:tcPr>
            <w:tcW w:w="0" w:type="auto"/>
          </w:tcPr>
          <w:p w14:paraId="55F234B0" w14:textId="77777777" w:rsidR="00752A7D" w:rsidRDefault="00752A7D" w:rsidP="00F14643">
            <w:r>
              <w:t>General FA</w:t>
            </w:r>
          </w:p>
        </w:tc>
        <w:tc>
          <w:tcPr>
            <w:tcW w:w="0" w:type="auto"/>
          </w:tcPr>
          <w:p w14:paraId="47DC365A" w14:textId="77777777" w:rsidR="00752A7D" w:rsidRDefault="00752A7D" w:rsidP="00F14643">
            <w:r>
              <w:t>General MD</w:t>
            </w:r>
          </w:p>
        </w:tc>
        <w:tc>
          <w:tcPr>
            <w:tcW w:w="0" w:type="auto"/>
          </w:tcPr>
          <w:p w14:paraId="661E028B" w14:textId="77777777" w:rsidR="00752A7D" w:rsidRDefault="00752A7D" w:rsidP="00F14643">
            <w:r>
              <w:t>WMH volume</w:t>
            </w:r>
          </w:p>
        </w:tc>
        <w:tc>
          <w:tcPr>
            <w:tcW w:w="0" w:type="auto"/>
          </w:tcPr>
          <w:p w14:paraId="28548542" w14:textId="77777777" w:rsidR="00752A7D" w:rsidRDefault="00752A7D" w:rsidP="00F14643">
            <w:r>
              <w:t>Grey matter volume</w:t>
            </w:r>
          </w:p>
        </w:tc>
        <w:tc>
          <w:tcPr>
            <w:tcW w:w="0" w:type="auto"/>
          </w:tcPr>
          <w:p w14:paraId="4D890AFE" w14:textId="77777777" w:rsidR="00752A7D" w:rsidRDefault="00752A7D" w:rsidP="00F14643">
            <w:r>
              <w:t>White matter volume</w:t>
            </w:r>
          </w:p>
        </w:tc>
        <w:tc>
          <w:tcPr>
            <w:tcW w:w="0" w:type="auto"/>
          </w:tcPr>
          <w:p w14:paraId="1D77A032" w14:textId="77777777" w:rsidR="00752A7D" w:rsidRDefault="00752A7D" w:rsidP="00F14643">
            <w:r>
              <w:t>Atrophy</w:t>
            </w:r>
          </w:p>
        </w:tc>
      </w:tr>
      <w:tr w:rsidR="00752A7D" w14:paraId="4571EF63" w14:textId="77777777" w:rsidTr="00F14643">
        <w:trPr>
          <w:trHeight w:val="296"/>
        </w:trPr>
        <w:tc>
          <w:tcPr>
            <w:tcW w:w="0" w:type="auto"/>
          </w:tcPr>
          <w:p w14:paraId="477CD357" w14:textId="77777777" w:rsidR="00752A7D" w:rsidRDefault="00752A7D" w:rsidP="00F14643">
            <w:r>
              <w:t>PSMD</w:t>
            </w:r>
          </w:p>
        </w:tc>
        <w:tc>
          <w:tcPr>
            <w:tcW w:w="0" w:type="auto"/>
          </w:tcPr>
          <w:p w14:paraId="1AC49683" w14:textId="77777777" w:rsidR="00752A7D" w:rsidRDefault="00752A7D" w:rsidP="00F14643">
            <w:r>
              <w:t>-</w:t>
            </w:r>
          </w:p>
        </w:tc>
        <w:tc>
          <w:tcPr>
            <w:tcW w:w="0" w:type="auto"/>
          </w:tcPr>
          <w:p w14:paraId="02CED445" w14:textId="77777777" w:rsidR="00752A7D" w:rsidRDefault="00752A7D" w:rsidP="00F14643"/>
        </w:tc>
        <w:tc>
          <w:tcPr>
            <w:tcW w:w="0" w:type="auto"/>
          </w:tcPr>
          <w:p w14:paraId="53B202C7" w14:textId="77777777" w:rsidR="00752A7D" w:rsidRDefault="00752A7D" w:rsidP="00F14643"/>
        </w:tc>
        <w:tc>
          <w:tcPr>
            <w:tcW w:w="0" w:type="auto"/>
          </w:tcPr>
          <w:p w14:paraId="6F217079" w14:textId="77777777" w:rsidR="00752A7D" w:rsidRDefault="00752A7D" w:rsidP="00F14643"/>
        </w:tc>
        <w:tc>
          <w:tcPr>
            <w:tcW w:w="0" w:type="auto"/>
          </w:tcPr>
          <w:p w14:paraId="70E4BD2D" w14:textId="77777777" w:rsidR="00752A7D" w:rsidRDefault="00752A7D" w:rsidP="00F14643"/>
        </w:tc>
        <w:tc>
          <w:tcPr>
            <w:tcW w:w="0" w:type="auto"/>
          </w:tcPr>
          <w:p w14:paraId="123A64DB" w14:textId="77777777" w:rsidR="00752A7D" w:rsidRDefault="00752A7D" w:rsidP="00F14643"/>
        </w:tc>
        <w:tc>
          <w:tcPr>
            <w:tcW w:w="0" w:type="auto"/>
          </w:tcPr>
          <w:p w14:paraId="653BE2A0" w14:textId="77777777" w:rsidR="00752A7D" w:rsidRDefault="00752A7D" w:rsidP="00F14643"/>
        </w:tc>
      </w:tr>
      <w:tr w:rsidR="00752A7D" w14:paraId="17375B51" w14:textId="77777777" w:rsidTr="00F14643">
        <w:tc>
          <w:tcPr>
            <w:tcW w:w="0" w:type="auto"/>
          </w:tcPr>
          <w:p w14:paraId="3EF98BF2" w14:textId="77777777" w:rsidR="00752A7D" w:rsidRDefault="00752A7D" w:rsidP="00F14643">
            <w:r>
              <w:t>General FA</w:t>
            </w:r>
          </w:p>
        </w:tc>
        <w:tc>
          <w:tcPr>
            <w:tcW w:w="0" w:type="auto"/>
          </w:tcPr>
          <w:p w14:paraId="067A9ABC" w14:textId="77777777" w:rsidR="00752A7D" w:rsidRDefault="00752A7D" w:rsidP="00F14643">
            <w:r w:rsidRPr="008832E9">
              <w:t>−</w:t>
            </w:r>
            <w:r>
              <w:t>.59</w:t>
            </w:r>
          </w:p>
        </w:tc>
        <w:tc>
          <w:tcPr>
            <w:tcW w:w="0" w:type="auto"/>
          </w:tcPr>
          <w:p w14:paraId="288ECD47" w14:textId="77777777" w:rsidR="00752A7D" w:rsidRDefault="00752A7D" w:rsidP="00F14643">
            <w:r>
              <w:t>-</w:t>
            </w:r>
          </w:p>
        </w:tc>
        <w:tc>
          <w:tcPr>
            <w:tcW w:w="0" w:type="auto"/>
          </w:tcPr>
          <w:p w14:paraId="0965F25D" w14:textId="77777777" w:rsidR="00752A7D" w:rsidRDefault="00752A7D" w:rsidP="00F14643"/>
        </w:tc>
        <w:tc>
          <w:tcPr>
            <w:tcW w:w="0" w:type="auto"/>
          </w:tcPr>
          <w:p w14:paraId="270F9DE6" w14:textId="77777777" w:rsidR="00752A7D" w:rsidRDefault="00752A7D" w:rsidP="00F14643"/>
        </w:tc>
        <w:tc>
          <w:tcPr>
            <w:tcW w:w="0" w:type="auto"/>
          </w:tcPr>
          <w:p w14:paraId="1D29384E" w14:textId="77777777" w:rsidR="00752A7D" w:rsidRDefault="00752A7D" w:rsidP="00F14643"/>
        </w:tc>
        <w:tc>
          <w:tcPr>
            <w:tcW w:w="0" w:type="auto"/>
          </w:tcPr>
          <w:p w14:paraId="5161C135" w14:textId="77777777" w:rsidR="00752A7D" w:rsidRDefault="00752A7D" w:rsidP="00F14643"/>
        </w:tc>
        <w:tc>
          <w:tcPr>
            <w:tcW w:w="0" w:type="auto"/>
          </w:tcPr>
          <w:p w14:paraId="2E3DE2ED" w14:textId="77777777" w:rsidR="00752A7D" w:rsidRDefault="00752A7D" w:rsidP="00F14643"/>
        </w:tc>
      </w:tr>
      <w:tr w:rsidR="00752A7D" w14:paraId="7CBF4741" w14:textId="77777777" w:rsidTr="00F14643">
        <w:tc>
          <w:tcPr>
            <w:tcW w:w="0" w:type="auto"/>
          </w:tcPr>
          <w:p w14:paraId="41B6F543" w14:textId="77777777" w:rsidR="00752A7D" w:rsidRDefault="00752A7D" w:rsidP="00F14643">
            <w:r>
              <w:t>General MD</w:t>
            </w:r>
          </w:p>
        </w:tc>
        <w:tc>
          <w:tcPr>
            <w:tcW w:w="0" w:type="auto"/>
          </w:tcPr>
          <w:p w14:paraId="22EBE615" w14:textId="77777777" w:rsidR="00752A7D" w:rsidRDefault="00752A7D" w:rsidP="00F14643">
            <w:r>
              <w:t>.61</w:t>
            </w:r>
          </w:p>
        </w:tc>
        <w:tc>
          <w:tcPr>
            <w:tcW w:w="0" w:type="auto"/>
          </w:tcPr>
          <w:p w14:paraId="4EE665D5" w14:textId="77777777" w:rsidR="00752A7D" w:rsidRDefault="00752A7D" w:rsidP="00F14643">
            <w:r w:rsidRPr="008832E9">
              <w:t>−</w:t>
            </w:r>
            <w:r>
              <w:t>.61</w:t>
            </w:r>
          </w:p>
        </w:tc>
        <w:tc>
          <w:tcPr>
            <w:tcW w:w="0" w:type="auto"/>
          </w:tcPr>
          <w:p w14:paraId="77DD6AAD" w14:textId="77777777" w:rsidR="00752A7D" w:rsidRDefault="00752A7D" w:rsidP="00F14643">
            <w:r>
              <w:t>-</w:t>
            </w:r>
          </w:p>
        </w:tc>
        <w:tc>
          <w:tcPr>
            <w:tcW w:w="0" w:type="auto"/>
          </w:tcPr>
          <w:p w14:paraId="045267F0" w14:textId="77777777" w:rsidR="00752A7D" w:rsidRDefault="00752A7D" w:rsidP="00F14643"/>
        </w:tc>
        <w:tc>
          <w:tcPr>
            <w:tcW w:w="0" w:type="auto"/>
          </w:tcPr>
          <w:p w14:paraId="686A03AE" w14:textId="77777777" w:rsidR="00752A7D" w:rsidRDefault="00752A7D" w:rsidP="00F14643"/>
        </w:tc>
        <w:tc>
          <w:tcPr>
            <w:tcW w:w="0" w:type="auto"/>
          </w:tcPr>
          <w:p w14:paraId="461C0B78" w14:textId="77777777" w:rsidR="00752A7D" w:rsidRDefault="00752A7D" w:rsidP="00F14643"/>
        </w:tc>
        <w:tc>
          <w:tcPr>
            <w:tcW w:w="0" w:type="auto"/>
          </w:tcPr>
          <w:p w14:paraId="3CF0CB97" w14:textId="77777777" w:rsidR="00752A7D" w:rsidRDefault="00752A7D" w:rsidP="00F14643"/>
        </w:tc>
      </w:tr>
      <w:tr w:rsidR="00752A7D" w14:paraId="3A28F560" w14:textId="77777777" w:rsidTr="00F14643">
        <w:tc>
          <w:tcPr>
            <w:tcW w:w="0" w:type="auto"/>
          </w:tcPr>
          <w:p w14:paraId="511D7BED" w14:textId="77777777" w:rsidR="00752A7D" w:rsidRDefault="00752A7D" w:rsidP="00F14643">
            <w:r>
              <w:t>WMH volume</w:t>
            </w:r>
          </w:p>
        </w:tc>
        <w:tc>
          <w:tcPr>
            <w:tcW w:w="0" w:type="auto"/>
          </w:tcPr>
          <w:p w14:paraId="732821EA" w14:textId="77777777" w:rsidR="00752A7D" w:rsidRDefault="00752A7D" w:rsidP="00F14643">
            <w:r>
              <w:t>.57</w:t>
            </w:r>
          </w:p>
        </w:tc>
        <w:tc>
          <w:tcPr>
            <w:tcW w:w="0" w:type="auto"/>
          </w:tcPr>
          <w:p w14:paraId="65AA00A5" w14:textId="77777777" w:rsidR="00752A7D" w:rsidRDefault="00752A7D" w:rsidP="00F14643">
            <w:r w:rsidRPr="008832E9">
              <w:t>−</w:t>
            </w:r>
            <w:r>
              <w:t>.32</w:t>
            </w:r>
          </w:p>
        </w:tc>
        <w:tc>
          <w:tcPr>
            <w:tcW w:w="0" w:type="auto"/>
          </w:tcPr>
          <w:p w14:paraId="45E7B6D9" w14:textId="77777777" w:rsidR="00752A7D" w:rsidRDefault="00752A7D" w:rsidP="00F14643">
            <w:r>
              <w:t>.51</w:t>
            </w:r>
          </w:p>
        </w:tc>
        <w:tc>
          <w:tcPr>
            <w:tcW w:w="0" w:type="auto"/>
          </w:tcPr>
          <w:p w14:paraId="655E74CD" w14:textId="77777777" w:rsidR="00752A7D" w:rsidRDefault="00752A7D" w:rsidP="00F14643">
            <w:r>
              <w:t>-</w:t>
            </w:r>
          </w:p>
        </w:tc>
        <w:tc>
          <w:tcPr>
            <w:tcW w:w="0" w:type="auto"/>
          </w:tcPr>
          <w:p w14:paraId="73B3D1BC" w14:textId="77777777" w:rsidR="00752A7D" w:rsidRDefault="00752A7D" w:rsidP="00F14643"/>
        </w:tc>
        <w:tc>
          <w:tcPr>
            <w:tcW w:w="0" w:type="auto"/>
          </w:tcPr>
          <w:p w14:paraId="5481FD66" w14:textId="77777777" w:rsidR="00752A7D" w:rsidRDefault="00752A7D" w:rsidP="00F14643"/>
        </w:tc>
        <w:tc>
          <w:tcPr>
            <w:tcW w:w="0" w:type="auto"/>
          </w:tcPr>
          <w:p w14:paraId="19E325AC" w14:textId="77777777" w:rsidR="00752A7D" w:rsidRDefault="00752A7D" w:rsidP="00F14643"/>
        </w:tc>
      </w:tr>
      <w:tr w:rsidR="00752A7D" w14:paraId="7C46D39C" w14:textId="77777777" w:rsidTr="00F14643">
        <w:tc>
          <w:tcPr>
            <w:tcW w:w="0" w:type="auto"/>
          </w:tcPr>
          <w:p w14:paraId="505A3F10" w14:textId="77777777" w:rsidR="00752A7D" w:rsidRDefault="00752A7D" w:rsidP="00F14643">
            <w:r>
              <w:t>Grey matter volume</w:t>
            </w:r>
          </w:p>
        </w:tc>
        <w:tc>
          <w:tcPr>
            <w:tcW w:w="0" w:type="auto"/>
          </w:tcPr>
          <w:p w14:paraId="313224D3" w14:textId="77777777" w:rsidR="00752A7D" w:rsidRDefault="00752A7D" w:rsidP="00F14643">
            <w:r w:rsidRPr="008832E9">
              <w:t>−</w:t>
            </w:r>
            <w:r>
              <w:t>.10</w:t>
            </w:r>
          </w:p>
        </w:tc>
        <w:tc>
          <w:tcPr>
            <w:tcW w:w="0" w:type="auto"/>
          </w:tcPr>
          <w:p w14:paraId="6BBB8E96" w14:textId="77777777" w:rsidR="00752A7D" w:rsidRDefault="00752A7D" w:rsidP="00F14643">
            <w:r>
              <w:t>.20</w:t>
            </w:r>
          </w:p>
        </w:tc>
        <w:tc>
          <w:tcPr>
            <w:tcW w:w="0" w:type="auto"/>
          </w:tcPr>
          <w:p w14:paraId="155A0BD4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3A8476E5" w14:textId="77777777" w:rsidR="00752A7D" w:rsidRDefault="00752A7D" w:rsidP="00F14643">
            <w:r w:rsidRPr="008832E9">
              <w:t>−</w:t>
            </w:r>
            <w:r>
              <w:t>.09</w:t>
            </w:r>
          </w:p>
        </w:tc>
        <w:tc>
          <w:tcPr>
            <w:tcW w:w="0" w:type="auto"/>
          </w:tcPr>
          <w:p w14:paraId="06D1EF7C" w14:textId="77777777" w:rsidR="00752A7D" w:rsidRDefault="00752A7D" w:rsidP="00F14643">
            <w:r>
              <w:t>-</w:t>
            </w:r>
          </w:p>
        </w:tc>
        <w:tc>
          <w:tcPr>
            <w:tcW w:w="0" w:type="auto"/>
          </w:tcPr>
          <w:p w14:paraId="3EDD15AE" w14:textId="77777777" w:rsidR="00752A7D" w:rsidRDefault="00752A7D" w:rsidP="00F14643"/>
        </w:tc>
        <w:tc>
          <w:tcPr>
            <w:tcW w:w="0" w:type="auto"/>
          </w:tcPr>
          <w:p w14:paraId="42957F70" w14:textId="77777777" w:rsidR="00752A7D" w:rsidRDefault="00752A7D" w:rsidP="00F14643"/>
        </w:tc>
      </w:tr>
      <w:tr w:rsidR="00752A7D" w14:paraId="7E9132A1" w14:textId="77777777" w:rsidTr="00F14643">
        <w:tc>
          <w:tcPr>
            <w:tcW w:w="0" w:type="auto"/>
          </w:tcPr>
          <w:p w14:paraId="44310567" w14:textId="77777777" w:rsidR="00752A7D" w:rsidRDefault="00752A7D" w:rsidP="00F14643">
            <w:r>
              <w:t>White matter volume</w:t>
            </w:r>
          </w:p>
        </w:tc>
        <w:tc>
          <w:tcPr>
            <w:tcW w:w="0" w:type="auto"/>
          </w:tcPr>
          <w:p w14:paraId="27A91277" w14:textId="77777777" w:rsidR="00752A7D" w:rsidRDefault="00752A7D" w:rsidP="00F14643">
            <w:r w:rsidRPr="008832E9">
              <w:t>−</w:t>
            </w:r>
            <w:r>
              <w:t>.16</w:t>
            </w:r>
          </w:p>
        </w:tc>
        <w:tc>
          <w:tcPr>
            <w:tcW w:w="0" w:type="auto"/>
          </w:tcPr>
          <w:p w14:paraId="1C36351A" w14:textId="77777777" w:rsidR="00752A7D" w:rsidRDefault="00752A7D" w:rsidP="00F14643">
            <w:r>
              <w:t>.18</w:t>
            </w:r>
          </w:p>
        </w:tc>
        <w:tc>
          <w:tcPr>
            <w:tcW w:w="0" w:type="auto"/>
          </w:tcPr>
          <w:p w14:paraId="669FE010" w14:textId="77777777" w:rsidR="00752A7D" w:rsidRDefault="00752A7D" w:rsidP="00F14643">
            <w:r w:rsidRPr="008832E9">
              <w:t>−</w:t>
            </w:r>
            <w:r>
              <w:t>.16</w:t>
            </w:r>
          </w:p>
        </w:tc>
        <w:tc>
          <w:tcPr>
            <w:tcW w:w="0" w:type="auto"/>
          </w:tcPr>
          <w:p w14:paraId="1E63B9CE" w14:textId="77777777" w:rsidR="00752A7D" w:rsidRDefault="00752A7D" w:rsidP="00F14643">
            <w:r w:rsidRPr="008832E9">
              <w:t>−</w:t>
            </w:r>
            <w:r>
              <w:t>.26</w:t>
            </w:r>
          </w:p>
        </w:tc>
        <w:tc>
          <w:tcPr>
            <w:tcW w:w="0" w:type="auto"/>
          </w:tcPr>
          <w:p w14:paraId="72DBCE34" w14:textId="77777777" w:rsidR="00752A7D" w:rsidRDefault="00752A7D" w:rsidP="00F14643">
            <w:r>
              <w:t>.66</w:t>
            </w:r>
          </w:p>
        </w:tc>
        <w:tc>
          <w:tcPr>
            <w:tcW w:w="0" w:type="auto"/>
          </w:tcPr>
          <w:p w14:paraId="75828DD5" w14:textId="77777777" w:rsidR="00752A7D" w:rsidRDefault="00752A7D" w:rsidP="00F14643">
            <w:r>
              <w:t>-</w:t>
            </w:r>
          </w:p>
        </w:tc>
        <w:tc>
          <w:tcPr>
            <w:tcW w:w="0" w:type="auto"/>
          </w:tcPr>
          <w:p w14:paraId="2C8828C7" w14:textId="77777777" w:rsidR="00752A7D" w:rsidRDefault="00752A7D" w:rsidP="00F14643"/>
        </w:tc>
      </w:tr>
      <w:tr w:rsidR="00752A7D" w14:paraId="63E2599D" w14:textId="77777777" w:rsidTr="00F14643">
        <w:trPr>
          <w:trHeight w:val="305"/>
        </w:trPr>
        <w:tc>
          <w:tcPr>
            <w:tcW w:w="0" w:type="auto"/>
          </w:tcPr>
          <w:p w14:paraId="2350509D" w14:textId="77777777" w:rsidR="00752A7D" w:rsidRDefault="00752A7D" w:rsidP="00F14643">
            <w:r>
              <w:t>Atrophy</w:t>
            </w:r>
          </w:p>
        </w:tc>
        <w:tc>
          <w:tcPr>
            <w:tcW w:w="0" w:type="auto"/>
          </w:tcPr>
          <w:p w14:paraId="5B314FE8" w14:textId="77777777" w:rsidR="00752A7D" w:rsidRDefault="00752A7D" w:rsidP="00F14643">
            <w:r w:rsidRPr="008832E9">
              <w:t>−</w:t>
            </w:r>
            <w:r>
              <w:t>.29</w:t>
            </w:r>
          </w:p>
        </w:tc>
        <w:tc>
          <w:tcPr>
            <w:tcW w:w="0" w:type="auto"/>
          </w:tcPr>
          <w:p w14:paraId="0DD34BF4" w14:textId="77777777" w:rsidR="00752A7D" w:rsidRDefault="00752A7D" w:rsidP="00F14643">
            <w:r>
              <w:t>.39</w:t>
            </w:r>
          </w:p>
        </w:tc>
        <w:tc>
          <w:tcPr>
            <w:tcW w:w="0" w:type="auto"/>
          </w:tcPr>
          <w:p w14:paraId="7E158CDB" w14:textId="77777777" w:rsidR="00752A7D" w:rsidRDefault="00752A7D" w:rsidP="00F14643">
            <w:r w:rsidRPr="008832E9">
              <w:t>−</w:t>
            </w:r>
            <w:r>
              <w:t>.09</w:t>
            </w:r>
          </w:p>
        </w:tc>
        <w:tc>
          <w:tcPr>
            <w:tcW w:w="0" w:type="auto"/>
          </w:tcPr>
          <w:p w14:paraId="1BC996C3" w14:textId="77777777" w:rsidR="00752A7D" w:rsidRDefault="00752A7D" w:rsidP="00F14643">
            <w:r w:rsidRPr="008832E9">
              <w:t>−</w:t>
            </w:r>
            <w:r>
              <w:t>.01</w:t>
            </w:r>
          </w:p>
        </w:tc>
        <w:tc>
          <w:tcPr>
            <w:tcW w:w="0" w:type="auto"/>
          </w:tcPr>
          <w:p w14:paraId="1FA96B38" w14:textId="77777777" w:rsidR="00752A7D" w:rsidRDefault="00752A7D" w:rsidP="00F14643">
            <w:r>
              <w:t>.48</w:t>
            </w:r>
          </w:p>
        </w:tc>
        <w:tc>
          <w:tcPr>
            <w:tcW w:w="0" w:type="auto"/>
          </w:tcPr>
          <w:p w14:paraId="4182F58C" w14:textId="77777777" w:rsidR="00752A7D" w:rsidRDefault="00752A7D" w:rsidP="00F14643">
            <w:r>
              <w:t>.28</w:t>
            </w:r>
          </w:p>
        </w:tc>
        <w:tc>
          <w:tcPr>
            <w:tcW w:w="0" w:type="auto"/>
          </w:tcPr>
          <w:p w14:paraId="5812CA29" w14:textId="77777777" w:rsidR="00752A7D" w:rsidRDefault="00752A7D" w:rsidP="00F14643"/>
        </w:tc>
      </w:tr>
      <w:tr w:rsidR="00752A7D" w14:paraId="23057E5C" w14:textId="77777777" w:rsidTr="00F14643">
        <w:tc>
          <w:tcPr>
            <w:tcW w:w="0" w:type="auto"/>
          </w:tcPr>
          <w:p w14:paraId="7D94CA40" w14:textId="77777777" w:rsidR="00752A7D" w:rsidRDefault="00752A7D" w:rsidP="00F14643">
            <w:r w:rsidRPr="00BB450B">
              <w:t>Perivascular spaces</w:t>
            </w:r>
          </w:p>
        </w:tc>
        <w:tc>
          <w:tcPr>
            <w:tcW w:w="0" w:type="auto"/>
          </w:tcPr>
          <w:p w14:paraId="502000DF" w14:textId="77777777" w:rsidR="00752A7D" w:rsidRPr="008832E9" w:rsidRDefault="00752A7D" w:rsidP="00F14643">
            <w:r>
              <w:t>.30</w:t>
            </w:r>
          </w:p>
        </w:tc>
        <w:tc>
          <w:tcPr>
            <w:tcW w:w="0" w:type="auto"/>
          </w:tcPr>
          <w:p w14:paraId="76CE3C28" w14:textId="77777777" w:rsidR="00752A7D" w:rsidRDefault="00752A7D" w:rsidP="00F14643">
            <w:r w:rsidRPr="008832E9">
              <w:t>−</w:t>
            </w:r>
            <w:r>
              <w:t>.28</w:t>
            </w:r>
          </w:p>
        </w:tc>
        <w:tc>
          <w:tcPr>
            <w:tcW w:w="0" w:type="auto"/>
          </w:tcPr>
          <w:p w14:paraId="60E6BFDE" w14:textId="77777777" w:rsidR="00752A7D" w:rsidRPr="008832E9" w:rsidRDefault="00752A7D" w:rsidP="00F14643">
            <w:r>
              <w:t>.33</w:t>
            </w:r>
          </w:p>
        </w:tc>
        <w:tc>
          <w:tcPr>
            <w:tcW w:w="0" w:type="auto"/>
          </w:tcPr>
          <w:p w14:paraId="0F5B92E0" w14:textId="77777777" w:rsidR="00752A7D" w:rsidRPr="008832E9" w:rsidRDefault="00752A7D" w:rsidP="00F14643">
            <w:r>
              <w:t>.28</w:t>
            </w:r>
          </w:p>
        </w:tc>
        <w:tc>
          <w:tcPr>
            <w:tcW w:w="0" w:type="auto"/>
          </w:tcPr>
          <w:p w14:paraId="471E4C14" w14:textId="77777777" w:rsidR="00752A7D" w:rsidRDefault="00752A7D" w:rsidP="00F14643">
            <w:r>
              <w:t>.09</w:t>
            </w:r>
          </w:p>
        </w:tc>
        <w:tc>
          <w:tcPr>
            <w:tcW w:w="0" w:type="auto"/>
          </w:tcPr>
          <w:p w14:paraId="705977A6" w14:textId="77777777" w:rsidR="00752A7D" w:rsidRDefault="00752A7D" w:rsidP="00F14643">
            <w:r>
              <w:t>.03</w:t>
            </w:r>
          </w:p>
        </w:tc>
        <w:tc>
          <w:tcPr>
            <w:tcW w:w="0" w:type="auto"/>
          </w:tcPr>
          <w:p w14:paraId="33501A16" w14:textId="77777777" w:rsidR="00752A7D" w:rsidRDefault="00752A7D" w:rsidP="00F14643">
            <w:r>
              <w:t>.02</w:t>
            </w:r>
          </w:p>
        </w:tc>
      </w:tr>
    </w:tbl>
    <w:p w14:paraId="24CD4406" w14:textId="77777777" w:rsidR="00752A7D" w:rsidRDefault="00752A7D" w:rsidP="00752A7D">
      <w:r>
        <w:t>Note. All associations are adjusted for sex and age at time of testing.</w:t>
      </w:r>
    </w:p>
    <w:p w14:paraId="71B76149" w14:textId="77777777" w:rsidR="00752A7D" w:rsidRDefault="00752A7D" w:rsidP="00752A7D">
      <w:pPr>
        <w:sectPr w:rsidR="00752A7D" w:rsidSect="00201C79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4FEB03" w14:textId="20EEA44B" w:rsidR="004E703E" w:rsidRPr="00E82C82" w:rsidRDefault="004E703E" w:rsidP="004E703E">
      <w:pPr>
        <w:rPr>
          <w:b/>
        </w:rPr>
      </w:pPr>
      <w:r w:rsidRPr="00E82C82">
        <w:rPr>
          <w:b/>
        </w:rPr>
        <w:lastRenderedPageBreak/>
        <w:t>Supplementary Table 2</w:t>
      </w:r>
    </w:p>
    <w:p w14:paraId="53F7B153" w14:textId="77777777" w:rsidR="004E703E" w:rsidRPr="009238F0" w:rsidRDefault="004E703E" w:rsidP="004E703E">
      <w:r>
        <w:t>The association between structural brain imaging parameters and individual tests of processing speed, excluding participants with Mini-Mental State Examination score &lt; 24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28"/>
        <w:gridCol w:w="770"/>
        <w:gridCol w:w="571"/>
        <w:gridCol w:w="1121"/>
        <w:gridCol w:w="812"/>
        <w:gridCol w:w="571"/>
        <w:gridCol w:w="1144"/>
        <w:gridCol w:w="671"/>
        <w:gridCol w:w="571"/>
        <w:gridCol w:w="1058"/>
        <w:gridCol w:w="809"/>
        <w:gridCol w:w="571"/>
        <w:gridCol w:w="1146"/>
        <w:gridCol w:w="808"/>
        <w:gridCol w:w="571"/>
        <w:gridCol w:w="1107"/>
      </w:tblGrid>
      <w:tr w:rsidR="004E703E" w:rsidRPr="00F57D29" w14:paraId="5CBE1C22" w14:textId="77777777" w:rsidTr="00E82C82">
        <w:tc>
          <w:tcPr>
            <w:tcW w:w="0" w:type="auto"/>
            <w:vMerge w:val="restart"/>
          </w:tcPr>
          <w:p w14:paraId="605A91D2" w14:textId="77777777" w:rsidR="004E703E" w:rsidRPr="00F57D29" w:rsidRDefault="004E703E" w:rsidP="004E703E">
            <w:pPr>
              <w:rPr>
                <w:sz w:val="20"/>
              </w:rPr>
            </w:pPr>
          </w:p>
        </w:tc>
        <w:tc>
          <w:tcPr>
            <w:tcW w:w="2462" w:type="dxa"/>
            <w:gridSpan w:val="3"/>
          </w:tcPr>
          <w:p w14:paraId="0D9908DF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Wechsler Digit Symbol</w:t>
            </w:r>
          </w:p>
        </w:tc>
        <w:tc>
          <w:tcPr>
            <w:tcW w:w="2527" w:type="dxa"/>
            <w:gridSpan w:val="3"/>
          </w:tcPr>
          <w:p w14:paraId="42F615D9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Wechsler Symbol Search</w:t>
            </w:r>
          </w:p>
        </w:tc>
        <w:tc>
          <w:tcPr>
            <w:tcW w:w="2300" w:type="dxa"/>
            <w:gridSpan w:val="3"/>
          </w:tcPr>
          <w:p w14:paraId="75B10091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Simple reaction time</w:t>
            </w:r>
          </w:p>
        </w:tc>
        <w:tc>
          <w:tcPr>
            <w:tcW w:w="2526" w:type="dxa"/>
            <w:gridSpan w:val="3"/>
          </w:tcPr>
          <w:p w14:paraId="226FB99B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4-choice reaction time</w:t>
            </w:r>
          </w:p>
        </w:tc>
        <w:tc>
          <w:tcPr>
            <w:tcW w:w="2486" w:type="dxa"/>
            <w:gridSpan w:val="3"/>
          </w:tcPr>
          <w:p w14:paraId="33303DC2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Inspection time</w:t>
            </w:r>
          </w:p>
        </w:tc>
      </w:tr>
      <w:tr w:rsidR="004E703E" w:rsidRPr="00F57D29" w14:paraId="58ACA1FE" w14:textId="77777777" w:rsidTr="00E82C82">
        <w:tc>
          <w:tcPr>
            <w:tcW w:w="0" w:type="auto"/>
            <w:vMerge/>
          </w:tcPr>
          <w:p w14:paraId="044A2A55" w14:textId="77777777" w:rsidR="004E703E" w:rsidRPr="00F57D29" w:rsidRDefault="004E703E" w:rsidP="004E703E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2C46BA86" w14:textId="77777777" w:rsidR="004E703E" w:rsidRPr="00F57D29" w:rsidRDefault="004E703E" w:rsidP="004E703E">
            <w:pPr>
              <w:rPr>
                <w:i/>
                <w:sz w:val="20"/>
              </w:rPr>
            </w:pPr>
            <w:r w:rsidRPr="00F57D29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306E70A3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SE</w:t>
            </w:r>
          </w:p>
        </w:tc>
        <w:tc>
          <w:tcPr>
            <w:tcW w:w="1121" w:type="dxa"/>
          </w:tcPr>
          <w:p w14:paraId="17E3DB68" w14:textId="77777777" w:rsidR="004E703E" w:rsidRPr="00F57D29" w:rsidRDefault="004E703E" w:rsidP="004E703E">
            <w:pPr>
              <w:rPr>
                <w:sz w:val="20"/>
              </w:rPr>
            </w:pPr>
            <w:proofErr w:type="spellStart"/>
            <w:r w:rsidRPr="00F57D29">
              <w:rPr>
                <w:i/>
                <w:sz w:val="20"/>
              </w:rPr>
              <w:t>p</w:t>
            </w:r>
            <w:r w:rsidRPr="00F57D29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812" w:type="dxa"/>
          </w:tcPr>
          <w:p w14:paraId="1B64F57B" w14:textId="77777777" w:rsidR="004E703E" w:rsidRPr="00F57D29" w:rsidRDefault="004E703E" w:rsidP="004E703E">
            <w:pPr>
              <w:rPr>
                <w:i/>
                <w:sz w:val="20"/>
              </w:rPr>
            </w:pPr>
            <w:r w:rsidRPr="00F57D29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0B2A3B37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SE</w:t>
            </w:r>
          </w:p>
        </w:tc>
        <w:tc>
          <w:tcPr>
            <w:tcW w:w="1144" w:type="dxa"/>
          </w:tcPr>
          <w:p w14:paraId="6E2E640D" w14:textId="77777777" w:rsidR="004E703E" w:rsidRPr="00F57D29" w:rsidRDefault="004E703E" w:rsidP="004E703E">
            <w:pPr>
              <w:rPr>
                <w:i/>
                <w:sz w:val="20"/>
              </w:rPr>
            </w:pPr>
            <w:proofErr w:type="spellStart"/>
            <w:r w:rsidRPr="00F57D29">
              <w:rPr>
                <w:i/>
                <w:sz w:val="20"/>
              </w:rPr>
              <w:t>p</w:t>
            </w:r>
            <w:r w:rsidRPr="00F57D29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671" w:type="dxa"/>
          </w:tcPr>
          <w:p w14:paraId="04C133F9" w14:textId="77777777" w:rsidR="004E703E" w:rsidRPr="00F57D29" w:rsidRDefault="004E703E" w:rsidP="004E703E">
            <w:pPr>
              <w:rPr>
                <w:i/>
                <w:sz w:val="20"/>
              </w:rPr>
            </w:pPr>
            <w:r w:rsidRPr="00F57D29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02F384A5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SE</w:t>
            </w:r>
          </w:p>
        </w:tc>
        <w:tc>
          <w:tcPr>
            <w:tcW w:w="0" w:type="auto"/>
          </w:tcPr>
          <w:p w14:paraId="53344F5C" w14:textId="77777777" w:rsidR="004E703E" w:rsidRPr="00F57D29" w:rsidRDefault="004E703E" w:rsidP="004E703E">
            <w:pPr>
              <w:rPr>
                <w:i/>
                <w:sz w:val="20"/>
              </w:rPr>
            </w:pPr>
            <w:proofErr w:type="spellStart"/>
            <w:r w:rsidRPr="00F57D29">
              <w:rPr>
                <w:i/>
                <w:sz w:val="20"/>
              </w:rPr>
              <w:t>p</w:t>
            </w:r>
            <w:r w:rsidRPr="00F57D29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18D556B7" w14:textId="77777777" w:rsidR="004E703E" w:rsidRPr="00F57D29" w:rsidRDefault="004E703E" w:rsidP="004E703E">
            <w:pPr>
              <w:rPr>
                <w:i/>
                <w:sz w:val="20"/>
              </w:rPr>
            </w:pPr>
            <w:r w:rsidRPr="00F57D29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4B6C703D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SE</w:t>
            </w:r>
          </w:p>
        </w:tc>
        <w:tc>
          <w:tcPr>
            <w:tcW w:w="1146" w:type="dxa"/>
          </w:tcPr>
          <w:p w14:paraId="1A1AB21F" w14:textId="77777777" w:rsidR="004E703E" w:rsidRPr="00F57D29" w:rsidRDefault="004E703E" w:rsidP="004E703E">
            <w:pPr>
              <w:rPr>
                <w:i/>
                <w:sz w:val="20"/>
              </w:rPr>
            </w:pPr>
            <w:proofErr w:type="spellStart"/>
            <w:r w:rsidRPr="00F57D29">
              <w:rPr>
                <w:i/>
                <w:sz w:val="20"/>
              </w:rPr>
              <w:t>p</w:t>
            </w:r>
            <w:r w:rsidRPr="00F57D29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808" w:type="dxa"/>
          </w:tcPr>
          <w:p w14:paraId="0D302090" w14:textId="77777777" w:rsidR="004E703E" w:rsidRPr="00F57D29" w:rsidRDefault="004E703E" w:rsidP="004E703E">
            <w:pPr>
              <w:rPr>
                <w:i/>
                <w:sz w:val="20"/>
              </w:rPr>
            </w:pPr>
            <w:r w:rsidRPr="00F57D29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0A5DEADD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SE</w:t>
            </w:r>
          </w:p>
        </w:tc>
        <w:tc>
          <w:tcPr>
            <w:tcW w:w="1107" w:type="dxa"/>
          </w:tcPr>
          <w:p w14:paraId="5007DCC0" w14:textId="77777777" w:rsidR="004E703E" w:rsidRPr="00F57D29" w:rsidRDefault="004E703E" w:rsidP="004E703E">
            <w:pPr>
              <w:rPr>
                <w:i/>
                <w:sz w:val="20"/>
              </w:rPr>
            </w:pPr>
            <w:proofErr w:type="spellStart"/>
            <w:r w:rsidRPr="00F57D29">
              <w:rPr>
                <w:i/>
                <w:sz w:val="20"/>
              </w:rPr>
              <w:t>p</w:t>
            </w:r>
            <w:r w:rsidRPr="00F57D29">
              <w:rPr>
                <w:sz w:val="20"/>
                <w:vertAlign w:val="subscript"/>
              </w:rPr>
              <w:t>adj</w:t>
            </w:r>
            <w:proofErr w:type="spellEnd"/>
          </w:p>
        </w:tc>
      </w:tr>
      <w:tr w:rsidR="004E703E" w:rsidRPr="00F57D29" w14:paraId="78354D36" w14:textId="77777777" w:rsidTr="00E82C82">
        <w:trPr>
          <w:trHeight w:val="188"/>
        </w:trPr>
        <w:tc>
          <w:tcPr>
            <w:tcW w:w="0" w:type="auto"/>
          </w:tcPr>
          <w:p w14:paraId="71CF6ADB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PSMD</w:t>
            </w:r>
          </w:p>
        </w:tc>
        <w:tc>
          <w:tcPr>
            <w:tcW w:w="0" w:type="auto"/>
          </w:tcPr>
          <w:p w14:paraId="3D434EBE" w14:textId="77777777" w:rsidR="004E703E" w:rsidRPr="00F57D29" w:rsidRDefault="004E703E" w:rsidP="004E703E">
            <w:pPr>
              <w:tabs>
                <w:tab w:val="decimal" w:pos="83"/>
                <w:tab w:val="decimal" w:pos="263"/>
              </w:tabs>
              <w:rPr>
                <w:sz w:val="20"/>
              </w:rPr>
            </w:pPr>
            <w:r w:rsidRPr="00F57D29">
              <w:rPr>
                <w:sz w:val="20"/>
              </w:rPr>
              <w:t>−.22</w:t>
            </w:r>
            <w:r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5A309A2D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37</w:t>
            </w:r>
          </w:p>
        </w:tc>
        <w:tc>
          <w:tcPr>
            <w:tcW w:w="1121" w:type="dxa"/>
          </w:tcPr>
          <w:p w14:paraId="1597914F" w14:textId="77777777" w:rsidR="004E703E" w:rsidRPr="00127D9A" w:rsidRDefault="004E703E" w:rsidP="004E703E">
            <w:pPr>
              <w:tabs>
                <w:tab w:val="decimal" w:pos="99"/>
              </w:tabs>
              <w:rPr>
                <w:sz w:val="20"/>
                <w:vertAlign w:val="superscript"/>
              </w:rPr>
            </w:pPr>
            <w:r>
              <w:rPr>
                <w:sz w:val="20"/>
              </w:rPr>
              <w:t>9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27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9</w:t>
            </w:r>
          </w:p>
        </w:tc>
        <w:tc>
          <w:tcPr>
            <w:tcW w:w="812" w:type="dxa"/>
          </w:tcPr>
          <w:p w14:paraId="72AE38D2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 w:rsidRPr="00F57D29">
              <w:rPr>
                <w:sz w:val="20"/>
              </w:rPr>
              <w:t>−.15</w:t>
            </w:r>
            <w:r>
              <w:rPr>
                <w:sz w:val="20"/>
              </w:rPr>
              <w:t>8</w:t>
            </w:r>
          </w:p>
        </w:tc>
        <w:tc>
          <w:tcPr>
            <w:tcW w:w="0" w:type="auto"/>
          </w:tcPr>
          <w:p w14:paraId="20C6C82D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8</w:t>
            </w:r>
          </w:p>
        </w:tc>
        <w:tc>
          <w:tcPr>
            <w:tcW w:w="1144" w:type="dxa"/>
          </w:tcPr>
          <w:p w14:paraId="04FA31CE" w14:textId="77777777" w:rsidR="004E703E" w:rsidRPr="00F57D29" w:rsidRDefault="004E703E" w:rsidP="004E703E">
            <w:pPr>
              <w:tabs>
                <w:tab w:val="decimal" w:pos="117"/>
              </w:tabs>
              <w:rPr>
                <w:sz w:val="20"/>
                <w:vertAlign w:val="superscript"/>
              </w:rPr>
            </w:pPr>
            <w:r>
              <w:rPr>
                <w:sz w:val="20"/>
              </w:rPr>
              <w:t>4</w:t>
            </w:r>
            <w:r w:rsidRPr="00F57D29">
              <w:rPr>
                <w:sz w:val="20"/>
              </w:rPr>
              <w:t>.4</w:t>
            </w:r>
            <w:r>
              <w:rPr>
                <w:sz w:val="20"/>
              </w:rPr>
              <w:t>9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5</w:t>
            </w:r>
          </w:p>
        </w:tc>
        <w:tc>
          <w:tcPr>
            <w:tcW w:w="671" w:type="dxa"/>
          </w:tcPr>
          <w:p w14:paraId="0D555BF1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>
              <w:rPr>
                <w:sz w:val="20"/>
              </w:rPr>
              <w:t>.113</w:t>
            </w:r>
          </w:p>
        </w:tc>
        <w:tc>
          <w:tcPr>
            <w:tcW w:w="0" w:type="auto"/>
          </w:tcPr>
          <w:p w14:paraId="1EB4F78E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1F89D59C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21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5D47F0B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 w:rsidRPr="00F57D29">
              <w:rPr>
                <w:sz w:val="20"/>
              </w:rPr>
              <w:t>.169</w:t>
            </w:r>
          </w:p>
        </w:tc>
        <w:tc>
          <w:tcPr>
            <w:tcW w:w="0" w:type="auto"/>
          </w:tcPr>
          <w:p w14:paraId="441A7368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7</w:t>
            </w:r>
          </w:p>
        </w:tc>
        <w:tc>
          <w:tcPr>
            <w:tcW w:w="1146" w:type="dxa"/>
          </w:tcPr>
          <w:p w14:paraId="45CA2F47" w14:textId="77777777" w:rsidR="004E703E" w:rsidRPr="00F57D29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 w:rsidRPr="00F57D29">
              <w:rPr>
                <w:sz w:val="20"/>
              </w:rPr>
              <w:t>4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808" w:type="dxa"/>
          </w:tcPr>
          <w:p w14:paraId="7884901B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−.20</w:t>
            </w:r>
            <w:r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1099496F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8</w:t>
            </w:r>
          </w:p>
        </w:tc>
        <w:tc>
          <w:tcPr>
            <w:tcW w:w="1107" w:type="dxa"/>
          </w:tcPr>
          <w:p w14:paraId="63A2D0E8" w14:textId="77777777" w:rsidR="004E703E" w:rsidRPr="00F57D29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 w:rsidRPr="00F57D29">
              <w:rPr>
                <w:sz w:val="20"/>
              </w:rPr>
              <w:t>3.</w:t>
            </w:r>
            <w:r>
              <w:rPr>
                <w:sz w:val="20"/>
              </w:rPr>
              <w:t>13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7</w:t>
            </w:r>
          </w:p>
        </w:tc>
      </w:tr>
      <w:tr w:rsidR="004E703E" w:rsidRPr="00F57D29" w14:paraId="6FC0E6FE" w14:textId="77777777" w:rsidTr="00E82C82">
        <w:tc>
          <w:tcPr>
            <w:tcW w:w="0" w:type="auto"/>
          </w:tcPr>
          <w:p w14:paraId="2FE01744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General FA</w:t>
            </w:r>
          </w:p>
        </w:tc>
        <w:tc>
          <w:tcPr>
            <w:tcW w:w="0" w:type="auto"/>
          </w:tcPr>
          <w:p w14:paraId="42E94EEA" w14:textId="77777777" w:rsidR="004E703E" w:rsidRPr="00F57D29" w:rsidRDefault="004E703E" w:rsidP="004E703E">
            <w:pPr>
              <w:tabs>
                <w:tab w:val="decimal" w:pos="83"/>
              </w:tabs>
              <w:rPr>
                <w:sz w:val="20"/>
              </w:rPr>
            </w:pPr>
            <w:r>
              <w:rPr>
                <w:sz w:val="20"/>
              </w:rPr>
              <w:t>.190</w:t>
            </w:r>
          </w:p>
        </w:tc>
        <w:tc>
          <w:tcPr>
            <w:tcW w:w="0" w:type="auto"/>
          </w:tcPr>
          <w:p w14:paraId="0B853E3A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41</w:t>
            </w:r>
          </w:p>
        </w:tc>
        <w:tc>
          <w:tcPr>
            <w:tcW w:w="1121" w:type="dxa"/>
          </w:tcPr>
          <w:p w14:paraId="11B0FB09" w14:textId="77777777" w:rsidR="004E703E" w:rsidRPr="00F57D29" w:rsidRDefault="004E703E" w:rsidP="004E703E">
            <w:pPr>
              <w:tabs>
                <w:tab w:val="decimal" w:pos="99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61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812" w:type="dxa"/>
          </w:tcPr>
          <w:p w14:paraId="4D9B3214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>
              <w:rPr>
                <w:sz w:val="20"/>
              </w:rPr>
              <w:t>.121</w:t>
            </w:r>
          </w:p>
        </w:tc>
        <w:tc>
          <w:tcPr>
            <w:tcW w:w="0" w:type="auto"/>
          </w:tcPr>
          <w:p w14:paraId="55DD10BE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42</w:t>
            </w:r>
          </w:p>
        </w:tc>
        <w:tc>
          <w:tcPr>
            <w:tcW w:w="1144" w:type="dxa"/>
          </w:tcPr>
          <w:p w14:paraId="1CD81CF2" w14:textId="77777777" w:rsidR="004E703E" w:rsidRPr="00F57D29" w:rsidRDefault="004E703E" w:rsidP="004E703E">
            <w:pPr>
              <w:tabs>
                <w:tab w:val="decimal" w:pos="117"/>
              </w:tabs>
              <w:rPr>
                <w:sz w:val="20"/>
              </w:rPr>
            </w:pPr>
            <w:r>
              <w:rPr>
                <w:sz w:val="20"/>
              </w:rPr>
              <w:t>.004</w:t>
            </w:r>
          </w:p>
        </w:tc>
        <w:tc>
          <w:tcPr>
            <w:tcW w:w="671" w:type="dxa"/>
          </w:tcPr>
          <w:p w14:paraId="29DB342D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 w:rsidRPr="00F57D29">
              <w:rPr>
                <w:sz w:val="20"/>
              </w:rPr>
              <w:t>−.1</w:t>
            </w:r>
            <w:r>
              <w:rPr>
                <w:sz w:val="20"/>
              </w:rPr>
              <w:t>42</w:t>
            </w:r>
          </w:p>
        </w:tc>
        <w:tc>
          <w:tcPr>
            <w:tcW w:w="0" w:type="auto"/>
          </w:tcPr>
          <w:p w14:paraId="596D6808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42</w:t>
            </w:r>
          </w:p>
        </w:tc>
        <w:tc>
          <w:tcPr>
            <w:tcW w:w="0" w:type="auto"/>
          </w:tcPr>
          <w:p w14:paraId="553CD1E6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>
              <w:rPr>
                <w:sz w:val="20"/>
              </w:rPr>
              <w:t>.001</w:t>
            </w:r>
          </w:p>
        </w:tc>
        <w:tc>
          <w:tcPr>
            <w:tcW w:w="0" w:type="auto"/>
          </w:tcPr>
          <w:p w14:paraId="194D39FA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 w:rsidRPr="00F57D29">
              <w:rPr>
                <w:sz w:val="20"/>
              </w:rPr>
              <w:t>−.1</w:t>
            </w:r>
            <w:r>
              <w:rPr>
                <w:sz w:val="20"/>
              </w:rPr>
              <w:t>89</w:t>
            </w:r>
          </w:p>
        </w:tc>
        <w:tc>
          <w:tcPr>
            <w:tcW w:w="0" w:type="auto"/>
          </w:tcPr>
          <w:p w14:paraId="42B5E1FE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</w:t>
            </w:r>
            <w:r>
              <w:rPr>
                <w:sz w:val="20"/>
              </w:rPr>
              <w:t>42</w:t>
            </w:r>
          </w:p>
        </w:tc>
        <w:tc>
          <w:tcPr>
            <w:tcW w:w="1146" w:type="dxa"/>
          </w:tcPr>
          <w:p w14:paraId="56ABB3A0" w14:textId="77777777" w:rsidR="004E703E" w:rsidRPr="00F57D29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61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808" w:type="dxa"/>
          </w:tcPr>
          <w:p w14:paraId="1416DF9D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.1</w:t>
            </w:r>
            <w:r>
              <w:rPr>
                <w:sz w:val="20"/>
              </w:rPr>
              <w:t>72</w:t>
            </w:r>
          </w:p>
        </w:tc>
        <w:tc>
          <w:tcPr>
            <w:tcW w:w="0" w:type="auto"/>
          </w:tcPr>
          <w:p w14:paraId="4C8D3F62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</w:t>
            </w:r>
            <w:r>
              <w:rPr>
                <w:sz w:val="20"/>
              </w:rPr>
              <w:t>42</w:t>
            </w:r>
          </w:p>
        </w:tc>
        <w:tc>
          <w:tcPr>
            <w:tcW w:w="1107" w:type="dxa"/>
          </w:tcPr>
          <w:p w14:paraId="61C57907" w14:textId="77777777" w:rsidR="004E703E" w:rsidRPr="00F57D29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97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 w:rsidR="004E703E" w:rsidRPr="00F57D29" w14:paraId="54844737" w14:textId="77777777" w:rsidTr="00E82C82">
        <w:tc>
          <w:tcPr>
            <w:tcW w:w="0" w:type="auto"/>
          </w:tcPr>
          <w:p w14:paraId="566A9C3A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General MD</w:t>
            </w:r>
          </w:p>
        </w:tc>
        <w:tc>
          <w:tcPr>
            <w:tcW w:w="0" w:type="auto"/>
          </w:tcPr>
          <w:p w14:paraId="52F843F2" w14:textId="77777777" w:rsidR="004E703E" w:rsidRPr="00F57D29" w:rsidRDefault="004E703E" w:rsidP="004E703E">
            <w:pPr>
              <w:tabs>
                <w:tab w:val="decimal" w:pos="83"/>
              </w:tabs>
              <w:rPr>
                <w:sz w:val="20"/>
              </w:rPr>
            </w:pPr>
            <w:r w:rsidRPr="00F57D29">
              <w:rPr>
                <w:sz w:val="20"/>
              </w:rPr>
              <w:t>−.</w:t>
            </w:r>
            <w:r>
              <w:rPr>
                <w:sz w:val="20"/>
              </w:rPr>
              <w:t>144*</w:t>
            </w:r>
          </w:p>
        </w:tc>
        <w:tc>
          <w:tcPr>
            <w:tcW w:w="0" w:type="auto"/>
          </w:tcPr>
          <w:p w14:paraId="195383D1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</w:t>
            </w:r>
            <w:r>
              <w:rPr>
                <w:sz w:val="20"/>
              </w:rPr>
              <w:t>42</w:t>
            </w:r>
          </w:p>
        </w:tc>
        <w:tc>
          <w:tcPr>
            <w:tcW w:w="1121" w:type="dxa"/>
          </w:tcPr>
          <w:p w14:paraId="33F4A7CB" w14:textId="77777777" w:rsidR="004E703E" w:rsidRPr="00F57D29" w:rsidRDefault="004E703E" w:rsidP="004E703E">
            <w:pPr>
              <w:tabs>
                <w:tab w:val="decimal" w:pos="99"/>
              </w:tabs>
              <w:rPr>
                <w:sz w:val="20"/>
              </w:rPr>
            </w:pP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003</w:t>
            </w:r>
          </w:p>
        </w:tc>
        <w:tc>
          <w:tcPr>
            <w:tcW w:w="812" w:type="dxa"/>
          </w:tcPr>
          <w:p w14:paraId="4BD5D96F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 w:rsidRPr="00F57D29">
              <w:rPr>
                <w:sz w:val="20"/>
              </w:rPr>
              <w:t>−.</w:t>
            </w:r>
            <w:r>
              <w:rPr>
                <w:sz w:val="20"/>
              </w:rPr>
              <w:t>096</w:t>
            </w:r>
          </w:p>
        </w:tc>
        <w:tc>
          <w:tcPr>
            <w:tcW w:w="0" w:type="auto"/>
          </w:tcPr>
          <w:p w14:paraId="66034420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</w:t>
            </w:r>
            <w:r>
              <w:rPr>
                <w:sz w:val="20"/>
              </w:rPr>
              <w:t>42</w:t>
            </w:r>
          </w:p>
        </w:tc>
        <w:tc>
          <w:tcPr>
            <w:tcW w:w="1144" w:type="dxa"/>
          </w:tcPr>
          <w:p w14:paraId="2659606F" w14:textId="77777777" w:rsidR="004E703E" w:rsidRPr="00F57D29" w:rsidRDefault="004E703E" w:rsidP="004E703E">
            <w:pPr>
              <w:tabs>
                <w:tab w:val="decimal" w:pos="117"/>
              </w:tabs>
              <w:rPr>
                <w:sz w:val="20"/>
              </w:rPr>
            </w:pP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021</w:t>
            </w:r>
          </w:p>
        </w:tc>
        <w:tc>
          <w:tcPr>
            <w:tcW w:w="671" w:type="dxa"/>
          </w:tcPr>
          <w:p w14:paraId="4DD54FE0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119</w:t>
            </w:r>
          </w:p>
        </w:tc>
        <w:tc>
          <w:tcPr>
            <w:tcW w:w="0" w:type="auto"/>
          </w:tcPr>
          <w:p w14:paraId="0B661E25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</w:t>
            </w:r>
            <w:r>
              <w:rPr>
                <w:sz w:val="20"/>
              </w:rPr>
              <w:t>42</w:t>
            </w:r>
          </w:p>
        </w:tc>
        <w:tc>
          <w:tcPr>
            <w:tcW w:w="0" w:type="auto"/>
          </w:tcPr>
          <w:p w14:paraId="679F15C8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007</w:t>
            </w:r>
          </w:p>
        </w:tc>
        <w:tc>
          <w:tcPr>
            <w:tcW w:w="0" w:type="auto"/>
          </w:tcPr>
          <w:p w14:paraId="5D13772A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114</w:t>
            </w:r>
          </w:p>
        </w:tc>
        <w:tc>
          <w:tcPr>
            <w:tcW w:w="0" w:type="auto"/>
          </w:tcPr>
          <w:p w14:paraId="4ECF7A79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</w:t>
            </w:r>
            <w:r>
              <w:rPr>
                <w:sz w:val="20"/>
              </w:rPr>
              <w:t>43</w:t>
            </w:r>
          </w:p>
        </w:tc>
        <w:tc>
          <w:tcPr>
            <w:tcW w:w="1146" w:type="dxa"/>
          </w:tcPr>
          <w:p w14:paraId="089A433C" w14:textId="77777777" w:rsidR="004E703E" w:rsidRPr="00F57D29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009</w:t>
            </w:r>
          </w:p>
        </w:tc>
        <w:tc>
          <w:tcPr>
            <w:tcW w:w="808" w:type="dxa"/>
          </w:tcPr>
          <w:p w14:paraId="21120F05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−.</w:t>
            </w:r>
            <w:r>
              <w:rPr>
                <w:sz w:val="20"/>
              </w:rPr>
              <w:t>165</w:t>
            </w:r>
          </w:p>
        </w:tc>
        <w:tc>
          <w:tcPr>
            <w:tcW w:w="0" w:type="auto"/>
          </w:tcPr>
          <w:p w14:paraId="4CD6EB76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</w:t>
            </w:r>
            <w:r>
              <w:rPr>
                <w:sz w:val="20"/>
              </w:rPr>
              <w:t>42</w:t>
            </w:r>
          </w:p>
        </w:tc>
        <w:tc>
          <w:tcPr>
            <w:tcW w:w="1107" w:type="dxa"/>
          </w:tcPr>
          <w:p w14:paraId="6C13F3FE" w14:textId="77777777" w:rsidR="004E703E" w:rsidRPr="00F57D29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89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04</w:t>
            </w:r>
          </w:p>
        </w:tc>
      </w:tr>
      <w:tr w:rsidR="004E703E" w:rsidRPr="00F57D29" w14:paraId="75D86549" w14:textId="77777777" w:rsidTr="00E82C82">
        <w:tc>
          <w:tcPr>
            <w:tcW w:w="0" w:type="auto"/>
          </w:tcPr>
          <w:p w14:paraId="71ACF134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WMH volume</w:t>
            </w:r>
          </w:p>
        </w:tc>
        <w:tc>
          <w:tcPr>
            <w:tcW w:w="0" w:type="auto"/>
          </w:tcPr>
          <w:p w14:paraId="12AE4B22" w14:textId="77777777" w:rsidR="004E703E" w:rsidRPr="00F57D29" w:rsidRDefault="004E703E" w:rsidP="004E703E">
            <w:pPr>
              <w:tabs>
                <w:tab w:val="decimal" w:pos="83"/>
              </w:tabs>
              <w:rPr>
                <w:sz w:val="20"/>
              </w:rPr>
            </w:pPr>
            <w:r w:rsidRPr="00F57D29">
              <w:rPr>
                <w:sz w:val="20"/>
              </w:rPr>
              <w:t>−.20</w:t>
            </w: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38518EA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8</w:t>
            </w:r>
          </w:p>
        </w:tc>
        <w:tc>
          <w:tcPr>
            <w:tcW w:w="1121" w:type="dxa"/>
          </w:tcPr>
          <w:p w14:paraId="6419A05F" w14:textId="77777777" w:rsidR="004E703E" w:rsidRPr="00F57D29" w:rsidRDefault="004E703E" w:rsidP="004E703E">
            <w:pPr>
              <w:tabs>
                <w:tab w:val="decimal" w:pos="99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64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7</w:t>
            </w:r>
          </w:p>
        </w:tc>
        <w:tc>
          <w:tcPr>
            <w:tcW w:w="812" w:type="dxa"/>
          </w:tcPr>
          <w:p w14:paraId="462A54C6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 w:rsidRPr="00F57D29">
              <w:rPr>
                <w:sz w:val="20"/>
              </w:rPr>
              <w:t>−</w:t>
            </w:r>
            <w:r>
              <w:rPr>
                <w:sz w:val="20"/>
              </w:rPr>
              <w:t>.170</w:t>
            </w:r>
          </w:p>
        </w:tc>
        <w:tc>
          <w:tcPr>
            <w:tcW w:w="0" w:type="auto"/>
          </w:tcPr>
          <w:p w14:paraId="6102F7DC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9</w:t>
            </w:r>
          </w:p>
        </w:tc>
        <w:tc>
          <w:tcPr>
            <w:tcW w:w="1144" w:type="dxa"/>
          </w:tcPr>
          <w:p w14:paraId="49EB9B26" w14:textId="77777777" w:rsidR="004E703E" w:rsidRPr="00F57D29" w:rsidRDefault="004E703E" w:rsidP="004E703E">
            <w:pPr>
              <w:tabs>
                <w:tab w:val="decimal" w:pos="117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95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5</w:t>
            </w:r>
          </w:p>
        </w:tc>
        <w:tc>
          <w:tcPr>
            <w:tcW w:w="671" w:type="dxa"/>
          </w:tcPr>
          <w:p w14:paraId="6EABCDAE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 w:rsidRPr="00F57D29">
              <w:rPr>
                <w:sz w:val="20"/>
              </w:rPr>
              <w:t>.04</w:t>
            </w:r>
            <w:r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4FFE73FC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6FB47A6A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 w:rsidRPr="00F57D29">
              <w:rPr>
                <w:sz w:val="20"/>
              </w:rPr>
              <w:t>.2</w:t>
            </w:r>
            <w:r>
              <w:rPr>
                <w:sz w:val="20"/>
              </w:rPr>
              <w:t>23</w:t>
            </w:r>
          </w:p>
        </w:tc>
        <w:tc>
          <w:tcPr>
            <w:tcW w:w="0" w:type="auto"/>
          </w:tcPr>
          <w:p w14:paraId="79C9159D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 w:rsidRPr="00F57D29">
              <w:rPr>
                <w:sz w:val="20"/>
              </w:rPr>
              <w:t>.14</w:t>
            </w: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324F1176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7</w:t>
            </w:r>
          </w:p>
        </w:tc>
        <w:tc>
          <w:tcPr>
            <w:tcW w:w="1146" w:type="dxa"/>
          </w:tcPr>
          <w:p w14:paraId="1E5DA539" w14:textId="77777777" w:rsidR="004E703E" w:rsidRPr="00F57D29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60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4</w:t>
            </w:r>
          </w:p>
        </w:tc>
        <w:tc>
          <w:tcPr>
            <w:tcW w:w="808" w:type="dxa"/>
          </w:tcPr>
          <w:p w14:paraId="09984EE2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−.17</w:t>
            </w:r>
            <w:r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3316D90B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9</w:t>
            </w:r>
          </w:p>
        </w:tc>
        <w:tc>
          <w:tcPr>
            <w:tcW w:w="1107" w:type="dxa"/>
          </w:tcPr>
          <w:p w14:paraId="0E914388" w14:textId="77777777" w:rsidR="004E703E" w:rsidRPr="00F57D29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95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5</w:t>
            </w:r>
          </w:p>
        </w:tc>
      </w:tr>
      <w:tr w:rsidR="004E703E" w:rsidRPr="00F57D29" w14:paraId="132586D2" w14:textId="77777777" w:rsidTr="00E82C82">
        <w:tc>
          <w:tcPr>
            <w:tcW w:w="0" w:type="auto"/>
          </w:tcPr>
          <w:p w14:paraId="09B29A28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Grey matter volume</w:t>
            </w:r>
          </w:p>
        </w:tc>
        <w:tc>
          <w:tcPr>
            <w:tcW w:w="0" w:type="auto"/>
          </w:tcPr>
          <w:p w14:paraId="23D0B518" w14:textId="77777777" w:rsidR="004E703E" w:rsidRPr="00F57D29" w:rsidRDefault="004E703E" w:rsidP="004E703E">
            <w:pPr>
              <w:tabs>
                <w:tab w:val="decimal" w:pos="83"/>
              </w:tabs>
              <w:rPr>
                <w:sz w:val="20"/>
              </w:rPr>
            </w:pPr>
            <w:r w:rsidRPr="00F57D29">
              <w:rPr>
                <w:sz w:val="20"/>
              </w:rPr>
              <w:t>.25</w:t>
            </w:r>
            <w:r>
              <w:rPr>
                <w:sz w:val="20"/>
              </w:rPr>
              <w:t>8</w:t>
            </w:r>
          </w:p>
        </w:tc>
        <w:tc>
          <w:tcPr>
            <w:tcW w:w="0" w:type="auto"/>
          </w:tcPr>
          <w:p w14:paraId="18C014EA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7</w:t>
            </w:r>
          </w:p>
        </w:tc>
        <w:tc>
          <w:tcPr>
            <w:tcW w:w="1121" w:type="dxa"/>
          </w:tcPr>
          <w:p w14:paraId="1BEF1B85" w14:textId="77777777" w:rsidR="004E703E" w:rsidRPr="00F57D29" w:rsidRDefault="004E703E" w:rsidP="004E703E">
            <w:pPr>
              <w:tabs>
                <w:tab w:val="decimal" w:pos="99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93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11</w:t>
            </w:r>
          </w:p>
        </w:tc>
        <w:tc>
          <w:tcPr>
            <w:tcW w:w="812" w:type="dxa"/>
          </w:tcPr>
          <w:p w14:paraId="3EFF6DDF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 w:rsidRPr="00F57D29">
              <w:rPr>
                <w:sz w:val="20"/>
              </w:rPr>
              <w:t>.25</w:t>
            </w: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826D276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8</w:t>
            </w:r>
          </w:p>
        </w:tc>
        <w:tc>
          <w:tcPr>
            <w:tcW w:w="1144" w:type="dxa"/>
          </w:tcPr>
          <w:p w14:paraId="3464D987" w14:textId="77777777" w:rsidR="004E703E" w:rsidRPr="00F57D29" w:rsidRDefault="004E703E" w:rsidP="004E703E">
            <w:pPr>
              <w:tabs>
                <w:tab w:val="decimal" w:pos="117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21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1</w:t>
            </w:r>
            <w:r>
              <w:rPr>
                <w:sz w:val="20"/>
                <w:vertAlign w:val="superscript"/>
              </w:rPr>
              <w:t>0</w:t>
            </w:r>
          </w:p>
        </w:tc>
        <w:tc>
          <w:tcPr>
            <w:tcW w:w="671" w:type="dxa"/>
          </w:tcPr>
          <w:p w14:paraId="1BF9CFA9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 w:rsidRPr="00F57D29">
              <w:rPr>
                <w:sz w:val="20"/>
              </w:rPr>
              <w:t>−.0</w:t>
            </w:r>
            <w:r>
              <w:rPr>
                <w:sz w:val="20"/>
              </w:rPr>
              <w:t>50</w:t>
            </w:r>
          </w:p>
        </w:tc>
        <w:tc>
          <w:tcPr>
            <w:tcW w:w="0" w:type="auto"/>
          </w:tcPr>
          <w:p w14:paraId="59A04209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74124396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198</w:t>
            </w:r>
          </w:p>
        </w:tc>
        <w:tc>
          <w:tcPr>
            <w:tcW w:w="0" w:type="auto"/>
          </w:tcPr>
          <w:p w14:paraId="7BB7B60B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 w:rsidRPr="00F57D29">
              <w:rPr>
                <w:sz w:val="20"/>
              </w:rPr>
              <w:t>−.164</w:t>
            </w:r>
          </w:p>
        </w:tc>
        <w:tc>
          <w:tcPr>
            <w:tcW w:w="0" w:type="auto"/>
          </w:tcPr>
          <w:p w14:paraId="51CFBB35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7</w:t>
            </w:r>
          </w:p>
        </w:tc>
        <w:tc>
          <w:tcPr>
            <w:tcW w:w="1146" w:type="dxa"/>
          </w:tcPr>
          <w:p w14:paraId="294DB9CC" w14:textId="77777777" w:rsidR="004E703E" w:rsidRPr="00F57D29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 w:rsidRPr="00F57D29">
              <w:rPr>
                <w:sz w:val="20"/>
              </w:rPr>
              <w:t>1.</w:t>
            </w:r>
            <w:r>
              <w:rPr>
                <w:sz w:val="20"/>
              </w:rPr>
              <w:t>76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5</w:t>
            </w:r>
          </w:p>
        </w:tc>
        <w:tc>
          <w:tcPr>
            <w:tcW w:w="808" w:type="dxa"/>
          </w:tcPr>
          <w:p w14:paraId="25DD7CE9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.14</w:t>
            </w: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3D0DBA28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9</w:t>
            </w:r>
          </w:p>
        </w:tc>
        <w:tc>
          <w:tcPr>
            <w:tcW w:w="1107" w:type="dxa"/>
          </w:tcPr>
          <w:p w14:paraId="52AB5D42" w14:textId="77777777" w:rsidR="004E703E" w:rsidRPr="00F57D29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32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4</w:t>
            </w:r>
          </w:p>
        </w:tc>
      </w:tr>
      <w:tr w:rsidR="004E703E" w:rsidRPr="00F57D29" w14:paraId="7A8E3CC1" w14:textId="77777777" w:rsidTr="00E82C82">
        <w:tc>
          <w:tcPr>
            <w:tcW w:w="0" w:type="auto"/>
          </w:tcPr>
          <w:p w14:paraId="21B1D19A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White matter volume</w:t>
            </w:r>
          </w:p>
        </w:tc>
        <w:tc>
          <w:tcPr>
            <w:tcW w:w="0" w:type="auto"/>
          </w:tcPr>
          <w:p w14:paraId="3DC2B3F9" w14:textId="77777777" w:rsidR="004E703E" w:rsidRPr="00F57D29" w:rsidRDefault="004E703E" w:rsidP="004E703E">
            <w:pPr>
              <w:tabs>
                <w:tab w:val="decimal" w:pos="83"/>
              </w:tabs>
              <w:rPr>
                <w:sz w:val="20"/>
              </w:rPr>
            </w:pPr>
            <w:r w:rsidRPr="00F57D29">
              <w:rPr>
                <w:sz w:val="20"/>
              </w:rPr>
              <w:t>.29</w:t>
            </w:r>
            <w:r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717F25AE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9</w:t>
            </w:r>
          </w:p>
        </w:tc>
        <w:tc>
          <w:tcPr>
            <w:tcW w:w="1121" w:type="dxa"/>
          </w:tcPr>
          <w:p w14:paraId="35D57654" w14:textId="77777777" w:rsidR="004E703E" w:rsidRPr="00F57D29" w:rsidRDefault="004E703E" w:rsidP="004E703E">
            <w:pPr>
              <w:tabs>
                <w:tab w:val="decimal" w:pos="99"/>
              </w:tabs>
              <w:rPr>
                <w:sz w:val="20"/>
              </w:rPr>
            </w:pPr>
            <w:r w:rsidRPr="00F57D29">
              <w:rPr>
                <w:sz w:val="20"/>
              </w:rPr>
              <w:t>2.</w:t>
            </w:r>
            <w:r>
              <w:rPr>
                <w:sz w:val="20"/>
              </w:rPr>
              <w:t>39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14</w:t>
            </w:r>
          </w:p>
        </w:tc>
        <w:tc>
          <w:tcPr>
            <w:tcW w:w="812" w:type="dxa"/>
          </w:tcPr>
          <w:p w14:paraId="59294091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 w:rsidRPr="00F57D29">
              <w:rPr>
                <w:sz w:val="20"/>
              </w:rPr>
              <w:t>.25</w:t>
            </w:r>
            <w:r>
              <w:rPr>
                <w:sz w:val="20"/>
              </w:rPr>
              <w:t>5</w:t>
            </w:r>
            <w:r w:rsidRPr="000D7891">
              <w:t>†</w:t>
            </w:r>
          </w:p>
        </w:tc>
        <w:tc>
          <w:tcPr>
            <w:tcW w:w="0" w:type="auto"/>
          </w:tcPr>
          <w:p w14:paraId="1E9EE287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8</w:t>
            </w:r>
          </w:p>
        </w:tc>
        <w:tc>
          <w:tcPr>
            <w:tcW w:w="1144" w:type="dxa"/>
          </w:tcPr>
          <w:p w14:paraId="50652571" w14:textId="77777777" w:rsidR="004E703E" w:rsidRPr="00F57D29" w:rsidRDefault="004E703E" w:rsidP="004E703E">
            <w:pPr>
              <w:tabs>
                <w:tab w:val="decimal" w:pos="117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93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11</w:t>
            </w:r>
          </w:p>
        </w:tc>
        <w:tc>
          <w:tcPr>
            <w:tcW w:w="671" w:type="dxa"/>
          </w:tcPr>
          <w:p w14:paraId="535A3611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 w:rsidRPr="00F57D29">
              <w:rPr>
                <w:sz w:val="20"/>
              </w:rPr>
              <w:t>−.1</w:t>
            </w:r>
            <w:r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46D91818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117E3C78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 w:rsidRPr="00F57D29">
              <w:rPr>
                <w:sz w:val="20"/>
              </w:rPr>
              <w:t>.00</w:t>
            </w: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2E282B7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 w:rsidRPr="00F57D29">
              <w:rPr>
                <w:sz w:val="20"/>
              </w:rPr>
              <w:t>−.21</w:t>
            </w: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6BD6605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7</w:t>
            </w:r>
          </w:p>
        </w:tc>
        <w:tc>
          <w:tcPr>
            <w:tcW w:w="1146" w:type="dxa"/>
          </w:tcPr>
          <w:p w14:paraId="1AFFA8DB" w14:textId="77777777" w:rsidR="004E703E" w:rsidRPr="00F57D29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61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808" w:type="dxa"/>
          </w:tcPr>
          <w:p w14:paraId="5CFDA7A2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.17</w:t>
            </w: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A14D609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9</w:t>
            </w:r>
          </w:p>
        </w:tc>
        <w:tc>
          <w:tcPr>
            <w:tcW w:w="1107" w:type="dxa"/>
          </w:tcPr>
          <w:p w14:paraId="5C63C520" w14:textId="77777777" w:rsidR="004E703E" w:rsidRPr="00F57D29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 w:rsidRPr="00F57D29">
              <w:rPr>
                <w:sz w:val="20"/>
              </w:rPr>
              <w:t>1.</w:t>
            </w:r>
            <w:r>
              <w:rPr>
                <w:sz w:val="20"/>
              </w:rPr>
              <w:t>62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5</w:t>
            </w:r>
          </w:p>
        </w:tc>
      </w:tr>
      <w:tr w:rsidR="004E703E" w:rsidRPr="00F57D29" w14:paraId="0822234D" w14:textId="77777777" w:rsidTr="00E82C82">
        <w:tc>
          <w:tcPr>
            <w:tcW w:w="0" w:type="auto"/>
          </w:tcPr>
          <w:p w14:paraId="3DBDBA0A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Atrophy</w:t>
            </w:r>
          </w:p>
        </w:tc>
        <w:tc>
          <w:tcPr>
            <w:tcW w:w="0" w:type="auto"/>
          </w:tcPr>
          <w:p w14:paraId="3296EA46" w14:textId="77777777" w:rsidR="004E703E" w:rsidRPr="00F57D29" w:rsidRDefault="004E703E" w:rsidP="004E703E">
            <w:pPr>
              <w:tabs>
                <w:tab w:val="decimal" w:pos="83"/>
              </w:tabs>
              <w:rPr>
                <w:sz w:val="20"/>
              </w:rPr>
            </w:pPr>
            <w:r w:rsidRPr="00F57D29">
              <w:rPr>
                <w:sz w:val="20"/>
              </w:rPr>
              <w:t>.26</w:t>
            </w: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2A654B2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9</w:t>
            </w:r>
          </w:p>
        </w:tc>
        <w:tc>
          <w:tcPr>
            <w:tcW w:w="1121" w:type="dxa"/>
          </w:tcPr>
          <w:p w14:paraId="220C25A1" w14:textId="77777777" w:rsidR="004E703E" w:rsidRPr="00F57D29" w:rsidRDefault="004E703E" w:rsidP="004E703E">
            <w:pPr>
              <w:tabs>
                <w:tab w:val="decimal" w:pos="99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56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1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812" w:type="dxa"/>
          </w:tcPr>
          <w:p w14:paraId="470C59B8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 w:rsidRPr="00F57D29">
              <w:rPr>
                <w:sz w:val="20"/>
              </w:rPr>
              <w:t>.2</w:t>
            </w:r>
            <w:r>
              <w:rPr>
                <w:sz w:val="20"/>
              </w:rPr>
              <w:t>03</w:t>
            </w:r>
          </w:p>
        </w:tc>
        <w:tc>
          <w:tcPr>
            <w:tcW w:w="0" w:type="auto"/>
          </w:tcPr>
          <w:p w14:paraId="3FDAC594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8</w:t>
            </w:r>
          </w:p>
        </w:tc>
        <w:tc>
          <w:tcPr>
            <w:tcW w:w="1144" w:type="dxa"/>
          </w:tcPr>
          <w:p w14:paraId="46DAA185" w14:textId="77777777" w:rsidR="004E703E" w:rsidRPr="00F57D29" w:rsidRDefault="004E703E" w:rsidP="004E703E">
            <w:pPr>
              <w:tabs>
                <w:tab w:val="decimal" w:pos="117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Pr="00F57D29">
              <w:rPr>
                <w:sz w:val="20"/>
              </w:rPr>
              <w:t>.6</w:t>
            </w:r>
            <w:r>
              <w:rPr>
                <w:sz w:val="20"/>
              </w:rPr>
              <w:t>3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7</w:t>
            </w:r>
          </w:p>
        </w:tc>
        <w:tc>
          <w:tcPr>
            <w:tcW w:w="671" w:type="dxa"/>
          </w:tcPr>
          <w:p w14:paraId="4C735497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 w:rsidRPr="00F57D29">
              <w:rPr>
                <w:sz w:val="20"/>
              </w:rPr>
              <w:t>−.1</w:t>
            </w:r>
            <w:r>
              <w:rPr>
                <w:sz w:val="20"/>
              </w:rPr>
              <w:t>14</w:t>
            </w:r>
          </w:p>
        </w:tc>
        <w:tc>
          <w:tcPr>
            <w:tcW w:w="0" w:type="auto"/>
          </w:tcPr>
          <w:p w14:paraId="7F81068F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8</w:t>
            </w:r>
          </w:p>
        </w:tc>
        <w:tc>
          <w:tcPr>
            <w:tcW w:w="0" w:type="auto"/>
          </w:tcPr>
          <w:p w14:paraId="13E596C2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 w:rsidRPr="00F57D29">
              <w:rPr>
                <w:sz w:val="20"/>
              </w:rPr>
              <w:t>.003</w:t>
            </w:r>
          </w:p>
        </w:tc>
        <w:tc>
          <w:tcPr>
            <w:tcW w:w="0" w:type="auto"/>
          </w:tcPr>
          <w:p w14:paraId="69D55F39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 w:rsidRPr="00F57D29">
              <w:rPr>
                <w:sz w:val="20"/>
              </w:rPr>
              <w:t>−.1</w:t>
            </w:r>
            <w:r>
              <w:rPr>
                <w:sz w:val="20"/>
              </w:rPr>
              <w:t>76</w:t>
            </w:r>
          </w:p>
        </w:tc>
        <w:tc>
          <w:tcPr>
            <w:tcW w:w="0" w:type="auto"/>
          </w:tcPr>
          <w:p w14:paraId="39B30A3D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7</w:t>
            </w:r>
          </w:p>
        </w:tc>
        <w:tc>
          <w:tcPr>
            <w:tcW w:w="1146" w:type="dxa"/>
          </w:tcPr>
          <w:p w14:paraId="249C9BA8" w14:textId="77777777" w:rsidR="004E703E" w:rsidRPr="00F57D29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Pr="00F57D29">
              <w:rPr>
                <w:sz w:val="20"/>
              </w:rPr>
              <w:t>.</w:t>
            </w:r>
            <w:r>
              <w:rPr>
                <w:sz w:val="20"/>
              </w:rPr>
              <w:t>89</w:t>
            </w:r>
            <w:r w:rsidRPr="00F57D29">
              <w:rPr>
                <w:sz w:val="20"/>
              </w:rPr>
              <w:t>×10</w:t>
            </w:r>
            <w:r w:rsidRPr="00F57D29">
              <w:rPr>
                <w:sz w:val="20"/>
                <w:vertAlign w:val="superscript"/>
              </w:rPr>
              <w:t>-06</w:t>
            </w:r>
          </w:p>
        </w:tc>
        <w:tc>
          <w:tcPr>
            <w:tcW w:w="808" w:type="dxa"/>
          </w:tcPr>
          <w:p w14:paraId="270C392D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.2</w:t>
            </w:r>
            <w:r>
              <w:rPr>
                <w:sz w:val="20"/>
              </w:rPr>
              <w:t>13</w:t>
            </w:r>
          </w:p>
        </w:tc>
        <w:tc>
          <w:tcPr>
            <w:tcW w:w="0" w:type="auto"/>
          </w:tcPr>
          <w:p w14:paraId="1AFA2F38" w14:textId="77777777" w:rsidR="004E703E" w:rsidRPr="00F57D29" w:rsidRDefault="004E703E" w:rsidP="004E703E">
            <w:pPr>
              <w:rPr>
                <w:sz w:val="20"/>
              </w:rPr>
            </w:pPr>
            <w:r w:rsidRPr="00F57D29">
              <w:rPr>
                <w:sz w:val="20"/>
              </w:rPr>
              <w:t>.03</w:t>
            </w:r>
            <w:r>
              <w:rPr>
                <w:sz w:val="20"/>
              </w:rPr>
              <w:t>9</w:t>
            </w:r>
          </w:p>
        </w:tc>
        <w:tc>
          <w:tcPr>
            <w:tcW w:w="1107" w:type="dxa"/>
          </w:tcPr>
          <w:p w14:paraId="0AF22FD8" w14:textId="77777777" w:rsidR="004E703E" w:rsidRPr="00F57D29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F57D29">
              <w:rPr>
                <w:sz w:val="20"/>
              </w:rPr>
              <w:t>.16×10</w:t>
            </w:r>
            <w:r w:rsidRPr="00F57D29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7</w:t>
            </w:r>
          </w:p>
        </w:tc>
      </w:tr>
      <w:tr w:rsidR="004E703E" w:rsidRPr="00F57D29" w14:paraId="685AAEAB" w14:textId="77777777" w:rsidTr="00E82C82">
        <w:tc>
          <w:tcPr>
            <w:tcW w:w="0" w:type="auto"/>
          </w:tcPr>
          <w:p w14:paraId="20B0EC6F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Perivascular spaces</w:t>
            </w:r>
          </w:p>
        </w:tc>
        <w:tc>
          <w:tcPr>
            <w:tcW w:w="0" w:type="auto"/>
          </w:tcPr>
          <w:p w14:paraId="3E6B1F4A" w14:textId="77777777" w:rsidR="004E703E" w:rsidRPr="00F57D29" w:rsidRDefault="004E703E" w:rsidP="004E703E">
            <w:pPr>
              <w:tabs>
                <w:tab w:val="decimal" w:pos="83"/>
              </w:tabs>
              <w:rPr>
                <w:sz w:val="20"/>
              </w:rPr>
            </w:pPr>
            <w:r w:rsidRPr="00F57D29">
              <w:rPr>
                <w:sz w:val="20"/>
              </w:rPr>
              <w:t>−</w:t>
            </w:r>
            <w:r>
              <w:rPr>
                <w:sz w:val="20"/>
              </w:rPr>
              <w:t>.032*</w:t>
            </w:r>
          </w:p>
        </w:tc>
        <w:tc>
          <w:tcPr>
            <w:tcW w:w="0" w:type="auto"/>
          </w:tcPr>
          <w:p w14:paraId="2E9C1FDE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38</w:t>
            </w:r>
          </w:p>
        </w:tc>
        <w:tc>
          <w:tcPr>
            <w:tcW w:w="1121" w:type="dxa"/>
          </w:tcPr>
          <w:p w14:paraId="367F5427" w14:textId="77777777" w:rsidR="004E703E" w:rsidRDefault="004E703E" w:rsidP="004E703E">
            <w:pPr>
              <w:tabs>
                <w:tab w:val="decimal" w:pos="99"/>
              </w:tabs>
              <w:rPr>
                <w:sz w:val="20"/>
              </w:rPr>
            </w:pPr>
            <w:r>
              <w:rPr>
                <w:sz w:val="20"/>
              </w:rPr>
              <w:t>.671</w:t>
            </w:r>
          </w:p>
        </w:tc>
        <w:tc>
          <w:tcPr>
            <w:tcW w:w="812" w:type="dxa"/>
          </w:tcPr>
          <w:p w14:paraId="4DCC211A" w14:textId="77777777" w:rsidR="004E703E" w:rsidRPr="00F57D29" w:rsidRDefault="004E703E" w:rsidP="004E703E">
            <w:pPr>
              <w:tabs>
                <w:tab w:val="decimal" w:pos="131"/>
              </w:tabs>
              <w:rPr>
                <w:sz w:val="20"/>
              </w:rPr>
            </w:pPr>
            <w:r>
              <w:rPr>
                <w:sz w:val="20"/>
              </w:rPr>
              <w:t>.003*</w:t>
            </w:r>
          </w:p>
        </w:tc>
        <w:tc>
          <w:tcPr>
            <w:tcW w:w="0" w:type="auto"/>
          </w:tcPr>
          <w:p w14:paraId="2B1EC07B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39</w:t>
            </w:r>
          </w:p>
        </w:tc>
        <w:tc>
          <w:tcPr>
            <w:tcW w:w="1144" w:type="dxa"/>
          </w:tcPr>
          <w:p w14:paraId="55CB06F3" w14:textId="77777777" w:rsidR="004E703E" w:rsidRDefault="004E703E" w:rsidP="004E703E">
            <w:pPr>
              <w:tabs>
                <w:tab w:val="decimal" w:pos="117"/>
              </w:tabs>
              <w:rPr>
                <w:sz w:val="20"/>
              </w:rPr>
            </w:pPr>
            <w:r>
              <w:rPr>
                <w:sz w:val="20"/>
              </w:rPr>
              <w:t>.934</w:t>
            </w:r>
          </w:p>
        </w:tc>
        <w:tc>
          <w:tcPr>
            <w:tcW w:w="671" w:type="dxa"/>
          </w:tcPr>
          <w:p w14:paraId="68D67111" w14:textId="77777777" w:rsidR="004E703E" w:rsidRPr="00F57D29" w:rsidRDefault="004E703E" w:rsidP="004E703E">
            <w:pPr>
              <w:tabs>
                <w:tab w:val="decimal" w:pos="49"/>
              </w:tabs>
              <w:rPr>
                <w:sz w:val="20"/>
              </w:rPr>
            </w:pPr>
            <w:r>
              <w:rPr>
                <w:sz w:val="20"/>
              </w:rPr>
              <w:t>.063</w:t>
            </w:r>
          </w:p>
        </w:tc>
        <w:tc>
          <w:tcPr>
            <w:tcW w:w="0" w:type="auto"/>
          </w:tcPr>
          <w:p w14:paraId="05BC7C62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2AFC81F6" w14:textId="77777777" w:rsidR="004E703E" w:rsidRPr="00F57D29" w:rsidRDefault="004E703E" w:rsidP="004E703E">
            <w:pPr>
              <w:tabs>
                <w:tab w:val="decimal" w:pos="155"/>
              </w:tabs>
              <w:rPr>
                <w:sz w:val="20"/>
              </w:rPr>
            </w:pPr>
            <w:r>
              <w:rPr>
                <w:sz w:val="20"/>
              </w:rPr>
              <w:t>.241</w:t>
            </w:r>
          </w:p>
        </w:tc>
        <w:tc>
          <w:tcPr>
            <w:tcW w:w="0" w:type="auto"/>
          </w:tcPr>
          <w:p w14:paraId="34128359" w14:textId="77777777" w:rsidR="004E703E" w:rsidRPr="00F57D29" w:rsidRDefault="004E703E" w:rsidP="004E703E">
            <w:pPr>
              <w:tabs>
                <w:tab w:val="decimal" w:pos="138"/>
              </w:tabs>
              <w:rPr>
                <w:sz w:val="20"/>
              </w:rPr>
            </w:pPr>
            <w:r>
              <w:rPr>
                <w:sz w:val="20"/>
              </w:rPr>
              <w:t>.005*</w:t>
            </w:r>
          </w:p>
        </w:tc>
        <w:tc>
          <w:tcPr>
            <w:tcW w:w="0" w:type="auto"/>
          </w:tcPr>
          <w:p w14:paraId="4545C406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38</w:t>
            </w:r>
          </w:p>
        </w:tc>
        <w:tc>
          <w:tcPr>
            <w:tcW w:w="1146" w:type="dxa"/>
          </w:tcPr>
          <w:p w14:paraId="207DFA17" w14:textId="77777777" w:rsidR="004E703E" w:rsidRDefault="004E703E" w:rsidP="004E703E">
            <w:pPr>
              <w:tabs>
                <w:tab w:val="decimal" w:pos="115"/>
              </w:tabs>
              <w:rPr>
                <w:sz w:val="20"/>
              </w:rPr>
            </w:pPr>
            <w:r>
              <w:rPr>
                <w:sz w:val="20"/>
              </w:rPr>
              <w:t>.934</w:t>
            </w:r>
          </w:p>
        </w:tc>
        <w:tc>
          <w:tcPr>
            <w:tcW w:w="808" w:type="dxa"/>
          </w:tcPr>
          <w:p w14:paraId="1BF00B04" w14:textId="77777777" w:rsidR="004E703E" w:rsidRPr="00F57D29" w:rsidRDefault="004E703E" w:rsidP="004E703E">
            <w:pPr>
              <w:tabs>
                <w:tab w:val="decimal" w:pos="137"/>
              </w:tabs>
              <w:rPr>
                <w:sz w:val="20"/>
              </w:rPr>
            </w:pPr>
            <w:r w:rsidRPr="00F57D29">
              <w:rPr>
                <w:sz w:val="20"/>
              </w:rPr>
              <w:t>−</w:t>
            </w:r>
            <w:r>
              <w:rPr>
                <w:sz w:val="20"/>
              </w:rPr>
              <w:t>.095*</w:t>
            </w:r>
          </w:p>
        </w:tc>
        <w:tc>
          <w:tcPr>
            <w:tcW w:w="0" w:type="auto"/>
          </w:tcPr>
          <w:p w14:paraId="62E356F1" w14:textId="77777777" w:rsidR="004E703E" w:rsidRPr="00F57D29" w:rsidRDefault="004E703E" w:rsidP="004E703E">
            <w:pPr>
              <w:rPr>
                <w:sz w:val="20"/>
              </w:rPr>
            </w:pPr>
            <w:r>
              <w:rPr>
                <w:sz w:val="20"/>
              </w:rPr>
              <w:t>.039</w:t>
            </w:r>
          </w:p>
        </w:tc>
        <w:tc>
          <w:tcPr>
            <w:tcW w:w="1107" w:type="dxa"/>
          </w:tcPr>
          <w:p w14:paraId="468B481F" w14:textId="77777777" w:rsidR="004E703E" w:rsidRDefault="004E703E" w:rsidP="004E703E">
            <w:pPr>
              <w:tabs>
                <w:tab w:val="decimal" w:pos="123"/>
              </w:tabs>
              <w:rPr>
                <w:sz w:val="20"/>
              </w:rPr>
            </w:pPr>
            <w:r>
              <w:rPr>
                <w:sz w:val="20"/>
              </w:rPr>
              <w:t>.076</w:t>
            </w:r>
          </w:p>
        </w:tc>
      </w:tr>
    </w:tbl>
    <w:p w14:paraId="79EBB50D" w14:textId="77777777" w:rsidR="004E703E" w:rsidRDefault="004E703E" w:rsidP="004E703E">
      <w:r>
        <w:t xml:space="preserve">Note. All variables are adjusted for sex and age on the day of testing or MRI scanning. </w:t>
      </w:r>
      <w:proofErr w:type="spellStart"/>
      <w:r w:rsidRPr="00E46A62">
        <w:rPr>
          <w:i/>
        </w:rPr>
        <w:t>p</w:t>
      </w:r>
      <w:r w:rsidRPr="00E46A62">
        <w:rPr>
          <w:vertAlign w:val="subscript"/>
        </w:rPr>
        <w:t>adj</w:t>
      </w:r>
      <w:proofErr w:type="spellEnd"/>
      <w:r>
        <w:t xml:space="preserve">-values are FDR-adjusted within each brain variable (that is, by rows of this table). </w:t>
      </w:r>
      <w:r w:rsidRPr="000D7891">
        <w:t xml:space="preserve">* = significantly (absolutely) lower than the </w:t>
      </w:r>
      <w:r w:rsidRPr="000D7891">
        <w:rPr>
          <w:i/>
        </w:rPr>
        <w:t>β</w:t>
      </w:r>
      <w:r w:rsidRPr="000D7891">
        <w:t xml:space="preserve"> for PSMD; † = significantly (absolutely) higher than the </w:t>
      </w:r>
      <w:r w:rsidRPr="000D7891">
        <w:rPr>
          <w:i/>
        </w:rPr>
        <w:t xml:space="preserve">β </w:t>
      </w:r>
      <w:r w:rsidRPr="000D7891">
        <w:t>for PSMD.</w:t>
      </w:r>
      <w:r w:rsidRPr="00D14A43">
        <w:t xml:space="preserve"> </w:t>
      </w:r>
      <w:r>
        <w:t>Standardised regression coefficients are reported throughout.</w:t>
      </w:r>
    </w:p>
    <w:p w14:paraId="628DB93E" w14:textId="77777777" w:rsidR="004E703E" w:rsidRDefault="004E703E" w:rsidP="004E703E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720873BC" w14:textId="77777777" w:rsidR="004E703E" w:rsidRDefault="004E703E" w:rsidP="004E703E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2690F98F" w14:textId="77777777" w:rsidR="004E703E" w:rsidRDefault="004E703E">
      <w:r>
        <w:br w:type="page"/>
      </w:r>
    </w:p>
    <w:p w14:paraId="2D621187" w14:textId="1AB108E3" w:rsidR="004E703E" w:rsidRPr="00E82C82" w:rsidRDefault="004E703E" w:rsidP="004E703E">
      <w:pPr>
        <w:rPr>
          <w:b/>
        </w:rPr>
      </w:pPr>
      <w:r w:rsidRPr="00E82C82">
        <w:rPr>
          <w:b/>
        </w:rPr>
        <w:lastRenderedPageBreak/>
        <w:t>Supplementary Table 3</w:t>
      </w:r>
    </w:p>
    <w:p w14:paraId="26472590" w14:textId="77777777" w:rsidR="004E703E" w:rsidRPr="009238F0" w:rsidRDefault="004E703E" w:rsidP="004E703E">
      <w:r>
        <w:t>The association between structural brain imaging parameters and domains of cognitive ability and general cognitive ability, excluding participants with Mini-Mental State Examination score &lt; 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671"/>
        <w:gridCol w:w="571"/>
        <w:gridCol w:w="1222"/>
        <w:gridCol w:w="702"/>
        <w:gridCol w:w="571"/>
        <w:gridCol w:w="1103"/>
        <w:gridCol w:w="810"/>
        <w:gridCol w:w="571"/>
        <w:gridCol w:w="1217"/>
        <w:gridCol w:w="819"/>
        <w:gridCol w:w="571"/>
        <w:gridCol w:w="1160"/>
        <w:gridCol w:w="818"/>
        <w:gridCol w:w="571"/>
        <w:gridCol w:w="1076"/>
      </w:tblGrid>
      <w:tr w:rsidR="004E703E" w:rsidRPr="00002D74" w14:paraId="48F7FE03" w14:textId="77777777" w:rsidTr="00E82C82">
        <w:trPr>
          <w:trHeight w:val="404"/>
        </w:trPr>
        <w:tc>
          <w:tcPr>
            <w:tcW w:w="0" w:type="auto"/>
            <w:vMerge w:val="restart"/>
          </w:tcPr>
          <w:p w14:paraId="1278BDA9" w14:textId="77777777" w:rsidR="004E703E" w:rsidRPr="00002D74" w:rsidRDefault="004E703E" w:rsidP="004E703E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gridSpan w:val="3"/>
          </w:tcPr>
          <w:p w14:paraId="3D10C6A6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Processing speed</w:t>
            </w:r>
          </w:p>
        </w:tc>
        <w:tc>
          <w:tcPr>
            <w:tcW w:w="2376" w:type="dxa"/>
            <w:gridSpan w:val="3"/>
          </w:tcPr>
          <w:p w14:paraId="47A1A85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Visuospatial ability</w:t>
            </w:r>
          </w:p>
        </w:tc>
        <w:tc>
          <w:tcPr>
            <w:tcW w:w="2598" w:type="dxa"/>
            <w:gridSpan w:val="3"/>
          </w:tcPr>
          <w:p w14:paraId="1FC504BA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Verbal memory</w:t>
            </w:r>
          </w:p>
        </w:tc>
        <w:tc>
          <w:tcPr>
            <w:tcW w:w="2550" w:type="dxa"/>
            <w:gridSpan w:val="3"/>
          </w:tcPr>
          <w:p w14:paraId="64532098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Crystallised ability</w:t>
            </w:r>
          </w:p>
        </w:tc>
        <w:tc>
          <w:tcPr>
            <w:tcW w:w="2329" w:type="dxa"/>
            <w:gridSpan w:val="3"/>
          </w:tcPr>
          <w:p w14:paraId="64165CE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General cognitive ability</w:t>
            </w:r>
          </w:p>
        </w:tc>
      </w:tr>
      <w:tr w:rsidR="004E703E" w:rsidRPr="00002D74" w14:paraId="62E94818" w14:textId="77777777" w:rsidTr="00E82C82">
        <w:tc>
          <w:tcPr>
            <w:tcW w:w="0" w:type="auto"/>
            <w:vMerge/>
          </w:tcPr>
          <w:p w14:paraId="6CD893FA" w14:textId="77777777" w:rsidR="004E703E" w:rsidRPr="00002D74" w:rsidRDefault="004E703E" w:rsidP="004E70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B1C452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7DC56A35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1222" w:type="dxa"/>
          </w:tcPr>
          <w:p w14:paraId="19886D17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702" w:type="dxa"/>
          </w:tcPr>
          <w:p w14:paraId="21CDCC52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6F242BC5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1103" w:type="dxa"/>
          </w:tcPr>
          <w:p w14:paraId="59B0176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810" w:type="dxa"/>
          </w:tcPr>
          <w:p w14:paraId="537FC255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674F1BE1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1217" w:type="dxa"/>
          </w:tcPr>
          <w:p w14:paraId="60ED813F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819" w:type="dxa"/>
          </w:tcPr>
          <w:p w14:paraId="1284270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72DAFD67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1160" w:type="dxa"/>
          </w:tcPr>
          <w:p w14:paraId="563856E5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659" w:type="dxa"/>
          </w:tcPr>
          <w:p w14:paraId="4A6A8068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72CD013A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3DB4FA0B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</w:tr>
      <w:tr w:rsidR="004E703E" w:rsidRPr="00002D74" w14:paraId="1665C4F9" w14:textId="77777777" w:rsidTr="00E82C82">
        <w:tc>
          <w:tcPr>
            <w:tcW w:w="0" w:type="auto"/>
          </w:tcPr>
          <w:p w14:paraId="2A7FA13A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PSMD</w:t>
            </w:r>
          </w:p>
        </w:tc>
        <w:tc>
          <w:tcPr>
            <w:tcW w:w="0" w:type="auto"/>
          </w:tcPr>
          <w:p w14:paraId="7D59061C" w14:textId="77777777" w:rsidR="004E703E" w:rsidRPr="00002D74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2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5B4C4A6B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0</w:t>
            </w:r>
          </w:p>
        </w:tc>
        <w:tc>
          <w:tcPr>
            <w:tcW w:w="1222" w:type="dxa"/>
          </w:tcPr>
          <w:p w14:paraId="18CFDA98" w14:textId="77777777" w:rsidR="004E703E" w:rsidRPr="00002D74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702" w:type="dxa"/>
          </w:tcPr>
          <w:p w14:paraId="7901A606" w14:textId="77777777" w:rsidR="004E703E" w:rsidRPr="00002D74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</w:t>
            </w:r>
            <w:r>
              <w:rPr>
                <w:sz w:val="20"/>
                <w:szCs w:val="20"/>
              </w:rPr>
              <w:t>241</w:t>
            </w:r>
          </w:p>
        </w:tc>
        <w:tc>
          <w:tcPr>
            <w:tcW w:w="0" w:type="auto"/>
          </w:tcPr>
          <w:p w14:paraId="4F4B25D8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  <w:tc>
          <w:tcPr>
            <w:tcW w:w="1103" w:type="dxa"/>
          </w:tcPr>
          <w:p w14:paraId="10F7BE71" w14:textId="77777777" w:rsidR="004E703E" w:rsidRPr="00002D74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8</w:t>
            </w:r>
          </w:p>
        </w:tc>
        <w:tc>
          <w:tcPr>
            <w:tcW w:w="810" w:type="dxa"/>
          </w:tcPr>
          <w:p w14:paraId="0B51A8E8" w14:textId="77777777" w:rsidR="004E703E" w:rsidRPr="00002D74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1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56C97411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17" w:type="dxa"/>
          </w:tcPr>
          <w:p w14:paraId="09769B54" w14:textId="77777777" w:rsidR="004E703E" w:rsidRPr="00002D74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4</w:t>
            </w:r>
          </w:p>
        </w:tc>
        <w:tc>
          <w:tcPr>
            <w:tcW w:w="819" w:type="dxa"/>
          </w:tcPr>
          <w:p w14:paraId="26318F41" w14:textId="77777777" w:rsidR="004E703E" w:rsidRPr="00002D74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0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56516AC2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160" w:type="dxa"/>
          </w:tcPr>
          <w:p w14:paraId="0C796C85" w14:textId="77777777" w:rsidR="004E703E" w:rsidRPr="00002D74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659" w:type="dxa"/>
          </w:tcPr>
          <w:p w14:paraId="2944EE34" w14:textId="77777777" w:rsidR="004E703E" w:rsidRPr="00002D74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2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54730A18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572650" w14:textId="77777777" w:rsidR="004E703E" w:rsidRPr="00002D74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</w:tr>
      <w:tr w:rsidR="004E703E" w:rsidRPr="00002D74" w14:paraId="4619635F" w14:textId="77777777" w:rsidTr="00E82C82">
        <w:trPr>
          <w:trHeight w:val="188"/>
        </w:trPr>
        <w:tc>
          <w:tcPr>
            <w:tcW w:w="0" w:type="auto"/>
          </w:tcPr>
          <w:p w14:paraId="59424C3D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General FA</w:t>
            </w:r>
          </w:p>
        </w:tc>
        <w:tc>
          <w:tcPr>
            <w:tcW w:w="0" w:type="auto"/>
          </w:tcPr>
          <w:p w14:paraId="5F739A72" w14:textId="77777777" w:rsidR="004E703E" w:rsidRPr="0039467A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 w:rsidRPr="0039467A">
              <w:rPr>
                <w:sz w:val="20"/>
                <w:szCs w:val="20"/>
              </w:rPr>
              <w:t>.2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0F902E5" w14:textId="77777777" w:rsidR="004E703E" w:rsidRPr="0039467A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1222" w:type="dxa"/>
          </w:tcPr>
          <w:p w14:paraId="1BF0F238" w14:textId="77777777" w:rsidR="004E703E" w:rsidRPr="0039467A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7</w:t>
            </w:r>
          </w:p>
        </w:tc>
        <w:tc>
          <w:tcPr>
            <w:tcW w:w="702" w:type="dxa"/>
          </w:tcPr>
          <w:p w14:paraId="05891EE5" w14:textId="77777777" w:rsidR="004E703E" w:rsidRPr="00002D74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5</w:t>
            </w:r>
          </w:p>
        </w:tc>
        <w:tc>
          <w:tcPr>
            <w:tcW w:w="0" w:type="auto"/>
          </w:tcPr>
          <w:p w14:paraId="7872F4C8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8</w:t>
            </w:r>
          </w:p>
        </w:tc>
        <w:tc>
          <w:tcPr>
            <w:tcW w:w="1103" w:type="dxa"/>
          </w:tcPr>
          <w:p w14:paraId="6D258255" w14:textId="77777777" w:rsidR="004E703E" w:rsidRPr="00002D74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4</w:t>
            </w:r>
          </w:p>
        </w:tc>
        <w:tc>
          <w:tcPr>
            <w:tcW w:w="810" w:type="dxa"/>
          </w:tcPr>
          <w:p w14:paraId="5305E373" w14:textId="77777777" w:rsidR="004E703E" w:rsidRPr="00002D74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1</w:t>
            </w:r>
          </w:p>
        </w:tc>
        <w:tc>
          <w:tcPr>
            <w:tcW w:w="0" w:type="auto"/>
          </w:tcPr>
          <w:p w14:paraId="23F39443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0</w:t>
            </w:r>
          </w:p>
        </w:tc>
        <w:tc>
          <w:tcPr>
            <w:tcW w:w="1217" w:type="dxa"/>
          </w:tcPr>
          <w:p w14:paraId="528B8DE1" w14:textId="77777777" w:rsidR="004E703E" w:rsidRPr="00002D74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  <w:tc>
          <w:tcPr>
            <w:tcW w:w="819" w:type="dxa"/>
          </w:tcPr>
          <w:p w14:paraId="4ECECBC7" w14:textId="77777777" w:rsidR="004E703E" w:rsidRPr="00002D74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1</w:t>
            </w:r>
          </w:p>
        </w:tc>
        <w:tc>
          <w:tcPr>
            <w:tcW w:w="0" w:type="auto"/>
          </w:tcPr>
          <w:p w14:paraId="6E6C5F5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4</w:t>
            </w:r>
          </w:p>
        </w:tc>
        <w:tc>
          <w:tcPr>
            <w:tcW w:w="1160" w:type="dxa"/>
          </w:tcPr>
          <w:p w14:paraId="4E937D54" w14:textId="77777777" w:rsidR="004E703E" w:rsidRPr="00002D74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4</w:t>
            </w:r>
          </w:p>
        </w:tc>
        <w:tc>
          <w:tcPr>
            <w:tcW w:w="659" w:type="dxa"/>
          </w:tcPr>
          <w:p w14:paraId="0B3BD3D0" w14:textId="77777777" w:rsidR="004E703E" w:rsidRPr="00002D74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0</w:t>
            </w:r>
          </w:p>
        </w:tc>
        <w:tc>
          <w:tcPr>
            <w:tcW w:w="0" w:type="auto"/>
          </w:tcPr>
          <w:p w14:paraId="1139934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0" w:type="auto"/>
          </w:tcPr>
          <w:p w14:paraId="68D4C869" w14:textId="77777777" w:rsidR="004E703E" w:rsidRPr="00002D74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</w:tr>
      <w:tr w:rsidR="004E703E" w:rsidRPr="00002D74" w14:paraId="3026AE81" w14:textId="77777777" w:rsidTr="00E82C82">
        <w:trPr>
          <w:trHeight w:val="233"/>
        </w:trPr>
        <w:tc>
          <w:tcPr>
            <w:tcW w:w="0" w:type="auto"/>
          </w:tcPr>
          <w:p w14:paraId="57061DAF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General MD</w:t>
            </w:r>
          </w:p>
        </w:tc>
        <w:tc>
          <w:tcPr>
            <w:tcW w:w="0" w:type="auto"/>
          </w:tcPr>
          <w:p w14:paraId="20ADAB2D" w14:textId="77777777" w:rsidR="004E703E" w:rsidRPr="0039467A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.181</w:t>
            </w:r>
          </w:p>
        </w:tc>
        <w:tc>
          <w:tcPr>
            <w:tcW w:w="0" w:type="auto"/>
          </w:tcPr>
          <w:p w14:paraId="418CA6B4" w14:textId="77777777" w:rsidR="004E703E" w:rsidRPr="0039467A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1222" w:type="dxa"/>
          </w:tcPr>
          <w:p w14:paraId="4BE41A90" w14:textId="77777777" w:rsidR="004E703E" w:rsidRPr="0039467A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4</w:t>
            </w:r>
          </w:p>
        </w:tc>
        <w:tc>
          <w:tcPr>
            <w:tcW w:w="702" w:type="dxa"/>
          </w:tcPr>
          <w:p w14:paraId="08DBD19E" w14:textId="77777777" w:rsidR="004E703E" w:rsidRPr="00002D74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</w:t>
            </w:r>
            <w:r>
              <w:rPr>
                <w:sz w:val="20"/>
                <w:szCs w:val="20"/>
              </w:rPr>
              <w:t>168</w:t>
            </w:r>
          </w:p>
        </w:tc>
        <w:tc>
          <w:tcPr>
            <w:tcW w:w="0" w:type="auto"/>
          </w:tcPr>
          <w:p w14:paraId="740562ED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0DB117B6" w14:textId="77777777" w:rsidR="004E703E" w:rsidRPr="00002D74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810" w:type="dxa"/>
          </w:tcPr>
          <w:p w14:paraId="5DE74D19" w14:textId="77777777" w:rsidR="004E703E" w:rsidRPr="00002D74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</w:t>
            </w:r>
            <w:r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14:paraId="0D85A9D4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217" w:type="dxa"/>
          </w:tcPr>
          <w:p w14:paraId="5BD0D326" w14:textId="77777777" w:rsidR="004E703E" w:rsidRPr="00002D74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819" w:type="dxa"/>
          </w:tcPr>
          <w:p w14:paraId="75414E4A" w14:textId="77777777" w:rsidR="004E703E" w:rsidRPr="00002D74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0</w:t>
            </w:r>
            <w:r>
              <w:rPr>
                <w:sz w:val="20"/>
                <w:szCs w:val="20"/>
              </w:rPr>
              <w:t>08*</w:t>
            </w:r>
          </w:p>
        </w:tc>
        <w:tc>
          <w:tcPr>
            <w:tcW w:w="0" w:type="auto"/>
          </w:tcPr>
          <w:p w14:paraId="656565E4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60" w:type="dxa"/>
          </w:tcPr>
          <w:p w14:paraId="7E02C327" w14:textId="77777777" w:rsidR="004E703E" w:rsidRPr="00002D74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4</w:t>
            </w:r>
          </w:p>
        </w:tc>
        <w:tc>
          <w:tcPr>
            <w:tcW w:w="659" w:type="dxa"/>
          </w:tcPr>
          <w:p w14:paraId="4B059B84" w14:textId="77777777" w:rsidR="004E703E" w:rsidRPr="00002D74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</w:t>
            </w:r>
            <w:r>
              <w:rPr>
                <w:sz w:val="20"/>
                <w:szCs w:val="20"/>
              </w:rPr>
              <w:t>154*</w:t>
            </w:r>
          </w:p>
        </w:tc>
        <w:tc>
          <w:tcPr>
            <w:tcW w:w="0" w:type="auto"/>
          </w:tcPr>
          <w:p w14:paraId="312BE39B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BC7842D" w14:textId="77777777" w:rsidR="004E703E" w:rsidRPr="00002D74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4E703E" w:rsidRPr="00002D74" w14:paraId="0EEDF460" w14:textId="77777777" w:rsidTr="00E82C82">
        <w:trPr>
          <w:trHeight w:val="251"/>
        </w:trPr>
        <w:tc>
          <w:tcPr>
            <w:tcW w:w="0" w:type="auto"/>
          </w:tcPr>
          <w:p w14:paraId="570163F4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WMH volume</w:t>
            </w:r>
          </w:p>
        </w:tc>
        <w:tc>
          <w:tcPr>
            <w:tcW w:w="0" w:type="auto"/>
          </w:tcPr>
          <w:p w14:paraId="6B64605A" w14:textId="77777777" w:rsidR="004E703E" w:rsidRPr="00002D74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</w:t>
            </w:r>
            <w:r>
              <w:rPr>
                <w:sz w:val="20"/>
                <w:szCs w:val="20"/>
              </w:rPr>
              <w:t>251</w:t>
            </w:r>
          </w:p>
        </w:tc>
        <w:tc>
          <w:tcPr>
            <w:tcW w:w="0" w:type="auto"/>
          </w:tcPr>
          <w:p w14:paraId="04D15F4D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22" w:type="dxa"/>
          </w:tcPr>
          <w:p w14:paraId="6F41B129" w14:textId="77777777" w:rsidR="004E703E" w:rsidRPr="00002D74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9</w:t>
            </w:r>
          </w:p>
        </w:tc>
        <w:tc>
          <w:tcPr>
            <w:tcW w:w="702" w:type="dxa"/>
          </w:tcPr>
          <w:p w14:paraId="463667D5" w14:textId="77777777" w:rsidR="004E703E" w:rsidRPr="00002D74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1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03A2C9F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42CEAC39" w14:textId="77777777" w:rsidR="004E703E" w:rsidRPr="00002D74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810" w:type="dxa"/>
          </w:tcPr>
          <w:p w14:paraId="0DB1E618" w14:textId="77777777" w:rsidR="004E703E" w:rsidRPr="00002D74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1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CD4E2F5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6</w:t>
            </w:r>
          </w:p>
        </w:tc>
        <w:tc>
          <w:tcPr>
            <w:tcW w:w="1217" w:type="dxa"/>
          </w:tcPr>
          <w:p w14:paraId="0E13D2B5" w14:textId="77777777" w:rsidR="004E703E" w:rsidRPr="00002D74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819" w:type="dxa"/>
          </w:tcPr>
          <w:p w14:paraId="29872D6A" w14:textId="77777777" w:rsidR="004E703E" w:rsidRPr="00002D74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0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1E6162C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60" w:type="dxa"/>
          </w:tcPr>
          <w:p w14:paraId="32ED6795" w14:textId="77777777" w:rsidR="004E703E" w:rsidRPr="00002D74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3</w:t>
            </w:r>
          </w:p>
        </w:tc>
        <w:tc>
          <w:tcPr>
            <w:tcW w:w="659" w:type="dxa"/>
          </w:tcPr>
          <w:p w14:paraId="58AB918D" w14:textId="77777777" w:rsidR="004E703E" w:rsidRPr="00002D74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.1</w:t>
            </w:r>
            <w:r>
              <w:rPr>
                <w:sz w:val="20"/>
                <w:szCs w:val="20"/>
              </w:rPr>
              <w:t>93*</w:t>
            </w:r>
          </w:p>
        </w:tc>
        <w:tc>
          <w:tcPr>
            <w:tcW w:w="0" w:type="auto"/>
          </w:tcPr>
          <w:p w14:paraId="48FBA092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4BCC6A" w14:textId="77777777" w:rsidR="004E703E" w:rsidRPr="00002D74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5</w:t>
            </w:r>
          </w:p>
        </w:tc>
      </w:tr>
      <w:tr w:rsidR="004E703E" w:rsidRPr="00002D74" w14:paraId="08FB0D5B" w14:textId="77777777" w:rsidTr="00E82C82">
        <w:tc>
          <w:tcPr>
            <w:tcW w:w="0" w:type="auto"/>
          </w:tcPr>
          <w:p w14:paraId="59C4AFB6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Grey matter volume</w:t>
            </w:r>
          </w:p>
        </w:tc>
        <w:tc>
          <w:tcPr>
            <w:tcW w:w="0" w:type="auto"/>
          </w:tcPr>
          <w:p w14:paraId="6995B2BB" w14:textId="77777777" w:rsidR="004E703E" w:rsidRPr="00002D74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1</w:t>
            </w:r>
          </w:p>
        </w:tc>
        <w:tc>
          <w:tcPr>
            <w:tcW w:w="0" w:type="auto"/>
          </w:tcPr>
          <w:p w14:paraId="2EF69311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1222" w:type="dxa"/>
          </w:tcPr>
          <w:p w14:paraId="4474B291" w14:textId="77777777" w:rsidR="004E703E" w:rsidRPr="00002D74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02" w:type="dxa"/>
          </w:tcPr>
          <w:p w14:paraId="4BF331C7" w14:textId="77777777" w:rsidR="004E703E" w:rsidRPr="00002D74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4</w:t>
            </w:r>
          </w:p>
        </w:tc>
        <w:tc>
          <w:tcPr>
            <w:tcW w:w="0" w:type="auto"/>
          </w:tcPr>
          <w:p w14:paraId="4BC9759C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1</w:t>
            </w:r>
          </w:p>
        </w:tc>
        <w:tc>
          <w:tcPr>
            <w:tcW w:w="1103" w:type="dxa"/>
          </w:tcPr>
          <w:p w14:paraId="0AB1C51B" w14:textId="77777777" w:rsidR="004E703E" w:rsidRPr="00002D74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810" w:type="dxa"/>
          </w:tcPr>
          <w:p w14:paraId="60E351B5" w14:textId="77777777" w:rsidR="004E703E" w:rsidRPr="00002D74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2</w:t>
            </w:r>
          </w:p>
        </w:tc>
        <w:tc>
          <w:tcPr>
            <w:tcW w:w="0" w:type="auto"/>
          </w:tcPr>
          <w:p w14:paraId="0BC26FBD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4</w:t>
            </w:r>
          </w:p>
        </w:tc>
        <w:tc>
          <w:tcPr>
            <w:tcW w:w="1217" w:type="dxa"/>
          </w:tcPr>
          <w:p w14:paraId="3D45571D" w14:textId="77777777" w:rsidR="004E703E" w:rsidRPr="00002D74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5</w:t>
            </w:r>
          </w:p>
        </w:tc>
        <w:tc>
          <w:tcPr>
            <w:tcW w:w="819" w:type="dxa"/>
          </w:tcPr>
          <w:p w14:paraId="282BC8E1" w14:textId="77777777" w:rsidR="004E703E" w:rsidRPr="00002D74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0</w:t>
            </w:r>
            <w:r w:rsidRPr="000D7891">
              <w:t>†</w:t>
            </w:r>
          </w:p>
        </w:tc>
        <w:tc>
          <w:tcPr>
            <w:tcW w:w="0" w:type="auto"/>
          </w:tcPr>
          <w:p w14:paraId="32C6354F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7</w:t>
            </w:r>
          </w:p>
        </w:tc>
        <w:tc>
          <w:tcPr>
            <w:tcW w:w="1160" w:type="dxa"/>
          </w:tcPr>
          <w:p w14:paraId="78F7DBCE" w14:textId="77777777" w:rsidR="004E703E" w:rsidRPr="00002D74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659" w:type="dxa"/>
          </w:tcPr>
          <w:p w14:paraId="57B8724F" w14:textId="77777777" w:rsidR="004E703E" w:rsidRPr="00002D74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2</w:t>
            </w:r>
            <w:r w:rsidRPr="000D7891">
              <w:t>†</w:t>
            </w:r>
          </w:p>
        </w:tc>
        <w:tc>
          <w:tcPr>
            <w:tcW w:w="0" w:type="auto"/>
          </w:tcPr>
          <w:p w14:paraId="5A061FEF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0" w:type="auto"/>
          </w:tcPr>
          <w:p w14:paraId="3803E87E" w14:textId="77777777" w:rsidR="004E703E" w:rsidRPr="00002D74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0</w:t>
            </w:r>
          </w:p>
        </w:tc>
      </w:tr>
      <w:tr w:rsidR="004E703E" w:rsidRPr="00002D74" w14:paraId="057200F5" w14:textId="77777777" w:rsidTr="00E82C82">
        <w:tc>
          <w:tcPr>
            <w:tcW w:w="0" w:type="auto"/>
          </w:tcPr>
          <w:p w14:paraId="223C1EE6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White matter volume</w:t>
            </w:r>
          </w:p>
        </w:tc>
        <w:tc>
          <w:tcPr>
            <w:tcW w:w="0" w:type="auto"/>
          </w:tcPr>
          <w:p w14:paraId="777A11ED" w14:textId="77777777" w:rsidR="004E703E" w:rsidRPr="00002D74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0</w:t>
            </w:r>
          </w:p>
        </w:tc>
        <w:tc>
          <w:tcPr>
            <w:tcW w:w="0" w:type="auto"/>
          </w:tcPr>
          <w:p w14:paraId="210EB007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1222" w:type="dxa"/>
          </w:tcPr>
          <w:p w14:paraId="4B83CAFE" w14:textId="77777777" w:rsidR="004E703E" w:rsidRPr="00002D74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702" w:type="dxa"/>
          </w:tcPr>
          <w:p w14:paraId="1A0F52EF" w14:textId="77777777" w:rsidR="004E703E" w:rsidRPr="00002D74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9</w:t>
            </w:r>
          </w:p>
        </w:tc>
        <w:tc>
          <w:tcPr>
            <w:tcW w:w="0" w:type="auto"/>
          </w:tcPr>
          <w:p w14:paraId="58ED5A70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  <w:tc>
          <w:tcPr>
            <w:tcW w:w="1103" w:type="dxa"/>
          </w:tcPr>
          <w:p w14:paraId="24B35CB2" w14:textId="77777777" w:rsidR="004E703E" w:rsidRPr="00002D74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810" w:type="dxa"/>
          </w:tcPr>
          <w:p w14:paraId="0FF7E29F" w14:textId="77777777" w:rsidR="004E703E" w:rsidRPr="00002D74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4</w:t>
            </w:r>
          </w:p>
        </w:tc>
        <w:tc>
          <w:tcPr>
            <w:tcW w:w="0" w:type="auto"/>
          </w:tcPr>
          <w:p w14:paraId="33BDABF4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1217" w:type="dxa"/>
          </w:tcPr>
          <w:p w14:paraId="0E7A8057" w14:textId="77777777" w:rsidR="004E703E" w:rsidRPr="00002D74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4</w:t>
            </w:r>
          </w:p>
        </w:tc>
        <w:tc>
          <w:tcPr>
            <w:tcW w:w="819" w:type="dxa"/>
          </w:tcPr>
          <w:p w14:paraId="0C9A5523" w14:textId="77777777" w:rsidR="004E703E" w:rsidRPr="00002D74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3</w:t>
            </w:r>
            <w:r w:rsidRPr="000D7891">
              <w:t>†</w:t>
            </w:r>
          </w:p>
        </w:tc>
        <w:tc>
          <w:tcPr>
            <w:tcW w:w="0" w:type="auto"/>
          </w:tcPr>
          <w:p w14:paraId="17C0D6CA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1160" w:type="dxa"/>
          </w:tcPr>
          <w:p w14:paraId="5BFCCA43" w14:textId="77777777" w:rsidR="004E703E" w:rsidRPr="00002D74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659" w:type="dxa"/>
          </w:tcPr>
          <w:p w14:paraId="0BE8661A" w14:textId="77777777" w:rsidR="004E703E" w:rsidRPr="00002D74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5</w:t>
            </w:r>
          </w:p>
        </w:tc>
        <w:tc>
          <w:tcPr>
            <w:tcW w:w="0" w:type="auto"/>
          </w:tcPr>
          <w:p w14:paraId="6DA1AD4A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0" w:type="auto"/>
          </w:tcPr>
          <w:p w14:paraId="6E81D269" w14:textId="77777777" w:rsidR="004E703E" w:rsidRPr="00002D74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9</w:t>
            </w:r>
          </w:p>
        </w:tc>
      </w:tr>
      <w:tr w:rsidR="004E703E" w:rsidRPr="00002D74" w14:paraId="52E1E0F7" w14:textId="77777777" w:rsidTr="00E82C82">
        <w:trPr>
          <w:trHeight w:val="251"/>
        </w:trPr>
        <w:tc>
          <w:tcPr>
            <w:tcW w:w="0" w:type="auto"/>
          </w:tcPr>
          <w:p w14:paraId="019B5F65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Atrophy</w:t>
            </w:r>
          </w:p>
        </w:tc>
        <w:tc>
          <w:tcPr>
            <w:tcW w:w="0" w:type="auto"/>
          </w:tcPr>
          <w:p w14:paraId="40A7557F" w14:textId="77777777" w:rsidR="004E703E" w:rsidRPr="00002D74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9</w:t>
            </w:r>
          </w:p>
        </w:tc>
        <w:tc>
          <w:tcPr>
            <w:tcW w:w="0" w:type="auto"/>
          </w:tcPr>
          <w:p w14:paraId="6E87BEA1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1222" w:type="dxa"/>
          </w:tcPr>
          <w:p w14:paraId="68A91574" w14:textId="77777777" w:rsidR="004E703E" w:rsidRPr="00002D74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02" w:type="dxa"/>
          </w:tcPr>
          <w:p w14:paraId="39A903CB" w14:textId="77777777" w:rsidR="004E703E" w:rsidRPr="00002D74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2</w:t>
            </w:r>
          </w:p>
        </w:tc>
        <w:tc>
          <w:tcPr>
            <w:tcW w:w="0" w:type="auto"/>
          </w:tcPr>
          <w:p w14:paraId="240357D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3</w:t>
            </w:r>
          </w:p>
        </w:tc>
        <w:tc>
          <w:tcPr>
            <w:tcW w:w="1103" w:type="dxa"/>
          </w:tcPr>
          <w:p w14:paraId="2F4EA050" w14:textId="77777777" w:rsidR="004E703E" w:rsidRPr="00002D74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9</w:t>
            </w:r>
          </w:p>
        </w:tc>
        <w:tc>
          <w:tcPr>
            <w:tcW w:w="810" w:type="dxa"/>
          </w:tcPr>
          <w:p w14:paraId="7668ED88" w14:textId="77777777" w:rsidR="004E703E" w:rsidRPr="00002D74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1</w:t>
            </w:r>
          </w:p>
        </w:tc>
        <w:tc>
          <w:tcPr>
            <w:tcW w:w="0" w:type="auto"/>
          </w:tcPr>
          <w:p w14:paraId="326D7DC2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1217" w:type="dxa"/>
          </w:tcPr>
          <w:p w14:paraId="2D7E3EFD" w14:textId="77777777" w:rsidR="004E703E" w:rsidRPr="00002D74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5</w:t>
            </w:r>
          </w:p>
        </w:tc>
        <w:tc>
          <w:tcPr>
            <w:tcW w:w="819" w:type="dxa"/>
          </w:tcPr>
          <w:p w14:paraId="5F433CA3" w14:textId="77777777" w:rsidR="004E703E" w:rsidRPr="00002D74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8</w:t>
            </w:r>
          </w:p>
        </w:tc>
        <w:tc>
          <w:tcPr>
            <w:tcW w:w="0" w:type="auto"/>
          </w:tcPr>
          <w:p w14:paraId="317A130E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1160" w:type="dxa"/>
          </w:tcPr>
          <w:p w14:paraId="3339D1C2" w14:textId="77777777" w:rsidR="004E703E" w:rsidRPr="00002D74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4</w:t>
            </w:r>
          </w:p>
        </w:tc>
        <w:tc>
          <w:tcPr>
            <w:tcW w:w="659" w:type="dxa"/>
          </w:tcPr>
          <w:p w14:paraId="4C30D8DE" w14:textId="77777777" w:rsidR="004E703E" w:rsidRPr="00002D74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0</w:t>
            </w:r>
          </w:p>
        </w:tc>
        <w:tc>
          <w:tcPr>
            <w:tcW w:w="0" w:type="auto"/>
          </w:tcPr>
          <w:p w14:paraId="08FC8AE1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0" w:type="auto"/>
          </w:tcPr>
          <w:p w14:paraId="5B687F20" w14:textId="77777777" w:rsidR="004E703E" w:rsidRPr="00002D74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  <w:r w:rsidRPr="0039467A">
              <w:rPr>
                <w:sz w:val="20"/>
                <w:szCs w:val="20"/>
              </w:rPr>
              <w:t>×10</w:t>
            </w:r>
            <w:r w:rsidRPr="0039467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</w:tr>
      <w:tr w:rsidR="004E703E" w:rsidRPr="00002D74" w14:paraId="7BF15416" w14:textId="77777777" w:rsidTr="00E82C82">
        <w:trPr>
          <w:trHeight w:val="224"/>
        </w:trPr>
        <w:tc>
          <w:tcPr>
            <w:tcW w:w="0" w:type="auto"/>
          </w:tcPr>
          <w:p w14:paraId="3E80449D" w14:textId="77777777" w:rsidR="004E703E" w:rsidRPr="00002D74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</w:rPr>
              <w:t>Perivascular spaces</w:t>
            </w:r>
          </w:p>
        </w:tc>
        <w:tc>
          <w:tcPr>
            <w:tcW w:w="0" w:type="auto"/>
          </w:tcPr>
          <w:p w14:paraId="59D50F8E" w14:textId="77777777" w:rsidR="004E703E" w:rsidRDefault="004E703E" w:rsidP="004E703E">
            <w:pPr>
              <w:tabs>
                <w:tab w:val="decimal" w:pos="8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0" w:type="auto"/>
          </w:tcPr>
          <w:p w14:paraId="5DC2903A" w14:textId="77777777" w:rsidR="004E703E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3</w:t>
            </w:r>
          </w:p>
        </w:tc>
        <w:tc>
          <w:tcPr>
            <w:tcW w:w="1222" w:type="dxa"/>
          </w:tcPr>
          <w:p w14:paraId="0C23F284" w14:textId="77777777" w:rsidR="004E703E" w:rsidRDefault="004E703E" w:rsidP="004E703E">
            <w:pPr>
              <w:tabs>
                <w:tab w:val="decimal" w:pos="9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1</w:t>
            </w:r>
          </w:p>
        </w:tc>
        <w:tc>
          <w:tcPr>
            <w:tcW w:w="702" w:type="dxa"/>
          </w:tcPr>
          <w:p w14:paraId="5A1B6594" w14:textId="77777777" w:rsidR="004E703E" w:rsidRDefault="004E703E" w:rsidP="004E703E">
            <w:pPr>
              <w:tabs>
                <w:tab w:val="decimal" w:pos="131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.059</w:t>
            </w:r>
          </w:p>
        </w:tc>
        <w:tc>
          <w:tcPr>
            <w:tcW w:w="0" w:type="auto"/>
          </w:tcPr>
          <w:p w14:paraId="6814BE5F" w14:textId="77777777" w:rsidR="004E703E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</w:t>
            </w:r>
          </w:p>
        </w:tc>
        <w:tc>
          <w:tcPr>
            <w:tcW w:w="1103" w:type="dxa"/>
          </w:tcPr>
          <w:p w14:paraId="7ED83A05" w14:textId="77777777" w:rsidR="004E703E" w:rsidRDefault="004E703E" w:rsidP="004E703E">
            <w:pPr>
              <w:tabs>
                <w:tab w:val="decimal" w:pos="11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1</w:t>
            </w:r>
          </w:p>
        </w:tc>
        <w:tc>
          <w:tcPr>
            <w:tcW w:w="810" w:type="dxa"/>
          </w:tcPr>
          <w:p w14:paraId="4836C727" w14:textId="77777777" w:rsidR="004E703E" w:rsidRDefault="004E703E" w:rsidP="004E703E">
            <w:pPr>
              <w:tabs>
                <w:tab w:val="decimal" w:pos="139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.012*</w:t>
            </w:r>
          </w:p>
        </w:tc>
        <w:tc>
          <w:tcPr>
            <w:tcW w:w="0" w:type="auto"/>
          </w:tcPr>
          <w:p w14:paraId="78830E63" w14:textId="77777777" w:rsidR="004E703E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</w:t>
            </w:r>
          </w:p>
        </w:tc>
        <w:tc>
          <w:tcPr>
            <w:tcW w:w="1217" w:type="dxa"/>
          </w:tcPr>
          <w:p w14:paraId="56CBE965" w14:textId="77777777" w:rsidR="004E703E" w:rsidRDefault="004E703E" w:rsidP="004E703E">
            <w:pPr>
              <w:tabs>
                <w:tab w:val="decimal" w:pos="1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7</w:t>
            </w:r>
          </w:p>
        </w:tc>
        <w:tc>
          <w:tcPr>
            <w:tcW w:w="819" w:type="dxa"/>
          </w:tcPr>
          <w:p w14:paraId="67C5A43A" w14:textId="77777777" w:rsidR="004E703E" w:rsidRDefault="004E703E" w:rsidP="004E703E">
            <w:pPr>
              <w:tabs>
                <w:tab w:val="decimal" w:pos="13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  <w:tc>
          <w:tcPr>
            <w:tcW w:w="0" w:type="auto"/>
          </w:tcPr>
          <w:p w14:paraId="243A2B6D" w14:textId="77777777" w:rsidR="004E703E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1160" w:type="dxa"/>
          </w:tcPr>
          <w:p w14:paraId="66A0ACB8" w14:textId="77777777" w:rsidR="004E703E" w:rsidRDefault="004E703E" w:rsidP="004E703E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1</w:t>
            </w:r>
          </w:p>
        </w:tc>
        <w:tc>
          <w:tcPr>
            <w:tcW w:w="659" w:type="dxa"/>
          </w:tcPr>
          <w:p w14:paraId="3D0EEA8E" w14:textId="77777777" w:rsidR="004E703E" w:rsidRDefault="004E703E" w:rsidP="004E703E">
            <w:pPr>
              <w:tabs>
                <w:tab w:val="decimal" w:pos="137"/>
              </w:tabs>
              <w:rPr>
                <w:sz w:val="20"/>
                <w:szCs w:val="20"/>
              </w:rPr>
            </w:pPr>
            <w:r w:rsidRPr="00002D74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.027*</w:t>
            </w:r>
          </w:p>
        </w:tc>
        <w:tc>
          <w:tcPr>
            <w:tcW w:w="0" w:type="auto"/>
          </w:tcPr>
          <w:p w14:paraId="00493004" w14:textId="77777777" w:rsidR="004E703E" w:rsidRDefault="004E703E" w:rsidP="004E7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4</w:t>
            </w:r>
          </w:p>
        </w:tc>
        <w:tc>
          <w:tcPr>
            <w:tcW w:w="0" w:type="auto"/>
          </w:tcPr>
          <w:p w14:paraId="12C3C88C" w14:textId="77777777" w:rsidR="004E703E" w:rsidRDefault="004E703E" w:rsidP="004E703E">
            <w:pPr>
              <w:tabs>
                <w:tab w:val="decimal" w:pos="2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1</w:t>
            </w:r>
          </w:p>
        </w:tc>
      </w:tr>
    </w:tbl>
    <w:p w14:paraId="7433C529" w14:textId="77777777" w:rsidR="004E703E" w:rsidRDefault="004E703E" w:rsidP="004E703E">
      <w:r>
        <w:t xml:space="preserve">Note. All variables are adjusted for sex and age on the day of testing or MRI scanning. </w:t>
      </w:r>
      <w:proofErr w:type="spellStart"/>
      <w:r w:rsidRPr="00E46A62">
        <w:rPr>
          <w:i/>
        </w:rPr>
        <w:t>p</w:t>
      </w:r>
      <w:r w:rsidRPr="00E46A62">
        <w:rPr>
          <w:vertAlign w:val="subscript"/>
        </w:rPr>
        <w:t>adj</w:t>
      </w:r>
      <w:proofErr w:type="spellEnd"/>
      <w:r>
        <w:t xml:space="preserve">-values are FDR-adjusted within each brain variable (that is, by rows of this table). </w:t>
      </w:r>
      <w:r w:rsidRPr="000D7891">
        <w:t xml:space="preserve">* = significantly (absolutely) lower than the </w:t>
      </w:r>
      <w:r w:rsidRPr="000D7891">
        <w:rPr>
          <w:i/>
        </w:rPr>
        <w:t>β</w:t>
      </w:r>
      <w:r w:rsidRPr="000D7891">
        <w:t xml:space="preserve"> for PSMD; † = significantly (absolutely) higher than the </w:t>
      </w:r>
      <w:r w:rsidRPr="000D7891">
        <w:rPr>
          <w:i/>
        </w:rPr>
        <w:t xml:space="preserve">β </w:t>
      </w:r>
      <w:r w:rsidRPr="000D7891">
        <w:t>for PSMD.</w:t>
      </w:r>
      <w:r w:rsidRPr="00D14A43">
        <w:t xml:space="preserve"> </w:t>
      </w:r>
      <w:r>
        <w:t>Standardised regression coefficients are reported throughout.</w:t>
      </w:r>
    </w:p>
    <w:p w14:paraId="011F9AFA" w14:textId="77777777" w:rsidR="004E703E" w:rsidRDefault="004E703E" w:rsidP="00752A7D"/>
    <w:p w14:paraId="0B431EF5" w14:textId="77777777" w:rsidR="004E703E" w:rsidRDefault="004E703E">
      <w:r>
        <w:br w:type="page"/>
      </w:r>
    </w:p>
    <w:p w14:paraId="231C15D2" w14:textId="67EA2134" w:rsidR="00752A7D" w:rsidRPr="00E82C82" w:rsidRDefault="004E703E" w:rsidP="00752A7D">
      <w:pPr>
        <w:rPr>
          <w:b/>
        </w:rPr>
      </w:pPr>
      <w:r w:rsidRPr="00E82C82">
        <w:rPr>
          <w:b/>
        </w:rPr>
        <w:lastRenderedPageBreak/>
        <w:t>Supplementary Table 4</w:t>
      </w:r>
    </w:p>
    <w:p w14:paraId="077DED23" w14:textId="77777777" w:rsidR="00752A7D" w:rsidRDefault="00752A7D" w:rsidP="00752A7D">
      <w:r>
        <w:t>The association between structural brain imaging parameters and individual tests of cognitive ability from the visuospatial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781"/>
        <w:gridCol w:w="576"/>
        <w:gridCol w:w="1307"/>
        <w:gridCol w:w="222"/>
        <w:gridCol w:w="672"/>
        <w:gridCol w:w="495"/>
        <w:gridCol w:w="1124"/>
        <w:gridCol w:w="222"/>
        <w:gridCol w:w="565"/>
        <w:gridCol w:w="497"/>
        <w:gridCol w:w="1130"/>
        <w:gridCol w:w="222"/>
      </w:tblGrid>
      <w:tr w:rsidR="00752A7D" w14:paraId="51D5B45A" w14:textId="77777777" w:rsidTr="00F14643">
        <w:tc>
          <w:tcPr>
            <w:tcW w:w="0" w:type="auto"/>
          </w:tcPr>
          <w:p w14:paraId="04FF1503" w14:textId="77777777" w:rsidR="00752A7D" w:rsidRDefault="00752A7D" w:rsidP="00F14643"/>
        </w:tc>
        <w:tc>
          <w:tcPr>
            <w:tcW w:w="0" w:type="auto"/>
            <w:gridSpan w:val="3"/>
          </w:tcPr>
          <w:p w14:paraId="48D5B788" w14:textId="77777777" w:rsidR="00752A7D" w:rsidRDefault="00752A7D" w:rsidP="00F14643">
            <w:r>
              <w:t>Wechsler Matrix Reasoning</w:t>
            </w:r>
          </w:p>
        </w:tc>
        <w:tc>
          <w:tcPr>
            <w:tcW w:w="0" w:type="auto"/>
          </w:tcPr>
          <w:p w14:paraId="49EEB306" w14:textId="77777777" w:rsidR="00752A7D" w:rsidRDefault="00752A7D" w:rsidP="00F14643"/>
        </w:tc>
        <w:tc>
          <w:tcPr>
            <w:tcW w:w="0" w:type="auto"/>
            <w:gridSpan w:val="3"/>
          </w:tcPr>
          <w:p w14:paraId="6556C61E" w14:textId="77777777" w:rsidR="00752A7D" w:rsidRDefault="00752A7D" w:rsidP="00F14643">
            <w:r>
              <w:t>Wechsler Block Design</w:t>
            </w:r>
          </w:p>
        </w:tc>
        <w:tc>
          <w:tcPr>
            <w:tcW w:w="0" w:type="auto"/>
          </w:tcPr>
          <w:p w14:paraId="4CFB5E0A" w14:textId="77777777" w:rsidR="00752A7D" w:rsidRDefault="00752A7D" w:rsidP="00F14643"/>
        </w:tc>
        <w:tc>
          <w:tcPr>
            <w:tcW w:w="0" w:type="auto"/>
            <w:gridSpan w:val="3"/>
          </w:tcPr>
          <w:p w14:paraId="62538A1C" w14:textId="77777777" w:rsidR="00752A7D" w:rsidRDefault="00752A7D" w:rsidP="00F14643">
            <w:r>
              <w:t>Wechsler Spatial Span</w:t>
            </w:r>
          </w:p>
        </w:tc>
        <w:tc>
          <w:tcPr>
            <w:tcW w:w="0" w:type="auto"/>
          </w:tcPr>
          <w:p w14:paraId="39E64444" w14:textId="77777777" w:rsidR="00752A7D" w:rsidRDefault="00752A7D" w:rsidP="00F14643"/>
        </w:tc>
      </w:tr>
      <w:tr w:rsidR="00752A7D" w14:paraId="50CBB13F" w14:textId="77777777" w:rsidTr="00F14643">
        <w:tc>
          <w:tcPr>
            <w:tcW w:w="0" w:type="auto"/>
          </w:tcPr>
          <w:p w14:paraId="0E74BDC2" w14:textId="77777777" w:rsidR="00752A7D" w:rsidRDefault="00752A7D" w:rsidP="00F14643"/>
        </w:tc>
        <w:tc>
          <w:tcPr>
            <w:tcW w:w="0" w:type="auto"/>
          </w:tcPr>
          <w:p w14:paraId="2FA085E2" w14:textId="77777777" w:rsidR="00752A7D" w:rsidRDefault="00752A7D" w:rsidP="00F14643"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3C3CF0BD" w14:textId="77777777" w:rsidR="00752A7D" w:rsidRDefault="00752A7D" w:rsidP="00F14643"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08EC6100" w14:textId="77777777" w:rsidR="00752A7D" w:rsidRDefault="00752A7D" w:rsidP="00F14643"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6F51E469" w14:textId="77777777" w:rsidR="00752A7D" w:rsidRDefault="00752A7D" w:rsidP="00F14643"/>
        </w:tc>
        <w:tc>
          <w:tcPr>
            <w:tcW w:w="0" w:type="auto"/>
          </w:tcPr>
          <w:p w14:paraId="33B47ED1" w14:textId="77777777" w:rsidR="00752A7D" w:rsidRDefault="00752A7D" w:rsidP="00F14643"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2E71D658" w14:textId="77777777" w:rsidR="00752A7D" w:rsidRDefault="00752A7D" w:rsidP="00F14643"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6038AD35" w14:textId="77777777" w:rsidR="00752A7D" w:rsidRDefault="00752A7D" w:rsidP="00F14643"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7959AFC7" w14:textId="77777777" w:rsidR="00752A7D" w:rsidRDefault="00752A7D" w:rsidP="00F14643"/>
        </w:tc>
        <w:tc>
          <w:tcPr>
            <w:tcW w:w="0" w:type="auto"/>
          </w:tcPr>
          <w:p w14:paraId="00B96A38" w14:textId="77777777" w:rsidR="00752A7D" w:rsidRDefault="00752A7D" w:rsidP="00F14643"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642CA2CF" w14:textId="77777777" w:rsidR="00752A7D" w:rsidRDefault="00752A7D" w:rsidP="00F14643"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1F6ECF72" w14:textId="77777777" w:rsidR="00752A7D" w:rsidRDefault="00752A7D" w:rsidP="00F14643"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79190B19" w14:textId="77777777" w:rsidR="00752A7D" w:rsidRDefault="00752A7D" w:rsidP="00F14643"/>
        </w:tc>
      </w:tr>
      <w:tr w:rsidR="00752A7D" w14:paraId="6244801C" w14:textId="77777777" w:rsidTr="00F14643">
        <w:trPr>
          <w:trHeight w:val="224"/>
        </w:trPr>
        <w:tc>
          <w:tcPr>
            <w:tcW w:w="0" w:type="auto"/>
          </w:tcPr>
          <w:p w14:paraId="315B9EC5" w14:textId="77777777" w:rsidR="00752A7D" w:rsidRDefault="00752A7D" w:rsidP="00F14643">
            <w:r>
              <w:t>PSMD</w:t>
            </w:r>
          </w:p>
        </w:tc>
        <w:tc>
          <w:tcPr>
            <w:tcW w:w="0" w:type="auto"/>
          </w:tcPr>
          <w:p w14:paraId="22E6C016" w14:textId="77777777" w:rsidR="00752A7D" w:rsidRDefault="00752A7D" w:rsidP="00F14643">
            <w:r>
              <w:t>-</w:t>
            </w:r>
            <w:r w:rsidRPr="00C139BE">
              <w:t>.1</w:t>
            </w:r>
            <w:r>
              <w:t>6</w:t>
            </w:r>
          </w:p>
        </w:tc>
        <w:tc>
          <w:tcPr>
            <w:tcW w:w="0" w:type="auto"/>
          </w:tcPr>
          <w:p w14:paraId="0963E1A4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57D3F54B" w14:textId="77777777" w:rsidR="00752A7D" w:rsidRPr="00861779" w:rsidRDefault="00752A7D" w:rsidP="00F14643">
            <w:pPr>
              <w:rPr>
                <w:vertAlign w:val="superscript"/>
              </w:rPr>
            </w:pPr>
            <w:r w:rsidRPr="00861779">
              <w:t>6.21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7976183B" w14:textId="77777777" w:rsidR="00752A7D" w:rsidRDefault="00752A7D" w:rsidP="00F14643"/>
        </w:tc>
        <w:tc>
          <w:tcPr>
            <w:tcW w:w="0" w:type="auto"/>
          </w:tcPr>
          <w:p w14:paraId="428C9568" w14:textId="77777777" w:rsidR="00752A7D" w:rsidRDefault="00752A7D" w:rsidP="00F14643">
            <w:r>
              <w:t>-.20</w:t>
            </w:r>
          </w:p>
        </w:tc>
        <w:tc>
          <w:tcPr>
            <w:tcW w:w="0" w:type="auto"/>
          </w:tcPr>
          <w:p w14:paraId="264C87EE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107846F" w14:textId="77777777" w:rsidR="00752A7D" w:rsidRDefault="00752A7D" w:rsidP="00F14643">
            <w:r>
              <w:t>1.21</w:t>
            </w:r>
            <w:r w:rsidRPr="00861779">
              <w:t>×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0" w:type="auto"/>
          </w:tcPr>
          <w:p w14:paraId="78708165" w14:textId="77777777" w:rsidR="00752A7D" w:rsidRDefault="00752A7D" w:rsidP="00F14643"/>
        </w:tc>
        <w:tc>
          <w:tcPr>
            <w:tcW w:w="0" w:type="auto"/>
          </w:tcPr>
          <w:p w14:paraId="0F20EF30" w14:textId="77777777" w:rsidR="00752A7D" w:rsidRDefault="00752A7D" w:rsidP="00F14643">
            <w:r>
              <w:t>-.11</w:t>
            </w:r>
          </w:p>
        </w:tc>
        <w:tc>
          <w:tcPr>
            <w:tcW w:w="0" w:type="auto"/>
          </w:tcPr>
          <w:p w14:paraId="7D84C2B3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92E4B0E" w14:textId="77777777" w:rsidR="00752A7D" w:rsidRDefault="00752A7D" w:rsidP="00F14643">
            <w:r>
              <w:t>.006</w:t>
            </w:r>
          </w:p>
        </w:tc>
        <w:tc>
          <w:tcPr>
            <w:tcW w:w="0" w:type="auto"/>
          </w:tcPr>
          <w:p w14:paraId="30024602" w14:textId="77777777" w:rsidR="00752A7D" w:rsidRDefault="00752A7D" w:rsidP="00F14643"/>
        </w:tc>
      </w:tr>
      <w:tr w:rsidR="00752A7D" w14:paraId="0BEEF11B" w14:textId="77777777" w:rsidTr="00F14643">
        <w:tc>
          <w:tcPr>
            <w:tcW w:w="0" w:type="auto"/>
          </w:tcPr>
          <w:p w14:paraId="78F393A7" w14:textId="77777777" w:rsidR="00752A7D" w:rsidRDefault="00752A7D" w:rsidP="00F14643">
            <w:r>
              <w:t>General FA</w:t>
            </w:r>
          </w:p>
        </w:tc>
        <w:tc>
          <w:tcPr>
            <w:tcW w:w="0" w:type="auto"/>
          </w:tcPr>
          <w:p w14:paraId="33745392" w14:textId="77777777" w:rsidR="00752A7D" w:rsidRDefault="00752A7D" w:rsidP="00F14643">
            <w:r>
              <w:t>-.09</w:t>
            </w:r>
            <w:r w:rsidR="00713D49">
              <w:t>*</w:t>
            </w:r>
          </w:p>
        </w:tc>
        <w:tc>
          <w:tcPr>
            <w:tcW w:w="0" w:type="auto"/>
          </w:tcPr>
          <w:p w14:paraId="10B6E315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53324457" w14:textId="77777777" w:rsidR="00752A7D" w:rsidRDefault="00752A7D" w:rsidP="00F14643">
            <w:r>
              <w:t>.07</w:t>
            </w:r>
          </w:p>
        </w:tc>
        <w:tc>
          <w:tcPr>
            <w:tcW w:w="0" w:type="auto"/>
          </w:tcPr>
          <w:p w14:paraId="4A74A1C9" w14:textId="77777777" w:rsidR="00752A7D" w:rsidRDefault="00752A7D" w:rsidP="00F14643"/>
        </w:tc>
        <w:tc>
          <w:tcPr>
            <w:tcW w:w="0" w:type="auto"/>
          </w:tcPr>
          <w:p w14:paraId="776F703C" w14:textId="77777777" w:rsidR="00752A7D" w:rsidRDefault="00752A7D" w:rsidP="00F14643">
            <w:r>
              <w:t>.16</w:t>
            </w:r>
          </w:p>
        </w:tc>
        <w:tc>
          <w:tcPr>
            <w:tcW w:w="0" w:type="auto"/>
          </w:tcPr>
          <w:p w14:paraId="0931B44C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52DE7CE2" w14:textId="77777777" w:rsidR="00752A7D" w:rsidRDefault="00752A7D" w:rsidP="00F14643">
            <w:r>
              <w:t>2.70</w:t>
            </w:r>
            <w:r w:rsidRPr="00861779">
              <w:t>×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3C69C990" w14:textId="77777777" w:rsidR="00752A7D" w:rsidRDefault="00752A7D" w:rsidP="00F14643"/>
        </w:tc>
        <w:tc>
          <w:tcPr>
            <w:tcW w:w="0" w:type="auto"/>
          </w:tcPr>
          <w:p w14:paraId="41665C86" w14:textId="77777777" w:rsidR="00752A7D" w:rsidRDefault="00752A7D" w:rsidP="00F14643">
            <w:r>
              <w:t>.06</w:t>
            </w:r>
          </w:p>
        </w:tc>
        <w:tc>
          <w:tcPr>
            <w:tcW w:w="0" w:type="auto"/>
          </w:tcPr>
          <w:p w14:paraId="0EF857E6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850D683" w14:textId="77777777" w:rsidR="00752A7D" w:rsidRDefault="00752A7D" w:rsidP="00F14643">
            <w:r>
              <w:t>.19</w:t>
            </w:r>
          </w:p>
        </w:tc>
        <w:tc>
          <w:tcPr>
            <w:tcW w:w="0" w:type="auto"/>
          </w:tcPr>
          <w:p w14:paraId="00425621" w14:textId="77777777" w:rsidR="00752A7D" w:rsidRDefault="00752A7D" w:rsidP="00F14643"/>
        </w:tc>
      </w:tr>
      <w:tr w:rsidR="00752A7D" w14:paraId="706C60CB" w14:textId="77777777" w:rsidTr="00F14643">
        <w:tc>
          <w:tcPr>
            <w:tcW w:w="0" w:type="auto"/>
          </w:tcPr>
          <w:p w14:paraId="68A4465D" w14:textId="77777777" w:rsidR="00752A7D" w:rsidRDefault="00752A7D" w:rsidP="00F14643">
            <w:r>
              <w:t>General MD</w:t>
            </w:r>
          </w:p>
        </w:tc>
        <w:tc>
          <w:tcPr>
            <w:tcW w:w="0" w:type="auto"/>
          </w:tcPr>
          <w:p w14:paraId="012C56CA" w14:textId="77777777" w:rsidR="00752A7D" w:rsidRDefault="00752A7D" w:rsidP="00F14643">
            <w:r>
              <w:t>.08</w:t>
            </w:r>
            <w:r w:rsidR="00713D49">
              <w:t>*</w:t>
            </w:r>
          </w:p>
        </w:tc>
        <w:tc>
          <w:tcPr>
            <w:tcW w:w="0" w:type="auto"/>
          </w:tcPr>
          <w:p w14:paraId="1D0A34FD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B9F8AD4" w14:textId="77777777" w:rsidR="00752A7D" w:rsidRDefault="00752A7D" w:rsidP="00F14643">
            <w:r>
              <w:t>.08</w:t>
            </w:r>
          </w:p>
        </w:tc>
        <w:tc>
          <w:tcPr>
            <w:tcW w:w="0" w:type="auto"/>
          </w:tcPr>
          <w:p w14:paraId="229DBFD8" w14:textId="77777777" w:rsidR="00752A7D" w:rsidRDefault="00752A7D" w:rsidP="00F14643"/>
        </w:tc>
        <w:tc>
          <w:tcPr>
            <w:tcW w:w="0" w:type="auto"/>
          </w:tcPr>
          <w:p w14:paraId="18D594FB" w14:textId="77777777" w:rsidR="00752A7D" w:rsidRDefault="00752A7D" w:rsidP="00F14643">
            <w:r>
              <w:t>-.15</w:t>
            </w:r>
          </w:p>
        </w:tc>
        <w:tc>
          <w:tcPr>
            <w:tcW w:w="0" w:type="auto"/>
          </w:tcPr>
          <w:p w14:paraId="54C1124C" w14:textId="77777777" w:rsidR="00752A7D" w:rsidRDefault="00752A7D" w:rsidP="00F14643">
            <w:r>
              <w:t>.06</w:t>
            </w:r>
          </w:p>
        </w:tc>
        <w:tc>
          <w:tcPr>
            <w:tcW w:w="0" w:type="auto"/>
          </w:tcPr>
          <w:p w14:paraId="0DE7DD25" w14:textId="77777777" w:rsidR="00752A7D" w:rsidRDefault="00752A7D" w:rsidP="00F14643">
            <w:r>
              <w:t>.001</w:t>
            </w:r>
          </w:p>
        </w:tc>
        <w:tc>
          <w:tcPr>
            <w:tcW w:w="0" w:type="auto"/>
          </w:tcPr>
          <w:p w14:paraId="131B830D" w14:textId="77777777" w:rsidR="00752A7D" w:rsidRDefault="00752A7D" w:rsidP="00F14643"/>
        </w:tc>
        <w:tc>
          <w:tcPr>
            <w:tcW w:w="0" w:type="auto"/>
          </w:tcPr>
          <w:p w14:paraId="217F3C74" w14:textId="77777777" w:rsidR="00752A7D" w:rsidRDefault="00752A7D" w:rsidP="00F14643">
            <w:r>
              <w:t>-.07</w:t>
            </w:r>
          </w:p>
        </w:tc>
        <w:tc>
          <w:tcPr>
            <w:tcW w:w="0" w:type="auto"/>
          </w:tcPr>
          <w:p w14:paraId="293EE07F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C371E02" w14:textId="77777777" w:rsidR="00752A7D" w:rsidRDefault="00752A7D" w:rsidP="00F14643">
            <w:r>
              <w:t>.09</w:t>
            </w:r>
          </w:p>
        </w:tc>
        <w:tc>
          <w:tcPr>
            <w:tcW w:w="0" w:type="auto"/>
          </w:tcPr>
          <w:p w14:paraId="19872392" w14:textId="77777777" w:rsidR="00752A7D" w:rsidRDefault="00752A7D" w:rsidP="00F14643"/>
        </w:tc>
      </w:tr>
      <w:tr w:rsidR="00752A7D" w14:paraId="14D497A2" w14:textId="77777777" w:rsidTr="00F14643">
        <w:tc>
          <w:tcPr>
            <w:tcW w:w="0" w:type="auto"/>
          </w:tcPr>
          <w:p w14:paraId="08CA33E6" w14:textId="77777777" w:rsidR="00752A7D" w:rsidRDefault="00752A7D" w:rsidP="00F14643">
            <w:r>
              <w:t>WMH volume</w:t>
            </w:r>
          </w:p>
        </w:tc>
        <w:tc>
          <w:tcPr>
            <w:tcW w:w="0" w:type="auto"/>
          </w:tcPr>
          <w:p w14:paraId="5035C49D" w14:textId="77777777" w:rsidR="00752A7D" w:rsidRDefault="00752A7D" w:rsidP="00F14643">
            <w:r>
              <w:t>-.09</w:t>
            </w:r>
          </w:p>
        </w:tc>
        <w:tc>
          <w:tcPr>
            <w:tcW w:w="0" w:type="auto"/>
          </w:tcPr>
          <w:p w14:paraId="39C48E82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449BD20A" w14:textId="77777777" w:rsidR="00752A7D" w:rsidRDefault="00752A7D" w:rsidP="00F14643">
            <w:r>
              <w:t>.03</w:t>
            </w:r>
          </w:p>
        </w:tc>
        <w:tc>
          <w:tcPr>
            <w:tcW w:w="0" w:type="auto"/>
          </w:tcPr>
          <w:p w14:paraId="28D5A80B" w14:textId="77777777" w:rsidR="00752A7D" w:rsidRDefault="00752A7D" w:rsidP="00F14643"/>
        </w:tc>
        <w:tc>
          <w:tcPr>
            <w:tcW w:w="0" w:type="auto"/>
          </w:tcPr>
          <w:p w14:paraId="279C82BE" w14:textId="77777777" w:rsidR="00752A7D" w:rsidRDefault="00752A7D" w:rsidP="00F14643">
            <w:r>
              <w:t>-.11</w:t>
            </w:r>
            <w:r w:rsidR="00596587">
              <w:t>*</w:t>
            </w:r>
          </w:p>
        </w:tc>
        <w:tc>
          <w:tcPr>
            <w:tcW w:w="0" w:type="auto"/>
          </w:tcPr>
          <w:p w14:paraId="3A507735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3BFA1155" w14:textId="77777777" w:rsidR="00752A7D" w:rsidRDefault="00752A7D" w:rsidP="00F14643">
            <w:r>
              <w:t>.01</w:t>
            </w:r>
          </w:p>
        </w:tc>
        <w:tc>
          <w:tcPr>
            <w:tcW w:w="0" w:type="auto"/>
          </w:tcPr>
          <w:p w14:paraId="0377C4FF" w14:textId="77777777" w:rsidR="00752A7D" w:rsidRDefault="00752A7D" w:rsidP="00F14643"/>
        </w:tc>
        <w:tc>
          <w:tcPr>
            <w:tcW w:w="0" w:type="auto"/>
          </w:tcPr>
          <w:p w14:paraId="24CD1952" w14:textId="77777777" w:rsidR="00752A7D" w:rsidRDefault="00752A7D" w:rsidP="00F14643">
            <w:r>
              <w:t>-.05</w:t>
            </w:r>
          </w:p>
        </w:tc>
        <w:tc>
          <w:tcPr>
            <w:tcW w:w="0" w:type="auto"/>
          </w:tcPr>
          <w:p w14:paraId="6B51187B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12521A5" w14:textId="77777777" w:rsidR="00752A7D" w:rsidRDefault="00752A7D" w:rsidP="00F14643">
            <w:r>
              <w:t>.17</w:t>
            </w:r>
          </w:p>
        </w:tc>
        <w:tc>
          <w:tcPr>
            <w:tcW w:w="0" w:type="auto"/>
          </w:tcPr>
          <w:p w14:paraId="28886D44" w14:textId="77777777" w:rsidR="00752A7D" w:rsidRDefault="00752A7D" w:rsidP="00F14643"/>
        </w:tc>
      </w:tr>
      <w:tr w:rsidR="00752A7D" w14:paraId="56B3A47D" w14:textId="77777777" w:rsidTr="00F14643">
        <w:tc>
          <w:tcPr>
            <w:tcW w:w="0" w:type="auto"/>
          </w:tcPr>
          <w:p w14:paraId="3AC9D1BB" w14:textId="77777777" w:rsidR="00752A7D" w:rsidRDefault="00752A7D" w:rsidP="00F14643">
            <w:r>
              <w:t>Grey matter volume</w:t>
            </w:r>
          </w:p>
        </w:tc>
        <w:tc>
          <w:tcPr>
            <w:tcW w:w="0" w:type="auto"/>
          </w:tcPr>
          <w:p w14:paraId="6B7FCF65" w14:textId="77777777" w:rsidR="00752A7D" w:rsidRDefault="00752A7D" w:rsidP="00F14643">
            <w:r>
              <w:t>.17</w:t>
            </w:r>
          </w:p>
        </w:tc>
        <w:tc>
          <w:tcPr>
            <w:tcW w:w="0" w:type="auto"/>
          </w:tcPr>
          <w:p w14:paraId="21443514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50B4FC95" w14:textId="77777777" w:rsidR="00752A7D" w:rsidRDefault="00752A7D" w:rsidP="00F14643">
            <w:r>
              <w:t>1.34</w:t>
            </w:r>
            <w:r w:rsidRPr="00861779">
              <w:t>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4A4AC26F" w14:textId="77777777" w:rsidR="00752A7D" w:rsidRDefault="00752A7D" w:rsidP="00F14643"/>
        </w:tc>
        <w:tc>
          <w:tcPr>
            <w:tcW w:w="0" w:type="auto"/>
          </w:tcPr>
          <w:p w14:paraId="31120227" w14:textId="77777777" w:rsidR="00752A7D" w:rsidRDefault="00752A7D" w:rsidP="00F14643">
            <w:r>
              <w:t>.25</w:t>
            </w:r>
          </w:p>
        </w:tc>
        <w:tc>
          <w:tcPr>
            <w:tcW w:w="0" w:type="auto"/>
          </w:tcPr>
          <w:p w14:paraId="1AE9663D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704045C" w14:textId="77777777" w:rsidR="00752A7D" w:rsidRDefault="00752A7D" w:rsidP="00F14643">
            <w:r>
              <w:t>2.35</w:t>
            </w:r>
            <w:r w:rsidRPr="00861779">
              <w:t>×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4027FADD" w14:textId="77777777" w:rsidR="00752A7D" w:rsidRDefault="00752A7D" w:rsidP="00F14643"/>
        </w:tc>
        <w:tc>
          <w:tcPr>
            <w:tcW w:w="0" w:type="auto"/>
          </w:tcPr>
          <w:p w14:paraId="58CFC806" w14:textId="77777777" w:rsidR="00752A7D" w:rsidRDefault="00752A7D" w:rsidP="00F14643">
            <w:r>
              <w:t>.21</w:t>
            </w:r>
          </w:p>
        </w:tc>
        <w:tc>
          <w:tcPr>
            <w:tcW w:w="0" w:type="auto"/>
          </w:tcPr>
          <w:p w14:paraId="363982EB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57604B0F" w14:textId="77777777" w:rsidR="00752A7D" w:rsidRDefault="00752A7D" w:rsidP="00F14643">
            <w:r>
              <w:t>1.11</w:t>
            </w:r>
            <w:r w:rsidRPr="00861779">
              <w:t>×10</w:t>
            </w:r>
            <w:r>
              <w:rPr>
                <w:vertAlign w:val="superscript"/>
              </w:rPr>
              <w:t>-07</w:t>
            </w:r>
          </w:p>
        </w:tc>
        <w:tc>
          <w:tcPr>
            <w:tcW w:w="0" w:type="auto"/>
          </w:tcPr>
          <w:p w14:paraId="242C688D" w14:textId="77777777" w:rsidR="00752A7D" w:rsidRDefault="00752A7D" w:rsidP="00F14643"/>
        </w:tc>
      </w:tr>
      <w:tr w:rsidR="00752A7D" w14:paraId="69D03115" w14:textId="77777777" w:rsidTr="00F14643">
        <w:tc>
          <w:tcPr>
            <w:tcW w:w="0" w:type="auto"/>
          </w:tcPr>
          <w:p w14:paraId="44BA4340" w14:textId="77777777" w:rsidR="00752A7D" w:rsidRDefault="00752A7D" w:rsidP="00F14643">
            <w:r>
              <w:t>White matter volume</w:t>
            </w:r>
          </w:p>
        </w:tc>
        <w:tc>
          <w:tcPr>
            <w:tcW w:w="0" w:type="auto"/>
          </w:tcPr>
          <w:p w14:paraId="38B2C10C" w14:textId="77777777" w:rsidR="00752A7D" w:rsidRDefault="00752A7D" w:rsidP="00F14643">
            <w:r>
              <w:t>.17</w:t>
            </w:r>
          </w:p>
        </w:tc>
        <w:tc>
          <w:tcPr>
            <w:tcW w:w="0" w:type="auto"/>
          </w:tcPr>
          <w:p w14:paraId="3CA4B82F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163AC037" w14:textId="77777777" w:rsidR="00752A7D" w:rsidRDefault="00752A7D" w:rsidP="00F14643">
            <w:r>
              <w:t>1.81</w:t>
            </w:r>
            <w:r w:rsidRPr="00861779">
              <w:t>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66ECA8FD" w14:textId="77777777" w:rsidR="00752A7D" w:rsidRDefault="00752A7D" w:rsidP="00F14643"/>
        </w:tc>
        <w:tc>
          <w:tcPr>
            <w:tcW w:w="0" w:type="auto"/>
          </w:tcPr>
          <w:p w14:paraId="201BD5CB" w14:textId="77777777" w:rsidR="00752A7D" w:rsidRDefault="00752A7D" w:rsidP="00F14643">
            <w:r>
              <w:t>.23</w:t>
            </w:r>
          </w:p>
        </w:tc>
        <w:tc>
          <w:tcPr>
            <w:tcW w:w="0" w:type="auto"/>
          </w:tcPr>
          <w:p w14:paraId="66E58517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E2FB3FA" w14:textId="77777777" w:rsidR="00752A7D" w:rsidRDefault="00752A7D" w:rsidP="00F14643">
            <w:r>
              <w:t>1.40</w:t>
            </w:r>
            <w:r w:rsidRPr="00861779">
              <w:t>×10</w:t>
            </w:r>
            <w:r>
              <w:rPr>
                <w:vertAlign w:val="superscript"/>
              </w:rPr>
              <w:t>-08</w:t>
            </w:r>
          </w:p>
        </w:tc>
        <w:tc>
          <w:tcPr>
            <w:tcW w:w="0" w:type="auto"/>
          </w:tcPr>
          <w:p w14:paraId="57183185" w14:textId="77777777" w:rsidR="00752A7D" w:rsidRDefault="00752A7D" w:rsidP="00F14643"/>
        </w:tc>
        <w:tc>
          <w:tcPr>
            <w:tcW w:w="0" w:type="auto"/>
          </w:tcPr>
          <w:p w14:paraId="5630A1E4" w14:textId="77777777" w:rsidR="00752A7D" w:rsidRDefault="00752A7D" w:rsidP="00F14643">
            <w:r>
              <w:t>.17</w:t>
            </w:r>
          </w:p>
        </w:tc>
        <w:tc>
          <w:tcPr>
            <w:tcW w:w="0" w:type="auto"/>
          </w:tcPr>
          <w:p w14:paraId="22BF9B38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BB282B2" w14:textId="77777777" w:rsidR="00752A7D" w:rsidRDefault="00752A7D" w:rsidP="00F14643">
            <w:r>
              <w:t>1.81</w:t>
            </w:r>
            <w:r w:rsidRPr="00861779">
              <w:t>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7A4CA7D9" w14:textId="77777777" w:rsidR="00752A7D" w:rsidRDefault="00752A7D" w:rsidP="00F14643"/>
        </w:tc>
      </w:tr>
      <w:tr w:rsidR="00752A7D" w14:paraId="5254AE87" w14:textId="77777777" w:rsidTr="00F14643">
        <w:tc>
          <w:tcPr>
            <w:tcW w:w="0" w:type="auto"/>
          </w:tcPr>
          <w:p w14:paraId="72F7D934" w14:textId="77777777" w:rsidR="00752A7D" w:rsidRDefault="00752A7D" w:rsidP="00F14643">
            <w:r>
              <w:t>Atrophy</w:t>
            </w:r>
          </w:p>
        </w:tc>
        <w:tc>
          <w:tcPr>
            <w:tcW w:w="0" w:type="auto"/>
          </w:tcPr>
          <w:p w14:paraId="29549348" w14:textId="77777777" w:rsidR="00752A7D" w:rsidRDefault="00752A7D" w:rsidP="00F14643">
            <w:r>
              <w:t>.16</w:t>
            </w:r>
          </w:p>
        </w:tc>
        <w:tc>
          <w:tcPr>
            <w:tcW w:w="0" w:type="auto"/>
          </w:tcPr>
          <w:p w14:paraId="2CA30082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4573C6B" w14:textId="77777777" w:rsidR="00752A7D" w:rsidRDefault="00752A7D" w:rsidP="00F14643">
            <w:r>
              <w:t>5.30</w:t>
            </w:r>
            <w:r w:rsidRPr="00861779">
              <w:t>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21B58966" w14:textId="77777777" w:rsidR="00752A7D" w:rsidRDefault="00752A7D" w:rsidP="00F14643"/>
        </w:tc>
        <w:tc>
          <w:tcPr>
            <w:tcW w:w="0" w:type="auto"/>
          </w:tcPr>
          <w:p w14:paraId="4C64CE31" w14:textId="77777777" w:rsidR="00752A7D" w:rsidRDefault="00752A7D" w:rsidP="00F14643">
            <w:r>
              <w:t>.22</w:t>
            </w:r>
          </w:p>
        </w:tc>
        <w:tc>
          <w:tcPr>
            <w:tcW w:w="0" w:type="auto"/>
          </w:tcPr>
          <w:p w14:paraId="52471A39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CC5D02E" w14:textId="77777777" w:rsidR="00752A7D" w:rsidRDefault="00752A7D" w:rsidP="00F14643">
            <w:r>
              <w:t>4.50</w:t>
            </w:r>
            <w:r w:rsidRPr="00861779">
              <w:t>×10</w:t>
            </w:r>
            <w:r>
              <w:rPr>
                <w:vertAlign w:val="superscript"/>
              </w:rPr>
              <w:t>-08</w:t>
            </w:r>
          </w:p>
        </w:tc>
        <w:tc>
          <w:tcPr>
            <w:tcW w:w="0" w:type="auto"/>
          </w:tcPr>
          <w:p w14:paraId="1BD03587" w14:textId="77777777" w:rsidR="00752A7D" w:rsidRDefault="00752A7D" w:rsidP="00F14643"/>
        </w:tc>
        <w:tc>
          <w:tcPr>
            <w:tcW w:w="0" w:type="auto"/>
          </w:tcPr>
          <w:p w14:paraId="1DA23417" w14:textId="77777777" w:rsidR="00752A7D" w:rsidRDefault="00752A7D" w:rsidP="00F14643">
            <w:r>
              <w:t>.19</w:t>
            </w:r>
          </w:p>
        </w:tc>
        <w:tc>
          <w:tcPr>
            <w:tcW w:w="0" w:type="auto"/>
          </w:tcPr>
          <w:p w14:paraId="72B52B19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B4348A2" w14:textId="77777777" w:rsidR="00752A7D" w:rsidRDefault="00752A7D" w:rsidP="00F14643">
            <w:r>
              <w:t>1.10</w:t>
            </w:r>
            <w:r w:rsidRPr="00861779">
              <w:t>×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0" w:type="auto"/>
          </w:tcPr>
          <w:p w14:paraId="4F462DB7" w14:textId="77777777" w:rsidR="00752A7D" w:rsidRDefault="00752A7D" w:rsidP="00F14643"/>
        </w:tc>
      </w:tr>
      <w:tr w:rsidR="00752A7D" w14:paraId="6E966932" w14:textId="77777777" w:rsidTr="00F14643">
        <w:tc>
          <w:tcPr>
            <w:tcW w:w="0" w:type="auto"/>
          </w:tcPr>
          <w:p w14:paraId="15B86436" w14:textId="77777777" w:rsidR="00752A7D" w:rsidRDefault="00752A7D" w:rsidP="00F14643">
            <w:r>
              <w:t>Perivascular spaces</w:t>
            </w:r>
          </w:p>
        </w:tc>
        <w:tc>
          <w:tcPr>
            <w:tcW w:w="0" w:type="auto"/>
          </w:tcPr>
          <w:p w14:paraId="5DE9260F" w14:textId="77777777" w:rsidR="00752A7D" w:rsidRDefault="00752A7D" w:rsidP="00F14643">
            <w:r>
              <w:t>-.02</w:t>
            </w:r>
            <w:r w:rsidR="00713D49">
              <w:t>*</w:t>
            </w:r>
          </w:p>
        </w:tc>
        <w:tc>
          <w:tcPr>
            <w:tcW w:w="0" w:type="auto"/>
          </w:tcPr>
          <w:p w14:paraId="5466015D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84F268C" w14:textId="77777777" w:rsidR="00752A7D" w:rsidRDefault="00752A7D" w:rsidP="00F14643">
            <w:r>
              <w:t>.65</w:t>
            </w:r>
          </w:p>
        </w:tc>
        <w:tc>
          <w:tcPr>
            <w:tcW w:w="0" w:type="auto"/>
          </w:tcPr>
          <w:p w14:paraId="3F86B9ED" w14:textId="77777777" w:rsidR="00752A7D" w:rsidRDefault="00752A7D" w:rsidP="00F14643"/>
        </w:tc>
        <w:tc>
          <w:tcPr>
            <w:tcW w:w="0" w:type="auto"/>
          </w:tcPr>
          <w:p w14:paraId="2E97969C" w14:textId="77777777" w:rsidR="00752A7D" w:rsidRDefault="00752A7D" w:rsidP="00F14643">
            <w:r>
              <w:t>-.05</w:t>
            </w:r>
            <w:r w:rsidR="00596587">
              <w:t>*</w:t>
            </w:r>
          </w:p>
        </w:tc>
        <w:tc>
          <w:tcPr>
            <w:tcW w:w="0" w:type="auto"/>
          </w:tcPr>
          <w:p w14:paraId="0879AC87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3EDC5FF4" w14:textId="77777777" w:rsidR="00752A7D" w:rsidRDefault="00752A7D" w:rsidP="00F14643">
            <w:r>
              <w:t>.36</w:t>
            </w:r>
          </w:p>
        </w:tc>
        <w:tc>
          <w:tcPr>
            <w:tcW w:w="0" w:type="auto"/>
          </w:tcPr>
          <w:p w14:paraId="2759F43A" w14:textId="77777777" w:rsidR="00752A7D" w:rsidRDefault="00752A7D" w:rsidP="00F14643"/>
        </w:tc>
        <w:tc>
          <w:tcPr>
            <w:tcW w:w="0" w:type="auto"/>
          </w:tcPr>
          <w:p w14:paraId="40FB0DB7" w14:textId="77777777" w:rsidR="00752A7D" w:rsidRDefault="00752A7D" w:rsidP="00F14643">
            <w:r>
              <w:t>-.05</w:t>
            </w:r>
          </w:p>
        </w:tc>
        <w:tc>
          <w:tcPr>
            <w:tcW w:w="0" w:type="auto"/>
          </w:tcPr>
          <w:p w14:paraId="7A4A0B9B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5AC2941" w14:textId="77777777" w:rsidR="00752A7D" w:rsidRDefault="00752A7D" w:rsidP="00F14643">
            <w:r>
              <w:t>.36</w:t>
            </w:r>
          </w:p>
        </w:tc>
        <w:tc>
          <w:tcPr>
            <w:tcW w:w="0" w:type="auto"/>
          </w:tcPr>
          <w:p w14:paraId="38B7647A" w14:textId="77777777" w:rsidR="00752A7D" w:rsidRDefault="00752A7D" w:rsidP="00F14643"/>
        </w:tc>
      </w:tr>
    </w:tbl>
    <w:p w14:paraId="1B4E8AF1" w14:textId="312D8B01" w:rsidR="00752A7D" w:rsidRDefault="00752A7D" w:rsidP="00752A7D">
      <w:r>
        <w:t xml:space="preserve">Note. All associations are adjusted for sex and age at time of testing. </w:t>
      </w:r>
      <w:proofErr w:type="spellStart"/>
      <w:r w:rsidRPr="00E46A62">
        <w:rPr>
          <w:i/>
        </w:rPr>
        <w:t>p</w:t>
      </w:r>
      <w:r w:rsidRPr="00E46A62">
        <w:rPr>
          <w:vertAlign w:val="subscript"/>
        </w:rPr>
        <w:t>adj</w:t>
      </w:r>
      <w:proofErr w:type="spellEnd"/>
      <w:r>
        <w:t>-values are FDR-adjusted within each brain variable (that is, by rows of this table).</w:t>
      </w:r>
      <w:r w:rsidR="00713D49">
        <w:t xml:space="preserve"> </w:t>
      </w:r>
      <w:r w:rsidR="00713D49" w:rsidRPr="000D7891">
        <w:t xml:space="preserve">* = significantly (absolutely) lower than the </w:t>
      </w:r>
      <w:r w:rsidR="00713D49" w:rsidRPr="000D7891">
        <w:rPr>
          <w:i/>
        </w:rPr>
        <w:t>β</w:t>
      </w:r>
      <w:r w:rsidR="00713D49" w:rsidRPr="000D7891">
        <w:t xml:space="preserve"> for PSMD; † = significantly (absolutely) higher than the </w:t>
      </w:r>
      <w:r w:rsidR="00713D49" w:rsidRPr="000D7891">
        <w:rPr>
          <w:i/>
        </w:rPr>
        <w:t xml:space="preserve">β </w:t>
      </w:r>
      <w:r w:rsidR="00713D49" w:rsidRPr="000D7891">
        <w:t>for PSMD.</w:t>
      </w:r>
      <w:r w:rsidR="00D14A43">
        <w:t xml:space="preserve"> Standardised regression coefficients are reported throughout.</w:t>
      </w:r>
    </w:p>
    <w:p w14:paraId="2F35090F" w14:textId="77777777" w:rsidR="00752A7D" w:rsidRDefault="00752A7D" w:rsidP="00752A7D">
      <w:r>
        <w:br w:type="page"/>
      </w:r>
    </w:p>
    <w:p w14:paraId="20A93F32" w14:textId="145EFB85" w:rsidR="00752A7D" w:rsidRPr="00E82C82" w:rsidRDefault="004E703E" w:rsidP="00752A7D">
      <w:pPr>
        <w:rPr>
          <w:b/>
        </w:rPr>
      </w:pPr>
      <w:r w:rsidRPr="00E82C82">
        <w:rPr>
          <w:b/>
        </w:rPr>
        <w:lastRenderedPageBreak/>
        <w:t>Supplementary Table 5</w:t>
      </w:r>
    </w:p>
    <w:p w14:paraId="17EA243A" w14:textId="77777777" w:rsidR="00752A7D" w:rsidRDefault="00752A7D" w:rsidP="00752A7D">
      <w:r>
        <w:t>The association between structural brain imaging parameters and individual tests of cognitive ability from the memory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652"/>
        <w:gridCol w:w="574"/>
        <w:gridCol w:w="1304"/>
        <w:gridCol w:w="222"/>
        <w:gridCol w:w="965"/>
        <w:gridCol w:w="711"/>
        <w:gridCol w:w="1614"/>
        <w:gridCol w:w="222"/>
        <w:gridCol w:w="858"/>
        <w:gridCol w:w="632"/>
        <w:gridCol w:w="1436"/>
        <w:gridCol w:w="222"/>
      </w:tblGrid>
      <w:tr w:rsidR="00752A7D" w14:paraId="2AB7A94C" w14:textId="77777777" w:rsidTr="00F14643">
        <w:tc>
          <w:tcPr>
            <w:tcW w:w="0" w:type="auto"/>
          </w:tcPr>
          <w:p w14:paraId="0C7C8E5B" w14:textId="77777777" w:rsidR="00752A7D" w:rsidRDefault="00752A7D" w:rsidP="00F14643"/>
        </w:tc>
        <w:tc>
          <w:tcPr>
            <w:tcW w:w="0" w:type="auto"/>
            <w:gridSpan w:val="3"/>
          </w:tcPr>
          <w:p w14:paraId="216DDEE6" w14:textId="77777777" w:rsidR="00752A7D" w:rsidRDefault="00752A7D" w:rsidP="00F14643">
            <w:r>
              <w:t>Wechsler Logical Memory</w:t>
            </w:r>
          </w:p>
        </w:tc>
        <w:tc>
          <w:tcPr>
            <w:tcW w:w="0" w:type="auto"/>
          </w:tcPr>
          <w:p w14:paraId="0F0CECFB" w14:textId="77777777" w:rsidR="00752A7D" w:rsidRDefault="00752A7D" w:rsidP="00F14643"/>
        </w:tc>
        <w:tc>
          <w:tcPr>
            <w:tcW w:w="0" w:type="auto"/>
            <w:gridSpan w:val="3"/>
          </w:tcPr>
          <w:p w14:paraId="7DEC2156" w14:textId="77777777" w:rsidR="00752A7D" w:rsidRDefault="00752A7D" w:rsidP="00F14643">
            <w:r>
              <w:t>Wechsler Verbal Paired Associates</w:t>
            </w:r>
          </w:p>
        </w:tc>
        <w:tc>
          <w:tcPr>
            <w:tcW w:w="0" w:type="auto"/>
          </w:tcPr>
          <w:p w14:paraId="66C7DD5F" w14:textId="77777777" w:rsidR="00752A7D" w:rsidRDefault="00752A7D" w:rsidP="00F14643"/>
        </w:tc>
        <w:tc>
          <w:tcPr>
            <w:tcW w:w="0" w:type="auto"/>
            <w:gridSpan w:val="3"/>
          </w:tcPr>
          <w:p w14:paraId="1C846C8A" w14:textId="77777777" w:rsidR="00752A7D" w:rsidRDefault="00752A7D" w:rsidP="00F14643">
            <w:r>
              <w:t>Wechsler Digit Span Backward</w:t>
            </w:r>
          </w:p>
        </w:tc>
        <w:tc>
          <w:tcPr>
            <w:tcW w:w="0" w:type="auto"/>
          </w:tcPr>
          <w:p w14:paraId="1F44BA9C" w14:textId="77777777" w:rsidR="00752A7D" w:rsidRDefault="00752A7D" w:rsidP="00F14643"/>
        </w:tc>
      </w:tr>
      <w:tr w:rsidR="00752A7D" w14:paraId="2612FC5B" w14:textId="77777777" w:rsidTr="00F14643">
        <w:tc>
          <w:tcPr>
            <w:tcW w:w="0" w:type="auto"/>
          </w:tcPr>
          <w:p w14:paraId="62E68C0B" w14:textId="77777777" w:rsidR="00752A7D" w:rsidRDefault="00752A7D" w:rsidP="00F14643"/>
        </w:tc>
        <w:tc>
          <w:tcPr>
            <w:tcW w:w="0" w:type="auto"/>
          </w:tcPr>
          <w:p w14:paraId="41976E1E" w14:textId="77777777" w:rsidR="00752A7D" w:rsidRDefault="00752A7D" w:rsidP="00F14643"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696852DB" w14:textId="77777777" w:rsidR="00752A7D" w:rsidRDefault="00752A7D" w:rsidP="00F14643"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623F9338" w14:textId="77777777" w:rsidR="00752A7D" w:rsidRDefault="00752A7D" w:rsidP="00F14643"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3BFFA841" w14:textId="77777777" w:rsidR="00752A7D" w:rsidRDefault="00752A7D" w:rsidP="00F14643"/>
        </w:tc>
        <w:tc>
          <w:tcPr>
            <w:tcW w:w="0" w:type="auto"/>
          </w:tcPr>
          <w:p w14:paraId="59E6A871" w14:textId="77777777" w:rsidR="00752A7D" w:rsidRDefault="00752A7D" w:rsidP="00F14643"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00D8E74C" w14:textId="77777777" w:rsidR="00752A7D" w:rsidRDefault="00752A7D" w:rsidP="00F14643"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1C2E05D6" w14:textId="77777777" w:rsidR="00752A7D" w:rsidRDefault="00752A7D" w:rsidP="00F14643"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2CA29133" w14:textId="77777777" w:rsidR="00752A7D" w:rsidRDefault="00752A7D" w:rsidP="00F14643"/>
        </w:tc>
        <w:tc>
          <w:tcPr>
            <w:tcW w:w="0" w:type="auto"/>
          </w:tcPr>
          <w:p w14:paraId="73A9282E" w14:textId="77777777" w:rsidR="00752A7D" w:rsidRDefault="00752A7D" w:rsidP="00F14643">
            <w:r w:rsidRPr="00002D74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3B775C51" w14:textId="77777777" w:rsidR="00752A7D" w:rsidRDefault="00752A7D" w:rsidP="00F14643">
            <w:r w:rsidRPr="00002D74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6D1D6B5C" w14:textId="77777777" w:rsidR="00752A7D" w:rsidRDefault="00752A7D" w:rsidP="00F14643">
            <w:proofErr w:type="spellStart"/>
            <w:r w:rsidRPr="00002D74">
              <w:rPr>
                <w:i/>
                <w:sz w:val="20"/>
                <w:szCs w:val="20"/>
              </w:rPr>
              <w:t>p</w:t>
            </w:r>
            <w:r w:rsidRPr="00002D74">
              <w:rPr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1CACA3C2" w14:textId="77777777" w:rsidR="00752A7D" w:rsidRDefault="00752A7D" w:rsidP="00F14643"/>
        </w:tc>
      </w:tr>
      <w:tr w:rsidR="00752A7D" w14:paraId="200AFD82" w14:textId="77777777" w:rsidTr="00F14643">
        <w:tc>
          <w:tcPr>
            <w:tcW w:w="0" w:type="auto"/>
          </w:tcPr>
          <w:p w14:paraId="4167EF59" w14:textId="77777777" w:rsidR="00752A7D" w:rsidRDefault="00752A7D" w:rsidP="00F14643">
            <w:r>
              <w:t>PSMD</w:t>
            </w:r>
          </w:p>
        </w:tc>
        <w:tc>
          <w:tcPr>
            <w:tcW w:w="0" w:type="auto"/>
          </w:tcPr>
          <w:p w14:paraId="4B55FD54" w14:textId="77777777" w:rsidR="00752A7D" w:rsidRDefault="00752A7D" w:rsidP="00F14643">
            <w:r>
              <w:t>-.09</w:t>
            </w:r>
          </w:p>
        </w:tc>
        <w:tc>
          <w:tcPr>
            <w:tcW w:w="0" w:type="auto"/>
          </w:tcPr>
          <w:p w14:paraId="3CE44ABF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1D1442F4" w14:textId="77777777" w:rsidR="00752A7D" w:rsidRDefault="00752A7D" w:rsidP="00F14643">
            <w:r>
              <w:t>.02</w:t>
            </w:r>
          </w:p>
        </w:tc>
        <w:tc>
          <w:tcPr>
            <w:tcW w:w="0" w:type="auto"/>
          </w:tcPr>
          <w:p w14:paraId="2D593BA5" w14:textId="77777777" w:rsidR="00752A7D" w:rsidRDefault="00752A7D" w:rsidP="00F14643"/>
        </w:tc>
        <w:tc>
          <w:tcPr>
            <w:tcW w:w="0" w:type="auto"/>
          </w:tcPr>
          <w:p w14:paraId="5351FAD6" w14:textId="77777777" w:rsidR="00752A7D" w:rsidRDefault="00752A7D" w:rsidP="00F14643">
            <w:r>
              <w:t>-.14</w:t>
            </w:r>
          </w:p>
        </w:tc>
        <w:tc>
          <w:tcPr>
            <w:tcW w:w="0" w:type="auto"/>
          </w:tcPr>
          <w:p w14:paraId="0B10D20A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1F568B7F" w14:textId="77777777" w:rsidR="00752A7D" w:rsidRDefault="00752A7D" w:rsidP="00F14643">
            <w:r>
              <w:t>.001</w:t>
            </w:r>
          </w:p>
        </w:tc>
        <w:tc>
          <w:tcPr>
            <w:tcW w:w="0" w:type="auto"/>
          </w:tcPr>
          <w:p w14:paraId="56325403" w14:textId="77777777" w:rsidR="00752A7D" w:rsidRDefault="00752A7D" w:rsidP="00F14643"/>
        </w:tc>
        <w:tc>
          <w:tcPr>
            <w:tcW w:w="0" w:type="auto"/>
          </w:tcPr>
          <w:p w14:paraId="63CDDEDD" w14:textId="77777777" w:rsidR="00752A7D" w:rsidRDefault="00752A7D" w:rsidP="00F14643">
            <w:r>
              <w:t>-.12</w:t>
            </w:r>
          </w:p>
        </w:tc>
        <w:tc>
          <w:tcPr>
            <w:tcW w:w="0" w:type="auto"/>
          </w:tcPr>
          <w:p w14:paraId="6BEBB413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4C683D67" w14:textId="77777777" w:rsidR="00752A7D" w:rsidRDefault="00752A7D" w:rsidP="00F14643">
            <w:r>
              <w:t>.003</w:t>
            </w:r>
          </w:p>
        </w:tc>
        <w:tc>
          <w:tcPr>
            <w:tcW w:w="0" w:type="auto"/>
          </w:tcPr>
          <w:p w14:paraId="56088609" w14:textId="77777777" w:rsidR="00752A7D" w:rsidRDefault="00752A7D" w:rsidP="00F14643"/>
        </w:tc>
      </w:tr>
      <w:tr w:rsidR="00752A7D" w14:paraId="381EC872" w14:textId="77777777" w:rsidTr="00F14643">
        <w:tc>
          <w:tcPr>
            <w:tcW w:w="0" w:type="auto"/>
          </w:tcPr>
          <w:p w14:paraId="60AC2FD4" w14:textId="77777777" w:rsidR="00752A7D" w:rsidRDefault="00752A7D" w:rsidP="00F14643">
            <w:r>
              <w:t>General FA</w:t>
            </w:r>
          </w:p>
        </w:tc>
        <w:tc>
          <w:tcPr>
            <w:tcW w:w="0" w:type="auto"/>
          </w:tcPr>
          <w:p w14:paraId="48B3BC6B" w14:textId="77777777" w:rsidR="00752A7D" w:rsidRDefault="00752A7D" w:rsidP="00F14643">
            <w:r>
              <w:t>.05</w:t>
            </w:r>
          </w:p>
        </w:tc>
        <w:tc>
          <w:tcPr>
            <w:tcW w:w="0" w:type="auto"/>
          </w:tcPr>
          <w:p w14:paraId="32503DFF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4B673368" w14:textId="77777777" w:rsidR="00752A7D" w:rsidRDefault="00752A7D" w:rsidP="00F14643">
            <w:r>
              <w:t>.18</w:t>
            </w:r>
          </w:p>
        </w:tc>
        <w:tc>
          <w:tcPr>
            <w:tcW w:w="0" w:type="auto"/>
          </w:tcPr>
          <w:p w14:paraId="512BF978" w14:textId="77777777" w:rsidR="00752A7D" w:rsidRDefault="00752A7D" w:rsidP="00F14643"/>
        </w:tc>
        <w:tc>
          <w:tcPr>
            <w:tcW w:w="0" w:type="auto"/>
          </w:tcPr>
          <w:p w14:paraId="1F0E3E86" w14:textId="77777777" w:rsidR="00752A7D" w:rsidRDefault="00752A7D" w:rsidP="00F14643">
            <w:r>
              <w:t>.10</w:t>
            </w:r>
          </w:p>
        </w:tc>
        <w:tc>
          <w:tcPr>
            <w:tcW w:w="0" w:type="auto"/>
          </w:tcPr>
          <w:p w14:paraId="00814A90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7B162C68" w14:textId="77777777" w:rsidR="00752A7D" w:rsidRDefault="00752A7D" w:rsidP="00F14643">
            <w:r>
              <w:t>.03</w:t>
            </w:r>
          </w:p>
        </w:tc>
        <w:tc>
          <w:tcPr>
            <w:tcW w:w="0" w:type="auto"/>
          </w:tcPr>
          <w:p w14:paraId="1CB29788" w14:textId="77777777" w:rsidR="00752A7D" w:rsidRDefault="00752A7D" w:rsidP="00F14643"/>
        </w:tc>
        <w:tc>
          <w:tcPr>
            <w:tcW w:w="0" w:type="auto"/>
          </w:tcPr>
          <w:p w14:paraId="0A6C0444" w14:textId="77777777" w:rsidR="00752A7D" w:rsidRDefault="00752A7D" w:rsidP="00F14643">
            <w:r>
              <w:t>.10</w:t>
            </w:r>
          </w:p>
        </w:tc>
        <w:tc>
          <w:tcPr>
            <w:tcW w:w="0" w:type="auto"/>
          </w:tcPr>
          <w:p w14:paraId="6CEC5F98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431C4194" w14:textId="77777777" w:rsidR="00752A7D" w:rsidRDefault="00752A7D" w:rsidP="00F14643">
            <w:r>
              <w:t>.03</w:t>
            </w:r>
          </w:p>
        </w:tc>
        <w:tc>
          <w:tcPr>
            <w:tcW w:w="0" w:type="auto"/>
          </w:tcPr>
          <w:p w14:paraId="2E0CB23E" w14:textId="77777777" w:rsidR="00752A7D" w:rsidRDefault="00752A7D" w:rsidP="00F14643"/>
        </w:tc>
      </w:tr>
      <w:tr w:rsidR="00752A7D" w14:paraId="14254020" w14:textId="77777777" w:rsidTr="00F14643">
        <w:tc>
          <w:tcPr>
            <w:tcW w:w="0" w:type="auto"/>
          </w:tcPr>
          <w:p w14:paraId="0FFC81AD" w14:textId="77777777" w:rsidR="00752A7D" w:rsidRDefault="00752A7D" w:rsidP="00F14643">
            <w:r>
              <w:t>General MD</w:t>
            </w:r>
          </w:p>
        </w:tc>
        <w:tc>
          <w:tcPr>
            <w:tcW w:w="0" w:type="auto"/>
          </w:tcPr>
          <w:p w14:paraId="65078F87" w14:textId="77777777" w:rsidR="00752A7D" w:rsidRDefault="00752A7D" w:rsidP="00F14643">
            <w:r>
              <w:t>-.05</w:t>
            </w:r>
          </w:p>
        </w:tc>
        <w:tc>
          <w:tcPr>
            <w:tcW w:w="0" w:type="auto"/>
          </w:tcPr>
          <w:p w14:paraId="6E1A2B65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7CFFBD78" w14:textId="77777777" w:rsidR="00752A7D" w:rsidRDefault="00752A7D" w:rsidP="00F14643">
            <w:r>
              <w:t>.28</w:t>
            </w:r>
          </w:p>
        </w:tc>
        <w:tc>
          <w:tcPr>
            <w:tcW w:w="0" w:type="auto"/>
          </w:tcPr>
          <w:p w14:paraId="7A14A77E" w14:textId="77777777" w:rsidR="00752A7D" w:rsidRDefault="00752A7D" w:rsidP="00F14643"/>
        </w:tc>
        <w:tc>
          <w:tcPr>
            <w:tcW w:w="0" w:type="auto"/>
          </w:tcPr>
          <w:p w14:paraId="056A7334" w14:textId="77777777" w:rsidR="00752A7D" w:rsidRDefault="00752A7D" w:rsidP="00F14643">
            <w:r>
              <w:t>-.15</w:t>
            </w:r>
          </w:p>
        </w:tc>
        <w:tc>
          <w:tcPr>
            <w:tcW w:w="0" w:type="auto"/>
          </w:tcPr>
          <w:p w14:paraId="5FD2510E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27C64A6" w14:textId="77777777" w:rsidR="00752A7D" w:rsidRDefault="00752A7D" w:rsidP="00F14643">
            <w:r>
              <w:t>.001</w:t>
            </w:r>
          </w:p>
        </w:tc>
        <w:tc>
          <w:tcPr>
            <w:tcW w:w="0" w:type="auto"/>
          </w:tcPr>
          <w:p w14:paraId="192DF0A0" w14:textId="77777777" w:rsidR="00752A7D" w:rsidRDefault="00752A7D" w:rsidP="00F14643"/>
        </w:tc>
        <w:tc>
          <w:tcPr>
            <w:tcW w:w="0" w:type="auto"/>
          </w:tcPr>
          <w:p w14:paraId="1274E612" w14:textId="77777777" w:rsidR="00752A7D" w:rsidRDefault="00752A7D" w:rsidP="00F14643">
            <w:r>
              <w:t>-.05</w:t>
            </w:r>
            <w:r w:rsidR="00596587">
              <w:t>*</w:t>
            </w:r>
          </w:p>
        </w:tc>
        <w:tc>
          <w:tcPr>
            <w:tcW w:w="0" w:type="auto"/>
          </w:tcPr>
          <w:p w14:paraId="29AB0001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02BFA6F" w14:textId="77777777" w:rsidR="00752A7D" w:rsidRDefault="00752A7D" w:rsidP="00F14643">
            <w:r>
              <w:t>.28</w:t>
            </w:r>
          </w:p>
        </w:tc>
        <w:tc>
          <w:tcPr>
            <w:tcW w:w="0" w:type="auto"/>
          </w:tcPr>
          <w:p w14:paraId="52334685" w14:textId="77777777" w:rsidR="00752A7D" w:rsidRDefault="00752A7D" w:rsidP="00F14643"/>
        </w:tc>
      </w:tr>
      <w:tr w:rsidR="00752A7D" w14:paraId="2BC70EED" w14:textId="77777777" w:rsidTr="00F14643">
        <w:tc>
          <w:tcPr>
            <w:tcW w:w="0" w:type="auto"/>
          </w:tcPr>
          <w:p w14:paraId="7419BD00" w14:textId="77777777" w:rsidR="00752A7D" w:rsidRDefault="00752A7D" w:rsidP="00F14643">
            <w:r>
              <w:t>WMH volume</w:t>
            </w:r>
          </w:p>
        </w:tc>
        <w:tc>
          <w:tcPr>
            <w:tcW w:w="0" w:type="auto"/>
          </w:tcPr>
          <w:p w14:paraId="1A749DBE" w14:textId="77777777" w:rsidR="00752A7D" w:rsidRDefault="00752A7D" w:rsidP="00F14643">
            <w:r>
              <w:t>-.07</w:t>
            </w:r>
          </w:p>
        </w:tc>
        <w:tc>
          <w:tcPr>
            <w:tcW w:w="0" w:type="auto"/>
          </w:tcPr>
          <w:p w14:paraId="06D43581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1615412D" w14:textId="77777777" w:rsidR="00752A7D" w:rsidRDefault="00752A7D" w:rsidP="00F14643">
            <w:r>
              <w:t>.09</w:t>
            </w:r>
          </w:p>
        </w:tc>
        <w:tc>
          <w:tcPr>
            <w:tcW w:w="0" w:type="auto"/>
          </w:tcPr>
          <w:p w14:paraId="48720E60" w14:textId="77777777" w:rsidR="00752A7D" w:rsidRDefault="00752A7D" w:rsidP="00F14643"/>
        </w:tc>
        <w:tc>
          <w:tcPr>
            <w:tcW w:w="0" w:type="auto"/>
          </w:tcPr>
          <w:p w14:paraId="5A9E4719" w14:textId="77777777" w:rsidR="00752A7D" w:rsidRDefault="00752A7D" w:rsidP="00F14643">
            <w:r>
              <w:t>-.14</w:t>
            </w:r>
          </w:p>
        </w:tc>
        <w:tc>
          <w:tcPr>
            <w:tcW w:w="0" w:type="auto"/>
          </w:tcPr>
          <w:p w14:paraId="051A7C34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41B7C81" w14:textId="77777777" w:rsidR="00752A7D" w:rsidRDefault="00752A7D" w:rsidP="00F14643">
            <w:r>
              <w:t>.001</w:t>
            </w:r>
          </w:p>
        </w:tc>
        <w:tc>
          <w:tcPr>
            <w:tcW w:w="0" w:type="auto"/>
          </w:tcPr>
          <w:p w14:paraId="0D8441C0" w14:textId="77777777" w:rsidR="00752A7D" w:rsidRDefault="00752A7D" w:rsidP="00F14643"/>
        </w:tc>
        <w:tc>
          <w:tcPr>
            <w:tcW w:w="0" w:type="auto"/>
          </w:tcPr>
          <w:p w14:paraId="25DB10E8" w14:textId="77777777" w:rsidR="00752A7D" w:rsidRDefault="00752A7D" w:rsidP="00F14643">
            <w:r>
              <w:t>-.05</w:t>
            </w:r>
          </w:p>
        </w:tc>
        <w:tc>
          <w:tcPr>
            <w:tcW w:w="0" w:type="auto"/>
          </w:tcPr>
          <w:p w14:paraId="602469EC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7000742C" w14:textId="77777777" w:rsidR="00752A7D" w:rsidRDefault="00752A7D" w:rsidP="00F14643">
            <w:r>
              <w:t>.164</w:t>
            </w:r>
          </w:p>
        </w:tc>
        <w:tc>
          <w:tcPr>
            <w:tcW w:w="0" w:type="auto"/>
          </w:tcPr>
          <w:p w14:paraId="5C75BC56" w14:textId="77777777" w:rsidR="00752A7D" w:rsidRDefault="00752A7D" w:rsidP="00F14643"/>
        </w:tc>
      </w:tr>
      <w:tr w:rsidR="00752A7D" w14:paraId="6262662A" w14:textId="77777777" w:rsidTr="00F14643">
        <w:tc>
          <w:tcPr>
            <w:tcW w:w="0" w:type="auto"/>
          </w:tcPr>
          <w:p w14:paraId="0E947237" w14:textId="77777777" w:rsidR="00752A7D" w:rsidRDefault="00752A7D" w:rsidP="00F14643">
            <w:r>
              <w:t>Grey matter volume</w:t>
            </w:r>
          </w:p>
        </w:tc>
        <w:tc>
          <w:tcPr>
            <w:tcW w:w="0" w:type="auto"/>
          </w:tcPr>
          <w:p w14:paraId="6FEE72D5" w14:textId="77777777" w:rsidR="00752A7D" w:rsidRDefault="00752A7D" w:rsidP="00F14643">
            <w:r>
              <w:t>.16</w:t>
            </w:r>
          </w:p>
        </w:tc>
        <w:tc>
          <w:tcPr>
            <w:tcW w:w="0" w:type="auto"/>
          </w:tcPr>
          <w:p w14:paraId="29B840D4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1C9BCAC7" w14:textId="77777777" w:rsidR="00752A7D" w:rsidRDefault="00752A7D" w:rsidP="00F14643">
            <w:r>
              <w:t>7.73</w:t>
            </w:r>
            <w:r w:rsidRPr="00861779">
              <w:t>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1FBEEBE4" w14:textId="77777777" w:rsidR="00752A7D" w:rsidRDefault="00752A7D" w:rsidP="00F14643"/>
        </w:tc>
        <w:tc>
          <w:tcPr>
            <w:tcW w:w="0" w:type="auto"/>
          </w:tcPr>
          <w:p w14:paraId="7A6C5B1F" w14:textId="77777777" w:rsidR="00752A7D" w:rsidRDefault="00752A7D" w:rsidP="00F14643">
            <w:r>
              <w:t>.10</w:t>
            </w:r>
          </w:p>
        </w:tc>
        <w:tc>
          <w:tcPr>
            <w:tcW w:w="0" w:type="auto"/>
          </w:tcPr>
          <w:p w14:paraId="29F0B78A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12BDE59A" w14:textId="77777777" w:rsidR="00752A7D" w:rsidRDefault="00752A7D" w:rsidP="00F14643">
            <w:r>
              <w:t>8.88</w:t>
            </w:r>
            <w:r w:rsidRPr="00861779">
              <w:t>×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0" w:type="auto"/>
          </w:tcPr>
          <w:p w14:paraId="1A1E0ED4" w14:textId="77777777" w:rsidR="00752A7D" w:rsidRDefault="00752A7D" w:rsidP="00F14643"/>
        </w:tc>
        <w:tc>
          <w:tcPr>
            <w:tcW w:w="0" w:type="auto"/>
          </w:tcPr>
          <w:p w14:paraId="0E2B923E" w14:textId="77777777" w:rsidR="00752A7D" w:rsidRDefault="00752A7D" w:rsidP="00F14643">
            <w:r>
              <w:t>.16</w:t>
            </w:r>
          </w:p>
        </w:tc>
        <w:tc>
          <w:tcPr>
            <w:tcW w:w="0" w:type="auto"/>
          </w:tcPr>
          <w:p w14:paraId="389602FB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DFD2256" w14:textId="77777777" w:rsidR="00752A7D" w:rsidRDefault="00752A7D" w:rsidP="00F14643">
            <w:r>
              <w:t>7.18</w:t>
            </w:r>
            <w:r w:rsidRPr="00861779">
              <w:t>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231B1E34" w14:textId="77777777" w:rsidR="00752A7D" w:rsidRDefault="00752A7D" w:rsidP="00F14643"/>
        </w:tc>
      </w:tr>
      <w:tr w:rsidR="00752A7D" w14:paraId="0D6EA764" w14:textId="77777777" w:rsidTr="00F14643">
        <w:tc>
          <w:tcPr>
            <w:tcW w:w="0" w:type="auto"/>
          </w:tcPr>
          <w:p w14:paraId="73F638B7" w14:textId="77777777" w:rsidR="00752A7D" w:rsidRDefault="00752A7D" w:rsidP="00F14643">
            <w:r>
              <w:t>White matter volume</w:t>
            </w:r>
          </w:p>
        </w:tc>
        <w:tc>
          <w:tcPr>
            <w:tcW w:w="0" w:type="auto"/>
          </w:tcPr>
          <w:p w14:paraId="47EAAE0E" w14:textId="77777777" w:rsidR="00752A7D" w:rsidRDefault="00752A7D" w:rsidP="00F14643">
            <w:r>
              <w:t>.09</w:t>
            </w:r>
          </w:p>
        </w:tc>
        <w:tc>
          <w:tcPr>
            <w:tcW w:w="0" w:type="auto"/>
          </w:tcPr>
          <w:p w14:paraId="11242661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32E1222B" w14:textId="77777777" w:rsidR="00752A7D" w:rsidRDefault="00752A7D" w:rsidP="00F14643">
            <w:r>
              <w:t>.01</w:t>
            </w:r>
          </w:p>
        </w:tc>
        <w:tc>
          <w:tcPr>
            <w:tcW w:w="0" w:type="auto"/>
          </w:tcPr>
          <w:p w14:paraId="01E897AD" w14:textId="77777777" w:rsidR="00752A7D" w:rsidRDefault="00752A7D" w:rsidP="00F14643"/>
        </w:tc>
        <w:tc>
          <w:tcPr>
            <w:tcW w:w="0" w:type="auto"/>
          </w:tcPr>
          <w:p w14:paraId="530F8956" w14:textId="77777777" w:rsidR="00752A7D" w:rsidRDefault="00752A7D" w:rsidP="00F14643">
            <w:r>
              <w:t>.15</w:t>
            </w:r>
          </w:p>
        </w:tc>
        <w:tc>
          <w:tcPr>
            <w:tcW w:w="0" w:type="auto"/>
          </w:tcPr>
          <w:p w14:paraId="161478A5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A65189A" w14:textId="77777777" w:rsidR="00752A7D" w:rsidRDefault="00752A7D" w:rsidP="00F14643">
            <w:r>
              <w:t>5.63</w:t>
            </w:r>
            <w:r w:rsidRPr="00861779">
              <w:t>×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036D8A71" w14:textId="77777777" w:rsidR="00752A7D" w:rsidRDefault="00752A7D" w:rsidP="00F14643"/>
        </w:tc>
        <w:tc>
          <w:tcPr>
            <w:tcW w:w="0" w:type="auto"/>
          </w:tcPr>
          <w:p w14:paraId="1C64B0E6" w14:textId="77777777" w:rsidR="00752A7D" w:rsidRDefault="00752A7D" w:rsidP="00F14643">
            <w:r>
              <w:t>.13</w:t>
            </w:r>
          </w:p>
        </w:tc>
        <w:tc>
          <w:tcPr>
            <w:tcW w:w="0" w:type="auto"/>
          </w:tcPr>
          <w:p w14:paraId="5DE32299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6DB32684" w14:textId="77777777" w:rsidR="00752A7D" w:rsidRDefault="00752A7D" w:rsidP="00F14643">
            <w:r>
              <w:t>8.30</w:t>
            </w:r>
            <w:r w:rsidRPr="00861779">
              <w:t>×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0CD9751E" w14:textId="77777777" w:rsidR="00752A7D" w:rsidRDefault="00752A7D" w:rsidP="00F14643"/>
        </w:tc>
      </w:tr>
      <w:tr w:rsidR="00752A7D" w14:paraId="441A632F" w14:textId="77777777" w:rsidTr="00F14643">
        <w:trPr>
          <w:trHeight w:val="260"/>
        </w:trPr>
        <w:tc>
          <w:tcPr>
            <w:tcW w:w="0" w:type="auto"/>
          </w:tcPr>
          <w:p w14:paraId="6918503D" w14:textId="77777777" w:rsidR="00752A7D" w:rsidRDefault="00752A7D" w:rsidP="00F14643">
            <w:r>
              <w:t>Atrophy</w:t>
            </w:r>
          </w:p>
        </w:tc>
        <w:tc>
          <w:tcPr>
            <w:tcW w:w="0" w:type="auto"/>
          </w:tcPr>
          <w:p w14:paraId="64CB14BE" w14:textId="77777777" w:rsidR="00752A7D" w:rsidRDefault="00752A7D" w:rsidP="00F14643">
            <w:r>
              <w:t>.11</w:t>
            </w:r>
          </w:p>
        </w:tc>
        <w:tc>
          <w:tcPr>
            <w:tcW w:w="0" w:type="auto"/>
          </w:tcPr>
          <w:p w14:paraId="5DE79C08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1959C509" w14:textId="77777777" w:rsidR="00752A7D" w:rsidRDefault="00752A7D" w:rsidP="00F14643">
            <w:r>
              <w:t>.007</w:t>
            </w:r>
          </w:p>
        </w:tc>
        <w:tc>
          <w:tcPr>
            <w:tcW w:w="0" w:type="auto"/>
          </w:tcPr>
          <w:p w14:paraId="23E8B3DA" w14:textId="77777777" w:rsidR="00752A7D" w:rsidRDefault="00752A7D" w:rsidP="00F14643"/>
        </w:tc>
        <w:tc>
          <w:tcPr>
            <w:tcW w:w="0" w:type="auto"/>
          </w:tcPr>
          <w:p w14:paraId="314873E9" w14:textId="77777777" w:rsidR="00752A7D" w:rsidRDefault="00752A7D" w:rsidP="00F14643">
            <w:r>
              <w:t>.16</w:t>
            </w:r>
          </w:p>
        </w:tc>
        <w:tc>
          <w:tcPr>
            <w:tcW w:w="0" w:type="auto"/>
          </w:tcPr>
          <w:p w14:paraId="43937096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A52F426" w14:textId="77777777" w:rsidR="00752A7D" w:rsidRDefault="00752A7D" w:rsidP="00F14643">
            <w:r>
              <w:t>1.37</w:t>
            </w:r>
            <w:r w:rsidRPr="00861779">
              <w:t>×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2B6D1E7D" w14:textId="77777777" w:rsidR="00752A7D" w:rsidRDefault="00752A7D" w:rsidP="00F14643"/>
        </w:tc>
        <w:tc>
          <w:tcPr>
            <w:tcW w:w="0" w:type="auto"/>
          </w:tcPr>
          <w:p w14:paraId="14375C3B" w14:textId="77777777" w:rsidR="00752A7D" w:rsidRDefault="00752A7D" w:rsidP="00F14643">
            <w:r>
              <w:t>.15</w:t>
            </w:r>
          </w:p>
        </w:tc>
        <w:tc>
          <w:tcPr>
            <w:tcW w:w="0" w:type="auto"/>
          </w:tcPr>
          <w:p w14:paraId="2ADA0D77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A435365" w14:textId="77777777" w:rsidR="00752A7D" w:rsidRDefault="00752A7D" w:rsidP="00F14643">
            <w:r>
              <w:t>2.89</w:t>
            </w:r>
            <w:r w:rsidRPr="00861779">
              <w:t>×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53E2EFE7" w14:textId="77777777" w:rsidR="00752A7D" w:rsidRDefault="00752A7D" w:rsidP="00F14643"/>
        </w:tc>
      </w:tr>
      <w:tr w:rsidR="00752A7D" w14:paraId="4D22F19A" w14:textId="77777777" w:rsidTr="00F14643">
        <w:trPr>
          <w:trHeight w:val="260"/>
        </w:trPr>
        <w:tc>
          <w:tcPr>
            <w:tcW w:w="0" w:type="auto"/>
          </w:tcPr>
          <w:p w14:paraId="435BDBFD" w14:textId="77777777" w:rsidR="00752A7D" w:rsidRDefault="00752A7D" w:rsidP="00F14643">
            <w:r>
              <w:t>Perivascular spaces</w:t>
            </w:r>
          </w:p>
        </w:tc>
        <w:tc>
          <w:tcPr>
            <w:tcW w:w="0" w:type="auto"/>
          </w:tcPr>
          <w:p w14:paraId="3613518D" w14:textId="77777777" w:rsidR="00752A7D" w:rsidRDefault="00752A7D" w:rsidP="00F14643">
            <w:r>
              <w:t>.01</w:t>
            </w:r>
          </w:p>
        </w:tc>
        <w:tc>
          <w:tcPr>
            <w:tcW w:w="0" w:type="auto"/>
          </w:tcPr>
          <w:p w14:paraId="1E2C637E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27F1A760" w14:textId="77777777" w:rsidR="00752A7D" w:rsidRDefault="00752A7D" w:rsidP="00F14643">
            <w:r>
              <w:t>.66</w:t>
            </w:r>
          </w:p>
        </w:tc>
        <w:tc>
          <w:tcPr>
            <w:tcW w:w="0" w:type="auto"/>
          </w:tcPr>
          <w:p w14:paraId="7CAED61A" w14:textId="77777777" w:rsidR="00752A7D" w:rsidRDefault="00752A7D" w:rsidP="00F14643"/>
        </w:tc>
        <w:tc>
          <w:tcPr>
            <w:tcW w:w="0" w:type="auto"/>
          </w:tcPr>
          <w:p w14:paraId="5A58A78B" w14:textId="77777777" w:rsidR="00752A7D" w:rsidRDefault="00752A7D" w:rsidP="00F14643">
            <w:r>
              <w:t>-.03</w:t>
            </w:r>
            <w:r w:rsidR="00596587">
              <w:t>*</w:t>
            </w:r>
          </w:p>
        </w:tc>
        <w:tc>
          <w:tcPr>
            <w:tcW w:w="0" w:type="auto"/>
          </w:tcPr>
          <w:p w14:paraId="16206254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7368FA64" w14:textId="77777777" w:rsidR="00752A7D" w:rsidRDefault="00752A7D" w:rsidP="00F14643">
            <w:r>
              <w:t>.66</w:t>
            </w:r>
          </w:p>
        </w:tc>
        <w:tc>
          <w:tcPr>
            <w:tcW w:w="0" w:type="auto"/>
          </w:tcPr>
          <w:p w14:paraId="1D5AD247" w14:textId="77777777" w:rsidR="00752A7D" w:rsidRDefault="00752A7D" w:rsidP="00F14643"/>
        </w:tc>
        <w:tc>
          <w:tcPr>
            <w:tcW w:w="0" w:type="auto"/>
          </w:tcPr>
          <w:p w14:paraId="4041C2B0" w14:textId="77777777" w:rsidR="00752A7D" w:rsidRDefault="00752A7D" w:rsidP="00F14643">
            <w:r>
              <w:t>-.02</w:t>
            </w:r>
            <w:r w:rsidR="00596587">
              <w:t>*</w:t>
            </w:r>
          </w:p>
        </w:tc>
        <w:tc>
          <w:tcPr>
            <w:tcW w:w="0" w:type="auto"/>
          </w:tcPr>
          <w:p w14:paraId="35D6AC0F" w14:textId="77777777" w:rsidR="00752A7D" w:rsidRDefault="00752A7D" w:rsidP="00F14643">
            <w:r>
              <w:t>.04</w:t>
            </w:r>
          </w:p>
        </w:tc>
        <w:tc>
          <w:tcPr>
            <w:tcW w:w="0" w:type="auto"/>
          </w:tcPr>
          <w:p w14:paraId="0793984A" w14:textId="77777777" w:rsidR="00752A7D" w:rsidRDefault="00752A7D" w:rsidP="00F14643">
            <w:r>
              <w:t>.66</w:t>
            </w:r>
          </w:p>
        </w:tc>
        <w:tc>
          <w:tcPr>
            <w:tcW w:w="0" w:type="auto"/>
          </w:tcPr>
          <w:p w14:paraId="44460462" w14:textId="77777777" w:rsidR="00752A7D" w:rsidRDefault="00752A7D" w:rsidP="00F14643"/>
        </w:tc>
      </w:tr>
    </w:tbl>
    <w:p w14:paraId="509B7E28" w14:textId="4B999D4F" w:rsidR="00752A7D" w:rsidRDefault="00752A7D" w:rsidP="00752A7D">
      <w:r>
        <w:t xml:space="preserve">Note. All associations are adjusted for sex and age at time of testing. </w:t>
      </w:r>
      <w:proofErr w:type="spellStart"/>
      <w:r w:rsidRPr="00E46A62">
        <w:rPr>
          <w:i/>
        </w:rPr>
        <w:t>p</w:t>
      </w:r>
      <w:r w:rsidRPr="00E46A62">
        <w:rPr>
          <w:vertAlign w:val="subscript"/>
        </w:rPr>
        <w:t>adj</w:t>
      </w:r>
      <w:proofErr w:type="spellEnd"/>
      <w:r>
        <w:t>-values are FDR-adjusted within each brain variable (that is, by rows of this table).</w:t>
      </w:r>
      <w:r w:rsidR="00713D49">
        <w:t xml:space="preserve"> </w:t>
      </w:r>
      <w:r w:rsidR="00713D49" w:rsidRPr="000D7891">
        <w:t xml:space="preserve">* = significantly (absolutely) lower than the </w:t>
      </w:r>
      <w:r w:rsidR="00713D49" w:rsidRPr="000D7891">
        <w:rPr>
          <w:i/>
        </w:rPr>
        <w:t>β</w:t>
      </w:r>
      <w:r w:rsidR="00713D49" w:rsidRPr="000D7891">
        <w:t xml:space="preserve"> for PSMD; † = significantly (absolutely) higher than the </w:t>
      </w:r>
      <w:r w:rsidR="00713D49" w:rsidRPr="000D7891">
        <w:rPr>
          <w:i/>
        </w:rPr>
        <w:t xml:space="preserve">β </w:t>
      </w:r>
      <w:r w:rsidR="00713D49" w:rsidRPr="000D7891">
        <w:t>for PSMD.</w:t>
      </w:r>
      <w:r w:rsidR="00D14A43" w:rsidRPr="00D14A43">
        <w:t xml:space="preserve"> </w:t>
      </w:r>
      <w:r w:rsidR="00D14A43">
        <w:t>Standardised regression coefficients are reported throughout.</w:t>
      </w:r>
    </w:p>
    <w:p w14:paraId="78439CDE" w14:textId="77777777" w:rsidR="00752A7D" w:rsidRDefault="00752A7D" w:rsidP="00752A7D">
      <w:r>
        <w:br w:type="page"/>
      </w:r>
    </w:p>
    <w:p w14:paraId="54E5F6C5" w14:textId="31A84397" w:rsidR="00752A7D" w:rsidRPr="00E82C82" w:rsidRDefault="004E703E" w:rsidP="00752A7D">
      <w:pPr>
        <w:rPr>
          <w:b/>
        </w:rPr>
      </w:pPr>
      <w:r w:rsidRPr="00E82C82">
        <w:rPr>
          <w:b/>
        </w:rPr>
        <w:lastRenderedPageBreak/>
        <w:t>Supplementary Table 6</w:t>
      </w:r>
    </w:p>
    <w:p w14:paraId="1538C2CE" w14:textId="77777777" w:rsidR="00752A7D" w:rsidRDefault="00752A7D" w:rsidP="00752A7D">
      <w:r>
        <w:t>The association between structural brain imaging parameters and individual tests of cognitive ability from the crystallized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674"/>
        <w:gridCol w:w="495"/>
        <w:gridCol w:w="1124"/>
        <w:gridCol w:w="222"/>
        <w:gridCol w:w="605"/>
        <w:gridCol w:w="495"/>
        <w:gridCol w:w="1124"/>
        <w:gridCol w:w="222"/>
        <w:gridCol w:w="622"/>
        <w:gridCol w:w="548"/>
        <w:gridCol w:w="1244"/>
        <w:gridCol w:w="222"/>
      </w:tblGrid>
      <w:tr w:rsidR="00752A7D" w14:paraId="751E9479" w14:textId="77777777" w:rsidTr="00F14643">
        <w:tc>
          <w:tcPr>
            <w:tcW w:w="0" w:type="auto"/>
          </w:tcPr>
          <w:p w14:paraId="3D960724" w14:textId="77777777" w:rsidR="00752A7D" w:rsidRPr="003865A6" w:rsidRDefault="00752A7D" w:rsidP="00F14643"/>
        </w:tc>
        <w:tc>
          <w:tcPr>
            <w:tcW w:w="0" w:type="auto"/>
            <w:gridSpan w:val="3"/>
          </w:tcPr>
          <w:p w14:paraId="3F9CD3A8" w14:textId="77777777" w:rsidR="00752A7D" w:rsidRPr="003865A6" w:rsidRDefault="00752A7D" w:rsidP="00F14643">
            <w:r w:rsidRPr="003865A6">
              <w:t>NART</w:t>
            </w:r>
          </w:p>
        </w:tc>
        <w:tc>
          <w:tcPr>
            <w:tcW w:w="0" w:type="auto"/>
          </w:tcPr>
          <w:p w14:paraId="7E70BD3A" w14:textId="77777777" w:rsidR="00752A7D" w:rsidRPr="003865A6" w:rsidRDefault="00752A7D" w:rsidP="00F14643"/>
        </w:tc>
        <w:tc>
          <w:tcPr>
            <w:tcW w:w="0" w:type="auto"/>
            <w:gridSpan w:val="3"/>
          </w:tcPr>
          <w:p w14:paraId="46185B2C" w14:textId="77777777" w:rsidR="00752A7D" w:rsidRPr="003865A6" w:rsidRDefault="00752A7D" w:rsidP="00F14643">
            <w:r w:rsidRPr="003865A6">
              <w:t>WTAR</w:t>
            </w:r>
          </w:p>
        </w:tc>
        <w:tc>
          <w:tcPr>
            <w:tcW w:w="0" w:type="auto"/>
          </w:tcPr>
          <w:p w14:paraId="2F6E7FA0" w14:textId="77777777" w:rsidR="00752A7D" w:rsidRPr="003865A6" w:rsidRDefault="00752A7D" w:rsidP="00F14643"/>
        </w:tc>
        <w:tc>
          <w:tcPr>
            <w:tcW w:w="0" w:type="auto"/>
            <w:gridSpan w:val="3"/>
          </w:tcPr>
          <w:p w14:paraId="3D22F265" w14:textId="77777777" w:rsidR="00752A7D" w:rsidRPr="003865A6" w:rsidRDefault="00752A7D" w:rsidP="00F14643">
            <w:r w:rsidRPr="003865A6">
              <w:t>Phonemic verbal fluency</w:t>
            </w:r>
          </w:p>
        </w:tc>
        <w:tc>
          <w:tcPr>
            <w:tcW w:w="0" w:type="auto"/>
          </w:tcPr>
          <w:p w14:paraId="00B9DB4C" w14:textId="77777777" w:rsidR="00752A7D" w:rsidRPr="003865A6" w:rsidRDefault="00752A7D" w:rsidP="00F14643"/>
        </w:tc>
      </w:tr>
      <w:tr w:rsidR="00752A7D" w14:paraId="27F9FC9A" w14:textId="77777777" w:rsidTr="00F14643">
        <w:tc>
          <w:tcPr>
            <w:tcW w:w="0" w:type="auto"/>
          </w:tcPr>
          <w:p w14:paraId="3132EA0F" w14:textId="77777777" w:rsidR="00752A7D" w:rsidRPr="003865A6" w:rsidRDefault="00752A7D" w:rsidP="00F14643"/>
        </w:tc>
        <w:tc>
          <w:tcPr>
            <w:tcW w:w="0" w:type="auto"/>
          </w:tcPr>
          <w:p w14:paraId="094A0975" w14:textId="77777777" w:rsidR="00752A7D" w:rsidRPr="003865A6" w:rsidRDefault="00752A7D" w:rsidP="00F14643">
            <w:r w:rsidRPr="003865A6">
              <w:rPr>
                <w:i/>
              </w:rPr>
              <w:t>β</w:t>
            </w:r>
          </w:p>
        </w:tc>
        <w:tc>
          <w:tcPr>
            <w:tcW w:w="0" w:type="auto"/>
          </w:tcPr>
          <w:p w14:paraId="78599655" w14:textId="77777777" w:rsidR="00752A7D" w:rsidRPr="003865A6" w:rsidRDefault="00752A7D" w:rsidP="00F14643">
            <w:r w:rsidRPr="003865A6">
              <w:t>SE</w:t>
            </w:r>
          </w:p>
        </w:tc>
        <w:tc>
          <w:tcPr>
            <w:tcW w:w="0" w:type="auto"/>
          </w:tcPr>
          <w:p w14:paraId="1FE92A00" w14:textId="77777777" w:rsidR="00752A7D" w:rsidRPr="003865A6" w:rsidRDefault="00752A7D" w:rsidP="00F14643">
            <w:proofErr w:type="spellStart"/>
            <w:r w:rsidRPr="003865A6">
              <w:rPr>
                <w:i/>
              </w:rPr>
              <w:t>p</w:t>
            </w:r>
            <w:r w:rsidRPr="003865A6">
              <w:rPr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4EFD03DD" w14:textId="77777777" w:rsidR="00752A7D" w:rsidRPr="003865A6" w:rsidRDefault="00752A7D" w:rsidP="00F14643"/>
        </w:tc>
        <w:tc>
          <w:tcPr>
            <w:tcW w:w="0" w:type="auto"/>
          </w:tcPr>
          <w:p w14:paraId="5B8A0229" w14:textId="77777777" w:rsidR="00752A7D" w:rsidRPr="003865A6" w:rsidRDefault="00752A7D" w:rsidP="00F14643">
            <w:r w:rsidRPr="003865A6">
              <w:rPr>
                <w:i/>
              </w:rPr>
              <w:t>β</w:t>
            </w:r>
          </w:p>
        </w:tc>
        <w:tc>
          <w:tcPr>
            <w:tcW w:w="0" w:type="auto"/>
          </w:tcPr>
          <w:p w14:paraId="5881C6AB" w14:textId="77777777" w:rsidR="00752A7D" w:rsidRPr="003865A6" w:rsidRDefault="00752A7D" w:rsidP="00F14643">
            <w:r w:rsidRPr="003865A6">
              <w:t>SE</w:t>
            </w:r>
          </w:p>
        </w:tc>
        <w:tc>
          <w:tcPr>
            <w:tcW w:w="0" w:type="auto"/>
          </w:tcPr>
          <w:p w14:paraId="05AF7DEB" w14:textId="77777777" w:rsidR="00752A7D" w:rsidRPr="003865A6" w:rsidRDefault="00752A7D" w:rsidP="00F14643">
            <w:proofErr w:type="spellStart"/>
            <w:r w:rsidRPr="003865A6">
              <w:rPr>
                <w:i/>
              </w:rPr>
              <w:t>p</w:t>
            </w:r>
            <w:r w:rsidRPr="003865A6">
              <w:rPr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387E5426" w14:textId="77777777" w:rsidR="00752A7D" w:rsidRPr="003865A6" w:rsidRDefault="00752A7D" w:rsidP="00F14643"/>
        </w:tc>
        <w:tc>
          <w:tcPr>
            <w:tcW w:w="0" w:type="auto"/>
          </w:tcPr>
          <w:p w14:paraId="616EFCFC" w14:textId="77777777" w:rsidR="00752A7D" w:rsidRPr="003865A6" w:rsidRDefault="00752A7D" w:rsidP="00F14643">
            <w:r w:rsidRPr="003865A6">
              <w:rPr>
                <w:i/>
              </w:rPr>
              <w:t>β</w:t>
            </w:r>
          </w:p>
        </w:tc>
        <w:tc>
          <w:tcPr>
            <w:tcW w:w="0" w:type="auto"/>
          </w:tcPr>
          <w:p w14:paraId="79EC3ED0" w14:textId="77777777" w:rsidR="00752A7D" w:rsidRPr="003865A6" w:rsidRDefault="00752A7D" w:rsidP="00F14643">
            <w:r w:rsidRPr="003865A6">
              <w:t>SE</w:t>
            </w:r>
          </w:p>
        </w:tc>
        <w:tc>
          <w:tcPr>
            <w:tcW w:w="0" w:type="auto"/>
          </w:tcPr>
          <w:p w14:paraId="7732A7A5" w14:textId="77777777" w:rsidR="00752A7D" w:rsidRPr="003865A6" w:rsidRDefault="00752A7D" w:rsidP="00F14643">
            <w:proofErr w:type="spellStart"/>
            <w:r w:rsidRPr="003865A6">
              <w:rPr>
                <w:i/>
              </w:rPr>
              <w:t>p</w:t>
            </w:r>
            <w:r w:rsidRPr="003865A6">
              <w:rPr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6D566F55" w14:textId="77777777" w:rsidR="00752A7D" w:rsidRPr="003865A6" w:rsidRDefault="00752A7D" w:rsidP="00F14643"/>
        </w:tc>
      </w:tr>
      <w:tr w:rsidR="00752A7D" w14:paraId="52DC2D91" w14:textId="77777777" w:rsidTr="00F14643">
        <w:trPr>
          <w:trHeight w:val="269"/>
        </w:trPr>
        <w:tc>
          <w:tcPr>
            <w:tcW w:w="0" w:type="auto"/>
          </w:tcPr>
          <w:p w14:paraId="3C5C6900" w14:textId="77777777" w:rsidR="00752A7D" w:rsidRPr="003865A6" w:rsidRDefault="00752A7D" w:rsidP="00F14643">
            <w:r w:rsidRPr="003865A6">
              <w:t>PSMD</w:t>
            </w:r>
          </w:p>
        </w:tc>
        <w:tc>
          <w:tcPr>
            <w:tcW w:w="0" w:type="auto"/>
          </w:tcPr>
          <w:p w14:paraId="403502A9" w14:textId="77777777" w:rsidR="00752A7D" w:rsidRPr="003865A6" w:rsidRDefault="00752A7D" w:rsidP="00F14643">
            <w:r w:rsidRPr="003865A6">
              <w:t>-.05</w:t>
            </w:r>
          </w:p>
        </w:tc>
        <w:tc>
          <w:tcPr>
            <w:tcW w:w="0" w:type="auto"/>
          </w:tcPr>
          <w:p w14:paraId="4CB3E92E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2D05771C" w14:textId="77777777" w:rsidR="00752A7D" w:rsidRPr="003865A6" w:rsidRDefault="00752A7D" w:rsidP="00F14643">
            <w:r w:rsidRPr="003865A6">
              <w:t>.16</w:t>
            </w:r>
          </w:p>
        </w:tc>
        <w:tc>
          <w:tcPr>
            <w:tcW w:w="0" w:type="auto"/>
          </w:tcPr>
          <w:p w14:paraId="45B72824" w14:textId="77777777" w:rsidR="00752A7D" w:rsidRPr="003865A6" w:rsidRDefault="00752A7D" w:rsidP="00F14643"/>
        </w:tc>
        <w:tc>
          <w:tcPr>
            <w:tcW w:w="0" w:type="auto"/>
          </w:tcPr>
          <w:p w14:paraId="1E8BC50C" w14:textId="77777777" w:rsidR="00752A7D" w:rsidRPr="003865A6" w:rsidRDefault="00752A7D" w:rsidP="00F14643">
            <w:r w:rsidRPr="003865A6">
              <w:t>-.07</w:t>
            </w:r>
          </w:p>
        </w:tc>
        <w:tc>
          <w:tcPr>
            <w:tcW w:w="0" w:type="auto"/>
          </w:tcPr>
          <w:p w14:paraId="73131A46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3EE3E31F" w14:textId="77777777" w:rsidR="00752A7D" w:rsidRPr="003865A6" w:rsidRDefault="00752A7D" w:rsidP="00F14643">
            <w:r w:rsidRPr="003865A6">
              <w:t>.08</w:t>
            </w:r>
          </w:p>
        </w:tc>
        <w:tc>
          <w:tcPr>
            <w:tcW w:w="0" w:type="auto"/>
          </w:tcPr>
          <w:p w14:paraId="478CE11F" w14:textId="77777777" w:rsidR="00752A7D" w:rsidRPr="003865A6" w:rsidRDefault="00752A7D" w:rsidP="00F14643"/>
        </w:tc>
        <w:tc>
          <w:tcPr>
            <w:tcW w:w="0" w:type="auto"/>
          </w:tcPr>
          <w:p w14:paraId="02A53955" w14:textId="77777777" w:rsidR="00752A7D" w:rsidRPr="003865A6" w:rsidRDefault="00752A7D" w:rsidP="00F14643">
            <w:r w:rsidRPr="003865A6">
              <w:t>-.12</w:t>
            </w:r>
          </w:p>
        </w:tc>
        <w:tc>
          <w:tcPr>
            <w:tcW w:w="0" w:type="auto"/>
          </w:tcPr>
          <w:p w14:paraId="179527E8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5028A156" w14:textId="77777777" w:rsidR="00752A7D" w:rsidRPr="003865A6" w:rsidRDefault="00752A7D" w:rsidP="00F14643">
            <w:r w:rsidRPr="003865A6">
              <w:t>.002</w:t>
            </w:r>
          </w:p>
        </w:tc>
        <w:tc>
          <w:tcPr>
            <w:tcW w:w="0" w:type="auto"/>
          </w:tcPr>
          <w:p w14:paraId="41C2379C" w14:textId="77777777" w:rsidR="00752A7D" w:rsidRPr="003865A6" w:rsidRDefault="00752A7D" w:rsidP="00F14643"/>
        </w:tc>
      </w:tr>
      <w:tr w:rsidR="00752A7D" w14:paraId="777E54A7" w14:textId="77777777" w:rsidTr="00F14643">
        <w:tc>
          <w:tcPr>
            <w:tcW w:w="0" w:type="auto"/>
          </w:tcPr>
          <w:p w14:paraId="63CD01F8" w14:textId="77777777" w:rsidR="00752A7D" w:rsidRPr="003865A6" w:rsidRDefault="00752A7D" w:rsidP="00F14643">
            <w:r w:rsidRPr="003865A6">
              <w:t>General FA</w:t>
            </w:r>
          </w:p>
        </w:tc>
        <w:tc>
          <w:tcPr>
            <w:tcW w:w="0" w:type="auto"/>
          </w:tcPr>
          <w:p w14:paraId="4AD16F52" w14:textId="77777777" w:rsidR="00752A7D" w:rsidRPr="003865A6" w:rsidRDefault="00752A7D" w:rsidP="00F14643">
            <w:r w:rsidRPr="003865A6">
              <w:t>.0</w:t>
            </w:r>
            <w:r>
              <w:t>9</w:t>
            </w:r>
          </w:p>
        </w:tc>
        <w:tc>
          <w:tcPr>
            <w:tcW w:w="0" w:type="auto"/>
          </w:tcPr>
          <w:p w14:paraId="5FA869AA" w14:textId="77777777" w:rsidR="00752A7D" w:rsidRPr="003865A6" w:rsidRDefault="00752A7D" w:rsidP="00F14643">
            <w:r w:rsidRPr="003865A6">
              <w:t>.0</w:t>
            </w:r>
            <w:r>
              <w:t>4</w:t>
            </w:r>
          </w:p>
        </w:tc>
        <w:tc>
          <w:tcPr>
            <w:tcW w:w="0" w:type="auto"/>
          </w:tcPr>
          <w:p w14:paraId="5AEA8688" w14:textId="77777777" w:rsidR="00752A7D" w:rsidRPr="003865A6" w:rsidRDefault="00752A7D" w:rsidP="00F14643">
            <w:r w:rsidRPr="003865A6">
              <w:t>.</w:t>
            </w:r>
            <w:r>
              <w:t>03</w:t>
            </w:r>
          </w:p>
        </w:tc>
        <w:tc>
          <w:tcPr>
            <w:tcW w:w="0" w:type="auto"/>
          </w:tcPr>
          <w:p w14:paraId="7237FF32" w14:textId="77777777" w:rsidR="00752A7D" w:rsidRPr="003865A6" w:rsidRDefault="00752A7D" w:rsidP="00F14643"/>
        </w:tc>
        <w:tc>
          <w:tcPr>
            <w:tcW w:w="0" w:type="auto"/>
          </w:tcPr>
          <w:p w14:paraId="694621AA" w14:textId="77777777" w:rsidR="00752A7D" w:rsidRPr="003865A6" w:rsidRDefault="00752A7D" w:rsidP="00F14643">
            <w:r w:rsidRPr="003865A6">
              <w:t>.0</w:t>
            </w:r>
            <w:r>
              <w:t>9</w:t>
            </w:r>
          </w:p>
        </w:tc>
        <w:tc>
          <w:tcPr>
            <w:tcW w:w="0" w:type="auto"/>
          </w:tcPr>
          <w:p w14:paraId="42866461" w14:textId="77777777" w:rsidR="00752A7D" w:rsidRPr="003865A6" w:rsidRDefault="00752A7D" w:rsidP="00F14643">
            <w:r w:rsidRPr="003865A6">
              <w:t>.0</w:t>
            </w:r>
            <w:r>
              <w:t>4</w:t>
            </w:r>
          </w:p>
        </w:tc>
        <w:tc>
          <w:tcPr>
            <w:tcW w:w="0" w:type="auto"/>
          </w:tcPr>
          <w:p w14:paraId="38C5AD1D" w14:textId="77777777" w:rsidR="00752A7D" w:rsidRPr="003865A6" w:rsidRDefault="00752A7D" w:rsidP="00F14643">
            <w:r w:rsidRPr="003865A6">
              <w:t>.</w:t>
            </w:r>
            <w:r>
              <w:t>03</w:t>
            </w:r>
          </w:p>
        </w:tc>
        <w:tc>
          <w:tcPr>
            <w:tcW w:w="0" w:type="auto"/>
          </w:tcPr>
          <w:p w14:paraId="128EFD24" w14:textId="77777777" w:rsidR="00752A7D" w:rsidRPr="003865A6" w:rsidRDefault="00752A7D" w:rsidP="00F14643"/>
        </w:tc>
        <w:tc>
          <w:tcPr>
            <w:tcW w:w="0" w:type="auto"/>
          </w:tcPr>
          <w:p w14:paraId="12920C1F" w14:textId="77777777" w:rsidR="00752A7D" w:rsidRPr="003865A6" w:rsidRDefault="00752A7D" w:rsidP="00F14643">
            <w:r w:rsidRPr="003865A6">
              <w:t>.0</w:t>
            </w:r>
            <w:r>
              <w:t>9</w:t>
            </w:r>
          </w:p>
        </w:tc>
        <w:tc>
          <w:tcPr>
            <w:tcW w:w="0" w:type="auto"/>
          </w:tcPr>
          <w:p w14:paraId="07E7C407" w14:textId="77777777" w:rsidR="00752A7D" w:rsidRPr="003865A6" w:rsidRDefault="00752A7D" w:rsidP="00F14643">
            <w:r w:rsidRPr="003865A6">
              <w:t>.0</w:t>
            </w:r>
            <w:r>
              <w:t>4</w:t>
            </w:r>
          </w:p>
        </w:tc>
        <w:tc>
          <w:tcPr>
            <w:tcW w:w="0" w:type="auto"/>
          </w:tcPr>
          <w:p w14:paraId="6157EDF3" w14:textId="77777777" w:rsidR="00752A7D" w:rsidRPr="003865A6" w:rsidRDefault="00752A7D" w:rsidP="00F14643">
            <w:r w:rsidRPr="003865A6">
              <w:t>.</w:t>
            </w:r>
            <w:r>
              <w:t>03</w:t>
            </w:r>
          </w:p>
        </w:tc>
        <w:tc>
          <w:tcPr>
            <w:tcW w:w="0" w:type="auto"/>
          </w:tcPr>
          <w:p w14:paraId="05505FF8" w14:textId="77777777" w:rsidR="00752A7D" w:rsidRPr="003865A6" w:rsidRDefault="00752A7D" w:rsidP="00F14643"/>
        </w:tc>
      </w:tr>
      <w:tr w:rsidR="00752A7D" w14:paraId="77028215" w14:textId="77777777" w:rsidTr="00F14643">
        <w:tc>
          <w:tcPr>
            <w:tcW w:w="0" w:type="auto"/>
          </w:tcPr>
          <w:p w14:paraId="44828746" w14:textId="77777777" w:rsidR="00752A7D" w:rsidRPr="003865A6" w:rsidRDefault="00752A7D" w:rsidP="00F14643">
            <w:r w:rsidRPr="003865A6">
              <w:t>General MD</w:t>
            </w:r>
          </w:p>
        </w:tc>
        <w:tc>
          <w:tcPr>
            <w:tcW w:w="0" w:type="auto"/>
          </w:tcPr>
          <w:p w14:paraId="5E8C64F7" w14:textId="77777777" w:rsidR="00752A7D" w:rsidRPr="003865A6" w:rsidRDefault="00752A7D" w:rsidP="00F14643">
            <w:r>
              <w:t>-</w:t>
            </w:r>
            <w:r w:rsidRPr="003865A6">
              <w:t>.</w:t>
            </w:r>
            <w:r>
              <w:t>005</w:t>
            </w:r>
          </w:p>
        </w:tc>
        <w:tc>
          <w:tcPr>
            <w:tcW w:w="0" w:type="auto"/>
          </w:tcPr>
          <w:p w14:paraId="4B0A3E15" w14:textId="77777777" w:rsidR="00752A7D" w:rsidRPr="003865A6" w:rsidRDefault="00752A7D" w:rsidP="00F14643">
            <w:r w:rsidRPr="003865A6">
              <w:t>.0</w:t>
            </w:r>
            <w:r>
              <w:t>4</w:t>
            </w:r>
          </w:p>
        </w:tc>
        <w:tc>
          <w:tcPr>
            <w:tcW w:w="0" w:type="auto"/>
          </w:tcPr>
          <w:p w14:paraId="62FC8A1D" w14:textId="77777777" w:rsidR="00752A7D" w:rsidRPr="003865A6" w:rsidRDefault="00752A7D" w:rsidP="00F14643">
            <w:r w:rsidRPr="003865A6">
              <w:t>.</w:t>
            </w:r>
            <w:r>
              <w:t>90</w:t>
            </w:r>
          </w:p>
        </w:tc>
        <w:tc>
          <w:tcPr>
            <w:tcW w:w="0" w:type="auto"/>
          </w:tcPr>
          <w:p w14:paraId="0D4B5640" w14:textId="77777777" w:rsidR="00752A7D" w:rsidRPr="003865A6" w:rsidRDefault="00752A7D" w:rsidP="00F14643"/>
        </w:tc>
        <w:tc>
          <w:tcPr>
            <w:tcW w:w="0" w:type="auto"/>
          </w:tcPr>
          <w:p w14:paraId="1E389551" w14:textId="77777777" w:rsidR="00752A7D" w:rsidRPr="003865A6" w:rsidRDefault="00752A7D" w:rsidP="00F14643">
            <w:r w:rsidRPr="003865A6">
              <w:t>.</w:t>
            </w:r>
            <w:r>
              <w:t>01</w:t>
            </w:r>
          </w:p>
        </w:tc>
        <w:tc>
          <w:tcPr>
            <w:tcW w:w="0" w:type="auto"/>
          </w:tcPr>
          <w:p w14:paraId="7BC50383" w14:textId="77777777" w:rsidR="00752A7D" w:rsidRPr="003865A6" w:rsidRDefault="00752A7D" w:rsidP="00F14643">
            <w:r w:rsidRPr="003865A6">
              <w:t>.0</w:t>
            </w:r>
            <w:r>
              <w:t>4</w:t>
            </w:r>
          </w:p>
        </w:tc>
        <w:tc>
          <w:tcPr>
            <w:tcW w:w="0" w:type="auto"/>
          </w:tcPr>
          <w:p w14:paraId="5024B68B" w14:textId="77777777" w:rsidR="00752A7D" w:rsidRPr="003865A6" w:rsidRDefault="00752A7D" w:rsidP="00F14643">
            <w:r w:rsidRPr="003865A6">
              <w:t>.</w:t>
            </w:r>
            <w:r>
              <w:t>90</w:t>
            </w:r>
          </w:p>
        </w:tc>
        <w:tc>
          <w:tcPr>
            <w:tcW w:w="0" w:type="auto"/>
          </w:tcPr>
          <w:p w14:paraId="2B7BD960" w14:textId="77777777" w:rsidR="00752A7D" w:rsidRPr="003865A6" w:rsidRDefault="00752A7D" w:rsidP="00F14643"/>
        </w:tc>
        <w:tc>
          <w:tcPr>
            <w:tcW w:w="0" w:type="auto"/>
          </w:tcPr>
          <w:p w14:paraId="494EFA69" w14:textId="77777777" w:rsidR="00752A7D" w:rsidRPr="003865A6" w:rsidRDefault="00752A7D" w:rsidP="00F14643">
            <w:r w:rsidRPr="003865A6">
              <w:t>-.0</w:t>
            </w:r>
            <w:r>
              <w:t>8</w:t>
            </w:r>
          </w:p>
        </w:tc>
        <w:tc>
          <w:tcPr>
            <w:tcW w:w="0" w:type="auto"/>
          </w:tcPr>
          <w:p w14:paraId="75E9735F" w14:textId="77777777" w:rsidR="00752A7D" w:rsidRPr="003865A6" w:rsidRDefault="00752A7D" w:rsidP="00F14643">
            <w:r w:rsidRPr="003865A6">
              <w:t>.0</w:t>
            </w:r>
            <w:r>
              <w:t>4</w:t>
            </w:r>
          </w:p>
        </w:tc>
        <w:tc>
          <w:tcPr>
            <w:tcW w:w="0" w:type="auto"/>
          </w:tcPr>
          <w:p w14:paraId="17FBEC90" w14:textId="77777777" w:rsidR="00752A7D" w:rsidRPr="003865A6" w:rsidRDefault="00752A7D" w:rsidP="00F14643">
            <w:r w:rsidRPr="003865A6">
              <w:t>.</w:t>
            </w:r>
            <w:r>
              <w:t>15</w:t>
            </w:r>
          </w:p>
        </w:tc>
        <w:tc>
          <w:tcPr>
            <w:tcW w:w="0" w:type="auto"/>
          </w:tcPr>
          <w:p w14:paraId="36AF1D44" w14:textId="77777777" w:rsidR="00752A7D" w:rsidRPr="003865A6" w:rsidRDefault="00752A7D" w:rsidP="00F14643"/>
        </w:tc>
      </w:tr>
      <w:tr w:rsidR="00752A7D" w14:paraId="35A50762" w14:textId="77777777" w:rsidTr="00F14643">
        <w:tc>
          <w:tcPr>
            <w:tcW w:w="0" w:type="auto"/>
          </w:tcPr>
          <w:p w14:paraId="36454B4D" w14:textId="77777777" w:rsidR="00752A7D" w:rsidRPr="003865A6" w:rsidRDefault="00752A7D" w:rsidP="00F14643">
            <w:r w:rsidRPr="003865A6">
              <w:t>WMH volume</w:t>
            </w:r>
          </w:p>
        </w:tc>
        <w:tc>
          <w:tcPr>
            <w:tcW w:w="0" w:type="auto"/>
          </w:tcPr>
          <w:p w14:paraId="1B66A390" w14:textId="77777777" w:rsidR="00752A7D" w:rsidRPr="003865A6" w:rsidRDefault="00752A7D" w:rsidP="00F14643">
            <w:r w:rsidRPr="003865A6">
              <w:t>-.03</w:t>
            </w:r>
          </w:p>
        </w:tc>
        <w:tc>
          <w:tcPr>
            <w:tcW w:w="0" w:type="auto"/>
          </w:tcPr>
          <w:p w14:paraId="4B9D95F1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778E1517" w14:textId="77777777" w:rsidR="00752A7D" w:rsidRPr="003865A6" w:rsidRDefault="00752A7D" w:rsidP="00F14643">
            <w:r w:rsidRPr="003865A6">
              <w:t>.48</w:t>
            </w:r>
          </w:p>
        </w:tc>
        <w:tc>
          <w:tcPr>
            <w:tcW w:w="0" w:type="auto"/>
          </w:tcPr>
          <w:p w14:paraId="20CC0BB1" w14:textId="77777777" w:rsidR="00752A7D" w:rsidRPr="003865A6" w:rsidRDefault="00752A7D" w:rsidP="00F14643"/>
        </w:tc>
        <w:tc>
          <w:tcPr>
            <w:tcW w:w="0" w:type="auto"/>
          </w:tcPr>
          <w:p w14:paraId="4EE95459" w14:textId="77777777" w:rsidR="00752A7D" w:rsidRPr="003865A6" w:rsidRDefault="00752A7D" w:rsidP="00F14643">
            <w:r w:rsidRPr="003865A6">
              <w:t>-.06</w:t>
            </w:r>
          </w:p>
        </w:tc>
        <w:tc>
          <w:tcPr>
            <w:tcW w:w="0" w:type="auto"/>
          </w:tcPr>
          <w:p w14:paraId="6855CC5F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3E8E43E2" w14:textId="77777777" w:rsidR="00752A7D" w:rsidRPr="003865A6" w:rsidRDefault="00752A7D" w:rsidP="00F14643">
            <w:r w:rsidRPr="003865A6">
              <w:t>.22</w:t>
            </w:r>
          </w:p>
        </w:tc>
        <w:tc>
          <w:tcPr>
            <w:tcW w:w="0" w:type="auto"/>
          </w:tcPr>
          <w:p w14:paraId="72CF1A1A" w14:textId="77777777" w:rsidR="00752A7D" w:rsidRPr="003865A6" w:rsidRDefault="00752A7D" w:rsidP="00F14643"/>
        </w:tc>
        <w:tc>
          <w:tcPr>
            <w:tcW w:w="0" w:type="auto"/>
          </w:tcPr>
          <w:p w14:paraId="0E2951F5" w14:textId="77777777" w:rsidR="00752A7D" w:rsidRPr="003865A6" w:rsidRDefault="00752A7D" w:rsidP="00F14643">
            <w:r w:rsidRPr="003865A6">
              <w:t>-.09</w:t>
            </w:r>
          </w:p>
        </w:tc>
        <w:tc>
          <w:tcPr>
            <w:tcW w:w="0" w:type="auto"/>
          </w:tcPr>
          <w:p w14:paraId="6239D6E1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5FF55C63" w14:textId="77777777" w:rsidR="00752A7D" w:rsidRPr="003865A6" w:rsidRDefault="00752A7D" w:rsidP="00F14643">
            <w:r w:rsidRPr="003865A6">
              <w:t>.07</w:t>
            </w:r>
          </w:p>
        </w:tc>
        <w:tc>
          <w:tcPr>
            <w:tcW w:w="0" w:type="auto"/>
          </w:tcPr>
          <w:p w14:paraId="62E63C52" w14:textId="77777777" w:rsidR="00752A7D" w:rsidRPr="003865A6" w:rsidRDefault="00752A7D" w:rsidP="00F14643"/>
        </w:tc>
      </w:tr>
      <w:tr w:rsidR="00752A7D" w14:paraId="4B5FFD6B" w14:textId="77777777" w:rsidTr="00F14643">
        <w:tc>
          <w:tcPr>
            <w:tcW w:w="0" w:type="auto"/>
          </w:tcPr>
          <w:p w14:paraId="1718FC2B" w14:textId="77777777" w:rsidR="00752A7D" w:rsidRPr="003865A6" w:rsidRDefault="00752A7D" w:rsidP="00F14643">
            <w:r w:rsidRPr="003865A6">
              <w:t>Grey matter volume</w:t>
            </w:r>
          </w:p>
        </w:tc>
        <w:tc>
          <w:tcPr>
            <w:tcW w:w="0" w:type="auto"/>
          </w:tcPr>
          <w:p w14:paraId="348EAEA0" w14:textId="77777777" w:rsidR="00752A7D" w:rsidRPr="003865A6" w:rsidRDefault="00752A7D" w:rsidP="00F14643">
            <w:r w:rsidRPr="003865A6">
              <w:t>.24</w:t>
            </w:r>
            <w:r w:rsidR="00596587" w:rsidRPr="000D7891">
              <w:t>†</w:t>
            </w:r>
          </w:p>
        </w:tc>
        <w:tc>
          <w:tcPr>
            <w:tcW w:w="0" w:type="auto"/>
          </w:tcPr>
          <w:p w14:paraId="60CE0205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5A30681C" w14:textId="77777777" w:rsidR="00752A7D" w:rsidRPr="003865A6" w:rsidRDefault="00752A7D" w:rsidP="00F14643">
            <w:r w:rsidRPr="003865A6">
              <w:t>9.32×10</w:t>
            </w:r>
            <w:r w:rsidRPr="003865A6">
              <w:rPr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0E16E267" w14:textId="77777777" w:rsidR="00752A7D" w:rsidRPr="003865A6" w:rsidRDefault="00752A7D" w:rsidP="00F14643"/>
        </w:tc>
        <w:tc>
          <w:tcPr>
            <w:tcW w:w="0" w:type="auto"/>
          </w:tcPr>
          <w:p w14:paraId="1EF82FEF" w14:textId="77777777" w:rsidR="00752A7D" w:rsidRPr="003865A6" w:rsidRDefault="00752A7D" w:rsidP="00F14643">
            <w:r w:rsidRPr="003865A6">
              <w:t>.24</w:t>
            </w:r>
            <w:r w:rsidR="00596587" w:rsidRPr="000D7891">
              <w:t>†</w:t>
            </w:r>
          </w:p>
        </w:tc>
        <w:tc>
          <w:tcPr>
            <w:tcW w:w="0" w:type="auto"/>
          </w:tcPr>
          <w:p w14:paraId="3253A53D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4DF6DE97" w14:textId="77777777" w:rsidR="00752A7D" w:rsidRPr="003865A6" w:rsidRDefault="00752A7D" w:rsidP="00F14643">
            <w:r w:rsidRPr="003865A6">
              <w:t>1.10×10</w:t>
            </w:r>
            <w:r w:rsidRPr="003865A6">
              <w:rPr>
                <w:vertAlign w:val="superscript"/>
              </w:rPr>
              <w:t>-09</w:t>
            </w:r>
          </w:p>
        </w:tc>
        <w:tc>
          <w:tcPr>
            <w:tcW w:w="0" w:type="auto"/>
          </w:tcPr>
          <w:p w14:paraId="12C620FF" w14:textId="77777777" w:rsidR="00752A7D" w:rsidRPr="003865A6" w:rsidRDefault="00752A7D" w:rsidP="00F14643"/>
        </w:tc>
        <w:tc>
          <w:tcPr>
            <w:tcW w:w="0" w:type="auto"/>
          </w:tcPr>
          <w:p w14:paraId="55EC9DD1" w14:textId="77777777" w:rsidR="00752A7D" w:rsidRPr="003865A6" w:rsidRDefault="00752A7D" w:rsidP="00F14643">
            <w:r w:rsidRPr="003865A6">
              <w:t>.15</w:t>
            </w:r>
          </w:p>
        </w:tc>
        <w:tc>
          <w:tcPr>
            <w:tcW w:w="0" w:type="auto"/>
          </w:tcPr>
          <w:p w14:paraId="716F4A31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557E2FE3" w14:textId="77777777" w:rsidR="00752A7D" w:rsidRPr="003865A6" w:rsidRDefault="00752A7D" w:rsidP="00F14643">
            <w:r w:rsidRPr="003865A6">
              <w:t>1.45×10</w:t>
            </w:r>
            <w:r w:rsidRPr="003865A6"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64FFFB7E" w14:textId="77777777" w:rsidR="00752A7D" w:rsidRPr="003865A6" w:rsidRDefault="00752A7D" w:rsidP="00F14643"/>
        </w:tc>
      </w:tr>
      <w:tr w:rsidR="00752A7D" w14:paraId="2AD7BA8D" w14:textId="77777777" w:rsidTr="00F14643">
        <w:tc>
          <w:tcPr>
            <w:tcW w:w="0" w:type="auto"/>
          </w:tcPr>
          <w:p w14:paraId="3C89DA3F" w14:textId="77777777" w:rsidR="00752A7D" w:rsidRPr="003865A6" w:rsidRDefault="00752A7D" w:rsidP="00F14643">
            <w:r w:rsidRPr="003865A6">
              <w:t>White matter volume</w:t>
            </w:r>
          </w:p>
        </w:tc>
        <w:tc>
          <w:tcPr>
            <w:tcW w:w="0" w:type="auto"/>
          </w:tcPr>
          <w:p w14:paraId="0F867DB4" w14:textId="77777777" w:rsidR="00752A7D" w:rsidRPr="003865A6" w:rsidRDefault="00752A7D" w:rsidP="00F14643">
            <w:r w:rsidRPr="003865A6">
              <w:t>.22</w:t>
            </w:r>
            <w:r w:rsidR="00596587" w:rsidRPr="000D7891">
              <w:t>†</w:t>
            </w:r>
          </w:p>
        </w:tc>
        <w:tc>
          <w:tcPr>
            <w:tcW w:w="0" w:type="auto"/>
          </w:tcPr>
          <w:p w14:paraId="35911B90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1ADB2D7E" w14:textId="77777777" w:rsidR="00752A7D" w:rsidRPr="003865A6" w:rsidRDefault="00752A7D" w:rsidP="00F14643">
            <w:r w:rsidRPr="003865A6">
              <w:t>1.31×10</w:t>
            </w:r>
            <w:r w:rsidRPr="003865A6">
              <w:rPr>
                <w:vertAlign w:val="superscript"/>
              </w:rPr>
              <w:t>-08</w:t>
            </w:r>
          </w:p>
        </w:tc>
        <w:tc>
          <w:tcPr>
            <w:tcW w:w="0" w:type="auto"/>
          </w:tcPr>
          <w:p w14:paraId="656D0DDE" w14:textId="77777777" w:rsidR="00752A7D" w:rsidRPr="003865A6" w:rsidRDefault="00752A7D" w:rsidP="00F14643"/>
        </w:tc>
        <w:tc>
          <w:tcPr>
            <w:tcW w:w="0" w:type="auto"/>
          </w:tcPr>
          <w:p w14:paraId="23B9E859" w14:textId="77777777" w:rsidR="00752A7D" w:rsidRPr="003865A6" w:rsidRDefault="00752A7D" w:rsidP="00F14643">
            <w:r w:rsidRPr="003865A6">
              <w:t>.23</w:t>
            </w:r>
            <w:r w:rsidR="00596587" w:rsidRPr="000D7891">
              <w:t>†</w:t>
            </w:r>
          </w:p>
        </w:tc>
        <w:tc>
          <w:tcPr>
            <w:tcW w:w="0" w:type="auto"/>
          </w:tcPr>
          <w:p w14:paraId="2E136AFC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39FC186B" w14:textId="77777777" w:rsidR="00752A7D" w:rsidRPr="003865A6" w:rsidRDefault="00752A7D" w:rsidP="00F14643">
            <w:r w:rsidRPr="003865A6">
              <w:t>1.08×10</w:t>
            </w:r>
            <w:r w:rsidRPr="003865A6">
              <w:rPr>
                <w:vertAlign w:val="superscript"/>
              </w:rPr>
              <w:t>-08</w:t>
            </w:r>
          </w:p>
        </w:tc>
        <w:tc>
          <w:tcPr>
            <w:tcW w:w="0" w:type="auto"/>
          </w:tcPr>
          <w:p w14:paraId="174196AB" w14:textId="77777777" w:rsidR="00752A7D" w:rsidRPr="003865A6" w:rsidRDefault="00752A7D" w:rsidP="00F14643"/>
        </w:tc>
        <w:tc>
          <w:tcPr>
            <w:tcW w:w="0" w:type="auto"/>
          </w:tcPr>
          <w:p w14:paraId="4A3DD0C6" w14:textId="77777777" w:rsidR="00752A7D" w:rsidRPr="003865A6" w:rsidRDefault="00752A7D" w:rsidP="00F14643">
            <w:r w:rsidRPr="003865A6">
              <w:t>.20</w:t>
            </w:r>
          </w:p>
        </w:tc>
        <w:tc>
          <w:tcPr>
            <w:tcW w:w="0" w:type="auto"/>
          </w:tcPr>
          <w:p w14:paraId="407F0DAD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653C8634" w14:textId="77777777" w:rsidR="00752A7D" w:rsidRPr="003865A6" w:rsidRDefault="00752A7D" w:rsidP="00F14643">
            <w:r w:rsidRPr="003865A6">
              <w:t>3.08×10</w:t>
            </w:r>
            <w:r w:rsidRPr="003865A6">
              <w:rPr>
                <w:vertAlign w:val="superscript"/>
              </w:rPr>
              <w:t>-07</w:t>
            </w:r>
          </w:p>
        </w:tc>
        <w:tc>
          <w:tcPr>
            <w:tcW w:w="0" w:type="auto"/>
          </w:tcPr>
          <w:p w14:paraId="5DF5695B" w14:textId="77777777" w:rsidR="00752A7D" w:rsidRPr="003865A6" w:rsidRDefault="00752A7D" w:rsidP="00F14643"/>
        </w:tc>
      </w:tr>
      <w:tr w:rsidR="00752A7D" w14:paraId="79C6B701" w14:textId="77777777" w:rsidTr="00F14643">
        <w:tc>
          <w:tcPr>
            <w:tcW w:w="0" w:type="auto"/>
          </w:tcPr>
          <w:p w14:paraId="311C7BAE" w14:textId="77777777" w:rsidR="00752A7D" w:rsidRPr="003865A6" w:rsidRDefault="00752A7D" w:rsidP="00F14643">
            <w:r w:rsidRPr="003865A6">
              <w:t>Atrophy</w:t>
            </w:r>
          </w:p>
        </w:tc>
        <w:tc>
          <w:tcPr>
            <w:tcW w:w="0" w:type="auto"/>
          </w:tcPr>
          <w:p w14:paraId="2CC18E7D" w14:textId="77777777" w:rsidR="00752A7D" w:rsidRPr="003865A6" w:rsidRDefault="00752A7D" w:rsidP="00F14643">
            <w:r w:rsidRPr="003865A6">
              <w:t>.14</w:t>
            </w:r>
          </w:p>
        </w:tc>
        <w:tc>
          <w:tcPr>
            <w:tcW w:w="0" w:type="auto"/>
          </w:tcPr>
          <w:p w14:paraId="188427CE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20F7CDE0" w14:textId="77777777" w:rsidR="00752A7D" w:rsidRPr="003865A6" w:rsidRDefault="00752A7D" w:rsidP="00F14643">
            <w:r w:rsidRPr="003865A6">
              <w:t>2.98×10</w:t>
            </w:r>
            <w:r w:rsidRPr="003865A6"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5DA1BB27" w14:textId="77777777" w:rsidR="00752A7D" w:rsidRPr="003865A6" w:rsidRDefault="00752A7D" w:rsidP="00F14643"/>
        </w:tc>
        <w:tc>
          <w:tcPr>
            <w:tcW w:w="0" w:type="auto"/>
          </w:tcPr>
          <w:p w14:paraId="2095AA86" w14:textId="77777777" w:rsidR="00752A7D" w:rsidRPr="003865A6" w:rsidRDefault="00752A7D" w:rsidP="00F14643">
            <w:r w:rsidRPr="003865A6">
              <w:t>.17</w:t>
            </w:r>
            <w:r w:rsidR="00596587" w:rsidRPr="000D7891">
              <w:t>†</w:t>
            </w:r>
          </w:p>
        </w:tc>
        <w:tc>
          <w:tcPr>
            <w:tcW w:w="0" w:type="auto"/>
          </w:tcPr>
          <w:p w14:paraId="28BBAAFA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429AF98F" w14:textId="77777777" w:rsidR="00752A7D" w:rsidRPr="003865A6" w:rsidRDefault="00752A7D" w:rsidP="00F14643">
            <w:r w:rsidRPr="003865A6">
              <w:t>3.09×10</w:t>
            </w:r>
            <w:r w:rsidRPr="003865A6">
              <w:rPr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4E64BA64" w14:textId="77777777" w:rsidR="00752A7D" w:rsidRPr="003865A6" w:rsidRDefault="00752A7D" w:rsidP="00F14643"/>
        </w:tc>
        <w:tc>
          <w:tcPr>
            <w:tcW w:w="0" w:type="auto"/>
          </w:tcPr>
          <w:p w14:paraId="094F6732" w14:textId="77777777" w:rsidR="00752A7D" w:rsidRPr="003865A6" w:rsidRDefault="00752A7D" w:rsidP="00F14643">
            <w:r w:rsidRPr="003865A6">
              <w:t>.15</w:t>
            </w:r>
          </w:p>
        </w:tc>
        <w:tc>
          <w:tcPr>
            <w:tcW w:w="0" w:type="auto"/>
          </w:tcPr>
          <w:p w14:paraId="4636ACF9" w14:textId="77777777" w:rsidR="00752A7D" w:rsidRPr="003865A6" w:rsidRDefault="00752A7D" w:rsidP="00F14643">
            <w:r w:rsidRPr="003865A6">
              <w:t>.04</w:t>
            </w:r>
          </w:p>
        </w:tc>
        <w:tc>
          <w:tcPr>
            <w:tcW w:w="0" w:type="auto"/>
          </w:tcPr>
          <w:p w14:paraId="3A96B50F" w14:textId="77777777" w:rsidR="00752A7D" w:rsidRPr="003865A6" w:rsidRDefault="00752A7D" w:rsidP="00F14643">
            <w:r w:rsidRPr="003865A6">
              <w:t>2.08×10</w:t>
            </w:r>
            <w:r w:rsidRPr="003865A6">
              <w:rPr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42ACC9CE" w14:textId="77777777" w:rsidR="00752A7D" w:rsidRPr="003865A6" w:rsidRDefault="00752A7D" w:rsidP="00F14643"/>
        </w:tc>
      </w:tr>
      <w:tr w:rsidR="00752A7D" w14:paraId="491E0CD6" w14:textId="77777777" w:rsidTr="00F14643">
        <w:tc>
          <w:tcPr>
            <w:tcW w:w="0" w:type="auto"/>
          </w:tcPr>
          <w:p w14:paraId="57679307" w14:textId="77777777" w:rsidR="00752A7D" w:rsidRPr="003865A6" w:rsidRDefault="00752A7D" w:rsidP="00F14643">
            <w:r>
              <w:t>Perivascular spaces</w:t>
            </w:r>
          </w:p>
        </w:tc>
        <w:tc>
          <w:tcPr>
            <w:tcW w:w="0" w:type="auto"/>
          </w:tcPr>
          <w:p w14:paraId="3B806283" w14:textId="77777777" w:rsidR="00752A7D" w:rsidRPr="003865A6" w:rsidRDefault="00752A7D" w:rsidP="00F14643">
            <w:r>
              <w:t>.03</w:t>
            </w:r>
          </w:p>
        </w:tc>
        <w:tc>
          <w:tcPr>
            <w:tcW w:w="0" w:type="auto"/>
          </w:tcPr>
          <w:p w14:paraId="475015CE" w14:textId="77777777" w:rsidR="00752A7D" w:rsidRPr="003865A6" w:rsidRDefault="00752A7D" w:rsidP="00F14643">
            <w:r>
              <w:t>.04</w:t>
            </w:r>
          </w:p>
        </w:tc>
        <w:tc>
          <w:tcPr>
            <w:tcW w:w="0" w:type="auto"/>
          </w:tcPr>
          <w:p w14:paraId="66614DFC" w14:textId="77777777" w:rsidR="00752A7D" w:rsidRPr="003865A6" w:rsidRDefault="00752A7D" w:rsidP="00F14643">
            <w:r>
              <w:t>.50</w:t>
            </w:r>
          </w:p>
        </w:tc>
        <w:tc>
          <w:tcPr>
            <w:tcW w:w="0" w:type="auto"/>
          </w:tcPr>
          <w:p w14:paraId="3DF9A7B2" w14:textId="77777777" w:rsidR="00752A7D" w:rsidRPr="003865A6" w:rsidRDefault="00752A7D" w:rsidP="00F14643"/>
        </w:tc>
        <w:tc>
          <w:tcPr>
            <w:tcW w:w="0" w:type="auto"/>
          </w:tcPr>
          <w:p w14:paraId="2DA327C4" w14:textId="77777777" w:rsidR="00752A7D" w:rsidRPr="003865A6" w:rsidRDefault="00752A7D" w:rsidP="00F14643">
            <w:r>
              <w:t>.05</w:t>
            </w:r>
          </w:p>
        </w:tc>
        <w:tc>
          <w:tcPr>
            <w:tcW w:w="0" w:type="auto"/>
          </w:tcPr>
          <w:p w14:paraId="67394458" w14:textId="77777777" w:rsidR="00752A7D" w:rsidRPr="003865A6" w:rsidRDefault="00752A7D" w:rsidP="00F14643">
            <w:r>
              <w:t>.04</w:t>
            </w:r>
          </w:p>
        </w:tc>
        <w:tc>
          <w:tcPr>
            <w:tcW w:w="0" w:type="auto"/>
          </w:tcPr>
          <w:p w14:paraId="1AFFE260" w14:textId="77777777" w:rsidR="00752A7D" w:rsidRPr="003865A6" w:rsidRDefault="00752A7D" w:rsidP="00F14643">
            <w:r>
              <w:t>.50</w:t>
            </w:r>
          </w:p>
        </w:tc>
        <w:tc>
          <w:tcPr>
            <w:tcW w:w="0" w:type="auto"/>
          </w:tcPr>
          <w:p w14:paraId="659C40C2" w14:textId="77777777" w:rsidR="00752A7D" w:rsidRPr="003865A6" w:rsidRDefault="00752A7D" w:rsidP="00F14643"/>
        </w:tc>
        <w:tc>
          <w:tcPr>
            <w:tcW w:w="0" w:type="auto"/>
          </w:tcPr>
          <w:p w14:paraId="366D420C" w14:textId="77777777" w:rsidR="00752A7D" w:rsidRPr="003865A6" w:rsidRDefault="00752A7D" w:rsidP="00F14643">
            <w:r>
              <w:t>.03</w:t>
            </w:r>
          </w:p>
        </w:tc>
        <w:tc>
          <w:tcPr>
            <w:tcW w:w="0" w:type="auto"/>
          </w:tcPr>
          <w:p w14:paraId="188B8B99" w14:textId="77777777" w:rsidR="00752A7D" w:rsidRPr="003865A6" w:rsidRDefault="00752A7D" w:rsidP="00F14643">
            <w:r>
              <w:t>.04</w:t>
            </w:r>
          </w:p>
        </w:tc>
        <w:tc>
          <w:tcPr>
            <w:tcW w:w="0" w:type="auto"/>
          </w:tcPr>
          <w:p w14:paraId="3C7719C4" w14:textId="77777777" w:rsidR="00752A7D" w:rsidRPr="003865A6" w:rsidRDefault="00752A7D" w:rsidP="00F14643">
            <w:r>
              <w:t>.50</w:t>
            </w:r>
          </w:p>
        </w:tc>
        <w:tc>
          <w:tcPr>
            <w:tcW w:w="0" w:type="auto"/>
          </w:tcPr>
          <w:p w14:paraId="40243BFC" w14:textId="77777777" w:rsidR="00752A7D" w:rsidRPr="003865A6" w:rsidRDefault="00752A7D" w:rsidP="00F14643"/>
        </w:tc>
      </w:tr>
    </w:tbl>
    <w:p w14:paraId="20DF42DD" w14:textId="02FE48FC" w:rsidR="00752A7D" w:rsidRDefault="00752A7D" w:rsidP="00752A7D">
      <w:r>
        <w:t xml:space="preserve">Note. All associations are adjusted for sex and age at time of testing. </w:t>
      </w:r>
      <w:proofErr w:type="spellStart"/>
      <w:r w:rsidRPr="00E46A62">
        <w:rPr>
          <w:i/>
        </w:rPr>
        <w:t>p</w:t>
      </w:r>
      <w:r w:rsidRPr="00E46A62">
        <w:rPr>
          <w:vertAlign w:val="subscript"/>
        </w:rPr>
        <w:t>adj</w:t>
      </w:r>
      <w:proofErr w:type="spellEnd"/>
      <w:r>
        <w:t>-values are FDR-adjusted within each brain variable (that is, by rows of this table).</w:t>
      </w:r>
      <w:r w:rsidR="00713D49">
        <w:t xml:space="preserve"> </w:t>
      </w:r>
      <w:r w:rsidR="00713D49" w:rsidRPr="000D7891">
        <w:t xml:space="preserve">* = significantly (absolutely) lower than the </w:t>
      </w:r>
      <w:r w:rsidR="00713D49" w:rsidRPr="000D7891">
        <w:rPr>
          <w:i/>
        </w:rPr>
        <w:t>β</w:t>
      </w:r>
      <w:r w:rsidR="00713D49" w:rsidRPr="000D7891">
        <w:t xml:space="preserve"> for PSMD; † = significantly (absolutely) higher than the </w:t>
      </w:r>
      <w:r w:rsidR="00713D49" w:rsidRPr="000D7891">
        <w:rPr>
          <w:i/>
        </w:rPr>
        <w:t xml:space="preserve">β </w:t>
      </w:r>
      <w:r w:rsidR="00713D49" w:rsidRPr="000D7891">
        <w:t>for PSMD.</w:t>
      </w:r>
      <w:r w:rsidR="00D14A43" w:rsidRPr="00D14A43">
        <w:t xml:space="preserve"> </w:t>
      </w:r>
      <w:r w:rsidR="00D14A43">
        <w:t>Standardised regression coefficients are reported throughout.</w:t>
      </w:r>
    </w:p>
    <w:p w14:paraId="4261B437" w14:textId="77777777" w:rsidR="00BC7725" w:rsidRDefault="003B08A4" w:rsidP="00BC7725">
      <w:r>
        <w:rPr>
          <w:rFonts w:ascii="Times New Roman" w:hAnsi="Times New Roman" w:cs="Times New Roman"/>
          <w:sz w:val="24"/>
          <w:szCs w:val="24"/>
          <w:lang w:eastAsia="en-GB"/>
        </w:rPr>
        <w:br w:type="page"/>
      </w:r>
      <w:r w:rsidR="00BC7725" w:rsidRPr="00E82C82">
        <w:rPr>
          <w:b/>
        </w:rPr>
        <w:lastRenderedPageBreak/>
        <w:t>Supplementary Table</w:t>
      </w:r>
      <w:r w:rsidR="00BC7725">
        <w:t xml:space="preserve"> </w:t>
      </w:r>
      <w:r w:rsidR="00BC7725" w:rsidRPr="003B08A4">
        <w:rPr>
          <w:b/>
        </w:rPr>
        <w:t>7</w:t>
      </w:r>
    </w:p>
    <w:p w14:paraId="394B6A49" w14:textId="77777777" w:rsidR="00BC7725" w:rsidRDefault="00BC7725" w:rsidP="00BC7725">
      <w:r>
        <w:t xml:space="preserve">The association between structural brain imaging parameters and individual tests of processing speed, adjusted for age at testing/scanning, sex, years of education, and HADS depression </w:t>
      </w:r>
      <w:proofErr w:type="spellStart"/>
      <w:r>
        <w:t>subscore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671"/>
        <w:gridCol w:w="571"/>
        <w:gridCol w:w="1045"/>
        <w:gridCol w:w="1045"/>
        <w:gridCol w:w="571"/>
        <w:gridCol w:w="1045"/>
        <w:gridCol w:w="680"/>
        <w:gridCol w:w="579"/>
        <w:gridCol w:w="746"/>
        <w:gridCol w:w="737"/>
        <w:gridCol w:w="582"/>
        <w:gridCol w:w="1065"/>
        <w:gridCol w:w="671"/>
        <w:gridCol w:w="571"/>
        <w:gridCol w:w="1045"/>
      </w:tblGrid>
      <w:tr w:rsidR="00BC7725" w:rsidRPr="00827A26" w14:paraId="470313A0" w14:textId="77777777" w:rsidTr="00FB1354">
        <w:tc>
          <w:tcPr>
            <w:tcW w:w="0" w:type="auto"/>
            <w:vMerge w:val="restart"/>
          </w:tcPr>
          <w:p w14:paraId="1D39573A" w14:textId="77777777" w:rsidR="00BC7725" w:rsidRPr="00827A26" w:rsidRDefault="00BC7725" w:rsidP="00FB1354">
            <w:pPr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3BD4045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Wechsler Digit Symbol</w:t>
            </w:r>
          </w:p>
        </w:tc>
        <w:tc>
          <w:tcPr>
            <w:tcW w:w="0" w:type="auto"/>
            <w:gridSpan w:val="3"/>
          </w:tcPr>
          <w:p w14:paraId="4FB7674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Wechsler Symbol Search</w:t>
            </w:r>
          </w:p>
        </w:tc>
        <w:tc>
          <w:tcPr>
            <w:tcW w:w="2004" w:type="dxa"/>
            <w:gridSpan w:val="3"/>
          </w:tcPr>
          <w:p w14:paraId="4A0106C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Simple reaction time</w:t>
            </w:r>
          </w:p>
        </w:tc>
        <w:tc>
          <w:tcPr>
            <w:tcW w:w="2383" w:type="dxa"/>
            <w:gridSpan w:val="3"/>
          </w:tcPr>
          <w:p w14:paraId="246EA650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4-choice reaction time</w:t>
            </w:r>
          </w:p>
        </w:tc>
        <w:tc>
          <w:tcPr>
            <w:tcW w:w="0" w:type="auto"/>
            <w:gridSpan w:val="3"/>
          </w:tcPr>
          <w:p w14:paraId="43EF1B9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Inspection time</w:t>
            </w:r>
          </w:p>
        </w:tc>
      </w:tr>
      <w:tr w:rsidR="00BC7725" w:rsidRPr="00827A26" w14:paraId="5046978C" w14:textId="77777777" w:rsidTr="00FB1354">
        <w:tc>
          <w:tcPr>
            <w:tcW w:w="0" w:type="auto"/>
            <w:vMerge/>
          </w:tcPr>
          <w:p w14:paraId="5C14C6CD" w14:textId="77777777" w:rsidR="00BC7725" w:rsidRPr="00827A26" w:rsidRDefault="00BC7725" w:rsidP="00FB1354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241B92F9" w14:textId="77777777" w:rsidR="00BC7725" w:rsidRPr="00827A26" w:rsidRDefault="00BC7725" w:rsidP="00FB1354">
            <w:pPr>
              <w:rPr>
                <w:i/>
                <w:sz w:val="20"/>
              </w:rPr>
            </w:pPr>
            <w:r w:rsidRPr="00827A26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50E20E8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SE</w:t>
            </w:r>
          </w:p>
        </w:tc>
        <w:tc>
          <w:tcPr>
            <w:tcW w:w="0" w:type="auto"/>
          </w:tcPr>
          <w:p w14:paraId="0B545A77" w14:textId="77777777" w:rsidR="00BC7725" w:rsidRPr="00827A26" w:rsidRDefault="00BC7725" w:rsidP="00FB1354">
            <w:pPr>
              <w:rPr>
                <w:sz w:val="20"/>
              </w:rPr>
            </w:pPr>
            <w:proofErr w:type="spellStart"/>
            <w:r w:rsidRPr="00827A26">
              <w:rPr>
                <w:i/>
                <w:sz w:val="20"/>
              </w:rPr>
              <w:t>p</w:t>
            </w:r>
            <w:r w:rsidRPr="00827A26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3E1F3FA7" w14:textId="77777777" w:rsidR="00BC7725" w:rsidRPr="00827A26" w:rsidRDefault="00BC7725" w:rsidP="00FB1354">
            <w:pPr>
              <w:rPr>
                <w:i/>
                <w:sz w:val="20"/>
              </w:rPr>
            </w:pPr>
            <w:r w:rsidRPr="00827A26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4FD9BAE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SE</w:t>
            </w:r>
          </w:p>
        </w:tc>
        <w:tc>
          <w:tcPr>
            <w:tcW w:w="0" w:type="auto"/>
          </w:tcPr>
          <w:p w14:paraId="6EE392C5" w14:textId="77777777" w:rsidR="00BC7725" w:rsidRPr="00827A26" w:rsidRDefault="00BC7725" w:rsidP="00FB1354">
            <w:pPr>
              <w:rPr>
                <w:i/>
                <w:sz w:val="20"/>
              </w:rPr>
            </w:pPr>
            <w:proofErr w:type="spellStart"/>
            <w:r w:rsidRPr="00827A26">
              <w:rPr>
                <w:i/>
                <w:sz w:val="20"/>
              </w:rPr>
              <w:t>p</w:t>
            </w:r>
            <w:r w:rsidRPr="00827A26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2B827685" w14:textId="77777777" w:rsidR="00BC7725" w:rsidRPr="00827A26" w:rsidRDefault="00BC7725" w:rsidP="00FB1354">
            <w:pPr>
              <w:rPr>
                <w:i/>
                <w:sz w:val="20"/>
              </w:rPr>
            </w:pPr>
            <w:r w:rsidRPr="00827A26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470995F9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SE</w:t>
            </w:r>
          </w:p>
        </w:tc>
        <w:tc>
          <w:tcPr>
            <w:tcW w:w="736" w:type="dxa"/>
          </w:tcPr>
          <w:p w14:paraId="55CB3A23" w14:textId="77777777" w:rsidR="00BC7725" w:rsidRPr="00827A26" w:rsidRDefault="00BC7725" w:rsidP="00FB1354">
            <w:pPr>
              <w:rPr>
                <w:i/>
                <w:sz w:val="20"/>
              </w:rPr>
            </w:pPr>
            <w:proofErr w:type="spellStart"/>
            <w:r w:rsidRPr="00827A26">
              <w:rPr>
                <w:i/>
                <w:sz w:val="20"/>
              </w:rPr>
              <w:t>p</w:t>
            </w:r>
            <w:r w:rsidRPr="00827A26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723" w:type="dxa"/>
          </w:tcPr>
          <w:p w14:paraId="708231E5" w14:textId="77777777" w:rsidR="00BC7725" w:rsidRPr="00827A26" w:rsidRDefault="00BC7725" w:rsidP="00FB1354">
            <w:pPr>
              <w:rPr>
                <w:i/>
                <w:sz w:val="20"/>
              </w:rPr>
            </w:pPr>
            <w:r w:rsidRPr="00827A26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4DC10E95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SE</w:t>
            </w:r>
          </w:p>
        </w:tc>
        <w:tc>
          <w:tcPr>
            <w:tcW w:w="0" w:type="auto"/>
          </w:tcPr>
          <w:p w14:paraId="025955A8" w14:textId="77777777" w:rsidR="00BC7725" w:rsidRPr="00827A26" w:rsidRDefault="00BC7725" w:rsidP="00FB1354">
            <w:pPr>
              <w:rPr>
                <w:i/>
                <w:sz w:val="20"/>
              </w:rPr>
            </w:pPr>
            <w:proofErr w:type="spellStart"/>
            <w:r w:rsidRPr="00827A26">
              <w:rPr>
                <w:i/>
                <w:sz w:val="20"/>
              </w:rPr>
              <w:t>p</w:t>
            </w:r>
            <w:r w:rsidRPr="00827A26">
              <w:rPr>
                <w:sz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3837B43F" w14:textId="77777777" w:rsidR="00BC7725" w:rsidRPr="00827A26" w:rsidRDefault="00BC7725" w:rsidP="00FB1354">
            <w:pPr>
              <w:rPr>
                <w:i/>
                <w:sz w:val="20"/>
              </w:rPr>
            </w:pPr>
            <w:r w:rsidRPr="00827A26">
              <w:rPr>
                <w:i/>
                <w:sz w:val="20"/>
              </w:rPr>
              <w:t>β</w:t>
            </w:r>
          </w:p>
        </w:tc>
        <w:tc>
          <w:tcPr>
            <w:tcW w:w="0" w:type="auto"/>
          </w:tcPr>
          <w:p w14:paraId="4C0AA0C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SE</w:t>
            </w:r>
          </w:p>
        </w:tc>
        <w:tc>
          <w:tcPr>
            <w:tcW w:w="0" w:type="auto"/>
          </w:tcPr>
          <w:p w14:paraId="4EC7564D" w14:textId="77777777" w:rsidR="00BC7725" w:rsidRPr="00827A26" w:rsidRDefault="00BC7725" w:rsidP="00FB1354">
            <w:pPr>
              <w:rPr>
                <w:i/>
                <w:sz w:val="20"/>
              </w:rPr>
            </w:pPr>
            <w:proofErr w:type="spellStart"/>
            <w:r w:rsidRPr="00827A26">
              <w:rPr>
                <w:i/>
                <w:sz w:val="20"/>
              </w:rPr>
              <w:t>p</w:t>
            </w:r>
            <w:r w:rsidRPr="00827A26">
              <w:rPr>
                <w:sz w:val="20"/>
                <w:vertAlign w:val="subscript"/>
              </w:rPr>
              <w:t>adj</w:t>
            </w:r>
            <w:proofErr w:type="spellEnd"/>
          </w:p>
        </w:tc>
      </w:tr>
      <w:tr w:rsidR="00BC7725" w:rsidRPr="00827A26" w14:paraId="47A33367" w14:textId="77777777" w:rsidTr="00FB1354">
        <w:trPr>
          <w:trHeight w:val="152"/>
        </w:trPr>
        <w:tc>
          <w:tcPr>
            <w:tcW w:w="0" w:type="auto"/>
          </w:tcPr>
          <w:p w14:paraId="3F30ABF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PSMD</w:t>
            </w:r>
          </w:p>
        </w:tc>
        <w:tc>
          <w:tcPr>
            <w:tcW w:w="0" w:type="auto"/>
          </w:tcPr>
          <w:p w14:paraId="49417E2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246</w:t>
            </w:r>
          </w:p>
        </w:tc>
        <w:tc>
          <w:tcPr>
            <w:tcW w:w="0" w:type="auto"/>
          </w:tcPr>
          <w:p w14:paraId="7091F8E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2B05D7F6" w14:textId="77777777" w:rsidR="00BC7725" w:rsidRPr="00827A26" w:rsidRDefault="00BC7725" w:rsidP="00FB1354">
            <w:pPr>
              <w:rPr>
                <w:sz w:val="20"/>
                <w:vertAlign w:val="superscript"/>
              </w:rPr>
            </w:pPr>
            <w:r w:rsidRPr="00827A26">
              <w:rPr>
                <w:sz w:val="20"/>
              </w:rPr>
              <w:t>3.24×10</w:t>
            </w:r>
            <w:r w:rsidRPr="00827A26">
              <w:rPr>
                <w:sz w:val="20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1A3AB48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69</w:t>
            </w:r>
          </w:p>
        </w:tc>
        <w:tc>
          <w:tcPr>
            <w:tcW w:w="0" w:type="auto"/>
          </w:tcPr>
          <w:p w14:paraId="592CC023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24D3ECC9" w14:textId="77777777" w:rsidR="00BC7725" w:rsidRPr="00827A26" w:rsidRDefault="00BC7725" w:rsidP="00FB1354">
            <w:pPr>
              <w:rPr>
                <w:sz w:val="20"/>
                <w:vertAlign w:val="superscript"/>
              </w:rPr>
            </w:pPr>
            <w:r w:rsidRPr="00827A26">
              <w:rPr>
                <w:sz w:val="20"/>
              </w:rPr>
              <w:t>1.61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712FAE5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06</w:t>
            </w:r>
          </w:p>
        </w:tc>
        <w:tc>
          <w:tcPr>
            <w:tcW w:w="0" w:type="auto"/>
          </w:tcPr>
          <w:p w14:paraId="4D4018D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736" w:type="dxa"/>
          </w:tcPr>
          <w:p w14:paraId="2F05FD3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04</w:t>
            </w:r>
          </w:p>
        </w:tc>
        <w:tc>
          <w:tcPr>
            <w:tcW w:w="723" w:type="dxa"/>
          </w:tcPr>
          <w:p w14:paraId="13CF422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62</w:t>
            </w:r>
          </w:p>
        </w:tc>
        <w:tc>
          <w:tcPr>
            <w:tcW w:w="0" w:type="auto"/>
          </w:tcPr>
          <w:p w14:paraId="1128B319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616B880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2.01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754DFBA9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207</w:t>
            </w:r>
          </w:p>
        </w:tc>
        <w:tc>
          <w:tcPr>
            <w:tcW w:w="0" w:type="auto"/>
          </w:tcPr>
          <w:p w14:paraId="4BBC660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15A3CAA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1.32×10</w:t>
            </w:r>
            <w:r w:rsidRPr="00827A26">
              <w:rPr>
                <w:sz w:val="20"/>
                <w:vertAlign w:val="superscript"/>
              </w:rPr>
              <w:t>-07</w:t>
            </w:r>
          </w:p>
        </w:tc>
      </w:tr>
      <w:tr w:rsidR="00BC7725" w:rsidRPr="00827A26" w14:paraId="35ED9A58" w14:textId="77777777" w:rsidTr="00FB1354">
        <w:tc>
          <w:tcPr>
            <w:tcW w:w="0" w:type="auto"/>
          </w:tcPr>
          <w:p w14:paraId="5AF7C71D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General FA</w:t>
            </w:r>
          </w:p>
        </w:tc>
        <w:tc>
          <w:tcPr>
            <w:tcW w:w="0" w:type="auto"/>
          </w:tcPr>
          <w:p w14:paraId="6E9E956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88</w:t>
            </w:r>
          </w:p>
        </w:tc>
        <w:tc>
          <w:tcPr>
            <w:tcW w:w="0" w:type="auto"/>
          </w:tcPr>
          <w:p w14:paraId="54D7540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1</w:t>
            </w:r>
          </w:p>
        </w:tc>
        <w:tc>
          <w:tcPr>
            <w:tcW w:w="0" w:type="auto"/>
          </w:tcPr>
          <w:p w14:paraId="63BFA43A" w14:textId="77777777" w:rsidR="00BC7725" w:rsidRPr="00827A26" w:rsidRDefault="00BC7725" w:rsidP="00FB1354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827A26">
              <w:rPr>
                <w:sz w:val="20"/>
              </w:rPr>
              <w:t>.</w:t>
            </w:r>
            <w:r>
              <w:rPr>
                <w:sz w:val="20"/>
              </w:rPr>
              <w:t>99</w:t>
            </w:r>
            <w:r w:rsidRPr="00827A26">
              <w:rPr>
                <w:sz w:val="20"/>
              </w:rPr>
              <w:t>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4A0C1F6F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1</w:t>
            </w: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4E1EC169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2</w:t>
            </w:r>
          </w:p>
        </w:tc>
        <w:tc>
          <w:tcPr>
            <w:tcW w:w="0" w:type="auto"/>
          </w:tcPr>
          <w:p w14:paraId="0CEEBC0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0</w:t>
            </w: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3DB10F9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4</w:t>
            </w: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CAF2D8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</w:t>
            </w:r>
            <w:r>
              <w:rPr>
                <w:sz w:val="20"/>
              </w:rPr>
              <w:t>3</w:t>
            </w:r>
          </w:p>
        </w:tc>
        <w:tc>
          <w:tcPr>
            <w:tcW w:w="736" w:type="dxa"/>
          </w:tcPr>
          <w:p w14:paraId="7771830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</w:t>
            </w:r>
            <w:r>
              <w:rPr>
                <w:sz w:val="20"/>
              </w:rPr>
              <w:t>001</w:t>
            </w:r>
          </w:p>
        </w:tc>
        <w:tc>
          <w:tcPr>
            <w:tcW w:w="723" w:type="dxa"/>
          </w:tcPr>
          <w:p w14:paraId="58BD9E1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</w:t>
            </w:r>
            <w:r>
              <w:rPr>
                <w:sz w:val="20"/>
              </w:rPr>
              <w:t>77</w:t>
            </w:r>
          </w:p>
        </w:tc>
        <w:tc>
          <w:tcPr>
            <w:tcW w:w="0" w:type="auto"/>
          </w:tcPr>
          <w:p w14:paraId="7D6657F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2</w:t>
            </w:r>
          </w:p>
        </w:tc>
        <w:tc>
          <w:tcPr>
            <w:tcW w:w="0" w:type="auto"/>
          </w:tcPr>
          <w:p w14:paraId="5A4A158B" w14:textId="77777777" w:rsidR="00BC7725" w:rsidRPr="00827A26" w:rsidRDefault="00BC7725" w:rsidP="00FB1354">
            <w:pPr>
              <w:rPr>
                <w:sz w:val="20"/>
              </w:rPr>
            </w:pPr>
            <w:r>
              <w:rPr>
                <w:sz w:val="20"/>
              </w:rPr>
              <w:t>6</w:t>
            </w:r>
            <w:r w:rsidRPr="00827A26">
              <w:rPr>
                <w:sz w:val="20"/>
              </w:rPr>
              <w:t>.7</w:t>
            </w:r>
            <w:r>
              <w:rPr>
                <w:sz w:val="20"/>
              </w:rPr>
              <w:t>9</w:t>
            </w:r>
            <w:r w:rsidRPr="00827A26">
              <w:rPr>
                <w:sz w:val="20"/>
              </w:rPr>
              <w:t>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67295BE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</w:t>
            </w:r>
            <w:r>
              <w:rPr>
                <w:sz w:val="20"/>
              </w:rPr>
              <w:t>69</w:t>
            </w:r>
          </w:p>
        </w:tc>
        <w:tc>
          <w:tcPr>
            <w:tcW w:w="0" w:type="auto"/>
          </w:tcPr>
          <w:p w14:paraId="38B85230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2</w:t>
            </w:r>
          </w:p>
        </w:tc>
        <w:tc>
          <w:tcPr>
            <w:tcW w:w="0" w:type="auto"/>
          </w:tcPr>
          <w:p w14:paraId="1235D308" w14:textId="77777777" w:rsidR="00BC7725" w:rsidRPr="00827A26" w:rsidRDefault="00BC7725" w:rsidP="00FB1354">
            <w:pPr>
              <w:rPr>
                <w:sz w:val="20"/>
              </w:rPr>
            </w:pPr>
            <w:r>
              <w:rPr>
                <w:sz w:val="20"/>
              </w:rPr>
              <w:t>9</w:t>
            </w:r>
            <w:r w:rsidRPr="00827A26">
              <w:rPr>
                <w:sz w:val="20"/>
              </w:rPr>
              <w:t>.</w:t>
            </w:r>
            <w:r>
              <w:rPr>
                <w:sz w:val="20"/>
              </w:rPr>
              <w:t>30</w:t>
            </w:r>
            <w:r w:rsidRPr="00827A26">
              <w:rPr>
                <w:sz w:val="20"/>
              </w:rPr>
              <w:t>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</w:tr>
      <w:tr w:rsidR="00BC7725" w:rsidRPr="00827A26" w14:paraId="7444FD84" w14:textId="77777777" w:rsidTr="00FB1354">
        <w:tc>
          <w:tcPr>
            <w:tcW w:w="0" w:type="auto"/>
          </w:tcPr>
          <w:p w14:paraId="774703E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General MD</w:t>
            </w:r>
          </w:p>
        </w:tc>
        <w:tc>
          <w:tcPr>
            <w:tcW w:w="0" w:type="auto"/>
          </w:tcPr>
          <w:p w14:paraId="7A6D77E7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</w:t>
            </w:r>
            <w:r>
              <w:rPr>
                <w:sz w:val="20"/>
              </w:rPr>
              <w:t>37</w:t>
            </w:r>
          </w:p>
        </w:tc>
        <w:tc>
          <w:tcPr>
            <w:tcW w:w="0" w:type="auto"/>
          </w:tcPr>
          <w:p w14:paraId="549DC1B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</w:t>
            </w: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31E745C" w14:textId="77777777" w:rsidR="00BC7725" w:rsidRPr="00827A26" w:rsidRDefault="00BC7725" w:rsidP="00FB1354">
            <w:pPr>
              <w:rPr>
                <w:sz w:val="20"/>
              </w:rPr>
            </w:pPr>
            <w:r>
              <w:rPr>
                <w:sz w:val="20"/>
              </w:rPr>
              <w:t>4.73</w:t>
            </w:r>
            <w:r w:rsidRPr="00827A26">
              <w:rPr>
                <w:sz w:val="20"/>
              </w:rPr>
              <w:t>×10</w:t>
            </w:r>
            <w:r w:rsidRPr="00827A26">
              <w:rPr>
                <w:sz w:val="20"/>
                <w:vertAlign w:val="superscript"/>
              </w:rPr>
              <w:t>-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262BB3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</w:t>
            </w:r>
            <w:r>
              <w:rPr>
                <w:sz w:val="20"/>
              </w:rPr>
              <w:t>100</w:t>
            </w:r>
          </w:p>
        </w:tc>
        <w:tc>
          <w:tcPr>
            <w:tcW w:w="0" w:type="auto"/>
          </w:tcPr>
          <w:p w14:paraId="20B45BD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2</w:t>
            </w:r>
          </w:p>
        </w:tc>
        <w:tc>
          <w:tcPr>
            <w:tcW w:w="0" w:type="auto"/>
          </w:tcPr>
          <w:p w14:paraId="4233DF1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</w:t>
            </w:r>
            <w:r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5B021E4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</w:t>
            </w:r>
            <w:r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7B4FF74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3</w:t>
            </w:r>
          </w:p>
        </w:tc>
        <w:tc>
          <w:tcPr>
            <w:tcW w:w="736" w:type="dxa"/>
          </w:tcPr>
          <w:p w14:paraId="45CE8A87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</w:t>
            </w:r>
            <w:r>
              <w:rPr>
                <w:sz w:val="20"/>
              </w:rPr>
              <w:t>10</w:t>
            </w:r>
          </w:p>
        </w:tc>
        <w:tc>
          <w:tcPr>
            <w:tcW w:w="723" w:type="dxa"/>
          </w:tcPr>
          <w:p w14:paraId="1FA5432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</w:t>
            </w:r>
            <w:r>
              <w:rPr>
                <w:sz w:val="20"/>
              </w:rPr>
              <w:t>08</w:t>
            </w:r>
          </w:p>
        </w:tc>
        <w:tc>
          <w:tcPr>
            <w:tcW w:w="0" w:type="auto"/>
          </w:tcPr>
          <w:p w14:paraId="220EB89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3</w:t>
            </w:r>
          </w:p>
        </w:tc>
        <w:tc>
          <w:tcPr>
            <w:tcW w:w="0" w:type="auto"/>
          </w:tcPr>
          <w:p w14:paraId="29CB546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1</w:t>
            </w: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8713F4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6</w:t>
            </w: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2B9503B9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</w:t>
            </w:r>
            <w:r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0EBC98F7" w14:textId="77777777" w:rsidR="00BC7725" w:rsidRPr="00827A26" w:rsidRDefault="00BC7725" w:rsidP="00FB1354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827A26">
              <w:rPr>
                <w:sz w:val="20"/>
              </w:rPr>
              <w:t>.0</w:t>
            </w:r>
            <w:r>
              <w:rPr>
                <w:sz w:val="20"/>
              </w:rPr>
              <w:t>0</w:t>
            </w:r>
            <w:r w:rsidRPr="00827A26">
              <w:rPr>
                <w:sz w:val="20"/>
              </w:rPr>
              <w:t>×10</w:t>
            </w:r>
            <w:r w:rsidRPr="00827A26">
              <w:rPr>
                <w:sz w:val="20"/>
                <w:vertAlign w:val="superscript"/>
              </w:rPr>
              <w:t>-04</w:t>
            </w:r>
          </w:p>
        </w:tc>
      </w:tr>
      <w:tr w:rsidR="00BC7725" w:rsidRPr="00827A26" w14:paraId="17C14AE0" w14:textId="77777777" w:rsidTr="00FB1354">
        <w:tc>
          <w:tcPr>
            <w:tcW w:w="0" w:type="auto"/>
          </w:tcPr>
          <w:p w14:paraId="15BE9D3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WMH volume</w:t>
            </w:r>
          </w:p>
        </w:tc>
        <w:tc>
          <w:tcPr>
            <w:tcW w:w="0" w:type="auto"/>
          </w:tcPr>
          <w:p w14:paraId="4CA27FA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214</w:t>
            </w:r>
          </w:p>
        </w:tc>
        <w:tc>
          <w:tcPr>
            <w:tcW w:w="0" w:type="auto"/>
          </w:tcPr>
          <w:p w14:paraId="1109063D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22410557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6.45×10</w:t>
            </w:r>
            <w:r w:rsidRPr="00827A26">
              <w:rPr>
                <w:sz w:val="20"/>
                <w:vertAlign w:val="superscript"/>
              </w:rPr>
              <w:t>-08</w:t>
            </w:r>
          </w:p>
        </w:tc>
        <w:tc>
          <w:tcPr>
            <w:tcW w:w="0" w:type="auto"/>
          </w:tcPr>
          <w:p w14:paraId="3376906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75</w:t>
            </w:r>
          </w:p>
        </w:tc>
        <w:tc>
          <w:tcPr>
            <w:tcW w:w="0" w:type="auto"/>
          </w:tcPr>
          <w:p w14:paraId="668EA94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0A016EF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1.05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740B204B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44</w:t>
            </w:r>
          </w:p>
        </w:tc>
        <w:tc>
          <w:tcPr>
            <w:tcW w:w="0" w:type="auto"/>
          </w:tcPr>
          <w:p w14:paraId="69E2D547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736" w:type="dxa"/>
          </w:tcPr>
          <w:p w14:paraId="3E1D04B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35</w:t>
            </w:r>
          </w:p>
        </w:tc>
        <w:tc>
          <w:tcPr>
            <w:tcW w:w="723" w:type="dxa"/>
          </w:tcPr>
          <w:p w14:paraId="7A49FCD3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40</w:t>
            </w:r>
          </w:p>
        </w:tc>
        <w:tc>
          <w:tcPr>
            <w:tcW w:w="0" w:type="auto"/>
          </w:tcPr>
          <w:p w14:paraId="0375148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3DA14BD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2.07×10</w:t>
            </w:r>
            <w:r w:rsidRPr="00827A26">
              <w:rPr>
                <w:sz w:val="20"/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6FE77E4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77</w:t>
            </w:r>
          </w:p>
        </w:tc>
        <w:tc>
          <w:tcPr>
            <w:tcW w:w="0" w:type="auto"/>
          </w:tcPr>
          <w:p w14:paraId="1EE43759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9</w:t>
            </w:r>
          </w:p>
        </w:tc>
        <w:tc>
          <w:tcPr>
            <w:tcW w:w="0" w:type="auto"/>
          </w:tcPr>
          <w:p w14:paraId="342C04CF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1.05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</w:tr>
      <w:tr w:rsidR="00BC7725" w:rsidRPr="00827A26" w14:paraId="7007F6DA" w14:textId="77777777" w:rsidTr="00FB1354">
        <w:tc>
          <w:tcPr>
            <w:tcW w:w="0" w:type="auto"/>
          </w:tcPr>
          <w:p w14:paraId="6D62266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Grey matter volume</w:t>
            </w:r>
          </w:p>
        </w:tc>
        <w:tc>
          <w:tcPr>
            <w:tcW w:w="0" w:type="auto"/>
          </w:tcPr>
          <w:p w14:paraId="69680BA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24</w:t>
            </w:r>
          </w:p>
        </w:tc>
        <w:tc>
          <w:tcPr>
            <w:tcW w:w="0" w:type="auto"/>
          </w:tcPr>
          <w:p w14:paraId="579384B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51566CA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6.40×10</w:t>
            </w:r>
            <w:r w:rsidRPr="00827A26">
              <w:rPr>
                <w:sz w:val="20"/>
                <w:vertAlign w:val="superscript"/>
              </w:rPr>
              <w:t>-09</w:t>
            </w:r>
          </w:p>
        </w:tc>
        <w:tc>
          <w:tcPr>
            <w:tcW w:w="0" w:type="auto"/>
          </w:tcPr>
          <w:p w14:paraId="7B92B075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30</w:t>
            </w:r>
          </w:p>
        </w:tc>
        <w:tc>
          <w:tcPr>
            <w:tcW w:w="0" w:type="auto"/>
          </w:tcPr>
          <w:p w14:paraId="45887363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1EBF729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3.40×10</w:t>
            </w:r>
            <w:r w:rsidRPr="00827A26">
              <w:rPr>
                <w:sz w:val="20"/>
                <w:vertAlign w:val="superscript"/>
              </w:rPr>
              <w:t>-09</w:t>
            </w:r>
          </w:p>
        </w:tc>
        <w:tc>
          <w:tcPr>
            <w:tcW w:w="0" w:type="auto"/>
          </w:tcPr>
          <w:p w14:paraId="319C95C0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030</w:t>
            </w:r>
          </w:p>
        </w:tc>
        <w:tc>
          <w:tcPr>
            <w:tcW w:w="0" w:type="auto"/>
          </w:tcPr>
          <w:p w14:paraId="5F29C0BD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736" w:type="dxa"/>
          </w:tcPr>
          <w:p w14:paraId="5FD3F24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426</w:t>
            </w:r>
          </w:p>
        </w:tc>
        <w:tc>
          <w:tcPr>
            <w:tcW w:w="723" w:type="dxa"/>
          </w:tcPr>
          <w:p w14:paraId="6102123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42</w:t>
            </w:r>
          </w:p>
        </w:tc>
        <w:tc>
          <w:tcPr>
            <w:tcW w:w="0" w:type="auto"/>
          </w:tcPr>
          <w:p w14:paraId="278196F5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3188F9B7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2.16×10</w:t>
            </w:r>
            <w:r w:rsidRPr="00827A26">
              <w:rPr>
                <w:sz w:val="20"/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6EE0AA9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28</w:t>
            </w:r>
          </w:p>
        </w:tc>
        <w:tc>
          <w:tcPr>
            <w:tcW w:w="0" w:type="auto"/>
          </w:tcPr>
          <w:p w14:paraId="3BFE074D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9</w:t>
            </w:r>
          </w:p>
        </w:tc>
        <w:tc>
          <w:tcPr>
            <w:tcW w:w="0" w:type="auto"/>
          </w:tcPr>
          <w:p w14:paraId="1B6AECB7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01</w:t>
            </w:r>
          </w:p>
        </w:tc>
      </w:tr>
      <w:tr w:rsidR="00BC7725" w:rsidRPr="00827A26" w14:paraId="18AA79EF" w14:textId="77777777" w:rsidTr="00FB1354">
        <w:tc>
          <w:tcPr>
            <w:tcW w:w="0" w:type="auto"/>
          </w:tcPr>
          <w:p w14:paraId="7C96093F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White matter volume</w:t>
            </w:r>
          </w:p>
        </w:tc>
        <w:tc>
          <w:tcPr>
            <w:tcW w:w="0" w:type="auto"/>
          </w:tcPr>
          <w:p w14:paraId="22EDA010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53</w:t>
            </w:r>
          </w:p>
        </w:tc>
        <w:tc>
          <w:tcPr>
            <w:tcW w:w="0" w:type="auto"/>
          </w:tcPr>
          <w:p w14:paraId="1122482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6</w:t>
            </w:r>
          </w:p>
        </w:tc>
        <w:tc>
          <w:tcPr>
            <w:tcW w:w="0" w:type="auto"/>
          </w:tcPr>
          <w:p w14:paraId="6B35C3F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7.26×10</w:t>
            </w:r>
            <w:r w:rsidRPr="00827A26">
              <w:rPr>
                <w:sz w:val="20"/>
                <w:vertAlign w:val="superscript"/>
              </w:rPr>
              <w:t>-11</w:t>
            </w:r>
          </w:p>
        </w:tc>
        <w:tc>
          <w:tcPr>
            <w:tcW w:w="0" w:type="auto"/>
          </w:tcPr>
          <w:p w14:paraId="08AB1055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24</w:t>
            </w:r>
          </w:p>
        </w:tc>
        <w:tc>
          <w:tcPr>
            <w:tcW w:w="0" w:type="auto"/>
          </w:tcPr>
          <w:p w14:paraId="259E3245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40FB4D0B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1.31×10</w:t>
            </w:r>
            <w:r w:rsidRPr="00827A26">
              <w:rPr>
                <w:sz w:val="20"/>
                <w:vertAlign w:val="superscript"/>
              </w:rPr>
              <w:t>-08</w:t>
            </w:r>
          </w:p>
        </w:tc>
        <w:tc>
          <w:tcPr>
            <w:tcW w:w="0" w:type="auto"/>
          </w:tcPr>
          <w:p w14:paraId="03C77FE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03</w:t>
            </w:r>
          </w:p>
        </w:tc>
        <w:tc>
          <w:tcPr>
            <w:tcW w:w="0" w:type="auto"/>
          </w:tcPr>
          <w:p w14:paraId="1781AF43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736" w:type="dxa"/>
          </w:tcPr>
          <w:p w14:paraId="652D4C9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05</w:t>
            </w:r>
          </w:p>
        </w:tc>
        <w:tc>
          <w:tcPr>
            <w:tcW w:w="723" w:type="dxa"/>
          </w:tcPr>
          <w:p w14:paraId="15E13AD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97</w:t>
            </w:r>
          </w:p>
        </w:tc>
        <w:tc>
          <w:tcPr>
            <w:tcW w:w="0" w:type="auto"/>
          </w:tcPr>
          <w:p w14:paraId="7C9B2417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66C48C53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1.75×10</w:t>
            </w:r>
            <w:r w:rsidRPr="00827A26">
              <w:rPr>
                <w:sz w:val="20"/>
                <w:vertAlign w:val="superscript"/>
              </w:rPr>
              <w:t>-07</w:t>
            </w:r>
          </w:p>
        </w:tc>
        <w:tc>
          <w:tcPr>
            <w:tcW w:w="0" w:type="auto"/>
          </w:tcPr>
          <w:p w14:paraId="1D4843A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53</w:t>
            </w:r>
          </w:p>
        </w:tc>
        <w:tc>
          <w:tcPr>
            <w:tcW w:w="0" w:type="auto"/>
          </w:tcPr>
          <w:p w14:paraId="78589FBB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9</w:t>
            </w:r>
          </w:p>
        </w:tc>
        <w:tc>
          <w:tcPr>
            <w:tcW w:w="0" w:type="auto"/>
          </w:tcPr>
          <w:p w14:paraId="7AF4B40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1.13×10</w:t>
            </w:r>
            <w:r w:rsidRPr="00827A26">
              <w:rPr>
                <w:sz w:val="20"/>
                <w:vertAlign w:val="superscript"/>
              </w:rPr>
              <w:t>-04</w:t>
            </w:r>
          </w:p>
        </w:tc>
      </w:tr>
      <w:tr w:rsidR="00BC7725" w:rsidRPr="00827A26" w14:paraId="297F6F2E" w14:textId="77777777" w:rsidTr="00FB1354">
        <w:tc>
          <w:tcPr>
            <w:tcW w:w="0" w:type="auto"/>
          </w:tcPr>
          <w:p w14:paraId="5F148B2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Atrophy</w:t>
            </w:r>
          </w:p>
        </w:tc>
        <w:tc>
          <w:tcPr>
            <w:tcW w:w="0" w:type="auto"/>
          </w:tcPr>
          <w:p w14:paraId="322A71D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43</w:t>
            </w:r>
          </w:p>
        </w:tc>
        <w:tc>
          <w:tcPr>
            <w:tcW w:w="0" w:type="auto"/>
          </w:tcPr>
          <w:p w14:paraId="215F1550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57C1525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5.28×10</w:t>
            </w:r>
            <w:r w:rsidRPr="00827A26">
              <w:rPr>
                <w:sz w:val="20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2E818B6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195</w:t>
            </w:r>
          </w:p>
        </w:tc>
        <w:tc>
          <w:tcPr>
            <w:tcW w:w="0" w:type="auto"/>
          </w:tcPr>
          <w:p w14:paraId="3ACD010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65AD158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6.83×10</w:t>
            </w:r>
            <w:r w:rsidRPr="00827A26">
              <w:rPr>
                <w:sz w:val="20"/>
                <w:vertAlign w:val="superscript"/>
              </w:rPr>
              <w:t>-07</w:t>
            </w:r>
          </w:p>
        </w:tc>
        <w:tc>
          <w:tcPr>
            <w:tcW w:w="0" w:type="auto"/>
          </w:tcPr>
          <w:p w14:paraId="3C1FA76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092</w:t>
            </w:r>
          </w:p>
        </w:tc>
        <w:tc>
          <w:tcPr>
            <w:tcW w:w="0" w:type="auto"/>
          </w:tcPr>
          <w:p w14:paraId="2566A9B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736" w:type="dxa"/>
          </w:tcPr>
          <w:p w14:paraId="6E8A606B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13</w:t>
            </w:r>
          </w:p>
        </w:tc>
        <w:tc>
          <w:tcPr>
            <w:tcW w:w="723" w:type="dxa"/>
          </w:tcPr>
          <w:p w14:paraId="4DA1E1E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153</w:t>
            </w:r>
          </w:p>
        </w:tc>
        <w:tc>
          <w:tcPr>
            <w:tcW w:w="0" w:type="auto"/>
          </w:tcPr>
          <w:p w14:paraId="56635C10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0" w:type="auto"/>
          </w:tcPr>
          <w:p w14:paraId="3CCFBE29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4.65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08BEF766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10</w:t>
            </w:r>
          </w:p>
        </w:tc>
        <w:tc>
          <w:tcPr>
            <w:tcW w:w="0" w:type="auto"/>
          </w:tcPr>
          <w:p w14:paraId="2125C8F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9</w:t>
            </w:r>
          </w:p>
        </w:tc>
        <w:tc>
          <w:tcPr>
            <w:tcW w:w="0" w:type="auto"/>
          </w:tcPr>
          <w:p w14:paraId="419C6FF2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1.84×10</w:t>
            </w:r>
            <w:r w:rsidRPr="00827A26">
              <w:rPr>
                <w:sz w:val="20"/>
                <w:vertAlign w:val="superscript"/>
              </w:rPr>
              <w:t>-07</w:t>
            </w:r>
          </w:p>
        </w:tc>
      </w:tr>
      <w:tr w:rsidR="00BC7725" w:rsidRPr="00827A26" w14:paraId="549C69BD" w14:textId="77777777" w:rsidTr="00FB1354">
        <w:tc>
          <w:tcPr>
            <w:tcW w:w="0" w:type="auto"/>
          </w:tcPr>
          <w:p w14:paraId="18D91081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Perivascular spaces</w:t>
            </w:r>
          </w:p>
        </w:tc>
        <w:tc>
          <w:tcPr>
            <w:tcW w:w="0" w:type="auto"/>
          </w:tcPr>
          <w:p w14:paraId="5A5AE1B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041</w:t>
            </w:r>
          </w:p>
        </w:tc>
        <w:tc>
          <w:tcPr>
            <w:tcW w:w="0" w:type="auto"/>
          </w:tcPr>
          <w:p w14:paraId="6B91A31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4D2B5884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0.474</w:t>
            </w:r>
          </w:p>
        </w:tc>
        <w:tc>
          <w:tcPr>
            <w:tcW w:w="0" w:type="auto"/>
          </w:tcPr>
          <w:p w14:paraId="12EF96C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8.07×10</w:t>
            </w:r>
            <w:r w:rsidRPr="00827A26">
              <w:rPr>
                <w:sz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0C78D79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12F3A0A3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998</w:t>
            </w:r>
          </w:p>
        </w:tc>
        <w:tc>
          <w:tcPr>
            <w:tcW w:w="0" w:type="auto"/>
          </w:tcPr>
          <w:p w14:paraId="27664C75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05</w:t>
            </w:r>
          </w:p>
        </w:tc>
        <w:tc>
          <w:tcPr>
            <w:tcW w:w="0" w:type="auto"/>
          </w:tcPr>
          <w:p w14:paraId="1A8FE3AC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7</w:t>
            </w:r>
          </w:p>
        </w:tc>
        <w:tc>
          <w:tcPr>
            <w:tcW w:w="736" w:type="dxa"/>
          </w:tcPr>
          <w:p w14:paraId="1D1DF5AF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263</w:t>
            </w:r>
          </w:p>
        </w:tc>
        <w:tc>
          <w:tcPr>
            <w:tcW w:w="723" w:type="dxa"/>
          </w:tcPr>
          <w:p w14:paraId="2166F6E5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05</w:t>
            </w:r>
          </w:p>
        </w:tc>
        <w:tc>
          <w:tcPr>
            <w:tcW w:w="0" w:type="auto"/>
          </w:tcPr>
          <w:p w14:paraId="061A6B23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8</w:t>
            </w:r>
          </w:p>
        </w:tc>
        <w:tc>
          <w:tcPr>
            <w:tcW w:w="0" w:type="auto"/>
          </w:tcPr>
          <w:p w14:paraId="3E8CDD2E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998</w:t>
            </w:r>
          </w:p>
        </w:tc>
        <w:tc>
          <w:tcPr>
            <w:tcW w:w="0" w:type="auto"/>
          </w:tcPr>
          <w:p w14:paraId="3D0E01C8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−.096</w:t>
            </w:r>
          </w:p>
        </w:tc>
        <w:tc>
          <w:tcPr>
            <w:tcW w:w="0" w:type="auto"/>
          </w:tcPr>
          <w:p w14:paraId="5D6727DA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39</w:t>
            </w:r>
          </w:p>
        </w:tc>
        <w:tc>
          <w:tcPr>
            <w:tcW w:w="0" w:type="auto"/>
          </w:tcPr>
          <w:p w14:paraId="5970BA00" w14:textId="77777777" w:rsidR="00BC7725" w:rsidRPr="00827A26" w:rsidRDefault="00BC7725" w:rsidP="00FB1354">
            <w:pPr>
              <w:rPr>
                <w:sz w:val="20"/>
              </w:rPr>
            </w:pPr>
            <w:r w:rsidRPr="00827A26">
              <w:rPr>
                <w:sz w:val="20"/>
              </w:rPr>
              <w:t>.068</w:t>
            </w:r>
          </w:p>
        </w:tc>
      </w:tr>
    </w:tbl>
    <w:p w14:paraId="0F916C67" w14:textId="77777777" w:rsidR="00BC7725" w:rsidRPr="00EB7B57" w:rsidRDefault="00BC7725" w:rsidP="00BC7725">
      <w:r>
        <w:t xml:space="preserve">Note. </w:t>
      </w:r>
      <w:proofErr w:type="spellStart"/>
      <w:r w:rsidRPr="00E46A62">
        <w:rPr>
          <w:i/>
        </w:rPr>
        <w:t>p</w:t>
      </w:r>
      <w:r w:rsidRPr="00E46A62">
        <w:rPr>
          <w:vertAlign w:val="subscript"/>
        </w:rPr>
        <w:t>adj</w:t>
      </w:r>
      <w:proofErr w:type="spellEnd"/>
      <w:r>
        <w:t>-values are FDR-adjusted within each brain variable (that is, by rows of this table). Standardised regression coefficients are reported throughout.</w:t>
      </w:r>
    </w:p>
    <w:p w14:paraId="58F85EBE" w14:textId="77777777" w:rsidR="00BC7725" w:rsidRDefault="00BC7725" w:rsidP="00BC7725">
      <w:pPr>
        <w:rPr>
          <w:sz w:val="21"/>
        </w:rPr>
      </w:pPr>
      <w:r>
        <w:rPr>
          <w:sz w:val="21"/>
        </w:rPr>
        <w:br w:type="page"/>
      </w:r>
    </w:p>
    <w:p w14:paraId="4B57891F" w14:textId="77777777" w:rsidR="00BC7725" w:rsidRDefault="00BC7725" w:rsidP="00BC7725">
      <w:r w:rsidRPr="00E82C82">
        <w:rPr>
          <w:b/>
        </w:rPr>
        <w:lastRenderedPageBreak/>
        <w:t>Supplementary Table</w:t>
      </w:r>
      <w:r>
        <w:t xml:space="preserve"> </w:t>
      </w:r>
      <w:r w:rsidRPr="003B08A4">
        <w:rPr>
          <w:b/>
        </w:rPr>
        <w:t>8</w:t>
      </w:r>
    </w:p>
    <w:p w14:paraId="78344BE4" w14:textId="77777777" w:rsidR="00BC7725" w:rsidRDefault="00BC7725" w:rsidP="00BC7725">
      <w:r>
        <w:t xml:space="preserve">The association between structural brain imaging parameters and domains of cognitive ability and general cognitive ability, adjusted for age at testing/scanning, sex, years of education, and HADS depression </w:t>
      </w:r>
      <w:proofErr w:type="spellStart"/>
      <w:r>
        <w:t>subscore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625"/>
        <w:gridCol w:w="536"/>
        <w:gridCol w:w="974"/>
        <w:gridCol w:w="667"/>
        <w:gridCol w:w="536"/>
        <w:gridCol w:w="992"/>
        <w:gridCol w:w="675"/>
        <w:gridCol w:w="536"/>
        <w:gridCol w:w="991"/>
        <w:gridCol w:w="674"/>
        <w:gridCol w:w="536"/>
        <w:gridCol w:w="990"/>
        <w:gridCol w:w="673"/>
        <w:gridCol w:w="536"/>
        <w:gridCol w:w="1088"/>
      </w:tblGrid>
      <w:tr w:rsidR="00BC7725" w14:paraId="24012FC3" w14:textId="77777777" w:rsidTr="00FB1354">
        <w:tc>
          <w:tcPr>
            <w:tcW w:w="0" w:type="auto"/>
            <w:vMerge w:val="restart"/>
          </w:tcPr>
          <w:p w14:paraId="09505DAC" w14:textId="77777777" w:rsidR="00BC7725" w:rsidRPr="0066171D" w:rsidRDefault="00BC7725" w:rsidP="00FB1354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  <w:gridSpan w:val="3"/>
          </w:tcPr>
          <w:p w14:paraId="6B263C10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Processing speed</w:t>
            </w:r>
          </w:p>
        </w:tc>
        <w:tc>
          <w:tcPr>
            <w:tcW w:w="0" w:type="auto"/>
            <w:gridSpan w:val="3"/>
          </w:tcPr>
          <w:p w14:paraId="34DB34F0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Visuospatial ability</w:t>
            </w:r>
          </w:p>
        </w:tc>
        <w:tc>
          <w:tcPr>
            <w:tcW w:w="0" w:type="auto"/>
            <w:gridSpan w:val="3"/>
          </w:tcPr>
          <w:p w14:paraId="588AB03B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Verbal memory</w:t>
            </w:r>
          </w:p>
        </w:tc>
        <w:tc>
          <w:tcPr>
            <w:tcW w:w="0" w:type="auto"/>
            <w:gridSpan w:val="3"/>
          </w:tcPr>
          <w:p w14:paraId="5B97A77E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Crystallised ability</w:t>
            </w:r>
          </w:p>
        </w:tc>
        <w:tc>
          <w:tcPr>
            <w:tcW w:w="0" w:type="auto"/>
            <w:gridSpan w:val="3"/>
          </w:tcPr>
          <w:p w14:paraId="6401615E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General cognitive ability</w:t>
            </w:r>
          </w:p>
        </w:tc>
      </w:tr>
      <w:tr w:rsidR="00BC7725" w14:paraId="0E07087A" w14:textId="77777777" w:rsidTr="00FB1354">
        <w:tc>
          <w:tcPr>
            <w:tcW w:w="0" w:type="auto"/>
            <w:vMerge/>
          </w:tcPr>
          <w:p w14:paraId="5C9212CC" w14:textId="77777777" w:rsidR="00BC7725" w:rsidRPr="0066171D" w:rsidRDefault="00BC7725" w:rsidP="00FB1354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AE7F678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i/>
                <w:sz w:val="18"/>
                <w:szCs w:val="20"/>
              </w:rPr>
              <w:t>Β</w:t>
            </w:r>
          </w:p>
        </w:tc>
        <w:tc>
          <w:tcPr>
            <w:tcW w:w="0" w:type="auto"/>
          </w:tcPr>
          <w:p w14:paraId="5FE75C0B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</w:tcPr>
          <w:p w14:paraId="49C2F4FA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proofErr w:type="spellStart"/>
            <w:r w:rsidRPr="0066171D">
              <w:rPr>
                <w:i/>
                <w:sz w:val="18"/>
                <w:szCs w:val="20"/>
              </w:rPr>
              <w:t>p</w:t>
            </w:r>
            <w:r w:rsidRPr="0066171D">
              <w:rPr>
                <w:sz w:val="18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573CF2A3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i/>
                <w:sz w:val="18"/>
                <w:szCs w:val="20"/>
              </w:rPr>
              <w:t>β</w:t>
            </w:r>
          </w:p>
        </w:tc>
        <w:tc>
          <w:tcPr>
            <w:tcW w:w="0" w:type="auto"/>
          </w:tcPr>
          <w:p w14:paraId="58352C8F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</w:tcPr>
          <w:p w14:paraId="0AFB3F85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proofErr w:type="spellStart"/>
            <w:r w:rsidRPr="0066171D">
              <w:rPr>
                <w:i/>
                <w:sz w:val="18"/>
                <w:szCs w:val="20"/>
              </w:rPr>
              <w:t>p</w:t>
            </w:r>
            <w:r w:rsidRPr="0066171D">
              <w:rPr>
                <w:sz w:val="18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63C0956D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i/>
                <w:sz w:val="18"/>
                <w:szCs w:val="20"/>
              </w:rPr>
              <w:t>β</w:t>
            </w:r>
          </w:p>
        </w:tc>
        <w:tc>
          <w:tcPr>
            <w:tcW w:w="0" w:type="auto"/>
          </w:tcPr>
          <w:p w14:paraId="6E3154B5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</w:tcPr>
          <w:p w14:paraId="758B82FC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proofErr w:type="spellStart"/>
            <w:r w:rsidRPr="0066171D">
              <w:rPr>
                <w:i/>
                <w:sz w:val="18"/>
                <w:szCs w:val="20"/>
              </w:rPr>
              <w:t>p</w:t>
            </w:r>
            <w:r w:rsidRPr="0066171D">
              <w:rPr>
                <w:sz w:val="18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042CF8A8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i/>
                <w:sz w:val="18"/>
                <w:szCs w:val="20"/>
              </w:rPr>
              <w:t>β</w:t>
            </w:r>
          </w:p>
        </w:tc>
        <w:tc>
          <w:tcPr>
            <w:tcW w:w="0" w:type="auto"/>
          </w:tcPr>
          <w:p w14:paraId="4C4C094A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</w:tcPr>
          <w:p w14:paraId="1C0D47EF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proofErr w:type="spellStart"/>
            <w:r w:rsidRPr="0066171D">
              <w:rPr>
                <w:i/>
                <w:sz w:val="18"/>
                <w:szCs w:val="20"/>
              </w:rPr>
              <w:t>p</w:t>
            </w:r>
            <w:r w:rsidRPr="0066171D">
              <w:rPr>
                <w:sz w:val="18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448D4C74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i/>
                <w:sz w:val="18"/>
                <w:szCs w:val="20"/>
              </w:rPr>
              <w:t>β</w:t>
            </w:r>
          </w:p>
        </w:tc>
        <w:tc>
          <w:tcPr>
            <w:tcW w:w="0" w:type="auto"/>
          </w:tcPr>
          <w:p w14:paraId="7BBAD38E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</w:tcPr>
          <w:p w14:paraId="4952F17C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proofErr w:type="spellStart"/>
            <w:r w:rsidRPr="0066171D">
              <w:rPr>
                <w:i/>
                <w:sz w:val="18"/>
                <w:szCs w:val="20"/>
              </w:rPr>
              <w:t>p</w:t>
            </w:r>
            <w:r w:rsidRPr="0066171D">
              <w:rPr>
                <w:sz w:val="18"/>
                <w:szCs w:val="20"/>
                <w:vertAlign w:val="subscript"/>
              </w:rPr>
              <w:t>adj</w:t>
            </w:r>
            <w:proofErr w:type="spellEnd"/>
          </w:p>
        </w:tc>
      </w:tr>
      <w:tr w:rsidR="00BC7725" w14:paraId="007156E5" w14:textId="77777777" w:rsidTr="00FB1354">
        <w:tc>
          <w:tcPr>
            <w:tcW w:w="0" w:type="auto"/>
          </w:tcPr>
          <w:p w14:paraId="3EDCEF69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PSMD</w:t>
            </w:r>
          </w:p>
        </w:tc>
        <w:tc>
          <w:tcPr>
            <w:tcW w:w="0" w:type="auto"/>
          </w:tcPr>
          <w:p w14:paraId="3CD966BC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2</w:t>
            </w:r>
            <w:r>
              <w:rPr>
                <w:sz w:val="18"/>
                <w:szCs w:val="20"/>
              </w:rPr>
              <w:t>85</w:t>
            </w:r>
          </w:p>
        </w:tc>
        <w:tc>
          <w:tcPr>
            <w:tcW w:w="0" w:type="auto"/>
          </w:tcPr>
          <w:p w14:paraId="7B472118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39</w:t>
            </w:r>
          </w:p>
        </w:tc>
        <w:tc>
          <w:tcPr>
            <w:tcW w:w="0" w:type="auto"/>
          </w:tcPr>
          <w:p w14:paraId="72CD9E03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2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1</w:t>
            </w:r>
            <w:r>
              <w:rPr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533C283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2</w:t>
            </w:r>
            <w:r>
              <w:rPr>
                <w:sz w:val="18"/>
                <w:szCs w:val="20"/>
              </w:rPr>
              <w:t>82</w:t>
            </w:r>
          </w:p>
        </w:tc>
        <w:tc>
          <w:tcPr>
            <w:tcW w:w="0" w:type="auto"/>
          </w:tcPr>
          <w:p w14:paraId="3DBA0B4F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2</w:t>
            </w:r>
          </w:p>
        </w:tc>
        <w:tc>
          <w:tcPr>
            <w:tcW w:w="0" w:type="auto"/>
          </w:tcPr>
          <w:p w14:paraId="2550A8DF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41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</w:t>
            </w:r>
            <w:r>
              <w:rPr>
                <w:sz w:val="18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226B3E51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</w:t>
            </w:r>
            <w:r w:rsidRPr="008E35C3">
              <w:rPr>
                <w:sz w:val="18"/>
                <w:szCs w:val="20"/>
              </w:rPr>
              <w:t>.200</w:t>
            </w:r>
          </w:p>
        </w:tc>
        <w:tc>
          <w:tcPr>
            <w:tcW w:w="0" w:type="auto"/>
          </w:tcPr>
          <w:p w14:paraId="074271F6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0" w:type="auto"/>
          </w:tcPr>
          <w:p w14:paraId="1B1A9740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2.3</w:t>
            </w:r>
            <w:r>
              <w:rPr>
                <w:sz w:val="18"/>
                <w:szCs w:val="20"/>
              </w:rPr>
              <w:t>4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66294485" w14:textId="77777777" w:rsidR="00BC7725" w:rsidRPr="0066171D" w:rsidRDefault="00BC7725" w:rsidP="00FB1354">
            <w:pPr>
              <w:tabs>
                <w:tab w:val="decimal" w:pos="138"/>
              </w:tabs>
              <w:rPr>
                <w:color w:val="000000" w:themeColor="text1"/>
                <w:sz w:val="18"/>
                <w:szCs w:val="20"/>
              </w:rPr>
            </w:pPr>
            <w:r w:rsidRPr="0066171D">
              <w:rPr>
                <w:color w:val="000000" w:themeColor="text1"/>
                <w:sz w:val="18"/>
                <w:szCs w:val="20"/>
              </w:rPr>
              <w:t>−.</w:t>
            </w:r>
            <w:r w:rsidRPr="008E35C3">
              <w:rPr>
                <w:color w:val="000000" w:themeColor="text1"/>
                <w:sz w:val="18"/>
                <w:szCs w:val="20"/>
              </w:rPr>
              <w:t>142</w:t>
            </w:r>
          </w:p>
        </w:tc>
        <w:tc>
          <w:tcPr>
            <w:tcW w:w="0" w:type="auto"/>
          </w:tcPr>
          <w:p w14:paraId="58368D17" w14:textId="77777777" w:rsidR="00BC7725" w:rsidRPr="0066171D" w:rsidRDefault="00BC7725" w:rsidP="00FB1354">
            <w:pPr>
              <w:rPr>
                <w:color w:val="000000" w:themeColor="text1"/>
                <w:sz w:val="18"/>
                <w:szCs w:val="20"/>
              </w:rPr>
            </w:pPr>
            <w:r w:rsidRPr="0066171D">
              <w:rPr>
                <w:color w:val="000000" w:themeColor="text1"/>
                <w:sz w:val="18"/>
                <w:szCs w:val="20"/>
              </w:rPr>
              <w:t>.0</w:t>
            </w:r>
            <w:r>
              <w:rPr>
                <w:color w:val="000000" w:themeColor="text1"/>
                <w:sz w:val="18"/>
                <w:szCs w:val="20"/>
              </w:rPr>
              <w:t>39</w:t>
            </w:r>
          </w:p>
        </w:tc>
        <w:tc>
          <w:tcPr>
            <w:tcW w:w="0" w:type="auto"/>
          </w:tcPr>
          <w:p w14:paraId="3FCF7EFA" w14:textId="77777777" w:rsidR="00BC7725" w:rsidRPr="0066171D" w:rsidRDefault="00BC7725" w:rsidP="00FB1354">
            <w:pPr>
              <w:tabs>
                <w:tab w:val="decimal" w:pos="115"/>
              </w:tabs>
              <w:rPr>
                <w:color w:val="000000" w:themeColor="text1"/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2.</w:t>
            </w:r>
            <w:r>
              <w:rPr>
                <w:sz w:val="18"/>
                <w:szCs w:val="20"/>
              </w:rPr>
              <w:t>87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16470B93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</w:t>
            </w:r>
            <w:r w:rsidRPr="008E35C3">
              <w:rPr>
                <w:sz w:val="18"/>
                <w:szCs w:val="20"/>
              </w:rPr>
              <w:t>323</w:t>
            </w:r>
          </w:p>
        </w:tc>
        <w:tc>
          <w:tcPr>
            <w:tcW w:w="0" w:type="auto"/>
          </w:tcPr>
          <w:p w14:paraId="3E93B635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0</w:t>
            </w:r>
          </w:p>
        </w:tc>
        <w:tc>
          <w:tcPr>
            <w:tcW w:w="0" w:type="auto"/>
          </w:tcPr>
          <w:p w14:paraId="43C1E4BF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14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</w:t>
            </w:r>
            <w:r>
              <w:rPr>
                <w:sz w:val="18"/>
                <w:szCs w:val="20"/>
                <w:vertAlign w:val="superscript"/>
              </w:rPr>
              <w:t>15</w:t>
            </w:r>
          </w:p>
        </w:tc>
      </w:tr>
      <w:tr w:rsidR="00BC7725" w14:paraId="698BF53F" w14:textId="77777777" w:rsidTr="00FB1354">
        <w:tc>
          <w:tcPr>
            <w:tcW w:w="0" w:type="auto"/>
          </w:tcPr>
          <w:p w14:paraId="171F4B10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General FA</w:t>
            </w:r>
          </w:p>
        </w:tc>
        <w:tc>
          <w:tcPr>
            <w:tcW w:w="0" w:type="auto"/>
          </w:tcPr>
          <w:p w14:paraId="268F5D50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238</w:t>
            </w:r>
          </w:p>
        </w:tc>
        <w:tc>
          <w:tcPr>
            <w:tcW w:w="0" w:type="auto"/>
          </w:tcPr>
          <w:p w14:paraId="64FB8364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6</w:t>
            </w:r>
          </w:p>
        </w:tc>
        <w:tc>
          <w:tcPr>
            <w:tcW w:w="0" w:type="auto"/>
          </w:tcPr>
          <w:p w14:paraId="1FEC73CD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30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</w:tcPr>
          <w:p w14:paraId="4D2340CF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1</w:t>
            </w:r>
            <w:r>
              <w:rPr>
                <w:sz w:val="18"/>
                <w:szCs w:val="20"/>
              </w:rPr>
              <w:t>85</w:t>
            </w:r>
          </w:p>
        </w:tc>
        <w:tc>
          <w:tcPr>
            <w:tcW w:w="0" w:type="auto"/>
          </w:tcPr>
          <w:p w14:paraId="5C7A2E06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9</w:t>
            </w:r>
          </w:p>
        </w:tc>
        <w:tc>
          <w:tcPr>
            <w:tcW w:w="0" w:type="auto"/>
          </w:tcPr>
          <w:p w14:paraId="56447A70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8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1C1A07DC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121</w:t>
            </w:r>
          </w:p>
        </w:tc>
        <w:tc>
          <w:tcPr>
            <w:tcW w:w="0" w:type="auto"/>
          </w:tcPr>
          <w:p w14:paraId="2DAC4F5A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5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0" w:type="auto"/>
          </w:tcPr>
          <w:p w14:paraId="466CEDA9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19</w:t>
            </w:r>
          </w:p>
        </w:tc>
        <w:tc>
          <w:tcPr>
            <w:tcW w:w="0" w:type="auto"/>
          </w:tcPr>
          <w:p w14:paraId="5BE64E8D" w14:textId="77777777" w:rsidR="00BC7725" w:rsidRPr="0066171D" w:rsidRDefault="00BC7725" w:rsidP="00FB1354">
            <w:pPr>
              <w:tabs>
                <w:tab w:val="decimal" w:pos="138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135</w:t>
            </w:r>
          </w:p>
        </w:tc>
        <w:tc>
          <w:tcPr>
            <w:tcW w:w="0" w:type="auto"/>
          </w:tcPr>
          <w:p w14:paraId="2D604F1D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0" w:type="auto"/>
          </w:tcPr>
          <w:p w14:paraId="62C7E7D8" w14:textId="77777777" w:rsidR="00BC7725" w:rsidRPr="0066171D" w:rsidRDefault="00BC7725" w:rsidP="00FB1354">
            <w:pPr>
              <w:tabs>
                <w:tab w:val="decimal" w:pos="115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2.</w:t>
            </w:r>
            <w:r>
              <w:rPr>
                <w:sz w:val="18"/>
                <w:szCs w:val="20"/>
              </w:rPr>
              <w:t>99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A164148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235</w:t>
            </w:r>
          </w:p>
        </w:tc>
        <w:tc>
          <w:tcPr>
            <w:tcW w:w="0" w:type="auto"/>
          </w:tcPr>
          <w:p w14:paraId="32D32BA4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6A3E0D2A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2.</w:t>
            </w:r>
            <w:r>
              <w:rPr>
                <w:sz w:val="18"/>
                <w:szCs w:val="20"/>
              </w:rPr>
              <w:t>47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6</w:t>
            </w:r>
          </w:p>
        </w:tc>
      </w:tr>
      <w:tr w:rsidR="00BC7725" w14:paraId="275C55F8" w14:textId="77777777" w:rsidTr="00FB1354">
        <w:trPr>
          <w:trHeight w:val="233"/>
        </w:trPr>
        <w:tc>
          <w:tcPr>
            <w:tcW w:w="0" w:type="auto"/>
          </w:tcPr>
          <w:p w14:paraId="394C6ECB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General MD</w:t>
            </w:r>
          </w:p>
        </w:tc>
        <w:tc>
          <w:tcPr>
            <w:tcW w:w="0" w:type="auto"/>
          </w:tcPr>
          <w:p w14:paraId="444333B8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1</w:t>
            </w:r>
            <w:r>
              <w:rPr>
                <w:sz w:val="18"/>
                <w:szCs w:val="20"/>
              </w:rPr>
              <w:t>8</w:t>
            </w:r>
            <w:r w:rsidRPr="0066171D"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6123E8BE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6</w:t>
            </w:r>
          </w:p>
        </w:tc>
        <w:tc>
          <w:tcPr>
            <w:tcW w:w="0" w:type="auto"/>
          </w:tcPr>
          <w:p w14:paraId="39A4A521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24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7C5FB03C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1</w:t>
            </w:r>
            <w:r>
              <w:rPr>
                <w:sz w:val="18"/>
                <w:szCs w:val="20"/>
              </w:rPr>
              <w:t>90</w:t>
            </w:r>
          </w:p>
        </w:tc>
        <w:tc>
          <w:tcPr>
            <w:tcW w:w="0" w:type="auto"/>
          </w:tcPr>
          <w:p w14:paraId="7DF8F869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535ED5D8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40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783EA97D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1</w:t>
            </w:r>
            <w:r>
              <w:rPr>
                <w:sz w:val="18"/>
                <w:szCs w:val="20"/>
              </w:rPr>
              <w:t>41</w:t>
            </w:r>
          </w:p>
        </w:tc>
        <w:tc>
          <w:tcPr>
            <w:tcW w:w="0" w:type="auto"/>
          </w:tcPr>
          <w:p w14:paraId="16F92171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5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tcW w:w="0" w:type="auto"/>
          </w:tcPr>
          <w:p w14:paraId="6E84976F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08</w:t>
            </w:r>
          </w:p>
        </w:tc>
        <w:tc>
          <w:tcPr>
            <w:tcW w:w="0" w:type="auto"/>
          </w:tcPr>
          <w:p w14:paraId="6FB25DAE" w14:textId="77777777" w:rsidR="00BC7725" w:rsidRPr="0066171D" w:rsidRDefault="00BC7725" w:rsidP="00FB1354">
            <w:pPr>
              <w:tabs>
                <w:tab w:val="decimal" w:pos="138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</w:t>
            </w:r>
            <w:r w:rsidRPr="008E35C3">
              <w:rPr>
                <w:sz w:val="18"/>
                <w:szCs w:val="20"/>
              </w:rPr>
              <w:t>.030</w:t>
            </w:r>
          </w:p>
        </w:tc>
        <w:tc>
          <w:tcPr>
            <w:tcW w:w="0" w:type="auto"/>
          </w:tcPr>
          <w:p w14:paraId="28C0CCD4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tcW w:w="0" w:type="auto"/>
          </w:tcPr>
          <w:p w14:paraId="077EBB28" w14:textId="77777777" w:rsidR="00BC7725" w:rsidRPr="0066171D" w:rsidRDefault="00BC7725" w:rsidP="00FB1354">
            <w:pPr>
              <w:tabs>
                <w:tab w:val="decimal" w:pos="115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499</w:t>
            </w:r>
          </w:p>
        </w:tc>
        <w:tc>
          <w:tcPr>
            <w:tcW w:w="0" w:type="auto"/>
          </w:tcPr>
          <w:p w14:paraId="23DEB4B7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</w:t>
            </w:r>
            <w:r w:rsidRPr="008E35C3">
              <w:rPr>
                <w:sz w:val="18"/>
                <w:szCs w:val="20"/>
              </w:rPr>
              <w:t>196</w:t>
            </w:r>
          </w:p>
        </w:tc>
        <w:tc>
          <w:tcPr>
            <w:tcW w:w="0" w:type="auto"/>
          </w:tcPr>
          <w:p w14:paraId="31C79963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51543AB0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24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4</w:t>
            </w:r>
          </w:p>
        </w:tc>
      </w:tr>
      <w:tr w:rsidR="00BC7725" w14:paraId="07B99B55" w14:textId="77777777" w:rsidTr="00FB1354">
        <w:trPr>
          <w:trHeight w:val="251"/>
        </w:trPr>
        <w:tc>
          <w:tcPr>
            <w:tcW w:w="0" w:type="auto"/>
          </w:tcPr>
          <w:p w14:paraId="1C5AD161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WMH volume</w:t>
            </w:r>
          </w:p>
        </w:tc>
        <w:tc>
          <w:tcPr>
            <w:tcW w:w="0" w:type="auto"/>
          </w:tcPr>
          <w:p w14:paraId="631F3840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2</w:t>
            </w:r>
            <w:r>
              <w:rPr>
                <w:sz w:val="18"/>
                <w:szCs w:val="20"/>
              </w:rPr>
              <w:t>56</w:t>
            </w:r>
          </w:p>
        </w:tc>
        <w:tc>
          <w:tcPr>
            <w:tcW w:w="0" w:type="auto"/>
          </w:tcPr>
          <w:p w14:paraId="3FBDCA10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0" w:type="auto"/>
          </w:tcPr>
          <w:p w14:paraId="6EFDA758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66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9</w:t>
            </w:r>
          </w:p>
        </w:tc>
        <w:tc>
          <w:tcPr>
            <w:tcW w:w="0" w:type="auto"/>
          </w:tcPr>
          <w:p w14:paraId="1409CB84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1</w:t>
            </w:r>
            <w:r>
              <w:rPr>
                <w:sz w:val="18"/>
                <w:szCs w:val="20"/>
              </w:rPr>
              <w:t>53</w:t>
            </w:r>
          </w:p>
        </w:tc>
        <w:tc>
          <w:tcPr>
            <w:tcW w:w="0" w:type="auto"/>
          </w:tcPr>
          <w:p w14:paraId="56D133D6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6</w:t>
            </w:r>
          </w:p>
        </w:tc>
        <w:tc>
          <w:tcPr>
            <w:tcW w:w="0" w:type="auto"/>
          </w:tcPr>
          <w:p w14:paraId="32BE6B04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0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0" w:type="auto"/>
          </w:tcPr>
          <w:p w14:paraId="4E1C3CDD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</w:t>
            </w:r>
            <w:r w:rsidRPr="008E35C3">
              <w:rPr>
                <w:sz w:val="18"/>
                <w:szCs w:val="20"/>
              </w:rPr>
              <w:t>155</w:t>
            </w:r>
          </w:p>
        </w:tc>
        <w:tc>
          <w:tcPr>
            <w:tcW w:w="0" w:type="auto"/>
          </w:tcPr>
          <w:p w14:paraId="2C57BDE8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3D1D3C08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0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tcW w:w="0" w:type="auto"/>
          </w:tcPr>
          <w:p w14:paraId="2594D513" w14:textId="77777777" w:rsidR="00BC7725" w:rsidRPr="0066171D" w:rsidRDefault="00BC7725" w:rsidP="00FB1354">
            <w:pPr>
              <w:tabs>
                <w:tab w:val="decimal" w:pos="138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</w:t>
            </w:r>
            <w:r w:rsidRPr="008E35C3">
              <w:rPr>
                <w:sz w:val="18"/>
                <w:szCs w:val="20"/>
              </w:rPr>
              <w:t>077</w:t>
            </w:r>
          </w:p>
        </w:tc>
        <w:tc>
          <w:tcPr>
            <w:tcW w:w="0" w:type="auto"/>
          </w:tcPr>
          <w:p w14:paraId="59BF0F65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0</w:t>
            </w:r>
          </w:p>
        </w:tc>
        <w:tc>
          <w:tcPr>
            <w:tcW w:w="0" w:type="auto"/>
          </w:tcPr>
          <w:p w14:paraId="11BE7933" w14:textId="77777777" w:rsidR="00BC7725" w:rsidRPr="0066171D" w:rsidRDefault="00BC7725" w:rsidP="00FB1354">
            <w:pPr>
              <w:tabs>
                <w:tab w:val="decimal" w:pos="115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056</w:t>
            </w:r>
          </w:p>
        </w:tc>
        <w:tc>
          <w:tcPr>
            <w:tcW w:w="0" w:type="auto"/>
          </w:tcPr>
          <w:p w14:paraId="533C5565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</w:t>
            </w:r>
            <w:r w:rsidRPr="008E35C3">
              <w:rPr>
                <w:sz w:val="18"/>
                <w:szCs w:val="20"/>
              </w:rPr>
              <w:t>229</w:t>
            </w:r>
          </w:p>
        </w:tc>
        <w:tc>
          <w:tcPr>
            <w:tcW w:w="0" w:type="auto"/>
          </w:tcPr>
          <w:p w14:paraId="4CA4E28D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3</w:t>
            </w:r>
          </w:p>
        </w:tc>
        <w:tc>
          <w:tcPr>
            <w:tcW w:w="0" w:type="auto"/>
          </w:tcPr>
          <w:p w14:paraId="6C941369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  <w:r w:rsidRPr="0066171D">
              <w:rPr>
                <w:sz w:val="18"/>
                <w:szCs w:val="20"/>
              </w:rPr>
              <w:t>.1</w:t>
            </w:r>
            <w:r>
              <w:rPr>
                <w:sz w:val="18"/>
                <w:szCs w:val="20"/>
              </w:rPr>
              <w:t>8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7</w:t>
            </w:r>
          </w:p>
        </w:tc>
      </w:tr>
      <w:tr w:rsidR="00BC7725" w14:paraId="2B6E1AC4" w14:textId="77777777" w:rsidTr="00FB1354">
        <w:tc>
          <w:tcPr>
            <w:tcW w:w="0" w:type="auto"/>
          </w:tcPr>
          <w:p w14:paraId="7688CCD7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Grey matter volume</w:t>
            </w:r>
          </w:p>
        </w:tc>
        <w:tc>
          <w:tcPr>
            <w:tcW w:w="0" w:type="auto"/>
          </w:tcPr>
          <w:p w14:paraId="79274073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272</w:t>
            </w:r>
          </w:p>
        </w:tc>
        <w:tc>
          <w:tcPr>
            <w:tcW w:w="0" w:type="auto"/>
          </w:tcPr>
          <w:p w14:paraId="71E06ECA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40</w:t>
            </w:r>
          </w:p>
        </w:tc>
        <w:tc>
          <w:tcPr>
            <w:tcW w:w="0" w:type="auto"/>
          </w:tcPr>
          <w:p w14:paraId="4A0734B1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7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1</w:t>
            </w:r>
            <w:r>
              <w:rPr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17D4724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235</w:t>
            </w:r>
          </w:p>
        </w:tc>
        <w:tc>
          <w:tcPr>
            <w:tcW w:w="0" w:type="auto"/>
          </w:tcPr>
          <w:p w14:paraId="0E1EE595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0" w:type="auto"/>
          </w:tcPr>
          <w:p w14:paraId="525A2CC4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2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1</w:t>
            </w:r>
            <w:r>
              <w:rPr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8743869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112</w:t>
            </w:r>
          </w:p>
        </w:tc>
        <w:tc>
          <w:tcPr>
            <w:tcW w:w="0" w:type="auto"/>
          </w:tcPr>
          <w:p w14:paraId="4DA512D9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50D0EE97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32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7A5DF5F0" w14:textId="77777777" w:rsidR="00BC7725" w:rsidRPr="0066171D" w:rsidRDefault="00BC7725" w:rsidP="00FB1354">
            <w:pPr>
              <w:tabs>
                <w:tab w:val="decimal" w:pos="138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226</w:t>
            </w:r>
          </w:p>
        </w:tc>
        <w:tc>
          <w:tcPr>
            <w:tcW w:w="0" w:type="auto"/>
          </w:tcPr>
          <w:p w14:paraId="01B0E54A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3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7A58E6FA" w14:textId="77777777" w:rsidR="00BC7725" w:rsidRPr="0066171D" w:rsidRDefault="00BC7725" w:rsidP="00FB1354">
            <w:pPr>
              <w:tabs>
                <w:tab w:val="decimal" w:pos="115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79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</w:t>
            </w:r>
            <w:r>
              <w:rPr>
                <w:sz w:val="18"/>
                <w:szCs w:val="20"/>
                <w:vertAlign w:val="superscript"/>
              </w:rPr>
              <w:t>09</w:t>
            </w:r>
          </w:p>
        </w:tc>
        <w:tc>
          <w:tcPr>
            <w:tcW w:w="0" w:type="auto"/>
          </w:tcPr>
          <w:p w14:paraId="3FA1ED46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3</w:t>
            </w:r>
            <w:r>
              <w:rPr>
                <w:sz w:val="18"/>
                <w:szCs w:val="20"/>
              </w:rPr>
              <w:t>33</w:t>
            </w:r>
          </w:p>
        </w:tc>
        <w:tc>
          <w:tcPr>
            <w:tcW w:w="0" w:type="auto"/>
          </w:tcPr>
          <w:p w14:paraId="421868ED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40</w:t>
            </w:r>
          </w:p>
        </w:tc>
        <w:tc>
          <w:tcPr>
            <w:tcW w:w="0" w:type="auto"/>
          </w:tcPr>
          <w:p w14:paraId="3D7E256A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  <w:r w:rsidRPr="0066171D">
              <w:rPr>
                <w:sz w:val="18"/>
                <w:szCs w:val="20"/>
              </w:rPr>
              <w:t>.9</w:t>
            </w:r>
            <w:r>
              <w:rPr>
                <w:sz w:val="18"/>
                <w:szCs w:val="20"/>
              </w:rPr>
              <w:t>0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</w:t>
            </w:r>
            <w:r>
              <w:rPr>
                <w:sz w:val="18"/>
                <w:szCs w:val="20"/>
                <w:vertAlign w:val="superscript"/>
              </w:rPr>
              <w:t>16</w:t>
            </w:r>
          </w:p>
        </w:tc>
      </w:tr>
      <w:tr w:rsidR="00BC7725" w14:paraId="1823D35A" w14:textId="77777777" w:rsidTr="00FB1354">
        <w:tc>
          <w:tcPr>
            <w:tcW w:w="0" w:type="auto"/>
          </w:tcPr>
          <w:p w14:paraId="3A05A114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White matter volume</w:t>
            </w:r>
          </w:p>
        </w:tc>
        <w:tc>
          <w:tcPr>
            <w:tcW w:w="0" w:type="auto"/>
          </w:tcPr>
          <w:p w14:paraId="050147DF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 w:rsidRPr="008E35C3">
              <w:rPr>
                <w:sz w:val="18"/>
                <w:szCs w:val="20"/>
              </w:rPr>
              <w:t>316</w:t>
            </w:r>
          </w:p>
        </w:tc>
        <w:tc>
          <w:tcPr>
            <w:tcW w:w="0" w:type="auto"/>
          </w:tcPr>
          <w:p w14:paraId="1D2EF40E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3</w:t>
            </w:r>
            <w:r>
              <w:rPr>
                <w:sz w:val="18"/>
                <w:szCs w:val="20"/>
              </w:rPr>
              <w:t>9</w:t>
            </w:r>
          </w:p>
        </w:tc>
        <w:tc>
          <w:tcPr>
            <w:tcW w:w="0" w:type="auto"/>
          </w:tcPr>
          <w:p w14:paraId="2D557FD9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73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</w:t>
            </w:r>
            <w:r>
              <w:rPr>
                <w:sz w:val="18"/>
                <w:szCs w:val="20"/>
                <w:vertAlign w:val="superscript"/>
              </w:rPr>
              <w:t>15</w:t>
            </w:r>
          </w:p>
        </w:tc>
        <w:tc>
          <w:tcPr>
            <w:tcW w:w="0" w:type="auto"/>
          </w:tcPr>
          <w:p w14:paraId="44167B9A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280</w:t>
            </w:r>
          </w:p>
        </w:tc>
        <w:tc>
          <w:tcPr>
            <w:tcW w:w="0" w:type="auto"/>
          </w:tcPr>
          <w:p w14:paraId="2D909FA2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2</w:t>
            </w:r>
          </w:p>
        </w:tc>
        <w:tc>
          <w:tcPr>
            <w:tcW w:w="0" w:type="auto"/>
          </w:tcPr>
          <w:p w14:paraId="2048D7C7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1.6</w:t>
            </w:r>
            <w:r>
              <w:rPr>
                <w:sz w:val="18"/>
                <w:szCs w:val="20"/>
              </w:rPr>
              <w:t>1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</w:t>
            </w:r>
            <w:r>
              <w:rPr>
                <w:sz w:val="18"/>
                <w:szCs w:val="20"/>
                <w:vertAlign w:val="superscript"/>
              </w:rPr>
              <w:t>07</w:t>
            </w:r>
          </w:p>
        </w:tc>
        <w:tc>
          <w:tcPr>
            <w:tcW w:w="0" w:type="auto"/>
          </w:tcPr>
          <w:p w14:paraId="258AC38A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175</w:t>
            </w:r>
          </w:p>
        </w:tc>
        <w:tc>
          <w:tcPr>
            <w:tcW w:w="0" w:type="auto"/>
          </w:tcPr>
          <w:p w14:paraId="577C3B3B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5</w:t>
            </w:r>
          </w:p>
        </w:tc>
        <w:tc>
          <w:tcPr>
            <w:tcW w:w="0" w:type="auto"/>
          </w:tcPr>
          <w:p w14:paraId="53F925D1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21</w:t>
            </w:r>
          </w:p>
        </w:tc>
        <w:tc>
          <w:tcPr>
            <w:tcW w:w="0" w:type="auto"/>
          </w:tcPr>
          <w:p w14:paraId="182CA589" w14:textId="77777777" w:rsidR="00BC7725" w:rsidRPr="0066171D" w:rsidRDefault="00BC7725" w:rsidP="00FB1354">
            <w:pPr>
              <w:tabs>
                <w:tab w:val="decimal" w:pos="138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182</w:t>
            </w:r>
          </w:p>
        </w:tc>
        <w:tc>
          <w:tcPr>
            <w:tcW w:w="0" w:type="auto"/>
          </w:tcPr>
          <w:p w14:paraId="03D72DBF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3</w:t>
            </w:r>
            <w:r>
              <w:rPr>
                <w:sz w:val="18"/>
                <w:szCs w:val="20"/>
              </w:rPr>
              <w:t>9</w:t>
            </w:r>
          </w:p>
        </w:tc>
        <w:tc>
          <w:tcPr>
            <w:tcW w:w="0" w:type="auto"/>
          </w:tcPr>
          <w:p w14:paraId="7102BBF8" w14:textId="77777777" w:rsidR="00BC7725" w:rsidRPr="0066171D" w:rsidRDefault="00BC7725" w:rsidP="00FB1354">
            <w:pPr>
              <w:tabs>
                <w:tab w:val="decimal" w:pos="115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91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10F21328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305</w:t>
            </w:r>
          </w:p>
        </w:tc>
        <w:tc>
          <w:tcPr>
            <w:tcW w:w="0" w:type="auto"/>
          </w:tcPr>
          <w:p w14:paraId="31D594F6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3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0" w:type="auto"/>
          </w:tcPr>
          <w:p w14:paraId="69C07A61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92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1</w:t>
            </w:r>
            <w:r>
              <w:rPr>
                <w:sz w:val="18"/>
                <w:szCs w:val="20"/>
                <w:vertAlign w:val="superscript"/>
              </w:rPr>
              <w:t>3</w:t>
            </w:r>
          </w:p>
        </w:tc>
      </w:tr>
      <w:tr w:rsidR="00BC7725" w14:paraId="42F51991" w14:textId="77777777" w:rsidTr="00FB1354">
        <w:tc>
          <w:tcPr>
            <w:tcW w:w="0" w:type="auto"/>
          </w:tcPr>
          <w:p w14:paraId="316FDDB1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Atrophy</w:t>
            </w:r>
          </w:p>
        </w:tc>
        <w:tc>
          <w:tcPr>
            <w:tcW w:w="0" w:type="auto"/>
          </w:tcPr>
          <w:p w14:paraId="2B989968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294</w:t>
            </w:r>
          </w:p>
        </w:tc>
        <w:tc>
          <w:tcPr>
            <w:tcW w:w="0" w:type="auto"/>
          </w:tcPr>
          <w:p w14:paraId="1841F6E9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040</w:t>
            </w:r>
          </w:p>
        </w:tc>
        <w:tc>
          <w:tcPr>
            <w:tcW w:w="0" w:type="auto"/>
          </w:tcPr>
          <w:p w14:paraId="35AA111A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87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</w:t>
            </w:r>
            <w:r>
              <w:rPr>
                <w:sz w:val="18"/>
                <w:szCs w:val="20"/>
                <w:vertAlign w:val="superscript"/>
              </w:rPr>
              <w:t>13</w:t>
            </w:r>
          </w:p>
        </w:tc>
        <w:tc>
          <w:tcPr>
            <w:tcW w:w="0" w:type="auto"/>
          </w:tcPr>
          <w:p w14:paraId="585EDEB9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8E35C3">
              <w:rPr>
                <w:sz w:val="18"/>
                <w:szCs w:val="20"/>
              </w:rPr>
              <w:t>.270</w:t>
            </w:r>
          </w:p>
        </w:tc>
        <w:tc>
          <w:tcPr>
            <w:tcW w:w="0" w:type="auto"/>
          </w:tcPr>
          <w:p w14:paraId="4A933599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0" w:type="auto"/>
          </w:tcPr>
          <w:p w14:paraId="0C7C18FC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12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1</w:t>
            </w:r>
            <w:r>
              <w:rPr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0FD72C54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175</w:t>
            </w:r>
          </w:p>
        </w:tc>
        <w:tc>
          <w:tcPr>
            <w:tcW w:w="0" w:type="auto"/>
          </w:tcPr>
          <w:p w14:paraId="4CCC4F82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0" w:type="auto"/>
          </w:tcPr>
          <w:p w14:paraId="55130285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41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0</w:t>
            </w:r>
            <w:r>
              <w:rPr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55548F6B" w14:textId="77777777" w:rsidR="00BC7725" w:rsidRPr="0066171D" w:rsidRDefault="00BC7725" w:rsidP="00FB1354">
            <w:pPr>
              <w:tabs>
                <w:tab w:val="decimal" w:pos="138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1</w:t>
            </w:r>
            <w:r>
              <w:rPr>
                <w:sz w:val="18"/>
                <w:szCs w:val="20"/>
              </w:rPr>
              <w:t>71</w:t>
            </w:r>
          </w:p>
        </w:tc>
        <w:tc>
          <w:tcPr>
            <w:tcW w:w="0" w:type="auto"/>
          </w:tcPr>
          <w:p w14:paraId="280ED350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3</w:t>
            </w:r>
            <w:r>
              <w:rPr>
                <w:sz w:val="18"/>
                <w:szCs w:val="20"/>
              </w:rPr>
              <w:t>9</w:t>
            </w:r>
          </w:p>
        </w:tc>
        <w:tc>
          <w:tcPr>
            <w:tcW w:w="0" w:type="auto"/>
          </w:tcPr>
          <w:p w14:paraId="5BCD7CED" w14:textId="77777777" w:rsidR="00BC7725" w:rsidRPr="0066171D" w:rsidRDefault="00BC7725" w:rsidP="00FB1354">
            <w:pPr>
              <w:tabs>
                <w:tab w:val="decimal" w:pos="115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1.</w:t>
            </w:r>
            <w:r>
              <w:rPr>
                <w:sz w:val="18"/>
                <w:szCs w:val="20"/>
              </w:rPr>
              <w:t>5</w:t>
            </w:r>
            <w:r w:rsidRPr="0066171D">
              <w:rPr>
                <w:sz w:val="18"/>
                <w:szCs w:val="20"/>
              </w:rPr>
              <w:t>3×10</w:t>
            </w:r>
            <w:r w:rsidRPr="0066171D">
              <w:rPr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</w:tcPr>
          <w:p w14:paraId="753E7A45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32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0" w:type="auto"/>
          </w:tcPr>
          <w:p w14:paraId="78E591AA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41</w:t>
            </w:r>
          </w:p>
        </w:tc>
        <w:tc>
          <w:tcPr>
            <w:tcW w:w="0" w:type="auto"/>
          </w:tcPr>
          <w:p w14:paraId="1A12167B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28</w:t>
            </w:r>
            <w:r w:rsidRPr="0066171D">
              <w:rPr>
                <w:sz w:val="18"/>
                <w:szCs w:val="20"/>
              </w:rPr>
              <w:t>×10</w:t>
            </w:r>
            <w:r w:rsidRPr="0066171D">
              <w:rPr>
                <w:sz w:val="18"/>
                <w:szCs w:val="20"/>
                <w:vertAlign w:val="superscript"/>
              </w:rPr>
              <w:t>-1</w:t>
            </w:r>
            <w:r>
              <w:rPr>
                <w:sz w:val="18"/>
                <w:szCs w:val="20"/>
                <w:vertAlign w:val="superscript"/>
              </w:rPr>
              <w:t>4</w:t>
            </w:r>
          </w:p>
        </w:tc>
      </w:tr>
      <w:tr w:rsidR="00BC7725" w14:paraId="43ECA6C2" w14:textId="77777777" w:rsidTr="00FB1354">
        <w:tc>
          <w:tcPr>
            <w:tcW w:w="0" w:type="auto"/>
          </w:tcPr>
          <w:p w14:paraId="4FE2A1F2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</w:rPr>
              <w:t>Perivascular spaces</w:t>
            </w:r>
          </w:p>
        </w:tc>
        <w:tc>
          <w:tcPr>
            <w:tcW w:w="0" w:type="auto"/>
          </w:tcPr>
          <w:p w14:paraId="446BABB0" w14:textId="77777777" w:rsidR="00BC7725" w:rsidRPr="0066171D" w:rsidRDefault="00BC7725" w:rsidP="00FB1354">
            <w:pPr>
              <w:tabs>
                <w:tab w:val="decimal" w:pos="8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44</w:t>
            </w:r>
          </w:p>
        </w:tc>
        <w:tc>
          <w:tcPr>
            <w:tcW w:w="0" w:type="auto"/>
          </w:tcPr>
          <w:p w14:paraId="71A6528E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3</w:t>
            </w:r>
          </w:p>
        </w:tc>
        <w:tc>
          <w:tcPr>
            <w:tcW w:w="0" w:type="auto"/>
          </w:tcPr>
          <w:p w14:paraId="14BA06B4" w14:textId="77777777" w:rsidR="00BC7725" w:rsidRPr="0066171D" w:rsidRDefault="00BC7725" w:rsidP="00FB1354">
            <w:pPr>
              <w:tabs>
                <w:tab w:val="decimal" w:pos="9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80</w:t>
            </w:r>
          </w:p>
        </w:tc>
        <w:tc>
          <w:tcPr>
            <w:tcW w:w="0" w:type="auto"/>
          </w:tcPr>
          <w:p w14:paraId="3F9FD745" w14:textId="77777777" w:rsidR="00BC7725" w:rsidRPr="0066171D" w:rsidRDefault="00BC7725" w:rsidP="00FB1354">
            <w:pPr>
              <w:tabs>
                <w:tab w:val="decimal" w:pos="131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0</w:t>
            </w:r>
            <w:r>
              <w:rPr>
                <w:sz w:val="18"/>
                <w:szCs w:val="20"/>
              </w:rPr>
              <w:t>72</w:t>
            </w:r>
          </w:p>
        </w:tc>
        <w:tc>
          <w:tcPr>
            <w:tcW w:w="0" w:type="auto"/>
          </w:tcPr>
          <w:p w14:paraId="72124E86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tcW w:w="0" w:type="auto"/>
          </w:tcPr>
          <w:p w14:paraId="435B706D" w14:textId="77777777" w:rsidR="00BC7725" w:rsidRPr="0066171D" w:rsidRDefault="00BC7725" w:rsidP="00FB1354">
            <w:pPr>
              <w:tabs>
                <w:tab w:val="decimal" w:pos="11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57</w:t>
            </w:r>
          </w:p>
        </w:tc>
        <w:tc>
          <w:tcPr>
            <w:tcW w:w="0" w:type="auto"/>
          </w:tcPr>
          <w:p w14:paraId="25F4E848" w14:textId="77777777" w:rsidR="00BC7725" w:rsidRPr="0066171D" w:rsidRDefault="00BC7725" w:rsidP="00FB1354">
            <w:pPr>
              <w:tabs>
                <w:tab w:val="decimal" w:pos="139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0</w:t>
            </w:r>
            <w:r>
              <w:rPr>
                <w:sz w:val="18"/>
                <w:szCs w:val="20"/>
              </w:rPr>
              <w:t>17</w:t>
            </w:r>
          </w:p>
        </w:tc>
        <w:tc>
          <w:tcPr>
            <w:tcW w:w="0" w:type="auto"/>
          </w:tcPr>
          <w:p w14:paraId="3F7FCE19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0" w:type="auto"/>
          </w:tcPr>
          <w:p w14:paraId="25127AE9" w14:textId="77777777" w:rsidR="00BC7725" w:rsidRPr="0066171D" w:rsidRDefault="00BC7725" w:rsidP="00FB1354">
            <w:pPr>
              <w:tabs>
                <w:tab w:val="decimal" w:pos="116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7</w:t>
            </w:r>
            <w:r>
              <w:rPr>
                <w:sz w:val="18"/>
                <w:szCs w:val="20"/>
              </w:rPr>
              <w:t>12</w:t>
            </w:r>
          </w:p>
        </w:tc>
        <w:tc>
          <w:tcPr>
            <w:tcW w:w="0" w:type="auto"/>
          </w:tcPr>
          <w:p w14:paraId="510210B7" w14:textId="77777777" w:rsidR="00BC7725" w:rsidRPr="0066171D" w:rsidRDefault="00BC7725" w:rsidP="00FB1354">
            <w:pPr>
              <w:tabs>
                <w:tab w:val="decimal" w:pos="138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</w:t>
            </w:r>
            <w:r>
              <w:rPr>
                <w:sz w:val="18"/>
                <w:szCs w:val="20"/>
              </w:rPr>
              <w:t>29</w:t>
            </w:r>
          </w:p>
        </w:tc>
        <w:tc>
          <w:tcPr>
            <w:tcW w:w="0" w:type="auto"/>
          </w:tcPr>
          <w:p w14:paraId="57480EAD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0</w:t>
            </w:r>
          </w:p>
        </w:tc>
        <w:tc>
          <w:tcPr>
            <w:tcW w:w="0" w:type="auto"/>
          </w:tcPr>
          <w:p w14:paraId="0267E6A8" w14:textId="77777777" w:rsidR="00BC7725" w:rsidRPr="0066171D" w:rsidRDefault="00BC7725" w:rsidP="00FB1354">
            <w:pPr>
              <w:tabs>
                <w:tab w:val="decimal" w:pos="115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80</w:t>
            </w:r>
          </w:p>
        </w:tc>
        <w:tc>
          <w:tcPr>
            <w:tcW w:w="0" w:type="auto"/>
          </w:tcPr>
          <w:p w14:paraId="67086C68" w14:textId="77777777" w:rsidR="00BC7725" w:rsidRPr="0066171D" w:rsidRDefault="00BC7725" w:rsidP="00FB1354">
            <w:pPr>
              <w:tabs>
                <w:tab w:val="decimal" w:pos="137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−.0</w:t>
            </w:r>
            <w:r>
              <w:rPr>
                <w:sz w:val="18"/>
                <w:szCs w:val="20"/>
              </w:rPr>
              <w:t>42</w:t>
            </w:r>
          </w:p>
        </w:tc>
        <w:tc>
          <w:tcPr>
            <w:tcW w:w="0" w:type="auto"/>
          </w:tcPr>
          <w:p w14:paraId="4933C686" w14:textId="77777777" w:rsidR="00BC7725" w:rsidRPr="0066171D" w:rsidRDefault="00BC7725" w:rsidP="00FB1354">
            <w:pPr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04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tcW w:w="0" w:type="auto"/>
          </w:tcPr>
          <w:p w14:paraId="6253CD02" w14:textId="77777777" w:rsidR="00BC7725" w:rsidRPr="0066171D" w:rsidRDefault="00BC7725" w:rsidP="00FB1354">
            <w:pPr>
              <w:tabs>
                <w:tab w:val="decimal" w:pos="213"/>
              </w:tabs>
              <w:rPr>
                <w:sz w:val="18"/>
                <w:szCs w:val="20"/>
              </w:rPr>
            </w:pPr>
            <w:r w:rsidRPr="006617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80</w:t>
            </w:r>
          </w:p>
        </w:tc>
      </w:tr>
    </w:tbl>
    <w:p w14:paraId="68C642EE" w14:textId="77777777" w:rsidR="00BC7725" w:rsidRDefault="00BC7725" w:rsidP="00BC7725">
      <w:r>
        <w:t xml:space="preserve">Note. </w:t>
      </w:r>
      <w:proofErr w:type="spellStart"/>
      <w:r w:rsidRPr="00E46A62">
        <w:rPr>
          <w:i/>
        </w:rPr>
        <w:t>p</w:t>
      </w:r>
      <w:r w:rsidRPr="00E46A62">
        <w:rPr>
          <w:vertAlign w:val="subscript"/>
        </w:rPr>
        <w:t>adj</w:t>
      </w:r>
      <w:proofErr w:type="spellEnd"/>
      <w:r>
        <w:t>-values are FDR-adjusted within each brain variable (that is, by rows of this table). Standardised regression coefficients are reported throughout.</w:t>
      </w:r>
    </w:p>
    <w:p w14:paraId="1902983A" w14:textId="77777777" w:rsidR="00BC7725" w:rsidRDefault="00BC7725" w:rsidP="00BC7725">
      <w:pPr>
        <w:rPr>
          <w:sz w:val="21"/>
        </w:rPr>
      </w:pPr>
    </w:p>
    <w:p w14:paraId="1396B4E7" w14:textId="77777777" w:rsidR="00BC7725" w:rsidRDefault="00BC7725" w:rsidP="00BC7725">
      <w:pPr>
        <w:rPr>
          <w:sz w:val="21"/>
        </w:rPr>
      </w:pPr>
      <w:r>
        <w:rPr>
          <w:sz w:val="21"/>
        </w:rPr>
        <w:br w:type="page"/>
      </w:r>
    </w:p>
    <w:p w14:paraId="17A6AE81" w14:textId="77777777" w:rsidR="00BC7725" w:rsidRPr="000E187F" w:rsidRDefault="00BC7725" w:rsidP="00BC7725">
      <w:r w:rsidRPr="00E82C82">
        <w:rPr>
          <w:b/>
        </w:rPr>
        <w:lastRenderedPageBreak/>
        <w:t>Supplementary Table</w:t>
      </w:r>
      <w:r>
        <w:t xml:space="preserve"> </w:t>
      </w:r>
      <w:r w:rsidRPr="003B08A4">
        <w:rPr>
          <w:b/>
        </w:rPr>
        <w:t>9</w:t>
      </w:r>
    </w:p>
    <w:p w14:paraId="70814142" w14:textId="77777777" w:rsidR="00BC7725" w:rsidRDefault="00BC7725" w:rsidP="00BC7725">
      <w:r>
        <w:t xml:space="preserve">Multivariable models predicting latent cognitive factors from all brain variables, entered simultaneously. Each brain and cognitive variable adjusted for age at testing/scanning, sex, years of education, and HADS depression </w:t>
      </w:r>
      <w:proofErr w:type="spellStart"/>
      <w:r>
        <w:t>subscore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685"/>
        <w:gridCol w:w="629"/>
        <w:gridCol w:w="969"/>
        <w:gridCol w:w="685"/>
        <w:gridCol w:w="629"/>
        <w:gridCol w:w="969"/>
        <w:gridCol w:w="682"/>
        <w:gridCol w:w="627"/>
        <w:gridCol w:w="627"/>
        <w:gridCol w:w="682"/>
        <w:gridCol w:w="627"/>
        <w:gridCol w:w="627"/>
        <w:gridCol w:w="685"/>
        <w:gridCol w:w="629"/>
        <w:gridCol w:w="969"/>
      </w:tblGrid>
      <w:tr w:rsidR="00BC7725" w:rsidRPr="0066171D" w14:paraId="3757287E" w14:textId="77777777" w:rsidTr="00FB1354">
        <w:tc>
          <w:tcPr>
            <w:tcW w:w="0" w:type="auto"/>
            <w:vMerge w:val="restart"/>
          </w:tcPr>
          <w:p w14:paraId="29B17C3C" w14:textId="77777777" w:rsidR="00BC7725" w:rsidRPr="00785F1F" w:rsidRDefault="00BC7725" w:rsidP="00FB135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18F7DBF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Processing speed</w:t>
            </w:r>
          </w:p>
        </w:tc>
        <w:tc>
          <w:tcPr>
            <w:tcW w:w="0" w:type="auto"/>
            <w:gridSpan w:val="3"/>
          </w:tcPr>
          <w:p w14:paraId="77BF831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Visuospatial ability</w:t>
            </w:r>
          </w:p>
        </w:tc>
        <w:tc>
          <w:tcPr>
            <w:tcW w:w="0" w:type="auto"/>
            <w:gridSpan w:val="3"/>
          </w:tcPr>
          <w:p w14:paraId="09146E0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Verbal memory</w:t>
            </w:r>
          </w:p>
        </w:tc>
        <w:tc>
          <w:tcPr>
            <w:tcW w:w="0" w:type="auto"/>
            <w:gridSpan w:val="3"/>
          </w:tcPr>
          <w:p w14:paraId="6FCD112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Crystallised ability</w:t>
            </w:r>
          </w:p>
        </w:tc>
        <w:tc>
          <w:tcPr>
            <w:tcW w:w="0" w:type="auto"/>
            <w:gridSpan w:val="3"/>
          </w:tcPr>
          <w:p w14:paraId="2918CC02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General cognitive ability</w:t>
            </w:r>
          </w:p>
        </w:tc>
      </w:tr>
      <w:tr w:rsidR="00BC7725" w:rsidRPr="0066171D" w14:paraId="70E7B0D9" w14:textId="77777777" w:rsidTr="00FB1354">
        <w:tc>
          <w:tcPr>
            <w:tcW w:w="0" w:type="auto"/>
            <w:vMerge/>
          </w:tcPr>
          <w:p w14:paraId="25B9335B" w14:textId="77777777" w:rsidR="00BC7725" w:rsidRPr="00785F1F" w:rsidRDefault="00BC7725" w:rsidP="00FB135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F3EBC5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44A8C9D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1A5539AB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proofErr w:type="spellStart"/>
            <w:r w:rsidRPr="00785F1F">
              <w:rPr>
                <w:i/>
                <w:sz w:val="18"/>
                <w:szCs w:val="18"/>
              </w:rPr>
              <w:t>p</w:t>
            </w:r>
            <w:r w:rsidRPr="00785F1F">
              <w:rPr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52921DC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4A8E22A8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49D4510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proofErr w:type="spellStart"/>
            <w:r w:rsidRPr="00785F1F">
              <w:rPr>
                <w:i/>
                <w:sz w:val="18"/>
                <w:szCs w:val="18"/>
              </w:rPr>
              <w:t>p</w:t>
            </w:r>
            <w:r w:rsidRPr="00785F1F">
              <w:rPr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713697F8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5670F808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46E83D52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proofErr w:type="spellStart"/>
            <w:r w:rsidRPr="00785F1F">
              <w:rPr>
                <w:i/>
                <w:sz w:val="18"/>
                <w:szCs w:val="18"/>
              </w:rPr>
              <w:t>p</w:t>
            </w:r>
            <w:r w:rsidRPr="00785F1F">
              <w:rPr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56855AA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54F315F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0C9EEDD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proofErr w:type="spellStart"/>
            <w:r w:rsidRPr="00785F1F">
              <w:rPr>
                <w:i/>
                <w:sz w:val="18"/>
                <w:szCs w:val="18"/>
              </w:rPr>
              <w:t>p</w:t>
            </w:r>
            <w:r w:rsidRPr="00785F1F">
              <w:rPr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481718A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3919F724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342B0190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proofErr w:type="spellStart"/>
            <w:r w:rsidRPr="00785F1F">
              <w:rPr>
                <w:i/>
                <w:sz w:val="18"/>
                <w:szCs w:val="18"/>
              </w:rPr>
              <w:t>p</w:t>
            </w:r>
            <w:r w:rsidRPr="00785F1F">
              <w:rPr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BC7725" w:rsidRPr="0066171D" w14:paraId="249B7096" w14:textId="77777777" w:rsidTr="00FB1354">
        <w:tc>
          <w:tcPr>
            <w:tcW w:w="0" w:type="auto"/>
          </w:tcPr>
          <w:p w14:paraId="0378763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PSMD</w:t>
            </w:r>
          </w:p>
        </w:tc>
        <w:tc>
          <w:tcPr>
            <w:tcW w:w="0" w:type="auto"/>
          </w:tcPr>
          <w:p w14:paraId="3F5CA9F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5</w:t>
            </w:r>
          </w:p>
        </w:tc>
        <w:tc>
          <w:tcPr>
            <w:tcW w:w="0" w:type="auto"/>
          </w:tcPr>
          <w:p w14:paraId="60F0940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86CF9E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80</w:t>
            </w:r>
          </w:p>
        </w:tc>
        <w:tc>
          <w:tcPr>
            <w:tcW w:w="0" w:type="auto"/>
          </w:tcPr>
          <w:p w14:paraId="57BC4027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-0.</w:t>
            </w:r>
            <w:r>
              <w:rPr>
                <w:b/>
                <w:sz w:val="18"/>
                <w:szCs w:val="18"/>
              </w:rPr>
              <w:t>269</w:t>
            </w:r>
          </w:p>
        </w:tc>
        <w:tc>
          <w:tcPr>
            <w:tcW w:w="0" w:type="auto"/>
          </w:tcPr>
          <w:p w14:paraId="6BF5F035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0.06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50D0B80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  <w:r w:rsidRPr="00785F1F"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00</w:t>
            </w:r>
            <w:r w:rsidRPr="00785F1F">
              <w:rPr>
                <w:b/>
                <w:sz w:val="18"/>
                <w:szCs w:val="18"/>
              </w:rPr>
              <w:t>×10</w:t>
            </w:r>
            <w:r w:rsidRPr="00785F1F">
              <w:rPr>
                <w:b/>
                <w:sz w:val="18"/>
                <w:szCs w:val="18"/>
                <w:vertAlign w:val="superscript"/>
              </w:rPr>
              <w:t>-0</w:t>
            </w:r>
            <w:r>
              <w:rPr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707F1D3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46</w:t>
            </w:r>
          </w:p>
        </w:tc>
        <w:tc>
          <w:tcPr>
            <w:tcW w:w="0" w:type="auto"/>
          </w:tcPr>
          <w:p w14:paraId="5790C08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6736536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7</w:t>
            </w:r>
          </w:p>
        </w:tc>
        <w:tc>
          <w:tcPr>
            <w:tcW w:w="0" w:type="auto"/>
          </w:tcPr>
          <w:p w14:paraId="2A2A9340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3E5FC94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BB895A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88</w:t>
            </w:r>
          </w:p>
        </w:tc>
        <w:tc>
          <w:tcPr>
            <w:tcW w:w="0" w:type="auto"/>
          </w:tcPr>
          <w:p w14:paraId="73514B94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-0.</w:t>
            </w:r>
            <w:r>
              <w:rPr>
                <w:b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14:paraId="10CD63FB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0.06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281475C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  <w:r w:rsidRPr="00785F1F"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91</w:t>
            </w:r>
            <w:r w:rsidRPr="00785F1F">
              <w:rPr>
                <w:b/>
                <w:sz w:val="18"/>
                <w:szCs w:val="18"/>
              </w:rPr>
              <w:t>×10</w:t>
            </w:r>
            <w:r w:rsidRPr="00785F1F">
              <w:rPr>
                <w:b/>
                <w:sz w:val="18"/>
                <w:szCs w:val="18"/>
                <w:vertAlign w:val="superscript"/>
              </w:rPr>
              <w:t>-0</w:t>
            </w:r>
            <w:r>
              <w:rPr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BC7725" w:rsidRPr="0066171D" w14:paraId="2CDE7F2E" w14:textId="77777777" w:rsidTr="00FB1354">
        <w:tc>
          <w:tcPr>
            <w:tcW w:w="0" w:type="auto"/>
          </w:tcPr>
          <w:p w14:paraId="7A3AEE00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General FA</w:t>
            </w:r>
          </w:p>
        </w:tc>
        <w:tc>
          <w:tcPr>
            <w:tcW w:w="0" w:type="auto"/>
          </w:tcPr>
          <w:p w14:paraId="41C9691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6D1713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BF05CD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69</w:t>
            </w:r>
          </w:p>
        </w:tc>
        <w:tc>
          <w:tcPr>
            <w:tcW w:w="0" w:type="auto"/>
          </w:tcPr>
          <w:p w14:paraId="1F265722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1CE98194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51CD685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</w:tcPr>
          <w:p w14:paraId="7E5E784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939B622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060CE496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</w:t>
            </w:r>
          </w:p>
        </w:tc>
        <w:tc>
          <w:tcPr>
            <w:tcW w:w="0" w:type="auto"/>
          </w:tcPr>
          <w:p w14:paraId="37AA04BE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1084B3FC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F97E8C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</w:t>
            </w:r>
          </w:p>
        </w:tc>
        <w:tc>
          <w:tcPr>
            <w:tcW w:w="0" w:type="auto"/>
          </w:tcPr>
          <w:p w14:paraId="77789CF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6929D2D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4899324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</w:tr>
      <w:tr w:rsidR="00BC7725" w:rsidRPr="0066171D" w14:paraId="4C3E9DD8" w14:textId="77777777" w:rsidTr="00FB1354">
        <w:trPr>
          <w:trHeight w:val="233"/>
        </w:trPr>
        <w:tc>
          <w:tcPr>
            <w:tcW w:w="0" w:type="auto"/>
          </w:tcPr>
          <w:p w14:paraId="6EC1DCE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General MD</w:t>
            </w:r>
          </w:p>
        </w:tc>
        <w:tc>
          <w:tcPr>
            <w:tcW w:w="0" w:type="auto"/>
          </w:tcPr>
          <w:p w14:paraId="1E4477E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3B9185C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EE85EC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74</w:t>
            </w:r>
          </w:p>
        </w:tc>
        <w:tc>
          <w:tcPr>
            <w:tcW w:w="0" w:type="auto"/>
          </w:tcPr>
          <w:p w14:paraId="238904E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5A8F1C5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F3F1570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7</w:t>
            </w:r>
          </w:p>
        </w:tc>
        <w:tc>
          <w:tcPr>
            <w:tcW w:w="0" w:type="auto"/>
          </w:tcPr>
          <w:p w14:paraId="72264FB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2CDEEA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7148A91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75</w:t>
            </w:r>
          </w:p>
        </w:tc>
        <w:tc>
          <w:tcPr>
            <w:tcW w:w="0" w:type="auto"/>
          </w:tcPr>
          <w:p w14:paraId="0B8CF62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39CC4BF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D8A86E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0" w:type="auto"/>
          </w:tcPr>
          <w:p w14:paraId="766780F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BCBBDE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242157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59</w:t>
            </w:r>
          </w:p>
        </w:tc>
      </w:tr>
      <w:tr w:rsidR="00BC7725" w:rsidRPr="0066171D" w14:paraId="6F516363" w14:textId="77777777" w:rsidTr="00FB1354">
        <w:trPr>
          <w:trHeight w:val="251"/>
        </w:trPr>
        <w:tc>
          <w:tcPr>
            <w:tcW w:w="0" w:type="auto"/>
          </w:tcPr>
          <w:p w14:paraId="193A4DF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WMH volume</w:t>
            </w:r>
          </w:p>
        </w:tc>
        <w:tc>
          <w:tcPr>
            <w:tcW w:w="0" w:type="auto"/>
          </w:tcPr>
          <w:p w14:paraId="6CCE0F83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0.1</w:t>
            </w:r>
            <w:r>
              <w:rPr>
                <w:b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38360E6D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0.05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CD42C90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2BE564C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1B016E1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0EA137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0</w:t>
            </w:r>
          </w:p>
        </w:tc>
        <w:tc>
          <w:tcPr>
            <w:tcW w:w="0" w:type="auto"/>
          </w:tcPr>
          <w:p w14:paraId="4EF9C0A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5E5FB8C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193F9CE8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54</w:t>
            </w:r>
          </w:p>
        </w:tc>
        <w:tc>
          <w:tcPr>
            <w:tcW w:w="0" w:type="auto"/>
          </w:tcPr>
          <w:p w14:paraId="38732D20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3596EAFC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9C18E86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</w:tcPr>
          <w:p w14:paraId="1185A7B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4F80B748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80412C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</w:tr>
      <w:tr w:rsidR="00BC7725" w:rsidRPr="0066171D" w14:paraId="51EC61B0" w14:textId="77777777" w:rsidTr="00FB1354">
        <w:tc>
          <w:tcPr>
            <w:tcW w:w="0" w:type="auto"/>
          </w:tcPr>
          <w:p w14:paraId="205EB9E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Grey matter volume</w:t>
            </w:r>
          </w:p>
        </w:tc>
        <w:tc>
          <w:tcPr>
            <w:tcW w:w="0" w:type="auto"/>
          </w:tcPr>
          <w:p w14:paraId="6D0EFDA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326D47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33B2254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19</w:t>
            </w:r>
          </w:p>
        </w:tc>
        <w:tc>
          <w:tcPr>
            <w:tcW w:w="0" w:type="auto"/>
          </w:tcPr>
          <w:p w14:paraId="544C4631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0.1</w:t>
            </w:r>
            <w:r>
              <w:rPr>
                <w:b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0D2DB140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0.06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CF5A9DC" w14:textId="77777777" w:rsidR="00BC7725" w:rsidRPr="00762E4B" w:rsidRDefault="00BC7725" w:rsidP="00FB1354">
            <w:pPr>
              <w:rPr>
                <w:b/>
                <w:sz w:val="18"/>
                <w:szCs w:val="18"/>
              </w:rPr>
            </w:pPr>
            <w:r w:rsidRPr="00762E4B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05</w:t>
            </w:r>
          </w:p>
        </w:tc>
        <w:tc>
          <w:tcPr>
            <w:tcW w:w="0" w:type="auto"/>
          </w:tcPr>
          <w:p w14:paraId="67822CF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08031975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9F4534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0" w:type="auto"/>
          </w:tcPr>
          <w:p w14:paraId="2D2C9AD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233D43A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0587EA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56</w:t>
            </w:r>
          </w:p>
        </w:tc>
        <w:tc>
          <w:tcPr>
            <w:tcW w:w="0" w:type="auto"/>
          </w:tcPr>
          <w:p w14:paraId="5DFFE6F2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0.1</w:t>
            </w:r>
            <w:r>
              <w:rPr>
                <w:b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3D4BABAE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1B060B4E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11</w:t>
            </w:r>
          </w:p>
        </w:tc>
      </w:tr>
      <w:tr w:rsidR="00BC7725" w:rsidRPr="0066171D" w14:paraId="578BCE30" w14:textId="77777777" w:rsidTr="00FB1354">
        <w:tc>
          <w:tcPr>
            <w:tcW w:w="0" w:type="auto"/>
          </w:tcPr>
          <w:p w14:paraId="746C792C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White matter volume</w:t>
            </w:r>
          </w:p>
        </w:tc>
        <w:tc>
          <w:tcPr>
            <w:tcW w:w="0" w:type="auto"/>
          </w:tcPr>
          <w:p w14:paraId="00717DD5" w14:textId="77777777" w:rsidR="00BC7725" w:rsidRPr="00785F1F" w:rsidRDefault="00BC7725" w:rsidP="00FB1354">
            <w:pPr>
              <w:rPr>
                <w:b/>
                <w:sz w:val="18"/>
                <w:szCs w:val="18"/>
              </w:rPr>
            </w:pPr>
            <w:r w:rsidRPr="00785F1F">
              <w:rPr>
                <w:b/>
                <w:sz w:val="18"/>
                <w:szCs w:val="18"/>
              </w:rPr>
              <w:t>-0.</w:t>
            </w:r>
            <w:r>
              <w:rPr>
                <w:b/>
                <w:sz w:val="18"/>
                <w:szCs w:val="18"/>
              </w:rPr>
              <w:t>183</w:t>
            </w:r>
          </w:p>
        </w:tc>
        <w:tc>
          <w:tcPr>
            <w:tcW w:w="0" w:type="auto"/>
          </w:tcPr>
          <w:p w14:paraId="1CF4F6C6" w14:textId="77777777" w:rsidR="00BC7725" w:rsidRPr="00785F1F" w:rsidRDefault="00BC7725" w:rsidP="00FB1354">
            <w:pPr>
              <w:rPr>
                <w:b/>
                <w:sz w:val="18"/>
                <w:szCs w:val="18"/>
              </w:rPr>
            </w:pPr>
            <w:r w:rsidRPr="00785F1F">
              <w:rPr>
                <w:b/>
                <w:sz w:val="18"/>
                <w:szCs w:val="18"/>
              </w:rPr>
              <w:t>0.05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CABCBB7" w14:textId="77777777" w:rsidR="00BC7725" w:rsidRPr="00785F1F" w:rsidRDefault="00BC7725" w:rsidP="00FB135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04</w:t>
            </w:r>
          </w:p>
        </w:tc>
        <w:tc>
          <w:tcPr>
            <w:tcW w:w="0" w:type="auto"/>
          </w:tcPr>
          <w:p w14:paraId="65B32340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45</w:t>
            </w:r>
          </w:p>
        </w:tc>
        <w:tc>
          <w:tcPr>
            <w:tcW w:w="0" w:type="auto"/>
          </w:tcPr>
          <w:p w14:paraId="245C48E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0365D36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5</w:t>
            </w:r>
          </w:p>
        </w:tc>
        <w:tc>
          <w:tcPr>
            <w:tcW w:w="0" w:type="auto"/>
          </w:tcPr>
          <w:p w14:paraId="746B2E0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ED234DC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142C63E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  <w:tc>
          <w:tcPr>
            <w:tcW w:w="0" w:type="auto"/>
          </w:tcPr>
          <w:p w14:paraId="29BC2F10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4</w:t>
            </w:r>
          </w:p>
        </w:tc>
        <w:tc>
          <w:tcPr>
            <w:tcW w:w="0" w:type="auto"/>
          </w:tcPr>
          <w:p w14:paraId="33663A1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3CECCC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0" w:type="auto"/>
          </w:tcPr>
          <w:p w14:paraId="5F9210DB" w14:textId="77777777" w:rsidR="00BC7725" w:rsidRPr="002302EC" w:rsidRDefault="00BC7725" w:rsidP="00FB1354">
            <w:pPr>
              <w:rPr>
                <w:sz w:val="18"/>
                <w:szCs w:val="18"/>
              </w:rPr>
            </w:pPr>
            <w:r w:rsidRPr="002302EC">
              <w:rPr>
                <w:sz w:val="18"/>
                <w:szCs w:val="18"/>
              </w:rPr>
              <w:t>0.090</w:t>
            </w:r>
          </w:p>
        </w:tc>
        <w:tc>
          <w:tcPr>
            <w:tcW w:w="0" w:type="auto"/>
          </w:tcPr>
          <w:p w14:paraId="019D8E6F" w14:textId="77777777" w:rsidR="00BC7725" w:rsidRPr="002302EC" w:rsidRDefault="00BC7725" w:rsidP="00FB1354">
            <w:pPr>
              <w:rPr>
                <w:sz w:val="18"/>
                <w:szCs w:val="18"/>
              </w:rPr>
            </w:pPr>
            <w:r w:rsidRPr="002302EC"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</w:tcPr>
          <w:p w14:paraId="146DE8E1" w14:textId="77777777" w:rsidR="00BC7725" w:rsidRPr="002302EC" w:rsidRDefault="00BC7725" w:rsidP="00FB1354">
            <w:pPr>
              <w:rPr>
                <w:sz w:val="18"/>
                <w:szCs w:val="18"/>
              </w:rPr>
            </w:pPr>
            <w:r w:rsidRPr="002302EC">
              <w:rPr>
                <w:sz w:val="18"/>
                <w:szCs w:val="18"/>
              </w:rPr>
              <w:t>0.242</w:t>
            </w:r>
          </w:p>
        </w:tc>
      </w:tr>
      <w:tr w:rsidR="00BC7725" w:rsidRPr="0066171D" w14:paraId="336DF77A" w14:textId="77777777" w:rsidTr="00FB1354">
        <w:tc>
          <w:tcPr>
            <w:tcW w:w="0" w:type="auto"/>
          </w:tcPr>
          <w:p w14:paraId="2971F39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Atrophy</w:t>
            </w:r>
          </w:p>
        </w:tc>
        <w:tc>
          <w:tcPr>
            <w:tcW w:w="0" w:type="auto"/>
          </w:tcPr>
          <w:p w14:paraId="139B02CF" w14:textId="77777777" w:rsidR="00BC7725" w:rsidRPr="00785F1F" w:rsidRDefault="00BC7725" w:rsidP="00FB1354">
            <w:pPr>
              <w:rPr>
                <w:b/>
                <w:sz w:val="18"/>
                <w:szCs w:val="18"/>
              </w:rPr>
            </w:pPr>
            <w:r w:rsidRPr="00785F1F">
              <w:rPr>
                <w:b/>
                <w:sz w:val="18"/>
                <w:szCs w:val="18"/>
              </w:rPr>
              <w:t>-0.</w:t>
            </w:r>
            <w:r>
              <w:rPr>
                <w:b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14:paraId="3CC78AF4" w14:textId="77777777" w:rsidR="00BC7725" w:rsidRPr="00785F1F" w:rsidRDefault="00BC7725" w:rsidP="00FB1354">
            <w:pPr>
              <w:rPr>
                <w:b/>
                <w:sz w:val="18"/>
                <w:szCs w:val="18"/>
              </w:rPr>
            </w:pPr>
            <w:r w:rsidRPr="00785F1F">
              <w:rPr>
                <w:b/>
                <w:sz w:val="18"/>
                <w:szCs w:val="18"/>
              </w:rPr>
              <w:t>0.04</w:t>
            </w: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E2A7E9E" w14:textId="77777777" w:rsidR="00BC7725" w:rsidRPr="00785F1F" w:rsidRDefault="00BC7725" w:rsidP="00FB135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  <w:r w:rsidRPr="00785F1F"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69</w:t>
            </w:r>
            <w:r w:rsidRPr="00785F1F">
              <w:rPr>
                <w:b/>
                <w:sz w:val="18"/>
                <w:szCs w:val="18"/>
              </w:rPr>
              <w:t>×10</w:t>
            </w:r>
            <w:r w:rsidRPr="00785F1F">
              <w:rPr>
                <w:b/>
                <w:sz w:val="18"/>
                <w:szCs w:val="18"/>
                <w:vertAlign w:val="superscript"/>
              </w:rPr>
              <w:t>-0</w:t>
            </w:r>
            <w:r>
              <w:rPr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F485448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4D622A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5FD1C7E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1A3AD8DB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0" w:type="auto"/>
          </w:tcPr>
          <w:p w14:paraId="5E9DFD2F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E06D3AE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0" w:type="auto"/>
          </w:tcPr>
          <w:p w14:paraId="16F3B1B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1DF5D542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B0310A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0" w:type="auto"/>
          </w:tcPr>
          <w:p w14:paraId="3FA2C20A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0.1</w:t>
            </w:r>
            <w:r>
              <w:rPr>
                <w:b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61FADEB6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703EC73A" w14:textId="77777777" w:rsidR="00BC7725" w:rsidRPr="00C54FAE" w:rsidRDefault="00BC7725" w:rsidP="00FB1354">
            <w:pPr>
              <w:rPr>
                <w:b/>
                <w:sz w:val="18"/>
                <w:szCs w:val="18"/>
              </w:rPr>
            </w:pPr>
            <w:r w:rsidRPr="00C54FAE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04</w:t>
            </w:r>
          </w:p>
        </w:tc>
      </w:tr>
      <w:tr w:rsidR="00BC7725" w:rsidRPr="0066171D" w14:paraId="67629043" w14:textId="77777777" w:rsidTr="00FB1354">
        <w:trPr>
          <w:trHeight w:val="269"/>
        </w:trPr>
        <w:tc>
          <w:tcPr>
            <w:tcW w:w="0" w:type="auto"/>
          </w:tcPr>
          <w:p w14:paraId="1CBBE375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Perivascular spaces</w:t>
            </w:r>
          </w:p>
        </w:tc>
        <w:tc>
          <w:tcPr>
            <w:tcW w:w="0" w:type="auto"/>
          </w:tcPr>
          <w:p w14:paraId="6F11B4B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154E35E2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475E681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83</w:t>
            </w:r>
          </w:p>
        </w:tc>
        <w:tc>
          <w:tcPr>
            <w:tcW w:w="0" w:type="auto"/>
          </w:tcPr>
          <w:p w14:paraId="6A18E709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8642DFE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6454E6E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5</w:t>
            </w:r>
          </w:p>
        </w:tc>
        <w:tc>
          <w:tcPr>
            <w:tcW w:w="0" w:type="auto"/>
          </w:tcPr>
          <w:p w14:paraId="7BDE8DAD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23EE1D2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00E081CA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3FDFCD18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7CBD9BB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26C88DE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0" w:type="auto"/>
          </w:tcPr>
          <w:p w14:paraId="08CB6D64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7F304667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785F1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A09DCA5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</w:tr>
      <w:tr w:rsidR="00BC7725" w:rsidRPr="0066171D" w14:paraId="23039BEC" w14:textId="77777777" w:rsidTr="00FB1354">
        <w:tc>
          <w:tcPr>
            <w:tcW w:w="0" w:type="auto"/>
          </w:tcPr>
          <w:p w14:paraId="4B4550F3" w14:textId="77777777" w:rsidR="00BC7725" w:rsidRPr="00785F1F" w:rsidRDefault="00BC7725" w:rsidP="00FB1354">
            <w:pPr>
              <w:rPr>
                <w:sz w:val="18"/>
                <w:szCs w:val="18"/>
              </w:rPr>
            </w:pPr>
            <w:r w:rsidRPr="00123FE1">
              <w:rPr>
                <w:i/>
                <w:sz w:val="18"/>
                <w:szCs w:val="18"/>
              </w:rPr>
              <w:t>R</w:t>
            </w:r>
            <w:r w:rsidRPr="00123FE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</w:tcPr>
          <w:p w14:paraId="3D3F68B9" w14:textId="77777777" w:rsidR="00BC7725" w:rsidRPr="00785F1F" w:rsidRDefault="00BC7725" w:rsidP="00FB13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0" w:type="auto"/>
            <w:gridSpan w:val="3"/>
          </w:tcPr>
          <w:p w14:paraId="44A15101" w14:textId="77777777" w:rsidR="00BC7725" w:rsidRPr="00785F1F" w:rsidRDefault="00BC7725" w:rsidP="00FB13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0" w:type="auto"/>
            <w:gridSpan w:val="3"/>
          </w:tcPr>
          <w:p w14:paraId="7BAD7E5C" w14:textId="77777777" w:rsidR="00BC7725" w:rsidRPr="00785F1F" w:rsidRDefault="00BC7725" w:rsidP="00FB13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gridSpan w:val="3"/>
          </w:tcPr>
          <w:p w14:paraId="49D577F2" w14:textId="77777777" w:rsidR="00BC7725" w:rsidRDefault="00BC7725" w:rsidP="00FB13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gridSpan w:val="3"/>
          </w:tcPr>
          <w:p w14:paraId="1D6767BE" w14:textId="77777777" w:rsidR="00BC7725" w:rsidRDefault="00BC7725" w:rsidP="00FB13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</w:tr>
    </w:tbl>
    <w:p w14:paraId="5C81738A" w14:textId="77777777" w:rsidR="00BC7725" w:rsidRDefault="00BC7725" w:rsidP="00BC7725">
      <w:pPr>
        <w:rPr>
          <w:sz w:val="21"/>
        </w:rPr>
      </w:pPr>
      <w:r w:rsidRPr="00785F1F">
        <w:rPr>
          <w:i/>
        </w:rPr>
        <w:t>Note:</w:t>
      </w:r>
      <w:r>
        <w:rPr>
          <w:i/>
        </w:rPr>
        <w:t xml:space="preserve"> </w:t>
      </w:r>
      <w:r>
        <w:t xml:space="preserve">Values in bold had significant </w:t>
      </w:r>
      <w:proofErr w:type="spellStart"/>
      <w:r w:rsidRPr="00C54FAE">
        <w:rPr>
          <w:i/>
        </w:rPr>
        <w:t>p</w:t>
      </w:r>
      <w:r w:rsidRPr="00C54FAE">
        <w:rPr>
          <w:vertAlign w:val="subscript"/>
        </w:rPr>
        <w:t>adj</w:t>
      </w:r>
      <w:proofErr w:type="spellEnd"/>
      <w:r>
        <w:t xml:space="preserve">-values. </w:t>
      </w:r>
      <w:proofErr w:type="spellStart"/>
      <w:r w:rsidRPr="00785F1F">
        <w:rPr>
          <w:i/>
        </w:rPr>
        <w:t>p</w:t>
      </w:r>
      <w:r w:rsidRPr="00C54FAE">
        <w:rPr>
          <w:vertAlign w:val="subscript"/>
        </w:rPr>
        <w:t>adj</w:t>
      </w:r>
      <w:proofErr w:type="spellEnd"/>
      <w:r>
        <w:t>-values were FDR-adjusted within each multivariate model (i.e. within columns of this table).</w:t>
      </w:r>
    </w:p>
    <w:p w14:paraId="6D3A67EC" w14:textId="77777777" w:rsidR="00BC7725" w:rsidRPr="000635B1" w:rsidRDefault="00BC7725" w:rsidP="00BC7725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50BBDEE7" w14:textId="2B91F65F" w:rsidR="003B08A4" w:rsidRDefault="003B08A4">
      <w:pPr>
        <w:rPr>
          <w:rFonts w:ascii="Times New Roman" w:hAnsi="Times New Roman" w:cs="Times New Roman"/>
          <w:sz w:val="24"/>
          <w:szCs w:val="24"/>
          <w:lang w:eastAsia="en-GB"/>
        </w:rPr>
      </w:pPr>
    </w:p>
    <w:sectPr w:rsidR="003B08A4" w:rsidSect="00802023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B0A2D" w14:textId="77777777" w:rsidR="0058220A" w:rsidRDefault="0058220A" w:rsidP="00991FBE">
      <w:pPr>
        <w:spacing w:after="0" w:line="240" w:lineRule="auto"/>
      </w:pPr>
      <w:r>
        <w:separator/>
      </w:r>
    </w:p>
  </w:endnote>
  <w:endnote w:type="continuationSeparator" w:id="0">
    <w:p w14:paraId="42F56C30" w14:textId="77777777" w:rsidR="0058220A" w:rsidRDefault="0058220A" w:rsidP="00991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3053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4FCB2C" w14:textId="12A1D28F" w:rsidR="004E703E" w:rsidRDefault="004E70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159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7323CF6" w14:textId="77777777" w:rsidR="004E703E" w:rsidRDefault="004E7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377CD8" w14:textId="77777777" w:rsidR="0058220A" w:rsidRDefault="0058220A" w:rsidP="00991FBE">
      <w:pPr>
        <w:spacing w:after="0" w:line="240" w:lineRule="auto"/>
      </w:pPr>
      <w:r>
        <w:separator/>
      </w:r>
    </w:p>
  </w:footnote>
  <w:footnote w:type="continuationSeparator" w:id="0">
    <w:p w14:paraId="6091FCD9" w14:textId="77777777" w:rsidR="0058220A" w:rsidRDefault="0058220A" w:rsidP="00991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3474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4ABD5" w14:textId="7519A964" w:rsidR="004E703E" w:rsidRDefault="004E703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159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880C891" w14:textId="77777777" w:rsidR="004E703E" w:rsidRDefault="004E70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B7D"/>
    <w:rsid w:val="00003724"/>
    <w:rsid w:val="0000760A"/>
    <w:rsid w:val="00014154"/>
    <w:rsid w:val="000144F0"/>
    <w:rsid w:val="00025685"/>
    <w:rsid w:val="000455A3"/>
    <w:rsid w:val="00046606"/>
    <w:rsid w:val="00062187"/>
    <w:rsid w:val="000625C9"/>
    <w:rsid w:val="000635B1"/>
    <w:rsid w:val="00066B3E"/>
    <w:rsid w:val="00067A3A"/>
    <w:rsid w:val="000729C0"/>
    <w:rsid w:val="000729C1"/>
    <w:rsid w:val="000879D7"/>
    <w:rsid w:val="0009528D"/>
    <w:rsid w:val="000C743E"/>
    <w:rsid w:val="000D31B2"/>
    <w:rsid w:val="000D7891"/>
    <w:rsid w:val="000E0D8F"/>
    <w:rsid w:val="000E187F"/>
    <w:rsid w:val="000F1F0C"/>
    <w:rsid w:val="00101C56"/>
    <w:rsid w:val="00146E48"/>
    <w:rsid w:val="001475AE"/>
    <w:rsid w:val="001564F3"/>
    <w:rsid w:val="00164943"/>
    <w:rsid w:val="00164D60"/>
    <w:rsid w:val="00170579"/>
    <w:rsid w:val="00171521"/>
    <w:rsid w:val="00181A56"/>
    <w:rsid w:val="001854AB"/>
    <w:rsid w:val="00185F49"/>
    <w:rsid w:val="00187B24"/>
    <w:rsid w:val="00192F34"/>
    <w:rsid w:val="00195539"/>
    <w:rsid w:val="001B3ADC"/>
    <w:rsid w:val="001B5CBF"/>
    <w:rsid w:val="001D12BA"/>
    <w:rsid w:val="001E1416"/>
    <w:rsid w:val="001E589D"/>
    <w:rsid w:val="002001A8"/>
    <w:rsid w:val="00201C79"/>
    <w:rsid w:val="00211A05"/>
    <w:rsid w:val="0021515D"/>
    <w:rsid w:val="002152AE"/>
    <w:rsid w:val="00240A5E"/>
    <w:rsid w:val="00241AD9"/>
    <w:rsid w:val="00242162"/>
    <w:rsid w:val="0025006C"/>
    <w:rsid w:val="002529AC"/>
    <w:rsid w:val="00253115"/>
    <w:rsid w:val="00260BBD"/>
    <w:rsid w:val="00261FE0"/>
    <w:rsid w:val="002840AE"/>
    <w:rsid w:val="00285551"/>
    <w:rsid w:val="00290D9E"/>
    <w:rsid w:val="002A7A1E"/>
    <w:rsid w:val="002B14E6"/>
    <w:rsid w:val="002B6FDE"/>
    <w:rsid w:val="002B7AC6"/>
    <w:rsid w:val="002C1B25"/>
    <w:rsid w:val="002D06FC"/>
    <w:rsid w:val="002D3BE8"/>
    <w:rsid w:val="002D522F"/>
    <w:rsid w:val="002D6D1C"/>
    <w:rsid w:val="002F1918"/>
    <w:rsid w:val="002F4085"/>
    <w:rsid w:val="003008E4"/>
    <w:rsid w:val="00305C81"/>
    <w:rsid w:val="00310FC1"/>
    <w:rsid w:val="00326F54"/>
    <w:rsid w:val="0032703E"/>
    <w:rsid w:val="00332726"/>
    <w:rsid w:val="003377B3"/>
    <w:rsid w:val="0035201B"/>
    <w:rsid w:val="00375A04"/>
    <w:rsid w:val="00382DB6"/>
    <w:rsid w:val="003850D9"/>
    <w:rsid w:val="00394AE6"/>
    <w:rsid w:val="003971F1"/>
    <w:rsid w:val="003A066E"/>
    <w:rsid w:val="003B08A4"/>
    <w:rsid w:val="003B1E13"/>
    <w:rsid w:val="003B7FFC"/>
    <w:rsid w:val="003C03C7"/>
    <w:rsid w:val="003C0526"/>
    <w:rsid w:val="003D050C"/>
    <w:rsid w:val="003E7FEA"/>
    <w:rsid w:val="003F7D17"/>
    <w:rsid w:val="00400550"/>
    <w:rsid w:val="00412060"/>
    <w:rsid w:val="0041694E"/>
    <w:rsid w:val="0042315F"/>
    <w:rsid w:val="00432933"/>
    <w:rsid w:val="00436EF8"/>
    <w:rsid w:val="004428D7"/>
    <w:rsid w:val="00446367"/>
    <w:rsid w:val="004565DC"/>
    <w:rsid w:val="004651E6"/>
    <w:rsid w:val="00494DCE"/>
    <w:rsid w:val="00496DFC"/>
    <w:rsid w:val="004A0BC6"/>
    <w:rsid w:val="004A29C0"/>
    <w:rsid w:val="004B037B"/>
    <w:rsid w:val="004B1D1C"/>
    <w:rsid w:val="004B3767"/>
    <w:rsid w:val="004C666B"/>
    <w:rsid w:val="004E141D"/>
    <w:rsid w:val="004E5AB8"/>
    <w:rsid w:val="004E703E"/>
    <w:rsid w:val="00511C98"/>
    <w:rsid w:val="005238CC"/>
    <w:rsid w:val="00530F79"/>
    <w:rsid w:val="005400A7"/>
    <w:rsid w:val="00540A75"/>
    <w:rsid w:val="00546A7A"/>
    <w:rsid w:val="00565092"/>
    <w:rsid w:val="00565FEE"/>
    <w:rsid w:val="00580371"/>
    <w:rsid w:val="0058220A"/>
    <w:rsid w:val="00582336"/>
    <w:rsid w:val="00596587"/>
    <w:rsid w:val="005966D6"/>
    <w:rsid w:val="005976E3"/>
    <w:rsid w:val="005B3986"/>
    <w:rsid w:val="005C3108"/>
    <w:rsid w:val="005D5BF3"/>
    <w:rsid w:val="00600ED1"/>
    <w:rsid w:val="006029F7"/>
    <w:rsid w:val="0060708E"/>
    <w:rsid w:val="00614F45"/>
    <w:rsid w:val="00617AC4"/>
    <w:rsid w:val="006264F0"/>
    <w:rsid w:val="006326AC"/>
    <w:rsid w:val="00632DCB"/>
    <w:rsid w:val="006517FE"/>
    <w:rsid w:val="0066171D"/>
    <w:rsid w:val="006960A1"/>
    <w:rsid w:val="006A782C"/>
    <w:rsid w:val="006C150D"/>
    <w:rsid w:val="006C4D40"/>
    <w:rsid w:val="006E592E"/>
    <w:rsid w:val="006F6838"/>
    <w:rsid w:val="00713D49"/>
    <w:rsid w:val="00722206"/>
    <w:rsid w:val="0074195D"/>
    <w:rsid w:val="00752A7D"/>
    <w:rsid w:val="00755025"/>
    <w:rsid w:val="0076077D"/>
    <w:rsid w:val="00772ACE"/>
    <w:rsid w:val="007872FB"/>
    <w:rsid w:val="00790EFD"/>
    <w:rsid w:val="00793445"/>
    <w:rsid w:val="007A04D3"/>
    <w:rsid w:val="007B0581"/>
    <w:rsid w:val="007C2CAE"/>
    <w:rsid w:val="007F3439"/>
    <w:rsid w:val="007F5231"/>
    <w:rsid w:val="00802023"/>
    <w:rsid w:val="008119C8"/>
    <w:rsid w:val="00815211"/>
    <w:rsid w:val="008253C4"/>
    <w:rsid w:val="00825A47"/>
    <w:rsid w:val="0083444D"/>
    <w:rsid w:val="008345A4"/>
    <w:rsid w:val="00837A2F"/>
    <w:rsid w:val="00846849"/>
    <w:rsid w:val="008574B3"/>
    <w:rsid w:val="00871C69"/>
    <w:rsid w:val="008733F4"/>
    <w:rsid w:val="00893988"/>
    <w:rsid w:val="008972E1"/>
    <w:rsid w:val="008A26B2"/>
    <w:rsid w:val="008A2BD2"/>
    <w:rsid w:val="008A7C3C"/>
    <w:rsid w:val="008B0CB3"/>
    <w:rsid w:val="008D495E"/>
    <w:rsid w:val="008D4CC5"/>
    <w:rsid w:val="00904EFF"/>
    <w:rsid w:val="00905D0E"/>
    <w:rsid w:val="00906D5C"/>
    <w:rsid w:val="00912A8A"/>
    <w:rsid w:val="00912AD4"/>
    <w:rsid w:val="009238F0"/>
    <w:rsid w:val="00927F7B"/>
    <w:rsid w:val="00946C1E"/>
    <w:rsid w:val="00965D91"/>
    <w:rsid w:val="009712DC"/>
    <w:rsid w:val="00973173"/>
    <w:rsid w:val="00991FBE"/>
    <w:rsid w:val="00993C53"/>
    <w:rsid w:val="00995E95"/>
    <w:rsid w:val="009A0A0D"/>
    <w:rsid w:val="009B405E"/>
    <w:rsid w:val="009B6B94"/>
    <w:rsid w:val="009D487D"/>
    <w:rsid w:val="009E6595"/>
    <w:rsid w:val="00A17244"/>
    <w:rsid w:val="00A246FF"/>
    <w:rsid w:val="00A32431"/>
    <w:rsid w:val="00A33BBF"/>
    <w:rsid w:val="00A354A3"/>
    <w:rsid w:val="00A412EA"/>
    <w:rsid w:val="00A54A4E"/>
    <w:rsid w:val="00A63137"/>
    <w:rsid w:val="00A81494"/>
    <w:rsid w:val="00A84313"/>
    <w:rsid w:val="00A86D93"/>
    <w:rsid w:val="00A92677"/>
    <w:rsid w:val="00AB5C41"/>
    <w:rsid w:val="00AC026E"/>
    <w:rsid w:val="00AC2C47"/>
    <w:rsid w:val="00AD458F"/>
    <w:rsid w:val="00AE30E8"/>
    <w:rsid w:val="00AF2A28"/>
    <w:rsid w:val="00AF3C1A"/>
    <w:rsid w:val="00AF5444"/>
    <w:rsid w:val="00B16338"/>
    <w:rsid w:val="00B25909"/>
    <w:rsid w:val="00B500D4"/>
    <w:rsid w:val="00B66ACA"/>
    <w:rsid w:val="00B71549"/>
    <w:rsid w:val="00B72599"/>
    <w:rsid w:val="00B83399"/>
    <w:rsid w:val="00B970E3"/>
    <w:rsid w:val="00BA0A17"/>
    <w:rsid w:val="00BA18ED"/>
    <w:rsid w:val="00BB37A0"/>
    <w:rsid w:val="00BB49DC"/>
    <w:rsid w:val="00BC6652"/>
    <w:rsid w:val="00BC7725"/>
    <w:rsid w:val="00BE63E0"/>
    <w:rsid w:val="00BF517E"/>
    <w:rsid w:val="00C021CF"/>
    <w:rsid w:val="00C10F01"/>
    <w:rsid w:val="00C17B56"/>
    <w:rsid w:val="00C2591D"/>
    <w:rsid w:val="00C428C7"/>
    <w:rsid w:val="00C57C10"/>
    <w:rsid w:val="00C64903"/>
    <w:rsid w:val="00C65C88"/>
    <w:rsid w:val="00C70596"/>
    <w:rsid w:val="00C87126"/>
    <w:rsid w:val="00C91597"/>
    <w:rsid w:val="00C9603A"/>
    <w:rsid w:val="00CA1370"/>
    <w:rsid w:val="00CC6130"/>
    <w:rsid w:val="00CC70A5"/>
    <w:rsid w:val="00CE5CA2"/>
    <w:rsid w:val="00CE7091"/>
    <w:rsid w:val="00D00441"/>
    <w:rsid w:val="00D02849"/>
    <w:rsid w:val="00D05B74"/>
    <w:rsid w:val="00D14A43"/>
    <w:rsid w:val="00D20B7D"/>
    <w:rsid w:val="00D21D73"/>
    <w:rsid w:val="00D44C67"/>
    <w:rsid w:val="00D50163"/>
    <w:rsid w:val="00D57FB3"/>
    <w:rsid w:val="00D753F3"/>
    <w:rsid w:val="00D83681"/>
    <w:rsid w:val="00D879FA"/>
    <w:rsid w:val="00D95CF1"/>
    <w:rsid w:val="00DA304A"/>
    <w:rsid w:val="00DA3945"/>
    <w:rsid w:val="00DD5A03"/>
    <w:rsid w:val="00DE21AE"/>
    <w:rsid w:val="00DE4C87"/>
    <w:rsid w:val="00DF1E39"/>
    <w:rsid w:val="00E008BA"/>
    <w:rsid w:val="00E16DA0"/>
    <w:rsid w:val="00E215A5"/>
    <w:rsid w:val="00E326F3"/>
    <w:rsid w:val="00E37750"/>
    <w:rsid w:val="00E47069"/>
    <w:rsid w:val="00E53F51"/>
    <w:rsid w:val="00E56311"/>
    <w:rsid w:val="00E612A9"/>
    <w:rsid w:val="00E624C5"/>
    <w:rsid w:val="00E70FB6"/>
    <w:rsid w:val="00E736F0"/>
    <w:rsid w:val="00E73DE5"/>
    <w:rsid w:val="00E82A88"/>
    <w:rsid w:val="00E82C82"/>
    <w:rsid w:val="00E84BEA"/>
    <w:rsid w:val="00E977D4"/>
    <w:rsid w:val="00EA5176"/>
    <w:rsid w:val="00EB32CA"/>
    <w:rsid w:val="00EC18C6"/>
    <w:rsid w:val="00EC3107"/>
    <w:rsid w:val="00EE097D"/>
    <w:rsid w:val="00EE20E0"/>
    <w:rsid w:val="00EF5137"/>
    <w:rsid w:val="00F02987"/>
    <w:rsid w:val="00F14643"/>
    <w:rsid w:val="00F15D5D"/>
    <w:rsid w:val="00F3159E"/>
    <w:rsid w:val="00F40D10"/>
    <w:rsid w:val="00F411E8"/>
    <w:rsid w:val="00F74532"/>
    <w:rsid w:val="00F8134E"/>
    <w:rsid w:val="00F81723"/>
    <w:rsid w:val="00F84F00"/>
    <w:rsid w:val="00F94335"/>
    <w:rsid w:val="00FA3D21"/>
    <w:rsid w:val="00FC5F14"/>
    <w:rsid w:val="00FD64A9"/>
    <w:rsid w:val="00FE534C"/>
    <w:rsid w:val="00FF367D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B943"/>
  <w15:docId w15:val="{7A193A5B-5F26-426F-B675-94CF507D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612A9"/>
  </w:style>
  <w:style w:type="paragraph" w:styleId="Header">
    <w:name w:val="header"/>
    <w:basedOn w:val="Normal"/>
    <w:link w:val="HeaderChar"/>
    <w:uiPriority w:val="99"/>
    <w:unhideWhenUsed/>
    <w:rsid w:val="00991F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FBE"/>
  </w:style>
  <w:style w:type="paragraph" w:styleId="Footer">
    <w:name w:val="footer"/>
    <w:basedOn w:val="Normal"/>
    <w:link w:val="FooterChar"/>
    <w:uiPriority w:val="99"/>
    <w:unhideWhenUsed/>
    <w:rsid w:val="00991F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FBE"/>
  </w:style>
  <w:style w:type="character" w:styleId="Hyperlink">
    <w:name w:val="Hyperlink"/>
    <w:semiHidden/>
    <w:rsid w:val="00E37750"/>
    <w:rPr>
      <w:rFonts w:ascii="Times New Roman" w:hAnsi="Times New Roman" w:cs="Times New Roman"/>
    </w:rPr>
  </w:style>
  <w:style w:type="paragraph" w:styleId="BodyText">
    <w:name w:val="Body Text"/>
    <w:basedOn w:val="Normal"/>
    <w:link w:val="BodyTextChar"/>
    <w:semiHidden/>
    <w:rsid w:val="00E37750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3775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00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06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06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0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0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0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06C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F02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1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04</Words>
  <Characters>97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RY Ian</dc:creator>
  <cp:lastModifiedBy>Florine Lièvre</cp:lastModifiedBy>
  <cp:revision>3</cp:revision>
  <dcterms:created xsi:type="dcterms:W3CDTF">2019-06-25T09:45:00Z</dcterms:created>
  <dcterms:modified xsi:type="dcterms:W3CDTF">2019-07-04T14:47:00Z</dcterms:modified>
</cp:coreProperties>
</file>